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F88453" w14:textId="1B14187A" w:rsidR="006A6F91" w:rsidRPr="0090796F" w:rsidRDefault="006A6F91" w:rsidP="006A6F91">
      <w:pPr>
        <w:pStyle w:val="Caption"/>
        <w:keepNext/>
        <w:spacing w:after="0"/>
        <w:rPr>
          <w:rFonts w:ascii="Times New Roman" w:hAnsi="Times New Roman" w:cs="Times New Roman"/>
          <w:b/>
          <w:i w:val="0"/>
          <w:color w:val="000000" w:themeColor="text1"/>
          <w:sz w:val="36"/>
          <w:szCs w:val="36"/>
        </w:rPr>
      </w:pPr>
      <w:bookmarkStart w:id="0" w:name="_Ref62416425"/>
      <w:r w:rsidRPr="0090796F">
        <w:rPr>
          <w:rFonts w:ascii="Times New Roman" w:hAnsi="Times New Roman" w:cs="Times New Roman"/>
          <w:b/>
          <w:i w:val="0"/>
          <w:color w:val="000000" w:themeColor="text1"/>
          <w:sz w:val="36"/>
          <w:szCs w:val="36"/>
        </w:rPr>
        <w:t xml:space="preserve">SUPPLEMENTARY </w:t>
      </w:r>
      <w:r w:rsidR="00193C71" w:rsidRPr="0090796F">
        <w:rPr>
          <w:rFonts w:ascii="Times New Roman" w:hAnsi="Times New Roman" w:cs="Times New Roman"/>
          <w:b/>
          <w:i w:val="0"/>
          <w:color w:val="000000" w:themeColor="text1"/>
          <w:sz w:val="36"/>
          <w:szCs w:val="36"/>
        </w:rPr>
        <w:t>FILE 1</w:t>
      </w:r>
    </w:p>
    <w:p w14:paraId="4A849566" w14:textId="77777777" w:rsidR="00193C71" w:rsidRPr="0090796F" w:rsidRDefault="00193C71" w:rsidP="00193C71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B644ADC" w14:textId="0FC7A13F" w:rsidR="00193C71" w:rsidRPr="0090796F" w:rsidRDefault="00795465" w:rsidP="00193C71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0796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="00193C71" w:rsidRPr="0090796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 Comparative genomics analyses</w:t>
      </w:r>
    </w:p>
    <w:p w14:paraId="3198CDD6" w14:textId="68B7F0AE" w:rsidR="00193C71" w:rsidRPr="0090796F" w:rsidRDefault="00193C71" w:rsidP="00193C71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079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rtholog analysis was performed to identify paralogous and/or orthologous relationships between genomes of </w:t>
      </w:r>
      <w:r w:rsidRPr="0090796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L. curvatus, L. sakei </w:t>
      </w:r>
      <w:r w:rsidRPr="0090796F">
        <w:rPr>
          <w:rFonts w:ascii="Times New Roman" w:hAnsi="Times New Roman" w:cs="Times New Roman"/>
          <w:color w:val="000000" w:themeColor="text1"/>
          <w:sz w:val="24"/>
          <w:szCs w:val="24"/>
        </w:rPr>
        <w:t>and</w:t>
      </w:r>
      <w:r w:rsidRPr="0090796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L. fuchuensis </w:t>
      </w:r>
      <w:r w:rsidRPr="0090796F">
        <w:rPr>
          <w:rFonts w:ascii="Times New Roman" w:hAnsi="Times New Roman" w:cs="Times New Roman"/>
          <w:color w:val="000000" w:themeColor="text1"/>
          <w:sz w:val="24"/>
          <w:szCs w:val="24"/>
          <w:lang w:val="en-IN"/>
        </w:rPr>
        <w:t xml:space="preserve">strains. Genomic properties of </w:t>
      </w:r>
      <w:r w:rsidRPr="0090796F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IN"/>
        </w:rPr>
        <w:t xml:space="preserve">Latilactobacillus </w:t>
      </w:r>
      <w:r w:rsidRPr="0090796F">
        <w:rPr>
          <w:rFonts w:ascii="Times New Roman" w:hAnsi="Times New Roman" w:cs="Times New Roman"/>
          <w:color w:val="000000" w:themeColor="text1"/>
          <w:sz w:val="24"/>
          <w:szCs w:val="24"/>
          <w:lang w:val="en-IN"/>
        </w:rPr>
        <w:t xml:space="preserve">strains using OrthoFinder </w:t>
      </w:r>
      <w:r w:rsidRPr="009079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re listed in </w:t>
      </w:r>
      <w:r w:rsidRPr="0090796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Tables</w:t>
      </w:r>
      <w:r w:rsidRPr="009079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0796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 and 2</w:t>
      </w:r>
      <w:r w:rsidRPr="0090796F">
        <w:rPr>
          <w:rFonts w:ascii="Times New Roman" w:hAnsi="Times New Roman" w:cs="Times New Roman"/>
          <w:color w:val="000000" w:themeColor="text1"/>
          <w:sz w:val="24"/>
          <w:szCs w:val="24"/>
        </w:rPr>
        <w:t>. Overall, 98.6% of the genes were shared between strains with 1215 orthogroups having membership of at least one gene in all 18 genomes.</w:t>
      </w:r>
      <w:r w:rsidRPr="0090796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90796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L</w:t>
      </w:r>
      <w:r w:rsidRPr="0090796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. curvatus</w:t>
      </w:r>
      <w:r w:rsidRPr="009079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rains PTA-16 and PTA-17 shared 1681 and 1663 genes among them, respectively (</w:t>
      </w:r>
      <w:r w:rsidRPr="0090796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</w:t>
      </w:r>
      <w:r w:rsidRPr="009079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0796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1</w:t>
      </w:r>
      <w:r w:rsidRPr="0090796F">
        <w:rPr>
          <w:rFonts w:ascii="Times New Roman" w:hAnsi="Times New Roman" w:cs="Times New Roman"/>
          <w:color w:val="000000" w:themeColor="text1"/>
          <w:sz w:val="24"/>
          <w:szCs w:val="24"/>
        </w:rPr>
        <w:t>). Orthology-based multi-protein phylogenetic tree was used to identify optimal strain combinations from different clades (</w:t>
      </w:r>
      <w:r w:rsidR="00AA090A" w:rsidRPr="0090796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</w:t>
      </w:r>
      <w:r w:rsidR="00AA090A" w:rsidRPr="009079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0796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ure </w:t>
      </w:r>
      <w:r w:rsidR="00E641C1" w:rsidRPr="0090796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 w:rsidRPr="0090796F"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</w:p>
    <w:p w14:paraId="4E1D6481" w14:textId="77777777" w:rsidR="00193C71" w:rsidRPr="0090796F" w:rsidRDefault="00193C71" w:rsidP="00193C71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8A599EE" w14:textId="22B77043" w:rsidR="00193C71" w:rsidRPr="0090796F" w:rsidRDefault="00795465" w:rsidP="00193C71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0796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="00193C71" w:rsidRPr="0090796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 Screening for prophages, ISs and transposases</w:t>
      </w:r>
    </w:p>
    <w:p w14:paraId="640F1CF8" w14:textId="77777777" w:rsidR="00193C71" w:rsidRPr="0090796F" w:rsidRDefault="00193C71" w:rsidP="00193C71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0796F">
        <w:rPr>
          <w:rFonts w:ascii="Times New Roman" w:hAnsi="Times New Roman" w:cs="Times New Roman"/>
          <w:color w:val="000000" w:themeColor="text1"/>
          <w:sz w:val="24"/>
          <w:szCs w:val="24"/>
        </w:rPr>
        <w:t>Genomes were scanned for the presence of mobile genetic elements such as prophages, ISs and transposases. Both PTA-16 and PTA-17 strains contained seven prophage regions each. However, there were 3 phage genes (all coding for Tyrosine recombinase protein) in both genomes that were outside of prophage regions (</w:t>
      </w:r>
      <w:r w:rsidRPr="0090796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Table 3</w:t>
      </w:r>
      <w:r w:rsidRPr="0090796F">
        <w:rPr>
          <w:rFonts w:ascii="Times New Roman" w:hAnsi="Times New Roman" w:cs="Times New Roman"/>
          <w:color w:val="000000" w:themeColor="text1"/>
          <w:sz w:val="24"/>
          <w:szCs w:val="24"/>
        </w:rPr>
        <w:t>). Putative IS and associated proteins predicted by ISEscan revealed 79 ORFs in 10 IS families in strain PTA-16 and 68 ORFs in 10 IS families in strain PTA-17 (</w:t>
      </w:r>
      <w:r w:rsidRPr="0090796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Table 4</w:t>
      </w:r>
      <w:r w:rsidRPr="0090796F"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</w:p>
    <w:p w14:paraId="32D74A4F" w14:textId="77777777" w:rsidR="00193C71" w:rsidRPr="0090796F" w:rsidRDefault="00193C71" w:rsidP="00193C71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84A87FA" w14:textId="1489A1B3" w:rsidR="00193C71" w:rsidRPr="0090796F" w:rsidRDefault="00795465" w:rsidP="00193C71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0796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 w:rsidR="00193C71" w:rsidRPr="0090796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 Absence of virulence factors and toxins</w:t>
      </w:r>
    </w:p>
    <w:p w14:paraId="2E4F3C0A" w14:textId="77777777" w:rsidR="00193C71" w:rsidRPr="0090796F" w:rsidRDefault="00193C71" w:rsidP="00193C71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079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oth PTA-16 (3 contigs) and PTA-17 (2 contigs) strains were confirmed to be free of known virulence factors and/or toxins by comparing against virulence factor database (VFDB; search parameters of ³80% identity and ³80% alignment length/coverage), which is an integrated comprehensive online resource database for curating information about bacterial virulence factors and/or toxins </w:t>
      </w:r>
      <w:r w:rsidRPr="0090796F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Pr="0090796F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Liu&lt;/Author&gt;&lt;Year&gt;2019&lt;/Year&gt;&lt;RecNum&gt;15&lt;/RecNum&gt;&lt;DisplayText&gt;(56)&lt;/DisplayText&gt;&lt;record&gt;&lt;rec-number&gt;15&lt;/rec-number&gt;&lt;foreign-keys&gt;&lt;key app="EN" db-id="9wzx2ws2rsapfxeew0b50rdbz0a0x0x0p25f" timestamp="1607705567"&gt;15&lt;/key&gt;&lt;/foreign-keys&gt;&lt;ref-type name="Journal Article"&gt;17&lt;/ref-type&gt;&lt;contributors&gt;&lt;authors&gt;&lt;author&gt;Liu, B.&lt;/author&gt;&lt;author&gt;Zheng, D.&lt;/author&gt;&lt;author&gt;Jin, Q.&lt;/author&gt;&lt;author&gt;Chen, L.&lt;/author&gt;&lt;author&gt;Yang, J.&lt;/author&gt;&lt;/authors&gt;&lt;/contributors&gt;&lt;auth-address&gt;MOH Key Laboratory of Systems Biology of Pathogens, Institute of Pathogen Biology, Chinese Academy of Medical Sciences &amp;amp; Peking Union Medical College, Beijing 100176, China.&lt;/auth-address&gt;&lt;titles&gt;&lt;title&gt;VFDB 2019: a comparative pathogenomic platform with an interactive web interface&lt;/title&gt;&lt;secondary-title&gt;Nucleic Acids Res&lt;/secondary-title&gt;&lt;/titles&gt;&lt;pages&gt;D687-D692&lt;/pages&gt;&lt;volume&gt;47&lt;/volume&gt;&lt;number&gt;D1&lt;/number&gt;&lt;edition&gt;2018/11/06&lt;/edition&gt;&lt;keywords&gt;&lt;keyword&gt;Databases, Genetic&lt;/keyword&gt;&lt;keyword&gt;*Genome, Bacterial&lt;/keyword&gt;&lt;keyword&gt;Genomics/*methods/standards&lt;/keyword&gt;&lt;keyword&gt;Sensitivity and Specificity&lt;/keyword&gt;&lt;keyword&gt;*Software&lt;/keyword&gt;&lt;keyword&gt;Virulence/genetics&lt;/keyword&gt;&lt;keyword&gt;Virulence Factors/*genetics&lt;/keyword&gt;&lt;keyword&gt;Whole Genome Sequencing/methods/standards&lt;/keyword&gt;&lt;/keywords&gt;&lt;dates&gt;&lt;year&gt;2019&lt;/year&gt;&lt;pub-dates&gt;&lt;date&gt;Jan 8&lt;/date&gt;&lt;/pub-dates&gt;&lt;/dates&gt;&lt;isbn&gt;1362-4962 (Electronic)&amp;#xD;0305-1048 (Linking)&lt;/isbn&gt;&lt;accession-num&gt;30395255&lt;/accession-num&gt;&lt;urls&gt;&lt;related-urls&gt;&lt;url&gt;https://www.ncbi.nlm.nih.gov/pubmed/30395255&lt;/url&gt;&lt;/related-urls&gt;&lt;/urls&gt;&lt;custom2&gt;PMC6324032&lt;/custom2&gt;&lt;electronic-resource-num&gt;10.1093/nar/gky1080&lt;/electronic-resource-num&gt;&lt;/record&gt;&lt;/Cite&gt;&lt;/EndNote&gt;</w:instrText>
      </w:r>
      <w:r w:rsidRPr="0090796F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Pr="0090796F">
        <w:rPr>
          <w:rFonts w:ascii="Times New Roman" w:hAnsi="Times New Roman" w:cs="Times New Roman"/>
          <w:color w:val="000000" w:themeColor="text1"/>
          <w:sz w:val="24"/>
          <w:szCs w:val="24"/>
        </w:rPr>
        <w:t>(56)</w:t>
      </w:r>
      <w:r w:rsidRPr="0090796F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9079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All other genomes were also free of virulence factors and toxins. </w:t>
      </w:r>
    </w:p>
    <w:p w14:paraId="30BF2AA5" w14:textId="77777777" w:rsidR="00193C71" w:rsidRPr="0090796F" w:rsidRDefault="00193C71" w:rsidP="00193C71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0D3BBB5" w14:textId="3506929A" w:rsidR="00193C71" w:rsidRPr="0090796F" w:rsidRDefault="00795465" w:rsidP="00193C71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0796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4</w:t>
      </w:r>
      <w:r w:rsidR="00193C71" w:rsidRPr="0090796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 Absence of acquired antimicrobial resistance genes</w:t>
      </w:r>
    </w:p>
    <w:p w14:paraId="45D4D855" w14:textId="77777777" w:rsidR="00193C71" w:rsidRPr="0090796F" w:rsidRDefault="00193C71" w:rsidP="00193C71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079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genomes of PTA-16 and PTA-17 along with other </w:t>
      </w:r>
      <w:r w:rsidRPr="0090796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Latilactobacillus</w:t>
      </w:r>
      <w:r w:rsidRPr="009079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rains were searched for potential antimicrobial resistance genes against multiple AMR databases including NCBI-AMR, Resfinder DB and ARG-ANNOT using Abricate. The screening did not identify any potential antimicrobial resistance genes in any of the genomes except for LcELA65. LcELA65 contained a gene encoding tetracycline-resistant ribosomal protection protein (</w:t>
      </w:r>
      <w:r w:rsidRPr="0090796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etW</w:t>
      </w:r>
      <w:r w:rsidRPr="0090796F">
        <w:rPr>
          <w:rFonts w:ascii="Times New Roman" w:hAnsi="Times New Roman" w:cs="Times New Roman"/>
          <w:color w:val="000000" w:themeColor="text1"/>
          <w:sz w:val="24"/>
          <w:szCs w:val="24"/>
        </w:rPr>
        <w:t>) that confers resistance to tetracycline.</w:t>
      </w:r>
    </w:p>
    <w:p w14:paraId="117C1CF5" w14:textId="77777777" w:rsidR="00193C71" w:rsidRPr="0090796F" w:rsidRDefault="00193C71" w:rsidP="00193C71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16FA1F1" w14:textId="327BD82E" w:rsidR="00193C71" w:rsidRPr="0090796F" w:rsidRDefault="00795465" w:rsidP="00193C71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0796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5</w:t>
      </w:r>
      <w:r w:rsidR="00193C71" w:rsidRPr="0090796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 Screening for genes involved in biogenic amines and toxins</w:t>
      </w:r>
    </w:p>
    <w:p w14:paraId="12A48A92" w14:textId="77777777" w:rsidR="00193C71" w:rsidRPr="0090796F" w:rsidRDefault="00193C71" w:rsidP="00193C71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0796F">
        <w:rPr>
          <w:rFonts w:ascii="Times New Roman" w:hAnsi="Times New Roman" w:cs="Times New Roman"/>
          <w:color w:val="000000" w:themeColor="text1"/>
          <w:sz w:val="24"/>
          <w:szCs w:val="24"/>
        </w:rPr>
        <w:t>Functional annotation of the PTA-16 and PTA-17 genomes revealed that these strains do not contain any known protein-encoding genes involved in the production of biogenic amines with the exception of ornithine decarboxylase in the genome of PTA-16. Interestingly, both genomes had incomplete CDSs encoding tyrosine decarboxylase. No other toxins were identified in the genomes of both strains (</w:t>
      </w:r>
      <w:r w:rsidRPr="0090796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Table 5</w:t>
      </w:r>
      <w:r w:rsidRPr="0090796F"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</w:p>
    <w:p w14:paraId="4D64CBB8" w14:textId="77777777" w:rsidR="00193C71" w:rsidRPr="0090796F" w:rsidRDefault="00193C71" w:rsidP="00193C71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EE83307" w14:textId="18E054C7" w:rsidR="00193C71" w:rsidRPr="0090796F" w:rsidRDefault="00795465" w:rsidP="00193C71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0796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6</w:t>
      </w:r>
      <w:r w:rsidR="00193C71" w:rsidRPr="0090796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 Genes involved in the production of lactic acid and other beneficial metabolites</w:t>
      </w:r>
    </w:p>
    <w:p w14:paraId="1CFA5D93" w14:textId="77777777" w:rsidR="00193C71" w:rsidRPr="0090796F" w:rsidRDefault="00193C71" w:rsidP="00193C71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0796F">
        <w:rPr>
          <w:rFonts w:ascii="Times New Roman" w:hAnsi="Times New Roman" w:cs="Times New Roman"/>
          <w:color w:val="000000" w:themeColor="text1"/>
          <w:sz w:val="24"/>
          <w:szCs w:val="24"/>
        </w:rPr>
        <w:t>Both PTA-16 and PTA-17 strains contained one CDS encoding for L-lactate dehydrogenase (EC 1.1.1.27). However, no CDS encoding for D-lactate dehydrogenase (EC 1.1.1.28) was found in any of the sequenced strains (</w:t>
      </w:r>
      <w:r w:rsidRPr="0090796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Table 6</w:t>
      </w:r>
      <w:r w:rsidRPr="0090796F"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</w:p>
    <w:p w14:paraId="6EB3414A" w14:textId="1C4512DB" w:rsidR="00193C71" w:rsidRPr="0090796F" w:rsidRDefault="00193C71" w:rsidP="00193C71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193C71" w:rsidRPr="0090796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90796F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Several coding sequences involved in adhesion of Lactobacilli to intestinal epithelium including chaperonin GroEL, signal peptidase II and elongation factor Tu were identified in both PTA-16 and PTA-17 genomes (</w:t>
      </w:r>
      <w:r w:rsidRPr="0090796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Table 7</w:t>
      </w:r>
      <w:r w:rsidRPr="0090796F">
        <w:rPr>
          <w:rFonts w:ascii="Times New Roman" w:hAnsi="Times New Roman" w:cs="Times New Roman"/>
          <w:color w:val="000000" w:themeColor="text1"/>
          <w:sz w:val="24"/>
          <w:szCs w:val="24"/>
        </w:rPr>
        <w:t>). Search for desired stress tolerance features in PTA-16 and PTA-17 strains revealed the presence of three CDSs encoding for DNA protection during starvation. Another stress resistant gene putatively encoding for phosphate starvation-inducible PhoH-like pr</w:t>
      </w:r>
      <w:bookmarkStart w:id="1" w:name="_GoBack"/>
      <w:bookmarkEnd w:id="1"/>
      <w:r w:rsidRPr="0090796F">
        <w:rPr>
          <w:rFonts w:ascii="Times New Roman" w:hAnsi="Times New Roman" w:cs="Times New Roman"/>
          <w:color w:val="000000" w:themeColor="text1"/>
          <w:sz w:val="24"/>
          <w:szCs w:val="24"/>
        </w:rPr>
        <w:t>otein was also found in both strains.</w:t>
      </w:r>
    </w:p>
    <w:p w14:paraId="5ABDBEDE" w14:textId="5B79B25E" w:rsidR="00571DA5" w:rsidRPr="0090796F" w:rsidRDefault="00067F11" w:rsidP="00571DA5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90796F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lastRenderedPageBreak/>
        <w:t>Supplementary Tables</w:t>
      </w:r>
    </w:p>
    <w:p w14:paraId="2A27FA65" w14:textId="77777777" w:rsidR="00571DA5" w:rsidRPr="0090796F" w:rsidRDefault="00571DA5" w:rsidP="00B133E1">
      <w:pPr>
        <w:pStyle w:val="Caption"/>
        <w:keepNext/>
        <w:spacing w:after="0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</w:p>
    <w:p w14:paraId="28E7FAEC" w14:textId="4A7CA08C" w:rsidR="00B96575" w:rsidRPr="0090796F" w:rsidRDefault="00B96575" w:rsidP="00B133E1">
      <w:pPr>
        <w:pStyle w:val="Caption"/>
        <w:keepNext/>
        <w:spacing w:after="0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90796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S</w:t>
      </w:r>
      <w:r w:rsidR="003B4D2A" w:rsidRPr="0090796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upplementary</w:t>
      </w:r>
      <w:r w:rsidRPr="0090796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Table</w:t>
      </w:r>
      <w:r w:rsidR="00B133E1" w:rsidRPr="0090796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 w:rsidR="004579BA" w:rsidRPr="0090796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1</w:t>
      </w:r>
      <w:r w:rsidRPr="0090796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. </w:t>
      </w:r>
      <w:r w:rsidRPr="0090796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Orthologs shared between </w:t>
      </w:r>
      <w:r w:rsidRPr="0090796F">
        <w:rPr>
          <w:rFonts w:ascii="Times New Roman" w:hAnsi="Times New Roman" w:cs="Times New Roman"/>
          <w:color w:val="000000" w:themeColor="text1"/>
          <w:sz w:val="24"/>
          <w:szCs w:val="24"/>
        </w:rPr>
        <w:t>L</w:t>
      </w:r>
      <w:r w:rsidR="003D444A" w:rsidRPr="0090796F">
        <w:rPr>
          <w:rFonts w:ascii="Times New Roman" w:hAnsi="Times New Roman" w:cs="Times New Roman"/>
          <w:color w:val="000000" w:themeColor="text1"/>
          <w:sz w:val="24"/>
          <w:szCs w:val="24"/>
        </w:rPr>
        <w:t>atilactobacillus</w:t>
      </w:r>
      <w:r w:rsidRPr="0090796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strains.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683"/>
        <w:gridCol w:w="683"/>
        <w:gridCol w:w="681"/>
        <w:gridCol w:w="681"/>
        <w:gridCol w:w="682"/>
        <w:gridCol w:w="682"/>
        <w:gridCol w:w="682"/>
        <w:gridCol w:w="682"/>
        <w:gridCol w:w="682"/>
        <w:gridCol w:w="682"/>
        <w:gridCol w:w="682"/>
        <w:gridCol w:w="682"/>
        <w:gridCol w:w="682"/>
        <w:gridCol w:w="682"/>
        <w:gridCol w:w="682"/>
        <w:gridCol w:w="682"/>
        <w:gridCol w:w="682"/>
        <w:gridCol w:w="683"/>
        <w:gridCol w:w="683"/>
      </w:tblGrid>
      <w:tr w:rsidR="0090796F" w:rsidRPr="0090796F" w14:paraId="0697E2B7" w14:textId="77777777" w:rsidTr="3A1E19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pct"/>
            <w:noWrap/>
            <w:hideMark/>
          </w:tcPr>
          <w:p w14:paraId="3905CB49" w14:textId="77777777" w:rsidR="003F73CB" w:rsidRPr="0090796F" w:rsidRDefault="003F73CB" w:rsidP="003F73CB">
            <w:pPr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 </w:t>
            </w:r>
          </w:p>
        </w:tc>
        <w:tc>
          <w:tcPr>
            <w:tcW w:w="264" w:type="pct"/>
            <w:noWrap/>
            <w:hideMark/>
          </w:tcPr>
          <w:p w14:paraId="2E5489F6" w14:textId="4E5842BE" w:rsidR="003F73CB" w:rsidRPr="0090796F" w:rsidRDefault="0048730F" w:rsidP="003F73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LcELA</w:t>
            </w:r>
            <w:r w:rsidR="6C001734"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2</w:t>
            </w: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3</w:t>
            </w:r>
          </w:p>
        </w:tc>
        <w:tc>
          <w:tcPr>
            <w:tcW w:w="263" w:type="pct"/>
            <w:noWrap/>
            <w:hideMark/>
          </w:tcPr>
          <w:p w14:paraId="7C3D5F0E" w14:textId="2F3944EB" w:rsidR="003F73CB" w:rsidRPr="0090796F" w:rsidRDefault="00972A00" w:rsidP="003F73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LcELA</w:t>
            </w:r>
            <w:r w:rsidR="003F73CB"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29</w:t>
            </w:r>
          </w:p>
        </w:tc>
        <w:tc>
          <w:tcPr>
            <w:tcW w:w="263" w:type="pct"/>
            <w:noWrap/>
            <w:hideMark/>
          </w:tcPr>
          <w:p w14:paraId="5974A13B" w14:textId="3FE0E1B4" w:rsidR="003F73CB" w:rsidRPr="0090796F" w:rsidRDefault="00A13D39" w:rsidP="003F73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LcELA</w:t>
            </w:r>
            <w:r w:rsidR="003F73CB"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33</w:t>
            </w:r>
          </w:p>
        </w:tc>
        <w:tc>
          <w:tcPr>
            <w:tcW w:w="263" w:type="pct"/>
            <w:noWrap/>
            <w:hideMark/>
          </w:tcPr>
          <w:p w14:paraId="6A5A4C18" w14:textId="76DE5B26" w:rsidR="003F73CB" w:rsidRPr="0090796F" w:rsidRDefault="00A13D39" w:rsidP="003F73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LcELA</w:t>
            </w:r>
            <w:r w:rsidR="003F73CB"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92</w:t>
            </w:r>
          </w:p>
        </w:tc>
        <w:tc>
          <w:tcPr>
            <w:tcW w:w="263" w:type="pct"/>
            <w:noWrap/>
            <w:hideMark/>
          </w:tcPr>
          <w:p w14:paraId="252611A2" w14:textId="60E18385" w:rsidR="003F73CB" w:rsidRPr="0090796F" w:rsidRDefault="00CB0948" w:rsidP="003F73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PTA-16</w:t>
            </w:r>
          </w:p>
        </w:tc>
        <w:tc>
          <w:tcPr>
            <w:tcW w:w="263" w:type="pct"/>
            <w:noWrap/>
            <w:hideMark/>
          </w:tcPr>
          <w:p w14:paraId="407F3052" w14:textId="0FA0CE8A" w:rsidR="003F73CB" w:rsidRPr="0090796F" w:rsidRDefault="00A13D39" w:rsidP="003F73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LcELA</w:t>
            </w:r>
            <w:r w:rsidR="003F73CB"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96</w:t>
            </w:r>
          </w:p>
        </w:tc>
        <w:tc>
          <w:tcPr>
            <w:tcW w:w="263" w:type="pct"/>
            <w:noWrap/>
            <w:hideMark/>
          </w:tcPr>
          <w:p w14:paraId="6A6D83AB" w14:textId="16F4B41A" w:rsidR="003F73CB" w:rsidRPr="0090796F" w:rsidRDefault="00A13D39" w:rsidP="003F73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LcELA</w:t>
            </w:r>
            <w:r w:rsidR="003F73CB"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98</w:t>
            </w:r>
          </w:p>
        </w:tc>
        <w:tc>
          <w:tcPr>
            <w:tcW w:w="263" w:type="pct"/>
            <w:noWrap/>
            <w:hideMark/>
          </w:tcPr>
          <w:p w14:paraId="066114B6" w14:textId="266FAD1B" w:rsidR="003F73CB" w:rsidRPr="0090796F" w:rsidRDefault="00883990" w:rsidP="003F73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PTA-17</w:t>
            </w:r>
          </w:p>
        </w:tc>
        <w:tc>
          <w:tcPr>
            <w:tcW w:w="263" w:type="pct"/>
            <w:noWrap/>
            <w:hideMark/>
          </w:tcPr>
          <w:p w14:paraId="55643892" w14:textId="4F5A9B37" w:rsidR="003F73CB" w:rsidRPr="0090796F" w:rsidRDefault="0010509F" w:rsidP="003F73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LcELA</w:t>
            </w:r>
            <w:r w:rsidR="003F73CB"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2</w:t>
            </w:r>
          </w:p>
        </w:tc>
        <w:tc>
          <w:tcPr>
            <w:tcW w:w="263" w:type="pct"/>
            <w:noWrap/>
            <w:hideMark/>
          </w:tcPr>
          <w:p w14:paraId="00DB2A8F" w14:textId="3FE48117" w:rsidR="003F73CB" w:rsidRPr="0090796F" w:rsidRDefault="0010509F" w:rsidP="003F73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LcELA</w:t>
            </w:r>
            <w:r w:rsidR="003F73CB"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59</w:t>
            </w:r>
          </w:p>
        </w:tc>
        <w:tc>
          <w:tcPr>
            <w:tcW w:w="263" w:type="pct"/>
            <w:noWrap/>
            <w:hideMark/>
          </w:tcPr>
          <w:p w14:paraId="72FC6A8A" w14:textId="6DF661A1" w:rsidR="003F73CB" w:rsidRPr="0090796F" w:rsidRDefault="0010509F" w:rsidP="003F73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LcELA</w:t>
            </w:r>
            <w:r w:rsidR="003F73CB"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60</w:t>
            </w:r>
          </w:p>
        </w:tc>
        <w:tc>
          <w:tcPr>
            <w:tcW w:w="263" w:type="pct"/>
            <w:noWrap/>
            <w:hideMark/>
          </w:tcPr>
          <w:p w14:paraId="589031FC" w14:textId="22D3BE71" w:rsidR="003F73CB" w:rsidRPr="0090796F" w:rsidRDefault="0010509F" w:rsidP="003F73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LcELA</w:t>
            </w:r>
            <w:r w:rsidR="003F73CB"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61</w:t>
            </w:r>
          </w:p>
        </w:tc>
        <w:tc>
          <w:tcPr>
            <w:tcW w:w="263" w:type="pct"/>
            <w:noWrap/>
            <w:hideMark/>
          </w:tcPr>
          <w:p w14:paraId="2EDA6DAF" w14:textId="6FA60A62" w:rsidR="003F73CB" w:rsidRPr="0090796F" w:rsidRDefault="0010509F" w:rsidP="003F73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LcELA</w:t>
            </w:r>
            <w:r w:rsidR="003F73CB"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62</w:t>
            </w:r>
          </w:p>
        </w:tc>
        <w:tc>
          <w:tcPr>
            <w:tcW w:w="263" w:type="pct"/>
            <w:noWrap/>
            <w:hideMark/>
          </w:tcPr>
          <w:p w14:paraId="0CAEA3F3" w14:textId="0898CD16" w:rsidR="003F73CB" w:rsidRPr="0090796F" w:rsidRDefault="00A717E9" w:rsidP="003F73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LsELA</w:t>
            </w:r>
            <w:r w:rsidR="003F73CB"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64</w:t>
            </w:r>
          </w:p>
        </w:tc>
        <w:tc>
          <w:tcPr>
            <w:tcW w:w="263" w:type="pct"/>
            <w:noWrap/>
            <w:hideMark/>
          </w:tcPr>
          <w:p w14:paraId="22D45ECC" w14:textId="48DD84A5" w:rsidR="003F73CB" w:rsidRPr="0090796F" w:rsidRDefault="00A717E9" w:rsidP="003F73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LsELA</w:t>
            </w:r>
            <w:r w:rsidR="003F73CB"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65</w:t>
            </w:r>
          </w:p>
        </w:tc>
        <w:tc>
          <w:tcPr>
            <w:tcW w:w="263" w:type="pct"/>
            <w:noWrap/>
            <w:hideMark/>
          </w:tcPr>
          <w:p w14:paraId="48457075" w14:textId="208C63B2" w:rsidR="003F73CB" w:rsidRPr="0090796F" w:rsidRDefault="00115712" w:rsidP="003F73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LfELA</w:t>
            </w:r>
            <w:r w:rsidR="003F73CB"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68</w:t>
            </w:r>
          </w:p>
        </w:tc>
        <w:tc>
          <w:tcPr>
            <w:tcW w:w="263" w:type="pct"/>
            <w:noWrap/>
            <w:hideMark/>
          </w:tcPr>
          <w:p w14:paraId="2AF802C2" w14:textId="21738189" w:rsidR="003F73CB" w:rsidRPr="0090796F" w:rsidRDefault="00115712" w:rsidP="003F73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LcELA</w:t>
            </w:r>
            <w:r w:rsidR="003F73CB"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388</w:t>
            </w:r>
          </w:p>
        </w:tc>
        <w:tc>
          <w:tcPr>
            <w:tcW w:w="263" w:type="pct"/>
            <w:noWrap/>
            <w:hideMark/>
          </w:tcPr>
          <w:p w14:paraId="078EA68B" w14:textId="2154DD84" w:rsidR="003F73CB" w:rsidRPr="0090796F" w:rsidRDefault="00115712" w:rsidP="003F73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LcELA</w:t>
            </w:r>
            <w:r w:rsidR="003F73CB"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391</w:t>
            </w:r>
          </w:p>
        </w:tc>
      </w:tr>
      <w:tr w:rsidR="0090796F" w:rsidRPr="0090796F" w14:paraId="0E2918B3" w14:textId="77777777" w:rsidTr="3A1E19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pct"/>
            <w:noWrap/>
            <w:hideMark/>
          </w:tcPr>
          <w:p w14:paraId="0BE12D26" w14:textId="2D0AF973" w:rsidR="003F73CB" w:rsidRPr="0090796F" w:rsidRDefault="00136B76" w:rsidP="003F73CB">
            <w:pPr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LcELA</w:t>
            </w:r>
            <w:r w:rsidR="003F73CB"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23</w:t>
            </w:r>
          </w:p>
        </w:tc>
        <w:tc>
          <w:tcPr>
            <w:tcW w:w="264" w:type="pct"/>
            <w:noWrap/>
            <w:hideMark/>
          </w:tcPr>
          <w:p w14:paraId="588DB3CA" w14:textId="77777777" w:rsidR="003F73CB" w:rsidRPr="0090796F" w:rsidRDefault="003F73CB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0</w:t>
            </w:r>
          </w:p>
        </w:tc>
        <w:tc>
          <w:tcPr>
            <w:tcW w:w="263" w:type="pct"/>
            <w:noWrap/>
            <w:hideMark/>
          </w:tcPr>
          <w:p w14:paraId="4F3733EF" w14:textId="77777777" w:rsidR="003F73CB" w:rsidRPr="0090796F" w:rsidRDefault="003F73CB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649</w:t>
            </w:r>
          </w:p>
        </w:tc>
        <w:tc>
          <w:tcPr>
            <w:tcW w:w="263" w:type="pct"/>
            <w:noWrap/>
            <w:hideMark/>
          </w:tcPr>
          <w:p w14:paraId="13D032B7" w14:textId="77777777" w:rsidR="003F73CB" w:rsidRPr="0090796F" w:rsidRDefault="003F73CB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786</w:t>
            </w:r>
          </w:p>
        </w:tc>
        <w:tc>
          <w:tcPr>
            <w:tcW w:w="263" w:type="pct"/>
            <w:noWrap/>
            <w:hideMark/>
          </w:tcPr>
          <w:p w14:paraId="3536569F" w14:textId="77777777" w:rsidR="003F73CB" w:rsidRPr="0090796F" w:rsidRDefault="003F73CB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787</w:t>
            </w:r>
          </w:p>
        </w:tc>
        <w:tc>
          <w:tcPr>
            <w:tcW w:w="263" w:type="pct"/>
            <w:noWrap/>
            <w:hideMark/>
          </w:tcPr>
          <w:p w14:paraId="00A5D7D3" w14:textId="77777777" w:rsidR="003F73CB" w:rsidRPr="0090796F" w:rsidRDefault="003F73CB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775</w:t>
            </w:r>
          </w:p>
        </w:tc>
        <w:tc>
          <w:tcPr>
            <w:tcW w:w="263" w:type="pct"/>
            <w:noWrap/>
            <w:hideMark/>
          </w:tcPr>
          <w:p w14:paraId="755566C2" w14:textId="77777777" w:rsidR="003F73CB" w:rsidRPr="0090796F" w:rsidRDefault="003F73CB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785</w:t>
            </w:r>
          </w:p>
        </w:tc>
        <w:tc>
          <w:tcPr>
            <w:tcW w:w="263" w:type="pct"/>
            <w:noWrap/>
            <w:hideMark/>
          </w:tcPr>
          <w:p w14:paraId="685407A7" w14:textId="77777777" w:rsidR="003F73CB" w:rsidRPr="0090796F" w:rsidRDefault="003F73CB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648</w:t>
            </w:r>
          </w:p>
        </w:tc>
        <w:tc>
          <w:tcPr>
            <w:tcW w:w="263" w:type="pct"/>
            <w:noWrap/>
            <w:hideMark/>
          </w:tcPr>
          <w:p w14:paraId="7AB67BB0" w14:textId="77777777" w:rsidR="003F73CB" w:rsidRPr="0090796F" w:rsidRDefault="003F73CB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638</w:t>
            </w:r>
          </w:p>
        </w:tc>
        <w:tc>
          <w:tcPr>
            <w:tcW w:w="263" w:type="pct"/>
            <w:noWrap/>
            <w:hideMark/>
          </w:tcPr>
          <w:p w14:paraId="45B40FF7" w14:textId="77777777" w:rsidR="003F73CB" w:rsidRPr="0090796F" w:rsidRDefault="003F73CB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646</w:t>
            </w:r>
          </w:p>
        </w:tc>
        <w:tc>
          <w:tcPr>
            <w:tcW w:w="263" w:type="pct"/>
            <w:noWrap/>
            <w:hideMark/>
          </w:tcPr>
          <w:p w14:paraId="27D5487B" w14:textId="77777777" w:rsidR="003F73CB" w:rsidRPr="0090796F" w:rsidRDefault="003F73CB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582</w:t>
            </w:r>
          </w:p>
        </w:tc>
        <w:tc>
          <w:tcPr>
            <w:tcW w:w="263" w:type="pct"/>
            <w:noWrap/>
            <w:hideMark/>
          </w:tcPr>
          <w:p w14:paraId="3C4A50AE" w14:textId="77777777" w:rsidR="003F73CB" w:rsidRPr="0090796F" w:rsidRDefault="003F73CB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581</w:t>
            </w:r>
          </w:p>
        </w:tc>
        <w:tc>
          <w:tcPr>
            <w:tcW w:w="263" w:type="pct"/>
            <w:noWrap/>
            <w:hideMark/>
          </w:tcPr>
          <w:p w14:paraId="0A05ED52" w14:textId="77777777" w:rsidR="003F73CB" w:rsidRPr="0090796F" w:rsidRDefault="003F73CB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629</w:t>
            </w:r>
          </w:p>
        </w:tc>
        <w:tc>
          <w:tcPr>
            <w:tcW w:w="263" w:type="pct"/>
            <w:noWrap/>
            <w:hideMark/>
          </w:tcPr>
          <w:p w14:paraId="206E088E" w14:textId="77777777" w:rsidR="003F73CB" w:rsidRPr="0090796F" w:rsidRDefault="003F73CB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604</w:t>
            </w:r>
          </w:p>
        </w:tc>
        <w:tc>
          <w:tcPr>
            <w:tcW w:w="263" w:type="pct"/>
            <w:noWrap/>
            <w:hideMark/>
          </w:tcPr>
          <w:p w14:paraId="384AF80B" w14:textId="77777777" w:rsidR="003F73CB" w:rsidRPr="0090796F" w:rsidRDefault="003F73CB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466</w:t>
            </w:r>
          </w:p>
        </w:tc>
        <w:tc>
          <w:tcPr>
            <w:tcW w:w="263" w:type="pct"/>
            <w:noWrap/>
            <w:hideMark/>
          </w:tcPr>
          <w:p w14:paraId="2F1A8A46" w14:textId="77777777" w:rsidR="003F73CB" w:rsidRPr="0090796F" w:rsidRDefault="003F73CB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444</w:t>
            </w:r>
          </w:p>
        </w:tc>
        <w:tc>
          <w:tcPr>
            <w:tcW w:w="263" w:type="pct"/>
            <w:noWrap/>
            <w:hideMark/>
          </w:tcPr>
          <w:p w14:paraId="283775D3" w14:textId="77777777" w:rsidR="003F73CB" w:rsidRPr="0090796F" w:rsidRDefault="003F73CB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346</w:t>
            </w:r>
          </w:p>
        </w:tc>
        <w:tc>
          <w:tcPr>
            <w:tcW w:w="263" w:type="pct"/>
            <w:noWrap/>
            <w:hideMark/>
          </w:tcPr>
          <w:p w14:paraId="72AFE3AF" w14:textId="77777777" w:rsidR="003F73CB" w:rsidRPr="0090796F" w:rsidRDefault="003F73CB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640</w:t>
            </w:r>
          </w:p>
        </w:tc>
        <w:tc>
          <w:tcPr>
            <w:tcW w:w="263" w:type="pct"/>
            <w:noWrap/>
            <w:hideMark/>
          </w:tcPr>
          <w:p w14:paraId="60BEAE14" w14:textId="77777777" w:rsidR="003F73CB" w:rsidRPr="0090796F" w:rsidRDefault="003F73CB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452</w:t>
            </w:r>
          </w:p>
        </w:tc>
      </w:tr>
      <w:tr w:rsidR="0090796F" w:rsidRPr="0090796F" w14:paraId="68B6948F" w14:textId="77777777" w:rsidTr="3A1E19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pct"/>
            <w:noWrap/>
            <w:hideMark/>
          </w:tcPr>
          <w:p w14:paraId="59A53FED" w14:textId="1FCCED8E" w:rsidR="003F73CB" w:rsidRPr="0090796F" w:rsidRDefault="00136B76" w:rsidP="003F73CB">
            <w:pPr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LcELA</w:t>
            </w:r>
            <w:r w:rsidR="003F73CB"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29</w:t>
            </w:r>
          </w:p>
        </w:tc>
        <w:tc>
          <w:tcPr>
            <w:tcW w:w="264" w:type="pct"/>
            <w:noWrap/>
            <w:hideMark/>
          </w:tcPr>
          <w:p w14:paraId="33924A14" w14:textId="77777777" w:rsidR="003F73CB" w:rsidRPr="0090796F" w:rsidRDefault="003F73CB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648</w:t>
            </w:r>
          </w:p>
        </w:tc>
        <w:tc>
          <w:tcPr>
            <w:tcW w:w="263" w:type="pct"/>
            <w:noWrap/>
            <w:hideMark/>
          </w:tcPr>
          <w:p w14:paraId="0E30B916" w14:textId="5BA58380" w:rsidR="003F73CB" w:rsidRPr="0090796F" w:rsidRDefault="19826074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-</w:t>
            </w:r>
          </w:p>
        </w:tc>
        <w:tc>
          <w:tcPr>
            <w:tcW w:w="263" w:type="pct"/>
            <w:noWrap/>
            <w:hideMark/>
          </w:tcPr>
          <w:p w14:paraId="7E392FF8" w14:textId="77777777" w:rsidR="003F73CB" w:rsidRPr="0090796F" w:rsidRDefault="003F73CB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652</w:t>
            </w:r>
          </w:p>
        </w:tc>
        <w:tc>
          <w:tcPr>
            <w:tcW w:w="263" w:type="pct"/>
            <w:noWrap/>
            <w:hideMark/>
          </w:tcPr>
          <w:p w14:paraId="72F23906" w14:textId="77777777" w:rsidR="003F73CB" w:rsidRPr="0090796F" w:rsidRDefault="003F73CB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647</w:t>
            </w:r>
          </w:p>
        </w:tc>
        <w:tc>
          <w:tcPr>
            <w:tcW w:w="263" w:type="pct"/>
            <w:noWrap/>
            <w:hideMark/>
          </w:tcPr>
          <w:p w14:paraId="518285CD" w14:textId="77777777" w:rsidR="003F73CB" w:rsidRPr="0090796F" w:rsidRDefault="003F73CB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651</w:t>
            </w:r>
          </w:p>
        </w:tc>
        <w:tc>
          <w:tcPr>
            <w:tcW w:w="263" w:type="pct"/>
            <w:noWrap/>
            <w:hideMark/>
          </w:tcPr>
          <w:p w14:paraId="1753F599" w14:textId="77777777" w:rsidR="003F73CB" w:rsidRPr="0090796F" w:rsidRDefault="003F73CB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644</w:t>
            </w:r>
          </w:p>
        </w:tc>
        <w:tc>
          <w:tcPr>
            <w:tcW w:w="263" w:type="pct"/>
            <w:noWrap/>
            <w:hideMark/>
          </w:tcPr>
          <w:p w14:paraId="0B01A62F" w14:textId="77777777" w:rsidR="003F73CB" w:rsidRPr="0090796F" w:rsidRDefault="003F73CB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825</w:t>
            </w:r>
          </w:p>
        </w:tc>
        <w:tc>
          <w:tcPr>
            <w:tcW w:w="263" w:type="pct"/>
            <w:noWrap/>
            <w:hideMark/>
          </w:tcPr>
          <w:p w14:paraId="59510402" w14:textId="77777777" w:rsidR="003F73CB" w:rsidRPr="0090796F" w:rsidRDefault="003F73CB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811</w:t>
            </w:r>
          </w:p>
        </w:tc>
        <w:tc>
          <w:tcPr>
            <w:tcW w:w="263" w:type="pct"/>
            <w:noWrap/>
            <w:hideMark/>
          </w:tcPr>
          <w:p w14:paraId="14139DA4" w14:textId="77777777" w:rsidR="003F73CB" w:rsidRPr="0090796F" w:rsidRDefault="003F73CB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832</w:t>
            </w:r>
          </w:p>
        </w:tc>
        <w:tc>
          <w:tcPr>
            <w:tcW w:w="263" w:type="pct"/>
            <w:noWrap/>
            <w:hideMark/>
          </w:tcPr>
          <w:p w14:paraId="4F93590B" w14:textId="77777777" w:rsidR="003F73CB" w:rsidRPr="0090796F" w:rsidRDefault="003F73CB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579</w:t>
            </w:r>
          </w:p>
        </w:tc>
        <w:tc>
          <w:tcPr>
            <w:tcW w:w="263" w:type="pct"/>
            <w:noWrap/>
            <w:hideMark/>
          </w:tcPr>
          <w:p w14:paraId="62CBEB3D" w14:textId="77777777" w:rsidR="003F73CB" w:rsidRPr="0090796F" w:rsidRDefault="003F73CB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577</w:t>
            </w:r>
          </w:p>
        </w:tc>
        <w:tc>
          <w:tcPr>
            <w:tcW w:w="263" w:type="pct"/>
            <w:noWrap/>
            <w:hideMark/>
          </w:tcPr>
          <w:p w14:paraId="440C60BF" w14:textId="77777777" w:rsidR="003F73CB" w:rsidRPr="0090796F" w:rsidRDefault="003F73CB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631</w:t>
            </w:r>
          </w:p>
        </w:tc>
        <w:tc>
          <w:tcPr>
            <w:tcW w:w="263" w:type="pct"/>
            <w:noWrap/>
            <w:hideMark/>
          </w:tcPr>
          <w:p w14:paraId="29E85435" w14:textId="77777777" w:rsidR="003F73CB" w:rsidRPr="0090796F" w:rsidRDefault="003F73CB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584</w:t>
            </w:r>
          </w:p>
        </w:tc>
        <w:tc>
          <w:tcPr>
            <w:tcW w:w="263" w:type="pct"/>
            <w:noWrap/>
            <w:hideMark/>
          </w:tcPr>
          <w:p w14:paraId="50F34068" w14:textId="77777777" w:rsidR="003F73CB" w:rsidRPr="0090796F" w:rsidRDefault="003F73CB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472</w:t>
            </w:r>
          </w:p>
        </w:tc>
        <w:tc>
          <w:tcPr>
            <w:tcW w:w="263" w:type="pct"/>
            <w:noWrap/>
            <w:hideMark/>
          </w:tcPr>
          <w:p w14:paraId="1EFAB6BE" w14:textId="77777777" w:rsidR="003F73CB" w:rsidRPr="0090796F" w:rsidRDefault="003F73CB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460</w:t>
            </w:r>
          </w:p>
        </w:tc>
        <w:tc>
          <w:tcPr>
            <w:tcW w:w="263" w:type="pct"/>
            <w:noWrap/>
            <w:hideMark/>
          </w:tcPr>
          <w:p w14:paraId="13414C27" w14:textId="77777777" w:rsidR="003F73CB" w:rsidRPr="0090796F" w:rsidRDefault="003F73CB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360</w:t>
            </w:r>
          </w:p>
        </w:tc>
        <w:tc>
          <w:tcPr>
            <w:tcW w:w="263" w:type="pct"/>
            <w:noWrap/>
            <w:hideMark/>
          </w:tcPr>
          <w:p w14:paraId="4B131F54" w14:textId="77777777" w:rsidR="003F73CB" w:rsidRPr="0090796F" w:rsidRDefault="003F73CB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639</w:t>
            </w:r>
          </w:p>
        </w:tc>
        <w:tc>
          <w:tcPr>
            <w:tcW w:w="263" w:type="pct"/>
            <w:noWrap/>
            <w:hideMark/>
          </w:tcPr>
          <w:p w14:paraId="37A5A4F8" w14:textId="77777777" w:rsidR="003F73CB" w:rsidRPr="0090796F" w:rsidRDefault="003F73CB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455</w:t>
            </w:r>
          </w:p>
        </w:tc>
      </w:tr>
      <w:tr w:rsidR="0090796F" w:rsidRPr="0090796F" w14:paraId="75AF5EC7" w14:textId="77777777" w:rsidTr="3A1E19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pct"/>
            <w:noWrap/>
            <w:hideMark/>
          </w:tcPr>
          <w:p w14:paraId="3F6E2351" w14:textId="68F75BE4" w:rsidR="003F73CB" w:rsidRPr="0090796F" w:rsidRDefault="00136B76" w:rsidP="003F73CB">
            <w:pPr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LcELA</w:t>
            </w:r>
            <w:r w:rsidR="003F73CB"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33</w:t>
            </w:r>
          </w:p>
        </w:tc>
        <w:tc>
          <w:tcPr>
            <w:tcW w:w="264" w:type="pct"/>
            <w:noWrap/>
            <w:hideMark/>
          </w:tcPr>
          <w:p w14:paraId="7F4DAD71" w14:textId="77777777" w:rsidR="003F73CB" w:rsidRPr="0090796F" w:rsidRDefault="003F73CB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786</w:t>
            </w:r>
          </w:p>
        </w:tc>
        <w:tc>
          <w:tcPr>
            <w:tcW w:w="263" w:type="pct"/>
            <w:noWrap/>
            <w:hideMark/>
          </w:tcPr>
          <w:p w14:paraId="6203D224" w14:textId="77777777" w:rsidR="003F73CB" w:rsidRPr="0090796F" w:rsidRDefault="003F73CB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654</w:t>
            </w:r>
          </w:p>
        </w:tc>
        <w:tc>
          <w:tcPr>
            <w:tcW w:w="263" w:type="pct"/>
            <w:noWrap/>
            <w:hideMark/>
          </w:tcPr>
          <w:p w14:paraId="47A1A64A" w14:textId="1EE8DAB6" w:rsidR="003F73CB" w:rsidRPr="0090796F" w:rsidRDefault="6B14AF9E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-</w:t>
            </w:r>
          </w:p>
        </w:tc>
        <w:tc>
          <w:tcPr>
            <w:tcW w:w="263" w:type="pct"/>
            <w:noWrap/>
            <w:hideMark/>
          </w:tcPr>
          <w:p w14:paraId="1F753E59" w14:textId="77777777" w:rsidR="003F73CB" w:rsidRPr="0090796F" w:rsidRDefault="003F73CB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791</w:t>
            </w:r>
          </w:p>
        </w:tc>
        <w:tc>
          <w:tcPr>
            <w:tcW w:w="263" w:type="pct"/>
            <w:noWrap/>
            <w:hideMark/>
          </w:tcPr>
          <w:p w14:paraId="6FE5B186" w14:textId="77777777" w:rsidR="003F73CB" w:rsidRPr="0090796F" w:rsidRDefault="003F73CB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783</w:t>
            </w:r>
          </w:p>
        </w:tc>
        <w:tc>
          <w:tcPr>
            <w:tcW w:w="263" w:type="pct"/>
            <w:noWrap/>
            <w:hideMark/>
          </w:tcPr>
          <w:p w14:paraId="59D84FAC" w14:textId="77777777" w:rsidR="003F73CB" w:rsidRPr="0090796F" w:rsidRDefault="003F73CB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794</w:t>
            </w:r>
          </w:p>
        </w:tc>
        <w:tc>
          <w:tcPr>
            <w:tcW w:w="263" w:type="pct"/>
            <w:noWrap/>
            <w:hideMark/>
          </w:tcPr>
          <w:p w14:paraId="5A756C33" w14:textId="77777777" w:rsidR="003F73CB" w:rsidRPr="0090796F" w:rsidRDefault="003F73CB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654</w:t>
            </w:r>
          </w:p>
        </w:tc>
        <w:tc>
          <w:tcPr>
            <w:tcW w:w="263" w:type="pct"/>
            <w:noWrap/>
            <w:hideMark/>
          </w:tcPr>
          <w:p w14:paraId="65C4BDE3" w14:textId="77777777" w:rsidR="003F73CB" w:rsidRPr="0090796F" w:rsidRDefault="003F73CB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645</w:t>
            </w:r>
          </w:p>
        </w:tc>
        <w:tc>
          <w:tcPr>
            <w:tcW w:w="263" w:type="pct"/>
            <w:noWrap/>
            <w:hideMark/>
          </w:tcPr>
          <w:p w14:paraId="47B593BE" w14:textId="77777777" w:rsidR="003F73CB" w:rsidRPr="0090796F" w:rsidRDefault="003F73CB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653</w:t>
            </w:r>
          </w:p>
        </w:tc>
        <w:tc>
          <w:tcPr>
            <w:tcW w:w="263" w:type="pct"/>
            <w:noWrap/>
            <w:hideMark/>
          </w:tcPr>
          <w:p w14:paraId="1BF1B78B" w14:textId="77777777" w:rsidR="003F73CB" w:rsidRPr="0090796F" w:rsidRDefault="003F73CB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591</w:t>
            </w:r>
          </w:p>
        </w:tc>
        <w:tc>
          <w:tcPr>
            <w:tcW w:w="263" w:type="pct"/>
            <w:noWrap/>
            <w:hideMark/>
          </w:tcPr>
          <w:p w14:paraId="231B08F8" w14:textId="77777777" w:rsidR="003F73CB" w:rsidRPr="0090796F" w:rsidRDefault="003F73CB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593</w:t>
            </w:r>
          </w:p>
        </w:tc>
        <w:tc>
          <w:tcPr>
            <w:tcW w:w="263" w:type="pct"/>
            <w:noWrap/>
            <w:hideMark/>
          </w:tcPr>
          <w:p w14:paraId="5F33D1C8" w14:textId="77777777" w:rsidR="003F73CB" w:rsidRPr="0090796F" w:rsidRDefault="003F73CB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635</w:t>
            </w:r>
          </w:p>
        </w:tc>
        <w:tc>
          <w:tcPr>
            <w:tcW w:w="263" w:type="pct"/>
            <w:noWrap/>
            <w:hideMark/>
          </w:tcPr>
          <w:p w14:paraId="6203CEA1" w14:textId="77777777" w:rsidR="003F73CB" w:rsidRPr="0090796F" w:rsidRDefault="003F73CB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606</w:t>
            </w:r>
          </w:p>
        </w:tc>
        <w:tc>
          <w:tcPr>
            <w:tcW w:w="263" w:type="pct"/>
            <w:noWrap/>
            <w:hideMark/>
          </w:tcPr>
          <w:p w14:paraId="471AE2AF" w14:textId="77777777" w:rsidR="003F73CB" w:rsidRPr="0090796F" w:rsidRDefault="003F73CB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470</w:t>
            </w:r>
          </w:p>
        </w:tc>
        <w:tc>
          <w:tcPr>
            <w:tcW w:w="263" w:type="pct"/>
            <w:noWrap/>
            <w:hideMark/>
          </w:tcPr>
          <w:p w14:paraId="6D773880" w14:textId="77777777" w:rsidR="003F73CB" w:rsidRPr="0090796F" w:rsidRDefault="003F73CB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444</w:t>
            </w:r>
          </w:p>
        </w:tc>
        <w:tc>
          <w:tcPr>
            <w:tcW w:w="263" w:type="pct"/>
            <w:noWrap/>
            <w:hideMark/>
          </w:tcPr>
          <w:p w14:paraId="11BF7A0B" w14:textId="77777777" w:rsidR="003F73CB" w:rsidRPr="0090796F" w:rsidRDefault="003F73CB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348</w:t>
            </w:r>
          </w:p>
        </w:tc>
        <w:tc>
          <w:tcPr>
            <w:tcW w:w="263" w:type="pct"/>
            <w:noWrap/>
            <w:hideMark/>
          </w:tcPr>
          <w:p w14:paraId="79B9AF11" w14:textId="77777777" w:rsidR="003F73CB" w:rsidRPr="0090796F" w:rsidRDefault="003F73CB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653</w:t>
            </w:r>
          </w:p>
        </w:tc>
        <w:tc>
          <w:tcPr>
            <w:tcW w:w="263" w:type="pct"/>
            <w:noWrap/>
            <w:hideMark/>
          </w:tcPr>
          <w:p w14:paraId="637E0C6B" w14:textId="77777777" w:rsidR="003F73CB" w:rsidRPr="0090796F" w:rsidRDefault="003F73CB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453</w:t>
            </w:r>
          </w:p>
        </w:tc>
      </w:tr>
      <w:tr w:rsidR="0090796F" w:rsidRPr="0090796F" w14:paraId="235EC8F6" w14:textId="77777777" w:rsidTr="3A1E19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pct"/>
            <w:noWrap/>
            <w:hideMark/>
          </w:tcPr>
          <w:p w14:paraId="63D3E670" w14:textId="6B7FFA1B" w:rsidR="003F73CB" w:rsidRPr="0090796F" w:rsidRDefault="00136B76" w:rsidP="003F73CB">
            <w:pPr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LcELA</w:t>
            </w:r>
            <w:r w:rsidR="003F73CB"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92</w:t>
            </w:r>
          </w:p>
        </w:tc>
        <w:tc>
          <w:tcPr>
            <w:tcW w:w="264" w:type="pct"/>
            <w:noWrap/>
            <w:hideMark/>
          </w:tcPr>
          <w:p w14:paraId="533C3120" w14:textId="77777777" w:rsidR="003F73CB" w:rsidRPr="0090796F" w:rsidRDefault="003F73CB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787</w:t>
            </w:r>
          </w:p>
        </w:tc>
        <w:tc>
          <w:tcPr>
            <w:tcW w:w="263" w:type="pct"/>
            <w:noWrap/>
            <w:hideMark/>
          </w:tcPr>
          <w:p w14:paraId="47357BAE" w14:textId="77777777" w:rsidR="003F73CB" w:rsidRPr="0090796F" w:rsidRDefault="003F73CB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650</w:t>
            </w:r>
          </w:p>
        </w:tc>
        <w:tc>
          <w:tcPr>
            <w:tcW w:w="263" w:type="pct"/>
            <w:noWrap/>
            <w:hideMark/>
          </w:tcPr>
          <w:p w14:paraId="69D6A0FE" w14:textId="77777777" w:rsidR="003F73CB" w:rsidRPr="0090796F" w:rsidRDefault="003F73CB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789</w:t>
            </w:r>
          </w:p>
        </w:tc>
        <w:tc>
          <w:tcPr>
            <w:tcW w:w="263" w:type="pct"/>
            <w:noWrap/>
            <w:hideMark/>
          </w:tcPr>
          <w:p w14:paraId="69EB27DB" w14:textId="7F63A247" w:rsidR="003F73CB" w:rsidRPr="0090796F" w:rsidRDefault="3EA1A660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-</w:t>
            </w:r>
          </w:p>
        </w:tc>
        <w:tc>
          <w:tcPr>
            <w:tcW w:w="263" w:type="pct"/>
            <w:noWrap/>
            <w:hideMark/>
          </w:tcPr>
          <w:p w14:paraId="7D64F8DC" w14:textId="77777777" w:rsidR="003F73CB" w:rsidRPr="0090796F" w:rsidRDefault="003F73CB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777</w:t>
            </w:r>
          </w:p>
        </w:tc>
        <w:tc>
          <w:tcPr>
            <w:tcW w:w="263" w:type="pct"/>
            <w:noWrap/>
            <w:hideMark/>
          </w:tcPr>
          <w:p w14:paraId="25AC1D3D" w14:textId="77777777" w:rsidR="003F73CB" w:rsidRPr="0090796F" w:rsidRDefault="003F73CB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789</w:t>
            </w:r>
          </w:p>
        </w:tc>
        <w:tc>
          <w:tcPr>
            <w:tcW w:w="263" w:type="pct"/>
            <w:noWrap/>
            <w:hideMark/>
          </w:tcPr>
          <w:p w14:paraId="56EA76D0" w14:textId="77777777" w:rsidR="003F73CB" w:rsidRPr="0090796F" w:rsidRDefault="003F73CB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647</w:t>
            </w:r>
          </w:p>
        </w:tc>
        <w:tc>
          <w:tcPr>
            <w:tcW w:w="263" w:type="pct"/>
            <w:noWrap/>
            <w:hideMark/>
          </w:tcPr>
          <w:p w14:paraId="7BDCF89A" w14:textId="77777777" w:rsidR="003F73CB" w:rsidRPr="0090796F" w:rsidRDefault="003F73CB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638</w:t>
            </w:r>
          </w:p>
        </w:tc>
        <w:tc>
          <w:tcPr>
            <w:tcW w:w="263" w:type="pct"/>
            <w:noWrap/>
            <w:hideMark/>
          </w:tcPr>
          <w:p w14:paraId="673A337D" w14:textId="77777777" w:rsidR="003F73CB" w:rsidRPr="0090796F" w:rsidRDefault="003F73CB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645</w:t>
            </w:r>
          </w:p>
        </w:tc>
        <w:tc>
          <w:tcPr>
            <w:tcW w:w="263" w:type="pct"/>
            <w:noWrap/>
            <w:hideMark/>
          </w:tcPr>
          <w:p w14:paraId="3ED632E1" w14:textId="77777777" w:rsidR="003F73CB" w:rsidRPr="0090796F" w:rsidRDefault="003F73CB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587</w:t>
            </w:r>
          </w:p>
        </w:tc>
        <w:tc>
          <w:tcPr>
            <w:tcW w:w="263" w:type="pct"/>
            <w:noWrap/>
            <w:hideMark/>
          </w:tcPr>
          <w:p w14:paraId="3A6AADDE" w14:textId="77777777" w:rsidR="003F73CB" w:rsidRPr="0090796F" w:rsidRDefault="003F73CB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586</w:t>
            </w:r>
          </w:p>
        </w:tc>
        <w:tc>
          <w:tcPr>
            <w:tcW w:w="263" w:type="pct"/>
            <w:noWrap/>
            <w:hideMark/>
          </w:tcPr>
          <w:p w14:paraId="299CE61B" w14:textId="77777777" w:rsidR="003F73CB" w:rsidRPr="0090796F" w:rsidRDefault="003F73CB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633</w:t>
            </w:r>
          </w:p>
        </w:tc>
        <w:tc>
          <w:tcPr>
            <w:tcW w:w="263" w:type="pct"/>
            <w:noWrap/>
            <w:hideMark/>
          </w:tcPr>
          <w:p w14:paraId="03346617" w14:textId="77777777" w:rsidR="003F73CB" w:rsidRPr="0090796F" w:rsidRDefault="003F73CB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607</w:t>
            </w:r>
          </w:p>
        </w:tc>
        <w:tc>
          <w:tcPr>
            <w:tcW w:w="263" w:type="pct"/>
            <w:noWrap/>
            <w:hideMark/>
          </w:tcPr>
          <w:p w14:paraId="0C3D3063" w14:textId="77777777" w:rsidR="003F73CB" w:rsidRPr="0090796F" w:rsidRDefault="003F73CB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466</w:t>
            </w:r>
          </w:p>
        </w:tc>
        <w:tc>
          <w:tcPr>
            <w:tcW w:w="263" w:type="pct"/>
            <w:noWrap/>
            <w:hideMark/>
          </w:tcPr>
          <w:p w14:paraId="22760A01" w14:textId="77777777" w:rsidR="003F73CB" w:rsidRPr="0090796F" w:rsidRDefault="003F73CB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443</w:t>
            </w:r>
          </w:p>
        </w:tc>
        <w:tc>
          <w:tcPr>
            <w:tcW w:w="263" w:type="pct"/>
            <w:noWrap/>
            <w:hideMark/>
          </w:tcPr>
          <w:p w14:paraId="256A9023" w14:textId="77777777" w:rsidR="003F73CB" w:rsidRPr="0090796F" w:rsidRDefault="003F73CB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347</w:t>
            </w:r>
          </w:p>
        </w:tc>
        <w:tc>
          <w:tcPr>
            <w:tcW w:w="263" w:type="pct"/>
            <w:noWrap/>
            <w:hideMark/>
          </w:tcPr>
          <w:p w14:paraId="042859C2" w14:textId="77777777" w:rsidR="003F73CB" w:rsidRPr="0090796F" w:rsidRDefault="003F73CB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643</w:t>
            </w:r>
          </w:p>
        </w:tc>
        <w:tc>
          <w:tcPr>
            <w:tcW w:w="263" w:type="pct"/>
            <w:noWrap/>
            <w:hideMark/>
          </w:tcPr>
          <w:p w14:paraId="1B082ACD" w14:textId="77777777" w:rsidR="003F73CB" w:rsidRPr="0090796F" w:rsidRDefault="003F73CB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453</w:t>
            </w:r>
          </w:p>
        </w:tc>
      </w:tr>
      <w:tr w:rsidR="0090796F" w:rsidRPr="0090796F" w14:paraId="4BED0C74" w14:textId="77777777" w:rsidTr="3A1E19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pct"/>
            <w:noWrap/>
            <w:hideMark/>
          </w:tcPr>
          <w:p w14:paraId="06505655" w14:textId="1B501415" w:rsidR="003F73CB" w:rsidRPr="0090796F" w:rsidRDefault="00CB0948" w:rsidP="003F73CB">
            <w:pPr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PTA-16</w:t>
            </w:r>
          </w:p>
        </w:tc>
        <w:tc>
          <w:tcPr>
            <w:tcW w:w="264" w:type="pct"/>
            <w:noWrap/>
            <w:hideMark/>
          </w:tcPr>
          <w:p w14:paraId="530CA540" w14:textId="77777777" w:rsidR="003F73CB" w:rsidRPr="0090796F" w:rsidRDefault="003F73CB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805</w:t>
            </w:r>
          </w:p>
        </w:tc>
        <w:tc>
          <w:tcPr>
            <w:tcW w:w="263" w:type="pct"/>
            <w:noWrap/>
            <w:hideMark/>
          </w:tcPr>
          <w:p w14:paraId="272C6A72" w14:textId="77777777" w:rsidR="003F73CB" w:rsidRPr="0090796F" w:rsidRDefault="003F73CB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681</w:t>
            </w:r>
          </w:p>
        </w:tc>
        <w:tc>
          <w:tcPr>
            <w:tcW w:w="263" w:type="pct"/>
            <w:noWrap/>
            <w:hideMark/>
          </w:tcPr>
          <w:p w14:paraId="6DFC5FA4" w14:textId="77777777" w:rsidR="003F73CB" w:rsidRPr="0090796F" w:rsidRDefault="003F73CB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812</w:t>
            </w:r>
          </w:p>
        </w:tc>
        <w:tc>
          <w:tcPr>
            <w:tcW w:w="263" w:type="pct"/>
            <w:noWrap/>
            <w:hideMark/>
          </w:tcPr>
          <w:p w14:paraId="05EE1AAE" w14:textId="77777777" w:rsidR="003F73CB" w:rsidRPr="0090796F" w:rsidRDefault="003F73CB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815</w:t>
            </w:r>
          </w:p>
        </w:tc>
        <w:tc>
          <w:tcPr>
            <w:tcW w:w="263" w:type="pct"/>
            <w:noWrap/>
            <w:hideMark/>
          </w:tcPr>
          <w:p w14:paraId="1A8241AE" w14:textId="2769373C" w:rsidR="003F73CB" w:rsidRPr="0090796F" w:rsidRDefault="1B2FD31B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-</w:t>
            </w:r>
          </w:p>
        </w:tc>
        <w:tc>
          <w:tcPr>
            <w:tcW w:w="263" w:type="pct"/>
            <w:noWrap/>
            <w:hideMark/>
          </w:tcPr>
          <w:p w14:paraId="121E7A18" w14:textId="77777777" w:rsidR="003F73CB" w:rsidRPr="0090796F" w:rsidRDefault="003F73CB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809</w:t>
            </w:r>
          </w:p>
        </w:tc>
        <w:tc>
          <w:tcPr>
            <w:tcW w:w="263" w:type="pct"/>
            <w:noWrap/>
            <w:hideMark/>
          </w:tcPr>
          <w:p w14:paraId="363EA1F1" w14:textId="77777777" w:rsidR="003F73CB" w:rsidRPr="0090796F" w:rsidRDefault="003F73CB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676</w:t>
            </w:r>
          </w:p>
        </w:tc>
        <w:tc>
          <w:tcPr>
            <w:tcW w:w="263" w:type="pct"/>
            <w:noWrap/>
            <w:hideMark/>
          </w:tcPr>
          <w:p w14:paraId="1BD76F5F" w14:textId="77777777" w:rsidR="003F73CB" w:rsidRPr="0090796F" w:rsidRDefault="003F73CB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681</w:t>
            </w:r>
          </w:p>
        </w:tc>
        <w:tc>
          <w:tcPr>
            <w:tcW w:w="263" w:type="pct"/>
            <w:noWrap/>
            <w:hideMark/>
          </w:tcPr>
          <w:p w14:paraId="32D85AAA" w14:textId="77777777" w:rsidR="003F73CB" w:rsidRPr="0090796F" w:rsidRDefault="003F73CB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678</w:t>
            </w:r>
          </w:p>
        </w:tc>
        <w:tc>
          <w:tcPr>
            <w:tcW w:w="263" w:type="pct"/>
            <w:noWrap/>
            <w:hideMark/>
          </w:tcPr>
          <w:p w14:paraId="311B0CB7" w14:textId="77777777" w:rsidR="003F73CB" w:rsidRPr="0090796F" w:rsidRDefault="003F73CB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619</w:t>
            </w:r>
          </w:p>
        </w:tc>
        <w:tc>
          <w:tcPr>
            <w:tcW w:w="263" w:type="pct"/>
            <w:noWrap/>
            <w:hideMark/>
          </w:tcPr>
          <w:p w14:paraId="75C3A3F7" w14:textId="77777777" w:rsidR="003F73CB" w:rsidRPr="0090796F" w:rsidRDefault="003F73CB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609</w:t>
            </w:r>
          </w:p>
        </w:tc>
        <w:tc>
          <w:tcPr>
            <w:tcW w:w="263" w:type="pct"/>
            <w:noWrap/>
            <w:hideMark/>
          </w:tcPr>
          <w:p w14:paraId="6D76329D" w14:textId="77777777" w:rsidR="003F73CB" w:rsidRPr="0090796F" w:rsidRDefault="003F73CB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661</w:t>
            </w:r>
          </w:p>
        </w:tc>
        <w:tc>
          <w:tcPr>
            <w:tcW w:w="263" w:type="pct"/>
            <w:noWrap/>
            <w:hideMark/>
          </w:tcPr>
          <w:p w14:paraId="6A80A2D9" w14:textId="77777777" w:rsidR="003F73CB" w:rsidRPr="0090796F" w:rsidRDefault="003F73CB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636</w:t>
            </w:r>
          </w:p>
        </w:tc>
        <w:tc>
          <w:tcPr>
            <w:tcW w:w="263" w:type="pct"/>
            <w:noWrap/>
            <w:hideMark/>
          </w:tcPr>
          <w:p w14:paraId="63F45BBC" w14:textId="77777777" w:rsidR="003F73CB" w:rsidRPr="0090796F" w:rsidRDefault="003F73CB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520</w:t>
            </w:r>
          </w:p>
        </w:tc>
        <w:tc>
          <w:tcPr>
            <w:tcW w:w="263" w:type="pct"/>
            <w:noWrap/>
            <w:hideMark/>
          </w:tcPr>
          <w:p w14:paraId="307033A2" w14:textId="77777777" w:rsidR="003F73CB" w:rsidRPr="0090796F" w:rsidRDefault="003F73CB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493</w:t>
            </w:r>
          </w:p>
        </w:tc>
        <w:tc>
          <w:tcPr>
            <w:tcW w:w="263" w:type="pct"/>
            <w:noWrap/>
            <w:hideMark/>
          </w:tcPr>
          <w:p w14:paraId="5B799CC0" w14:textId="77777777" w:rsidR="003F73CB" w:rsidRPr="0090796F" w:rsidRDefault="003F73CB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363</w:t>
            </w:r>
          </w:p>
        </w:tc>
        <w:tc>
          <w:tcPr>
            <w:tcW w:w="263" w:type="pct"/>
            <w:noWrap/>
            <w:hideMark/>
          </w:tcPr>
          <w:p w14:paraId="637F55DA" w14:textId="77777777" w:rsidR="003F73CB" w:rsidRPr="0090796F" w:rsidRDefault="003F73CB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677</w:t>
            </w:r>
          </w:p>
        </w:tc>
        <w:tc>
          <w:tcPr>
            <w:tcW w:w="263" w:type="pct"/>
            <w:noWrap/>
            <w:hideMark/>
          </w:tcPr>
          <w:p w14:paraId="270D7FD0" w14:textId="77777777" w:rsidR="003F73CB" w:rsidRPr="0090796F" w:rsidRDefault="003F73CB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487</w:t>
            </w:r>
          </w:p>
        </w:tc>
      </w:tr>
      <w:tr w:rsidR="0090796F" w:rsidRPr="0090796F" w14:paraId="213B8C87" w14:textId="77777777" w:rsidTr="3A1E19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pct"/>
            <w:noWrap/>
            <w:hideMark/>
          </w:tcPr>
          <w:p w14:paraId="60039954" w14:textId="592FAABB" w:rsidR="003F73CB" w:rsidRPr="0090796F" w:rsidRDefault="00136B76" w:rsidP="003F73CB">
            <w:pPr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LcELA</w:t>
            </w:r>
            <w:r w:rsidR="003F73CB"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96</w:t>
            </w:r>
          </w:p>
        </w:tc>
        <w:tc>
          <w:tcPr>
            <w:tcW w:w="264" w:type="pct"/>
            <w:noWrap/>
            <w:hideMark/>
          </w:tcPr>
          <w:p w14:paraId="051E0788" w14:textId="77777777" w:rsidR="003F73CB" w:rsidRPr="0090796F" w:rsidRDefault="003F73CB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785</w:t>
            </w:r>
          </w:p>
        </w:tc>
        <w:tc>
          <w:tcPr>
            <w:tcW w:w="263" w:type="pct"/>
            <w:noWrap/>
            <w:hideMark/>
          </w:tcPr>
          <w:p w14:paraId="6C13A1FA" w14:textId="77777777" w:rsidR="003F73CB" w:rsidRPr="0090796F" w:rsidRDefault="003F73CB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650</w:t>
            </w:r>
          </w:p>
        </w:tc>
        <w:tc>
          <w:tcPr>
            <w:tcW w:w="263" w:type="pct"/>
            <w:noWrap/>
            <w:hideMark/>
          </w:tcPr>
          <w:p w14:paraId="4839EF27" w14:textId="77777777" w:rsidR="003F73CB" w:rsidRPr="0090796F" w:rsidRDefault="003F73CB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794</w:t>
            </w:r>
          </w:p>
        </w:tc>
        <w:tc>
          <w:tcPr>
            <w:tcW w:w="263" w:type="pct"/>
            <w:noWrap/>
            <w:hideMark/>
          </w:tcPr>
          <w:p w14:paraId="71988468" w14:textId="77777777" w:rsidR="003F73CB" w:rsidRPr="0090796F" w:rsidRDefault="003F73CB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790</w:t>
            </w:r>
          </w:p>
        </w:tc>
        <w:tc>
          <w:tcPr>
            <w:tcW w:w="263" w:type="pct"/>
            <w:noWrap/>
            <w:hideMark/>
          </w:tcPr>
          <w:p w14:paraId="031C7070" w14:textId="77777777" w:rsidR="003F73CB" w:rsidRPr="0090796F" w:rsidRDefault="003F73CB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776</w:t>
            </w:r>
          </w:p>
        </w:tc>
        <w:tc>
          <w:tcPr>
            <w:tcW w:w="263" w:type="pct"/>
            <w:noWrap/>
            <w:hideMark/>
          </w:tcPr>
          <w:p w14:paraId="75122677" w14:textId="3736168B" w:rsidR="003F73CB" w:rsidRPr="0090796F" w:rsidRDefault="144D4C0E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-</w:t>
            </w:r>
          </w:p>
        </w:tc>
        <w:tc>
          <w:tcPr>
            <w:tcW w:w="263" w:type="pct"/>
            <w:noWrap/>
            <w:hideMark/>
          </w:tcPr>
          <w:p w14:paraId="545AA2C3" w14:textId="77777777" w:rsidR="003F73CB" w:rsidRPr="0090796F" w:rsidRDefault="003F73CB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647</w:t>
            </w:r>
          </w:p>
        </w:tc>
        <w:tc>
          <w:tcPr>
            <w:tcW w:w="263" w:type="pct"/>
            <w:noWrap/>
            <w:hideMark/>
          </w:tcPr>
          <w:p w14:paraId="3422E33D" w14:textId="77777777" w:rsidR="003F73CB" w:rsidRPr="0090796F" w:rsidRDefault="003F73CB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640</w:t>
            </w:r>
          </w:p>
        </w:tc>
        <w:tc>
          <w:tcPr>
            <w:tcW w:w="263" w:type="pct"/>
            <w:noWrap/>
            <w:hideMark/>
          </w:tcPr>
          <w:p w14:paraId="3974712E" w14:textId="77777777" w:rsidR="003F73CB" w:rsidRPr="0090796F" w:rsidRDefault="003F73CB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647</w:t>
            </w:r>
          </w:p>
        </w:tc>
        <w:tc>
          <w:tcPr>
            <w:tcW w:w="263" w:type="pct"/>
            <w:noWrap/>
            <w:hideMark/>
          </w:tcPr>
          <w:p w14:paraId="4326B945" w14:textId="77777777" w:rsidR="003F73CB" w:rsidRPr="0090796F" w:rsidRDefault="003F73CB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585</w:t>
            </w:r>
          </w:p>
        </w:tc>
        <w:tc>
          <w:tcPr>
            <w:tcW w:w="263" w:type="pct"/>
            <w:noWrap/>
            <w:hideMark/>
          </w:tcPr>
          <w:p w14:paraId="3F9E5173" w14:textId="77777777" w:rsidR="003F73CB" w:rsidRPr="0090796F" w:rsidRDefault="003F73CB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585</w:t>
            </w:r>
          </w:p>
        </w:tc>
        <w:tc>
          <w:tcPr>
            <w:tcW w:w="263" w:type="pct"/>
            <w:noWrap/>
            <w:hideMark/>
          </w:tcPr>
          <w:p w14:paraId="37A78A43" w14:textId="77777777" w:rsidR="003F73CB" w:rsidRPr="0090796F" w:rsidRDefault="003F73CB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634</w:t>
            </w:r>
          </w:p>
        </w:tc>
        <w:tc>
          <w:tcPr>
            <w:tcW w:w="263" w:type="pct"/>
            <w:noWrap/>
            <w:hideMark/>
          </w:tcPr>
          <w:p w14:paraId="316FEBE1" w14:textId="77777777" w:rsidR="003F73CB" w:rsidRPr="0090796F" w:rsidRDefault="003F73CB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604</w:t>
            </w:r>
          </w:p>
        </w:tc>
        <w:tc>
          <w:tcPr>
            <w:tcW w:w="263" w:type="pct"/>
            <w:noWrap/>
            <w:hideMark/>
          </w:tcPr>
          <w:p w14:paraId="2DB8F1C7" w14:textId="77777777" w:rsidR="003F73CB" w:rsidRPr="0090796F" w:rsidRDefault="003F73CB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467</w:t>
            </w:r>
          </w:p>
        </w:tc>
        <w:tc>
          <w:tcPr>
            <w:tcW w:w="263" w:type="pct"/>
            <w:noWrap/>
            <w:hideMark/>
          </w:tcPr>
          <w:p w14:paraId="2B202D5F" w14:textId="77777777" w:rsidR="003F73CB" w:rsidRPr="0090796F" w:rsidRDefault="003F73CB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444</w:t>
            </w:r>
          </w:p>
        </w:tc>
        <w:tc>
          <w:tcPr>
            <w:tcW w:w="263" w:type="pct"/>
            <w:noWrap/>
            <w:hideMark/>
          </w:tcPr>
          <w:p w14:paraId="0C795355" w14:textId="77777777" w:rsidR="003F73CB" w:rsidRPr="0090796F" w:rsidRDefault="003F73CB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346</w:t>
            </w:r>
          </w:p>
        </w:tc>
        <w:tc>
          <w:tcPr>
            <w:tcW w:w="263" w:type="pct"/>
            <w:noWrap/>
            <w:hideMark/>
          </w:tcPr>
          <w:p w14:paraId="257E91BD" w14:textId="77777777" w:rsidR="003F73CB" w:rsidRPr="0090796F" w:rsidRDefault="003F73CB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645</w:t>
            </w:r>
          </w:p>
        </w:tc>
        <w:tc>
          <w:tcPr>
            <w:tcW w:w="263" w:type="pct"/>
            <w:noWrap/>
            <w:hideMark/>
          </w:tcPr>
          <w:p w14:paraId="03A9B96F" w14:textId="77777777" w:rsidR="003F73CB" w:rsidRPr="0090796F" w:rsidRDefault="003F73CB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452</w:t>
            </w:r>
          </w:p>
        </w:tc>
      </w:tr>
      <w:tr w:rsidR="0090796F" w:rsidRPr="0090796F" w14:paraId="4B3D594E" w14:textId="77777777" w:rsidTr="3A1E19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pct"/>
            <w:noWrap/>
            <w:hideMark/>
          </w:tcPr>
          <w:p w14:paraId="048AC92D" w14:textId="27C05A2F" w:rsidR="003F73CB" w:rsidRPr="0090796F" w:rsidRDefault="00136B76" w:rsidP="003F73CB">
            <w:pPr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LcELA</w:t>
            </w:r>
            <w:r w:rsidR="003F73CB"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98</w:t>
            </w:r>
          </w:p>
        </w:tc>
        <w:tc>
          <w:tcPr>
            <w:tcW w:w="264" w:type="pct"/>
            <w:noWrap/>
            <w:hideMark/>
          </w:tcPr>
          <w:p w14:paraId="5B546451" w14:textId="77777777" w:rsidR="003F73CB" w:rsidRPr="0090796F" w:rsidRDefault="003F73CB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646</w:t>
            </w:r>
          </w:p>
        </w:tc>
        <w:tc>
          <w:tcPr>
            <w:tcW w:w="263" w:type="pct"/>
            <w:noWrap/>
            <w:hideMark/>
          </w:tcPr>
          <w:p w14:paraId="4F994E44" w14:textId="77777777" w:rsidR="003F73CB" w:rsidRPr="0090796F" w:rsidRDefault="003F73CB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825</w:t>
            </w:r>
          </w:p>
        </w:tc>
        <w:tc>
          <w:tcPr>
            <w:tcW w:w="263" w:type="pct"/>
            <w:noWrap/>
            <w:hideMark/>
          </w:tcPr>
          <w:p w14:paraId="475C748C" w14:textId="77777777" w:rsidR="003F73CB" w:rsidRPr="0090796F" w:rsidRDefault="003F73CB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650</w:t>
            </w:r>
          </w:p>
        </w:tc>
        <w:tc>
          <w:tcPr>
            <w:tcW w:w="263" w:type="pct"/>
            <w:noWrap/>
            <w:hideMark/>
          </w:tcPr>
          <w:p w14:paraId="40F003A3" w14:textId="77777777" w:rsidR="003F73CB" w:rsidRPr="0090796F" w:rsidRDefault="003F73CB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643</w:t>
            </w:r>
          </w:p>
        </w:tc>
        <w:tc>
          <w:tcPr>
            <w:tcW w:w="263" w:type="pct"/>
            <w:noWrap/>
            <w:hideMark/>
          </w:tcPr>
          <w:p w14:paraId="52C869D1" w14:textId="77777777" w:rsidR="003F73CB" w:rsidRPr="0090796F" w:rsidRDefault="003F73CB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650</w:t>
            </w:r>
          </w:p>
        </w:tc>
        <w:tc>
          <w:tcPr>
            <w:tcW w:w="263" w:type="pct"/>
            <w:noWrap/>
            <w:hideMark/>
          </w:tcPr>
          <w:p w14:paraId="6D905C73" w14:textId="77777777" w:rsidR="003F73CB" w:rsidRPr="0090796F" w:rsidRDefault="003F73CB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641</w:t>
            </w:r>
          </w:p>
        </w:tc>
        <w:tc>
          <w:tcPr>
            <w:tcW w:w="263" w:type="pct"/>
            <w:noWrap/>
            <w:hideMark/>
          </w:tcPr>
          <w:p w14:paraId="5637ACB3" w14:textId="780F49C9" w:rsidR="003F73CB" w:rsidRPr="0090796F" w:rsidRDefault="3C4311AA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-</w:t>
            </w:r>
          </w:p>
        </w:tc>
        <w:tc>
          <w:tcPr>
            <w:tcW w:w="263" w:type="pct"/>
            <w:noWrap/>
            <w:hideMark/>
          </w:tcPr>
          <w:p w14:paraId="30E931DC" w14:textId="77777777" w:rsidR="003F73CB" w:rsidRPr="0090796F" w:rsidRDefault="003F73CB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812</w:t>
            </w:r>
          </w:p>
        </w:tc>
        <w:tc>
          <w:tcPr>
            <w:tcW w:w="263" w:type="pct"/>
            <w:noWrap/>
            <w:hideMark/>
          </w:tcPr>
          <w:p w14:paraId="7D2A8ECC" w14:textId="77777777" w:rsidR="003F73CB" w:rsidRPr="0090796F" w:rsidRDefault="003F73CB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826</w:t>
            </w:r>
          </w:p>
        </w:tc>
        <w:tc>
          <w:tcPr>
            <w:tcW w:w="263" w:type="pct"/>
            <w:noWrap/>
            <w:hideMark/>
          </w:tcPr>
          <w:p w14:paraId="64B52C0E" w14:textId="77777777" w:rsidR="003F73CB" w:rsidRPr="0090796F" w:rsidRDefault="003F73CB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575</w:t>
            </w:r>
          </w:p>
        </w:tc>
        <w:tc>
          <w:tcPr>
            <w:tcW w:w="263" w:type="pct"/>
            <w:noWrap/>
            <w:hideMark/>
          </w:tcPr>
          <w:p w14:paraId="15681059" w14:textId="77777777" w:rsidR="003F73CB" w:rsidRPr="0090796F" w:rsidRDefault="003F73CB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573</w:t>
            </w:r>
          </w:p>
        </w:tc>
        <w:tc>
          <w:tcPr>
            <w:tcW w:w="263" w:type="pct"/>
            <w:noWrap/>
            <w:hideMark/>
          </w:tcPr>
          <w:p w14:paraId="5447D217" w14:textId="77777777" w:rsidR="003F73CB" w:rsidRPr="0090796F" w:rsidRDefault="003F73CB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623</w:t>
            </w:r>
          </w:p>
        </w:tc>
        <w:tc>
          <w:tcPr>
            <w:tcW w:w="263" w:type="pct"/>
            <w:noWrap/>
            <w:hideMark/>
          </w:tcPr>
          <w:p w14:paraId="62539931" w14:textId="77777777" w:rsidR="003F73CB" w:rsidRPr="0090796F" w:rsidRDefault="003F73CB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583</w:t>
            </w:r>
          </w:p>
        </w:tc>
        <w:tc>
          <w:tcPr>
            <w:tcW w:w="263" w:type="pct"/>
            <w:noWrap/>
            <w:hideMark/>
          </w:tcPr>
          <w:p w14:paraId="3C28C8AA" w14:textId="77777777" w:rsidR="003F73CB" w:rsidRPr="0090796F" w:rsidRDefault="003F73CB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471</w:t>
            </w:r>
          </w:p>
        </w:tc>
        <w:tc>
          <w:tcPr>
            <w:tcW w:w="263" w:type="pct"/>
            <w:noWrap/>
            <w:hideMark/>
          </w:tcPr>
          <w:p w14:paraId="03A6EFC3" w14:textId="77777777" w:rsidR="003F73CB" w:rsidRPr="0090796F" w:rsidRDefault="003F73CB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459</w:t>
            </w:r>
          </w:p>
        </w:tc>
        <w:tc>
          <w:tcPr>
            <w:tcW w:w="263" w:type="pct"/>
            <w:noWrap/>
            <w:hideMark/>
          </w:tcPr>
          <w:p w14:paraId="3648C2B0" w14:textId="77777777" w:rsidR="003F73CB" w:rsidRPr="0090796F" w:rsidRDefault="003F73CB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359</w:t>
            </w:r>
          </w:p>
        </w:tc>
        <w:tc>
          <w:tcPr>
            <w:tcW w:w="263" w:type="pct"/>
            <w:noWrap/>
            <w:hideMark/>
          </w:tcPr>
          <w:p w14:paraId="2061B248" w14:textId="77777777" w:rsidR="003F73CB" w:rsidRPr="0090796F" w:rsidRDefault="003F73CB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639</w:t>
            </w:r>
          </w:p>
        </w:tc>
        <w:tc>
          <w:tcPr>
            <w:tcW w:w="263" w:type="pct"/>
            <w:noWrap/>
            <w:hideMark/>
          </w:tcPr>
          <w:p w14:paraId="5F012D8D" w14:textId="77777777" w:rsidR="003F73CB" w:rsidRPr="0090796F" w:rsidRDefault="003F73CB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457</w:t>
            </w:r>
          </w:p>
        </w:tc>
      </w:tr>
      <w:tr w:rsidR="0090796F" w:rsidRPr="0090796F" w14:paraId="0E50D944" w14:textId="77777777" w:rsidTr="3A1E19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pct"/>
            <w:noWrap/>
            <w:hideMark/>
          </w:tcPr>
          <w:p w14:paraId="0B97F26F" w14:textId="5CEAE6B8" w:rsidR="003F73CB" w:rsidRPr="0090796F" w:rsidRDefault="00F23C25" w:rsidP="003F73CB">
            <w:pPr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PTA-17</w:t>
            </w:r>
          </w:p>
        </w:tc>
        <w:tc>
          <w:tcPr>
            <w:tcW w:w="264" w:type="pct"/>
            <w:noWrap/>
            <w:hideMark/>
          </w:tcPr>
          <w:p w14:paraId="5F3C51C8" w14:textId="77777777" w:rsidR="003F73CB" w:rsidRPr="0090796F" w:rsidRDefault="003F73CB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639</w:t>
            </w:r>
          </w:p>
        </w:tc>
        <w:tc>
          <w:tcPr>
            <w:tcW w:w="263" w:type="pct"/>
            <w:noWrap/>
            <w:hideMark/>
          </w:tcPr>
          <w:p w14:paraId="281A4E1C" w14:textId="77777777" w:rsidR="003F73CB" w:rsidRPr="0090796F" w:rsidRDefault="003F73CB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826</w:t>
            </w:r>
          </w:p>
        </w:tc>
        <w:tc>
          <w:tcPr>
            <w:tcW w:w="263" w:type="pct"/>
            <w:noWrap/>
            <w:hideMark/>
          </w:tcPr>
          <w:p w14:paraId="14334398" w14:textId="77777777" w:rsidR="003F73CB" w:rsidRPr="0090796F" w:rsidRDefault="003F73CB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650</w:t>
            </w:r>
          </w:p>
        </w:tc>
        <w:tc>
          <w:tcPr>
            <w:tcW w:w="263" w:type="pct"/>
            <w:noWrap/>
            <w:hideMark/>
          </w:tcPr>
          <w:p w14:paraId="0DB4D345" w14:textId="77777777" w:rsidR="003F73CB" w:rsidRPr="0090796F" w:rsidRDefault="003F73CB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648</w:t>
            </w:r>
          </w:p>
        </w:tc>
        <w:tc>
          <w:tcPr>
            <w:tcW w:w="263" w:type="pct"/>
            <w:noWrap/>
            <w:hideMark/>
          </w:tcPr>
          <w:p w14:paraId="6D19C89E" w14:textId="77777777" w:rsidR="003F73CB" w:rsidRPr="0090796F" w:rsidRDefault="003F73CB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663</w:t>
            </w:r>
          </w:p>
        </w:tc>
        <w:tc>
          <w:tcPr>
            <w:tcW w:w="263" w:type="pct"/>
            <w:noWrap/>
            <w:hideMark/>
          </w:tcPr>
          <w:p w14:paraId="11324B57" w14:textId="77777777" w:rsidR="003F73CB" w:rsidRPr="0090796F" w:rsidRDefault="003F73CB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643</w:t>
            </w:r>
          </w:p>
        </w:tc>
        <w:tc>
          <w:tcPr>
            <w:tcW w:w="263" w:type="pct"/>
            <w:noWrap/>
            <w:hideMark/>
          </w:tcPr>
          <w:p w14:paraId="5180F87C" w14:textId="77777777" w:rsidR="003F73CB" w:rsidRPr="0090796F" w:rsidRDefault="003F73CB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822</w:t>
            </w:r>
          </w:p>
        </w:tc>
        <w:tc>
          <w:tcPr>
            <w:tcW w:w="263" w:type="pct"/>
            <w:noWrap/>
            <w:hideMark/>
          </w:tcPr>
          <w:p w14:paraId="5BC98982" w14:textId="4BA94A6B" w:rsidR="003F73CB" w:rsidRPr="0090796F" w:rsidRDefault="6C029DC7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-</w:t>
            </w:r>
          </w:p>
        </w:tc>
        <w:tc>
          <w:tcPr>
            <w:tcW w:w="263" w:type="pct"/>
            <w:noWrap/>
            <w:hideMark/>
          </w:tcPr>
          <w:p w14:paraId="5DAD1F9C" w14:textId="77777777" w:rsidR="003F73CB" w:rsidRPr="0090796F" w:rsidRDefault="003F73CB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823</w:t>
            </w:r>
          </w:p>
        </w:tc>
        <w:tc>
          <w:tcPr>
            <w:tcW w:w="263" w:type="pct"/>
            <w:noWrap/>
            <w:hideMark/>
          </w:tcPr>
          <w:p w14:paraId="55A28647" w14:textId="77777777" w:rsidR="003F73CB" w:rsidRPr="0090796F" w:rsidRDefault="003F73CB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574</w:t>
            </w:r>
          </w:p>
        </w:tc>
        <w:tc>
          <w:tcPr>
            <w:tcW w:w="263" w:type="pct"/>
            <w:noWrap/>
            <w:hideMark/>
          </w:tcPr>
          <w:p w14:paraId="57062D21" w14:textId="77777777" w:rsidR="003F73CB" w:rsidRPr="0090796F" w:rsidRDefault="003F73CB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569</w:t>
            </w:r>
          </w:p>
        </w:tc>
        <w:tc>
          <w:tcPr>
            <w:tcW w:w="263" w:type="pct"/>
            <w:noWrap/>
            <w:hideMark/>
          </w:tcPr>
          <w:p w14:paraId="22FE34F0" w14:textId="77777777" w:rsidR="003F73CB" w:rsidRPr="0090796F" w:rsidRDefault="003F73CB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633</w:t>
            </w:r>
          </w:p>
        </w:tc>
        <w:tc>
          <w:tcPr>
            <w:tcW w:w="263" w:type="pct"/>
            <w:noWrap/>
            <w:hideMark/>
          </w:tcPr>
          <w:p w14:paraId="0D41AEE3" w14:textId="77777777" w:rsidR="003F73CB" w:rsidRPr="0090796F" w:rsidRDefault="003F73CB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589</w:t>
            </w:r>
          </w:p>
        </w:tc>
        <w:tc>
          <w:tcPr>
            <w:tcW w:w="263" w:type="pct"/>
            <w:noWrap/>
            <w:hideMark/>
          </w:tcPr>
          <w:p w14:paraId="2BDEE9D2" w14:textId="77777777" w:rsidR="003F73CB" w:rsidRPr="0090796F" w:rsidRDefault="003F73CB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483</w:t>
            </w:r>
          </w:p>
        </w:tc>
        <w:tc>
          <w:tcPr>
            <w:tcW w:w="263" w:type="pct"/>
            <w:noWrap/>
            <w:hideMark/>
          </w:tcPr>
          <w:p w14:paraId="21BCEF56" w14:textId="77777777" w:rsidR="003F73CB" w:rsidRPr="0090796F" w:rsidRDefault="003F73CB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472</w:t>
            </w:r>
          </w:p>
        </w:tc>
        <w:tc>
          <w:tcPr>
            <w:tcW w:w="263" w:type="pct"/>
            <w:noWrap/>
            <w:hideMark/>
          </w:tcPr>
          <w:p w14:paraId="68368C1C" w14:textId="77777777" w:rsidR="003F73CB" w:rsidRPr="0090796F" w:rsidRDefault="003F73CB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354</w:t>
            </w:r>
          </w:p>
        </w:tc>
        <w:tc>
          <w:tcPr>
            <w:tcW w:w="263" w:type="pct"/>
            <w:noWrap/>
            <w:hideMark/>
          </w:tcPr>
          <w:p w14:paraId="0FA9EE29" w14:textId="77777777" w:rsidR="003F73CB" w:rsidRPr="0090796F" w:rsidRDefault="003F73CB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656</w:t>
            </w:r>
          </w:p>
        </w:tc>
        <w:tc>
          <w:tcPr>
            <w:tcW w:w="263" w:type="pct"/>
            <w:noWrap/>
            <w:hideMark/>
          </w:tcPr>
          <w:p w14:paraId="05224229" w14:textId="77777777" w:rsidR="003F73CB" w:rsidRPr="0090796F" w:rsidRDefault="003F73CB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466</w:t>
            </w:r>
          </w:p>
        </w:tc>
      </w:tr>
      <w:tr w:rsidR="0090796F" w:rsidRPr="0090796F" w14:paraId="437C2AD1" w14:textId="77777777" w:rsidTr="3A1E19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pct"/>
            <w:noWrap/>
            <w:hideMark/>
          </w:tcPr>
          <w:p w14:paraId="4EABCC49" w14:textId="0DDB6B04" w:rsidR="003F73CB" w:rsidRPr="0090796F" w:rsidRDefault="00F23C25" w:rsidP="003F73CB">
            <w:pPr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LcELA</w:t>
            </w:r>
            <w:r w:rsidR="003F73CB"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2</w:t>
            </w:r>
          </w:p>
        </w:tc>
        <w:tc>
          <w:tcPr>
            <w:tcW w:w="264" w:type="pct"/>
            <w:noWrap/>
            <w:hideMark/>
          </w:tcPr>
          <w:p w14:paraId="2FC8EA68" w14:textId="77777777" w:rsidR="003F73CB" w:rsidRPr="0090796F" w:rsidRDefault="003F73CB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646</w:t>
            </w:r>
          </w:p>
        </w:tc>
        <w:tc>
          <w:tcPr>
            <w:tcW w:w="263" w:type="pct"/>
            <w:noWrap/>
            <w:hideMark/>
          </w:tcPr>
          <w:p w14:paraId="49D5621C" w14:textId="77777777" w:rsidR="003F73CB" w:rsidRPr="0090796F" w:rsidRDefault="003F73CB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833</w:t>
            </w:r>
          </w:p>
        </w:tc>
        <w:tc>
          <w:tcPr>
            <w:tcW w:w="263" w:type="pct"/>
            <w:noWrap/>
            <w:hideMark/>
          </w:tcPr>
          <w:p w14:paraId="1A21AD35" w14:textId="77777777" w:rsidR="003F73CB" w:rsidRPr="0090796F" w:rsidRDefault="003F73CB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653</w:t>
            </w:r>
          </w:p>
        </w:tc>
        <w:tc>
          <w:tcPr>
            <w:tcW w:w="263" w:type="pct"/>
            <w:noWrap/>
            <w:hideMark/>
          </w:tcPr>
          <w:p w14:paraId="18FE8659" w14:textId="77777777" w:rsidR="003F73CB" w:rsidRPr="0090796F" w:rsidRDefault="003F73CB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644</w:t>
            </w:r>
          </w:p>
        </w:tc>
        <w:tc>
          <w:tcPr>
            <w:tcW w:w="263" w:type="pct"/>
            <w:noWrap/>
            <w:hideMark/>
          </w:tcPr>
          <w:p w14:paraId="7774D1BB" w14:textId="77777777" w:rsidR="003F73CB" w:rsidRPr="0090796F" w:rsidRDefault="003F73CB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649</w:t>
            </w:r>
          </w:p>
        </w:tc>
        <w:tc>
          <w:tcPr>
            <w:tcW w:w="263" w:type="pct"/>
            <w:noWrap/>
            <w:hideMark/>
          </w:tcPr>
          <w:p w14:paraId="579EE520" w14:textId="77777777" w:rsidR="003F73CB" w:rsidRPr="0090796F" w:rsidRDefault="003F73CB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643</w:t>
            </w:r>
          </w:p>
        </w:tc>
        <w:tc>
          <w:tcPr>
            <w:tcW w:w="263" w:type="pct"/>
            <w:noWrap/>
            <w:hideMark/>
          </w:tcPr>
          <w:p w14:paraId="05C8CF93" w14:textId="77777777" w:rsidR="003F73CB" w:rsidRPr="0090796F" w:rsidRDefault="003F73CB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825</w:t>
            </w:r>
          </w:p>
        </w:tc>
        <w:tc>
          <w:tcPr>
            <w:tcW w:w="263" w:type="pct"/>
            <w:noWrap/>
            <w:hideMark/>
          </w:tcPr>
          <w:p w14:paraId="03CFF0CE" w14:textId="77777777" w:rsidR="003F73CB" w:rsidRPr="0090796F" w:rsidRDefault="003F73CB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811</w:t>
            </w:r>
          </w:p>
        </w:tc>
        <w:tc>
          <w:tcPr>
            <w:tcW w:w="263" w:type="pct"/>
            <w:noWrap/>
            <w:hideMark/>
          </w:tcPr>
          <w:p w14:paraId="5B55BD5D" w14:textId="6C86E09D" w:rsidR="003F73CB" w:rsidRPr="0090796F" w:rsidRDefault="038B94FF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-</w:t>
            </w:r>
          </w:p>
        </w:tc>
        <w:tc>
          <w:tcPr>
            <w:tcW w:w="263" w:type="pct"/>
            <w:noWrap/>
            <w:hideMark/>
          </w:tcPr>
          <w:p w14:paraId="034E9146" w14:textId="77777777" w:rsidR="003F73CB" w:rsidRPr="0090796F" w:rsidRDefault="003F73CB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575</w:t>
            </w:r>
          </w:p>
        </w:tc>
        <w:tc>
          <w:tcPr>
            <w:tcW w:w="263" w:type="pct"/>
            <w:noWrap/>
            <w:hideMark/>
          </w:tcPr>
          <w:p w14:paraId="7827E0E6" w14:textId="77777777" w:rsidR="003F73CB" w:rsidRPr="0090796F" w:rsidRDefault="003F73CB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576</w:t>
            </w:r>
          </w:p>
        </w:tc>
        <w:tc>
          <w:tcPr>
            <w:tcW w:w="263" w:type="pct"/>
            <w:noWrap/>
            <w:hideMark/>
          </w:tcPr>
          <w:p w14:paraId="2CEBD9C9" w14:textId="77777777" w:rsidR="003F73CB" w:rsidRPr="0090796F" w:rsidRDefault="003F73CB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628</w:t>
            </w:r>
          </w:p>
        </w:tc>
        <w:tc>
          <w:tcPr>
            <w:tcW w:w="263" w:type="pct"/>
            <w:noWrap/>
            <w:hideMark/>
          </w:tcPr>
          <w:p w14:paraId="6F0EB2BB" w14:textId="77777777" w:rsidR="003F73CB" w:rsidRPr="0090796F" w:rsidRDefault="003F73CB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580</w:t>
            </w:r>
          </w:p>
        </w:tc>
        <w:tc>
          <w:tcPr>
            <w:tcW w:w="263" w:type="pct"/>
            <w:noWrap/>
            <w:hideMark/>
          </w:tcPr>
          <w:p w14:paraId="21EBB169" w14:textId="77777777" w:rsidR="003F73CB" w:rsidRPr="0090796F" w:rsidRDefault="003F73CB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471</w:t>
            </w:r>
          </w:p>
        </w:tc>
        <w:tc>
          <w:tcPr>
            <w:tcW w:w="263" w:type="pct"/>
            <w:noWrap/>
            <w:hideMark/>
          </w:tcPr>
          <w:p w14:paraId="6A01DE30" w14:textId="77777777" w:rsidR="003F73CB" w:rsidRPr="0090796F" w:rsidRDefault="003F73CB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460</w:t>
            </w:r>
          </w:p>
        </w:tc>
        <w:tc>
          <w:tcPr>
            <w:tcW w:w="263" w:type="pct"/>
            <w:noWrap/>
            <w:hideMark/>
          </w:tcPr>
          <w:p w14:paraId="64B5B77E" w14:textId="77777777" w:rsidR="003F73CB" w:rsidRPr="0090796F" w:rsidRDefault="003F73CB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358</w:t>
            </w:r>
          </w:p>
        </w:tc>
        <w:tc>
          <w:tcPr>
            <w:tcW w:w="263" w:type="pct"/>
            <w:noWrap/>
            <w:hideMark/>
          </w:tcPr>
          <w:p w14:paraId="2A4D57BB" w14:textId="77777777" w:rsidR="003F73CB" w:rsidRPr="0090796F" w:rsidRDefault="003F73CB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640</w:t>
            </w:r>
          </w:p>
        </w:tc>
        <w:tc>
          <w:tcPr>
            <w:tcW w:w="263" w:type="pct"/>
            <w:noWrap/>
            <w:hideMark/>
          </w:tcPr>
          <w:p w14:paraId="742B7D8B" w14:textId="77777777" w:rsidR="003F73CB" w:rsidRPr="0090796F" w:rsidRDefault="003F73CB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455</w:t>
            </w:r>
          </w:p>
        </w:tc>
      </w:tr>
      <w:tr w:rsidR="0090796F" w:rsidRPr="0090796F" w14:paraId="4736DE5C" w14:textId="77777777" w:rsidTr="3A1E19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pct"/>
            <w:noWrap/>
            <w:hideMark/>
          </w:tcPr>
          <w:p w14:paraId="0D836E5E" w14:textId="162C5742" w:rsidR="003F73CB" w:rsidRPr="0090796F" w:rsidRDefault="00F23C25" w:rsidP="003F73CB">
            <w:pPr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LcELA</w:t>
            </w:r>
            <w:r w:rsidR="003F73CB"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59</w:t>
            </w:r>
          </w:p>
        </w:tc>
        <w:tc>
          <w:tcPr>
            <w:tcW w:w="264" w:type="pct"/>
            <w:noWrap/>
            <w:hideMark/>
          </w:tcPr>
          <w:p w14:paraId="062DC8D8" w14:textId="77777777" w:rsidR="003F73CB" w:rsidRPr="0090796F" w:rsidRDefault="003F73CB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586</w:t>
            </w:r>
          </w:p>
        </w:tc>
        <w:tc>
          <w:tcPr>
            <w:tcW w:w="263" w:type="pct"/>
            <w:noWrap/>
            <w:hideMark/>
          </w:tcPr>
          <w:p w14:paraId="257EBEE4" w14:textId="77777777" w:rsidR="003F73CB" w:rsidRPr="0090796F" w:rsidRDefault="003F73CB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580</w:t>
            </w:r>
          </w:p>
        </w:tc>
        <w:tc>
          <w:tcPr>
            <w:tcW w:w="263" w:type="pct"/>
            <w:noWrap/>
            <w:hideMark/>
          </w:tcPr>
          <w:p w14:paraId="0A6E020E" w14:textId="77777777" w:rsidR="003F73CB" w:rsidRPr="0090796F" w:rsidRDefault="003F73CB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595</w:t>
            </w:r>
          </w:p>
        </w:tc>
        <w:tc>
          <w:tcPr>
            <w:tcW w:w="263" w:type="pct"/>
            <w:noWrap/>
            <w:hideMark/>
          </w:tcPr>
          <w:p w14:paraId="395182AB" w14:textId="77777777" w:rsidR="003F73CB" w:rsidRPr="0090796F" w:rsidRDefault="003F73CB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590</w:t>
            </w:r>
          </w:p>
        </w:tc>
        <w:tc>
          <w:tcPr>
            <w:tcW w:w="263" w:type="pct"/>
            <w:noWrap/>
            <w:hideMark/>
          </w:tcPr>
          <w:p w14:paraId="070E9AB7" w14:textId="77777777" w:rsidR="003F73CB" w:rsidRPr="0090796F" w:rsidRDefault="003F73CB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593</w:t>
            </w:r>
          </w:p>
        </w:tc>
        <w:tc>
          <w:tcPr>
            <w:tcW w:w="263" w:type="pct"/>
            <w:noWrap/>
            <w:hideMark/>
          </w:tcPr>
          <w:p w14:paraId="5652019F" w14:textId="77777777" w:rsidR="003F73CB" w:rsidRPr="0090796F" w:rsidRDefault="003F73CB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586</w:t>
            </w:r>
          </w:p>
        </w:tc>
        <w:tc>
          <w:tcPr>
            <w:tcW w:w="263" w:type="pct"/>
            <w:noWrap/>
            <w:hideMark/>
          </w:tcPr>
          <w:p w14:paraId="231511DF" w14:textId="77777777" w:rsidR="003F73CB" w:rsidRPr="0090796F" w:rsidRDefault="003F73CB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578</w:t>
            </w:r>
          </w:p>
        </w:tc>
        <w:tc>
          <w:tcPr>
            <w:tcW w:w="263" w:type="pct"/>
            <w:noWrap/>
            <w:hideMark/>
          </w:tcPr>
          <w:p w14:paraId="7A5B5B12" w14:textId="77777777" w:rsidR="003F73CB" w:rsidRPr="0090796F" w:rsidRDefault="003F73CB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572</w:t>
            </w:r>
          </w:p>
        </w:tc>
        <w:tc>
          <w:tcPr>
            <w:tcW w:w="263" w:type="pct"/>
            <w:noWrap/>
            <w:hideMark/>
          </w:tcPr>
          <w:p w14:paraId="1DC1B12F" w14:textId="77777777" w:rsidR="003F73CB" w:rsidRPr="0090796F" w:rsidRDefault="003F73CB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577</w:t>
            </w:r>
          </w:p>
        </w:tc>
        <w:tc>
          <w:tcPr>
            <w:tcW w:w="263" w:type="pct"/>
            <w:noWrap/>
            <w:hideMark/>
          </w:tcPr>
          <w:p w14:paraId="2AB7246E" w14:textId="78E591C8" w:rsidR="003F73CB" w:rsidRPr="0090796F" w:rsidRDefault="490E5BAF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-</w:t>
            </w:r>
          </w:p>
        </w:tc>
        <w:tc>
          <w:tcPr>
            <w:tcW w:w="263" w:type="pct"/>
            <w:noWrap/>
            <w:hideMark/>
          </w:tcPr>
          <w:p w14:paraId="4EFD46F5" w14:textId="77777777" w:rsidR="003F73CB" w:rsidRPr="0090796F" w:rsidRDefault="003F73CB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696</w:t>
            </w:r>
          </w:p>
        </w:tc>
        <w:tc>
          <w:tcPr>
            <w:tcW w:w="263" w:type="pct"/>
            <w:noWrap/>
            <w:hideMark/>
          </w:tcPr>
          <w:p w14:paraId="65980B47" w14:textId="77777777" w:rsidR="003F73CB" w:rsidRPr="0090796F" w:rsidRDefault="003F73CB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565</w:t>
            </w:r>
          </w:p>
        </w:tc>
        <w:tc>
          <w:tcPr>
            <w:tcW w:w="263" w:type="pct"/>
            <w:noWrap/>
            <w:hideMark/>
          </w:tcPr>
          <w:p w14:paraId="14F5A0AD" w14:textId="77777777" w:rsidR="003F73CB" w:rsidRPr="0090796F" w:rsidRDefault="003F73CB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599</w:t>
            </w:r>
          </w:p>
        </w:tc>
        <w:tc>
          <w:tcPr>
            <w:tcW w:w="263" w:type="pct"/>
            <w:noWrap/>
            <w:hideMark/>
          </w:tcPr>
          <w:p w14:paraId="2E21C652" w14:textId="77777777" w:rsidR="003F73CB" w:rsidRPr="0090796F" w:rsidRDefault="003F73CB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460</w:t>
            </w:r>
          </w:p>
        </w:tc>
        <w:tc>
          <w:tcPr>
            <w:tcW w:w="263" w:type="pct"/>
            <w:noWrap/>
            <w:hideMark/>
          </w:tcPr>
          <w:p w14:paraId="60C1F77A" w14:textId="77777777" w:rsidR="003F73CB" w:rsidRPr="0090796F" w:rsidRDefault="003F73CB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430</w:t>
            </w:r>
          </w:p>
        </w:tc>
        <w:tc>
          <w:tcPr>
            <w:tcW w:w="263" w:type="pct"/>
            <w:noWrap/>
            <w:hideMark/>
          </w:tcPr>
          <w:p w14:paraId="0C3FEC4C" w14:textId="77777777" w:rsidR="003F73CB" w:rsidRPr="0090796F" w:rsidRDefault="003F73CB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346</w:t>
            </w:r>
          </w:p>
        </w:tc>
        <w:tc>
          <w:tcPr>
            <w:tcW w:w="263" w:type="pct"/>
            <w:noWrap/>
            <w:hideMark/>
          </w:tcPr>
          <w:p w14:paraId="0B58E572" w14:textId="77777777" w:rsidR="003F73CB" w:rsidRPr="0090796F" w:rsidRDefault="003F73CB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578</w:t>
            </w:r>
          </w:p>
        </w:tc>
        <w:tc>
          <w:tcPr>
            <w:tcW w:w="263" w:type="pct"/>
            <w:noWrap/>
            <w:hideMark/>
          </w:tcPr>
          <w:p w14:paraId="6C6704FA" w14:textId="77777777" w:rsidR="003F73CB" w:rsidRPr="0090796F" w:rsidRDefault="003F73CB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443</w:t>
            </w:r>
          </w:p>
        </w:tc>
      </w:tr>
      <w:tr w:rsidR="0090796F" w:rsidRPr="0090796F" w14:paraId="47731E50" w14:textId="77777777" w:rsidTr="3A1E19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pct"/>
            <w:noWrap/>
            <w:hideMark/>
          </w:tcPr>
          <w:p w14:paraId="1EFD4CDC" w14:textId="659C0C87" w:rsidR="003F73CB" w:rsidRPr="0090796F" w:rsidRDefault="00F23C25" w:rsidP="003F73CB">
            <w:pPr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LcELA</w:t>
            </w:r>
            <w:r w:rsidR="003F73CB"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60</w:t>
            </w:r>
          </w:p>
        </w:tc>
        <w:tc>
          <w:tcPr>
            <w:tcW w:w="264" w:type="pct"/>
            <w:noWrap/>
            <w:hideMark/>
          </w:tcPr>
          <w:p w14:paraId="767A5ACD" w14:textId="77777777" w:rsidR="003F73CB" w:rsidRPr="0090796F" w:rsidRDefault="003F73CB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586</w:t>
            </w:r>
          </w:p>
        </w:tc>
        <w:tc>
          <w:tcPr>
            <w:tcW w:w="263" w:type="pct"/>
            <w:noWrap/>
            <w:hideMark/>
          </w:tcPr>
          <w:p w14:paraId="4EFA643B" w14:textId="77777777" w:rsidR="003F73CB" w:rsidRPr="0090796F" w:rsidRDefault="003F73CB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580</w:t>
            </w:r>
          </w:p>
        </w:tc>
        <w:tc>
          <w:tcPr>
            <w:tcW w:w="263" w:type="pct"/>
            <w:noWrap/>
            <w:hideMark/>
          </w:tcPr>
          <w:p w14:paraId="76E40BB7" w14:textId="77777777" w:rsidR="003F73CB" w:rsidRPr="0090796F" w:rsidRDefault="003F73CB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596</w:t>
            </w:r>
          </w:p>
        </w:tc>
        <w:tc>
          <w:tcPr>
            <w:tcW w:w="263" w:type="pct"/>
            <w:noWrap/>
            <w:hideMark/>
          </w:tcPr>
          <w:p w14:paraId="25A254FB" w14:textId="77777777" w:rsidR="003F73CB" w:rsidRPr="0090796F" w:rsidRDefault="003F73CB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590</w:t>
            </w:r>
          </w:p>
        </w:tc>
        <w:tc>
          <w:tcPr>
            <w:tcW w:w="263" w:type="pct"/>
            <w:noWrap/>
            <w:hideMark/>
          </w:tcPr>
          <w:p w14:paraId="5FA2F16E" w14:textId="77777777" w:rsidR="003F73CB" w:rsidRPr="0090796F" w:rsidRDefault="003F73CB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592</w:t>
            </w:r>
          </w:p>
        </w:tc>
        <w:tc>
          <w:tcPr>
            <w:tcW w:w="263" w:type="pct"/>
            <w:noWrap/>
            <w:hideMark/>
          </w:tcPr>
          <w:p w14:paraId="0914F769" w14:textId="77777777" w:rsidR="003F73CB" w:rsidRPr="0090796F" w:rsidRDefault="003F73CB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587</w:t>
            </w:r>
          </w:p>
        </w:tc>
        <w:tc>
          <w:tcPr>
            <w:tcW w:w="263" w:type="pct"/>
            <w:noWrap/>
            <w:hideMark/>
          </w:tcPr>
          <w:p w14:paraId="04642095" w14:textId="77777777" w:rsidR="003F73CB" w:rsidRPr="0090796F" w:rsidRDefault="003F73CB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578</w:t>
            </w:r>
          </w:p>
        </w:tc>
        <w:tc>
          <w:tcPr>
            <w:tcW w:w="263" w:type="pct"/>
            <w:noWrap/>
            <w:hideMark/>
          </w:tcPr>
          <w:p w14:paraId="1042B8C4" w14:textId="77777777" w:rsidR="003F73CB" w:rsidRPr="0090796F" w:rsidRDefault="003F73CB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572</w:t>
            </w:r>
          </w:p>
        </w:tc>
        <w:tc>
          <w:tcPr>
            <w:tcW w:w="263" w:type="pct"/>
            <w:noWrap/>
            <w:hideMark/>
          </w:tcPr>
          <w:p w14:paraId="6AB6F95D" w14:textId="77777777" w:rsidR="003F73CB" w:rsidRPr="0090796F" w:rsidRDefault="003F73CB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578</w:t>
            </w:r>
          </w:p>
        </w:tc>
        <w:tc>
          <w:tcPr>
            <w:tcW w:w="263" w:type="pct"/>
            <w:noWrap/>
            <w:hideMark/>
          </w:tcPr>
          <w:p w14:paraId="08894D8A" w14:textId="77777777" w:rsidR="003F73CB" w:rsidRPr="0090796F" w:rsidRDefault="003F73CB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697</w:t>
            </w:r>
          </w:p>
        </w:tc>
        <w:tc>
          <w:tcPr>
            <w:tcW w:w="263" w:type="pct"/>
            <w:noWrap/>
            <w:hideMark/>
          </w:tcPr>
          <w:p w14:paraId="16705810" w14:textId="6CEF5656" w:rsidR="003F73CB" w:rsidRPr="0090796F" w:rsidRDefault="13F9638D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-</w:t>
            </w:r>
          </w:p>
        </w:tc>
        <w:tc>
          <w:tcPr>
            <w:tcW w:w="263" w:type="pct"/>
            <w:noWrap/>
            <w:hideMark/>
          </w:tcPr>
          <w:p w14:paraId="6EEF28BD" w14:textId="77777777" w:rsidR="003F73CB" w:rsidRPr="0090796F" w:rsidRDefault="003F73CB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565</w:t>
            </w:r>
          </w:p>
        </w:tc>
        <w:tc>
          <w:tcPr>
            <w:tcW w:w="263" w:type="pct"/>
            <w:noWrap/>
            <w:hideMark/>
          </w:tcPr>
          <w:p w14:paraId="67FACD13" w14:textId="77777777" w:rsidR="003F73CB" w:rsidRPr="0090796F" w:rsidRDefault="003F73CB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600</w:t>
            </w:r>
          </w:p>
        </w:tc>
        <w:tc>
          <w:tcPr>
            <w:tcW w:w="263" w:type="pct"/>
            <w:noWrap/>
            <w:hideMark/>
          </w:tcPr>
          <w:p w14:paraId="1B9A39D5" w14:textId="77777777" w:rsidR="003F73CB" w:rsidRPr="0090796F" w:rsidRDefault="003F73CB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458</w:t>
            </w:r>
          </w:p>
        </w:tc>
        <w:tc>
          <w:tcPr>
            <w:tcW w:w="263" w:type="pct"/>
            <w:noWrap/>
            <w:hideMark/>
          </w:tcPr>
          <w:p w14:paraId="06A95163" w14:textId="77777777" w:rsidR="003F73CB" w:rsidRPr="0090796F" w:rsidRDefault="003F73CB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428</w:t>
            </w:r>
          </w:p>
        </w:tc>
        <w:tc>
          <w:tcPr>
            <w:tcW w:w="263" w:type="pct"/>
            <w:noWrap/>
            <w:hideMark/>
          </w:tcPr>
          <w:p w14:paraId="28A3EE80" w14:textId="77777777" w:rsidR="003F73CB" w:rsidRPr="0090796F" w:rsidRDefault="003F73CB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347</w:t>
            </w:r>
          </w:p>
        </w:tc>
        <w:tc>
          <w:tcPr>
            <w:tcW w:w="263" w:type="pct"/>
            <w:noWrap/>
            <w:hideMark/>
          </w:tcPr>
          <w:p w14:paraId="34016C6F" w14:textId="77777777" w:rsidR="003F73CB" w:rsidRPr="0090796F" w:rsidRDefault="003F73CB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579</w:t>
            </w:r>
          </w:p>
        </w:tc>
        <w:tc>
          <w:tcPr>
            <w:tcW w:w="263" w:type="pct"/>
            <w:noWrap/>
            <w:hideMark/>
          </w:tcPr>
          <w:p w14:paraId="35A9A030" w14:textId="77777777" w:rsidR="003F73CB" w:rsidRPr="0090796F" w:rsidRDefault="003F73CB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441</w:t>
            </w:r>
          </w:p>
        </w:tc>
      </w:tr>
      <w:tr w:rsidR="0090796F" w:rsidRPr="0090796F" w14:paraId="66EA3E0F" w14:textId="77777777" w:rsidTr="3A1E19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pct"/>
            <w:noWrap/>
            <w:hideMark/>
          </w:tcPr>
          <w:p w14:paraId="265ECAD7" w14:textId="323AA627" w:rsidR="003F73CB" w:rsidRPr="0090796F" w:rsidRDefault="00F23C25" w:rsidP="003F73CB">
            <w:pPr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LcELA</w:t>
            </w:r>
            <w:r w:rsidR="003F73CB"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61</w:t>
            </w:r>
          </w:p>
        </w:tc>
        <w:tc>
          <w:tcPr>
            <w:tcW w:w="264" w:type="pct"/>
            <w:noWrap/>
            <w:hideMark/>
          </w:tcPr>
          <w:p w14:paraId="1D98638A" w14:textId="77777777" w:rsidR="003F73CB" w:rsidRPr="0090796F" w:rsidRDefault="003F73CB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631</w:t>
            </w:r>
          </w:p>
        </w:tc>
        <w:tc>
          <w:tcPr>
            <w:tcW w:w="263" w:type="pct"/>
            <w:noWrap/>
            <w:hideMark/>
          </w:tcPr>
          <w:p w14:paraId="7A2F58E8" w14:textId="77777777" w:rsidR="003F73CB" w:rsidRPr="0090796F" w:rsidRDefault="003F73CB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639</w:t>
            </w:r>
          </w:p>
        </w:tc>
        <w:tc>
          <w:tcPr>
            <w:tcW w:w="263" w:type="pct"/>
            <w:noWrap/>
            <w:hideMark/>
          </w:tcPr>
          <w:p w14:paraId="0572A9D5" w14:textId="77777777" w:rsidR="003F73CB" w:rsidRPr="0090796F" w:rsidRDefault="003F73CB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635</w:t>
            </w:r>
          </w:p>
        </w:tc>
        <w:tc>
          <w:tcPr>
            <w:tcW w:w="263" w:type="pct"/>
            <w:noWrap/>
            <w:hideMark/>
          </w:tcPr>
          <w:p w14:paraId="1AE9F313" w14:textId="77777777" w:rsidR="003F73CB" w:rsidRPr="0090796F" w:rsidRDefault="003F73CB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633</w:t>
            </w:r>
          </w:p>
        </w:tc>
        <w:tc>
          <w:tcPr>
            <w:tcW w:w="263" w:type="pct"/>
            <w:noWrap/>
            <w:hideMark/>
          </w:tcPr>
          <w:p w14:paraId="1C1ED734" w14:textId="77777777" w:rsidR="003F73CB" w:rsidRPr="0090796F" w:rsidRDefault="003F73CB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633</w:t>
            </w:r>
          </w:p>
        </w:tc>
        <w:tc>
          <w:tcPr>
            <w:tcW w:w="263" w:type="pct"/>
            <w:noWrap/>
            <w:hideMark/>
          </w:tcPr>
          <w:p w14:paraId="66329B50" w14:textId="77777777" w:rsidR="003F73CB" w:rsidRPr="0090796F" w:rsidRDefault="003F73CB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635</w:t>
            </w:r>
          </w:p>
        </w:tc>
        <w:tc>
          <w:tcPr>
            <w:tcW w:w="263" w:type="pct"/>
            <w:noWrap/>
            <w:hideMark/>
          </w:tcPr>
          <w:p w14:paraId="3E7D3975" w14:textId="77777777" w:rsidR="003F73CB" w:rsidRPr="0090796F" w:rsidRDefault="003F73CB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629</w:t>
            </w:r>
          </w:p>
        </w:tc>
        <w:tc>
          <w:tcPr>
            <w:tcW w:w="263" w:type="pct"/>
            <w:noWrap/>
            <w:hideMark/>
          </w:tcPr>
          <w:p w14:paraId="65121ED5" w14:textId="77777777" w:rsidR="003F73CB" w:rsidRPr="0090796F" w:rsidRDefault="003F73CB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629</w:t>
            </w:r>
          </w:p>
        </w:tc>
        <w:tc>
          <w:tcPr>
            <w:tcW w:w="263" w:type="pct"/>
            <w:noWrap/>
            <w:hideMark/>
          </w:tcPr>
          <w:p w14:paraId="0335CFB6" w14:textId="77777777" w:rsidR="003F73CB" w:rsidRPr="0090796F" w:rsidRDefault="003F73CB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633</w:t>
            </w:r>
          </w:p>
        </w:tc>
        <w:tc>
          <w:tcPr>
            <w:tcW w:w="263" w:type="pct"/>
            <w:noWrap/>
            <w:hideMark/>
          </w:tcPr>
          <w:p w14:paraId="426E3609" w14:textId="77777777" w:rsidR="003F73CB" w:rsidRPr="0090796F" w:rsidRDefault="003F73CB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570</w:t>
            </w:r>
          </w:p>
        </w:tc>
        <w:tc>
          <w:tcPr>
            <w:tcW w:w="263" w:type="pct"/>
            <w:noWrap/>
            <w:hideMark/>
          </w:tcPr>
          <w:p w14:paraId="191BC49A" w14:textId="77777777" w:rsidR="003F73CB" w:rsidRPr="0090796F" w:rsidRDefault="003F73CB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569</w:t>
            </w:r>
          </w:p>
        </w:tc>
        <w:tc>
          <w:tcPr>
            <w:tcW w:w="263" w:type="pct"/>
            <w:noWrap/>
            <w:hideMark/>
          </w:tcPr>
          <w:p w14:paraId="5951FD71" w14:textId="7DBC01A5" w:rsidR="003F73CB" w:rsidRPr="0090796F" w:rsidRDefault="62E10F9D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-</w:t>
            </w:r>
          </w:p>
        </w:tc>
        <w:tc>
          <w:tcPr>
            <w:tcW w:w="263" w:type="pct"/>
            <w:noWrap/>
            <w:hideMark/>
          </w:tcPr>
          <w:p w14:paraId="3974CC6A" w14:textId="77777777" w:rsidR="003F73CB" w:rsidRPr="0090796F" w:rsidRDefault="003F73CB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581</w:t>
            </w:r>
          </w:p>
        </w:tc>
        <w:tc>
          <w:tcPr>
            <w:tcW w:w="263" w:type="pct"/>
            <w:noWrap/>
            <w:hideMark/>
          </w:tcPr>
          <w:p w14:paraId="50D2DBB8" w14:textId="77777777" w:rsidR="003F73CB" w:rsidRPr="0090796F" w:rsidRDefault="003F73CB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460</w:t>
            </w:r>
          </w:p>
        </w:tc>
        <w:tc>
          <w:tcPr>
            <w:tcW w:w="263" w:type="pct"/>
            <w:noWrap/>
            <w:hideMark/>
          </w:tcPr>
          <w:p w14:paraId="4443FA2F" w14:textId="77777777" w:rsidR="003F73CB" w:rsidRPr="0090796F" w:rsidRDefault="003F73CB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439</w:t>
            </w:r>
          </w:p>
        </w:tc>
        <w:tc>
          <w:tcPr>
            <w:tcW w:w="263" w:type="pct"/>
            <w:noWrap/>
            <w:hideMark/>
          </w:tcPr>
          <w:p w14:paraId="7EE1BCD4" w14:textId="77777777" w:rsidR="003F73CB" w:rsidRPr="0090796F" w:rsidRDefault="003F73CB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326</w:t>
            </w:r>
          </w:p>
        </w:tc>
        <w:tc>
          <w:tcPr>
            <w:tcW w:w="263" w:type="pct"/>
            <w:noWrap/>
            <w:hideMark/>
          </w:tcPr>
          <w:p w14:paraId="35161677" w14:textId="77777777" w:rsidR="003F73CB" w:rsidRPr="0090796F" w:rsidRDefault="003F73CB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628</w:t>
            </w:r>
          </w:p>
        </w:tc>
        <w:tc>
          <w:tcPr>
            <w:tcW w:w="263" w:type="pct"/>
            <w:noWrap/>
            <w:hideMark/>
          </w:tcPr>
          <w:p w14:paraId="2B689A0A" w14:textId="77777777" w:rsidR="003F73CB" w:rsidRPr="0090796F" w:rsidRDefault="003F73CB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458</w:t>
            </w:r>
          </w:p>
        </w:tc>
      </w:tr>
      <w:tr w:rsidR="0090796F" w:rsidRPr="0090796F" w14:paraId="6090E30A" w14:textId="77777777" w:rsidTr="3A1E19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pct"/>
            <w:noWrap/>
            <w:hideMark/>
          </w:tcPr>
          <w:p w14:paraId="435BA9C7" w14:textId="72B58869" w:rsidR="003F73CB" w:rsidRPr="0090796F" w:rsidRDefault="00F23C25" w:rsidP="003F73CB">
            <w:pPr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LcELA</w:t>
            </w:r>
            <w:r w:rsidR="003F73CB"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62</w:t>
            </w:r>
          </w:p>
        </w:tc>
        <w:tc>
          <w:tcPr>
            <w:tcW w:w="264" w:type="pct"/>
            <w:noWrap/>
            <w:hideMark/>
          </w:tcPr>
          <w:p w14:paraId="2E8D1973" w14:textId="77777777" w:rsidR="003F73CB" w:rsidRPr="0090796F" w:rsidRDefault="003F73CB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607</w:t>
            </w:r>
          </w:p>
        </w:tc>
        <w:tc>
          <w:tcPr>
            <w:tcW w:w="263" w:type="pct"/>
            <w:noWrap/>
            <w:hideMark/>
          </w:tcPr>
          <w:p w14:paraId="761628AA" w14:textId="77777777" w:rsidR="003F73CB" w:rsidRPr="0090796F" w:rsidRDefault="003F73CB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594</w:t>
            </w:r>
          </w:p>
        </w:tc>
        <w:tc>
          <w:tcPr>
            <w:tcW w:w="263" w:type="pct"/>
            <w:noWrap/>
            <w:hideMark/>
          </w:tcPr>
          <w:p w14:paraId="4B23046F" w14:textId="77777777" w:rsidR="003F73CB" w:rsidRPr="0090796F" w:rsidRDefault="003F73CB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610</w:t>
            </w:r>
          </w:p>
        </w:tc>
        <w:tc>
          <w:tcPr>
            <w:tcW w:w="263" w:type="pct"/>
            <w:noWrap/>
            <w:hideMark/>
          </w:tcPr>
          <w:p w14:paraId="196DE7C6" w14:textId="77777777" w:rsidR="003F73CB" w:rsidRPr="0090796F" w:rsidRDefault="003F73CB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613</w:t>
            </w:r>
          </w:p>
        </w:tc>
        <w:tc>
          <w:tcPr>
            <w:tcW w:w="263" w:type="pct"/>
            <w:noWrap/>
            <w:hideMark/>
          </w:tcPr>
          <w:p w14:paraId="28615B6A" w14:textId="77777777" w:rsidR="003F73CB" w:rsidRPr="0090796F" w:rsidRDefault="003F73CB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609</w:t>
            </w:r>
          </w:p>
        </w:tc>
        <w:tc>
          <w:tcPr>
            <w:tcW w:w="263" w:type="pct"/>
            <w:noWrap/>
            <w:hideMark/>
          </w:tcPr>
          <w:p w14:paraId="39FCCC19" w14:textId="77777777" w:rsidR="003F73CB" w:rsidRPr="0090796F" w:rsidRDefault="003F73CB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608</w:t>
            </w:r>
          </w:p>
        </w:tc>
        <w:tc>
          <w:tcPr>
            <w:tcW w:w="263" w:type="pct"/>
            <w:noWrap/>
            <w:hideMark/>
          </w:tcPr>
          <w:p w14:paraId="322EA5B6" w14:textId="77777777" w:rsidR="003F73CB" w:rsidRPr="0090796F" w:rsidRDefault="003F73CB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590</w:t>
            </w:r>
          </w:p>
        </w:tc>
        <w:tc>
          <w:tcPr>
            <w:tcW w:w="263" w:type="pct"/>
            <w:noWrap/>
            <w:hideMark/>
          </w:tcPr>
          <w:p w14:paraId="42980DA9" w14:textId="77777777" w:rsidR="003F73CB" w:rsidRPr="0090796F" w:rsidRDefault="003F73CB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586</w:t>
            </w:r>
          </w:p>
        </w:tc>
        <w:tc>
          <w:tcPr>
            <w:tcW w:w="263" w:type="pct"/>
            <w:noWrap/>
            <w:hideMark/>
          </w:tcPr>
          <w:p w14:paraId="5E50DE5D" w14:textId="77777777" w:rsidR="003F73CB" w:rsidRPr="0090796F" w:rsidRDefault="003F73CB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590</w:t>
            </w:r>
          </w:p>
        </w:tc>
        <w:tc>
          <w:tcPr>
            <w:tcW w:w="263" w:type="pct"/>
            <w:noWrap/>
            <w:hideMark/>
          </w:tcPr>
          <w:p w14:paraId="5F6F8B0C" w14:textId="77777777" w:rsidR="003F73CB" w:rsidRPr="0090796F" w:rsidRDefault="003F73CB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602</w:t>
            </w:r>
          </w:p>
        </w:tc>
        <w:tc>
          <w:tcPr>
            <w:tcW w:w="263" w:type="pct"/>
            <w:noWrap/>
            <w:hideMark/>
          </w:tcPr>
          <w:p w14:paraId="55362F76" w14:textId="77777777" w:rsidR="003F73CB" w:rsidRPr="0090796F" w:rsidRDefault="003F73CB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602</w:t>
            </w:r>
          </w:p>
        </w:tc>
        <w:tc>
          <w:tcPr>
            <w:tcW w:w="263" w:type="pct"/>
            <w:noWrap/>
            <w:hideMark/>
          </w:tcPr>
          <w:p w14:paraId="1AC7B57C" w14:textId="77777777" w:rsidR="003F73CB" w:rsidRPr="0090796F" w:rsidRDefault="003F73CB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583</w:t>
            </w:r>
          </w:p>
        </w:tc>
        <w:tc>
          <w:tcPr>
            <w:tcW w:w="263" w:type="pct"/>
            <w:noWrap/>
            <w:hideMark/>
          </w:tcPr>
          <w:p w14:paraId="7A8A13EF" w14:textId="26EB9553" w:rsidR="003F73CB" w:rsidRPr="0090796F" w:rsidRDefault="03B817AF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-</w:t>
            </w:r>
          </w:p>
        </w:tc>
        <w:tc>
          <w:tcPr>
            <w:tcW w:w="263" w:type="pct"/>
            <w:noWrap/>
            <w:hideMark/>
          </w:tcPr>
          <w:p w14:paraId="1E2BB961" w14:textId="77777777" w:rsidR="003F73CB" w:rsidRPr="0090796F" w:rsidRDefault="003F73CB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493</w:t>
            </w:r>
          </w:p>
        </w:tc>
        <w:tc>
          <w:tcPr>
            <w:tcW w:w="263" w:type="pct"/>
            <w:noWrap/>
            <w:hideMark/>
          </w:tcPr>
          <w:p w14:paraId="0E7373F7" w14:textId="77777777" w:rsidR="003F73CB" w:rsidRPr="0090796F" w:rsidRDefault="003F73CB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462</w:t>
            </w:r>
          </w:p>
        </w:tc>
        <w:tc>
          <w:tcPr>
            <w:tcW w:w="263" w:type="pct"/>
            <w:noWrap/>
            <w:hideMark/>
          </w:tcPr>
          <w:p w14:paraId="7E348745" w14:textId="77777777" w:rsidR="003F73CB" w:rsidRPr="0090796F" w:rsidRDefault="003F73CB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347</w:t>
            </w:r>
          </w:p>
        </w:tc>
        <w:tc>
          <w:tcPr>
            <w:tcW w:w="263" w:type="pct"/>
            <w:noWrap/>
            <w:hideMark/>
          </w:tcPr>
          <w:p w14:paraId="40365947" w14:textId="77777777" w:rsidR="003F73CB" w:rsidRPr="0090796F" w:rsidRDefault="003F73CB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589</w:t>
            </w:r>
          </w:p>
        </w:tc>
        <w:tc>
          <w:tcPr>
            <w:tcW w:w="263" w:type="pct"/>
            <w:noWrap/>
            <w:hideMark/>
          </w:tcPr>
          <w:p w14:paraId="000BD256" w14:textId="77777777" w:rsidR="003F73CB" w:rsidRPr="0090796F" w:rsidRDefault="003F73CB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481</w:t>
            </w:r>
          </w:p>
        </w:tc>
      </w:tr>
      <w:tr w:rsidR="0090796F" w:rsidRPr="0090796F" w14:paraId="07BAA805" w14:textId="77777777" w:rsidTr="3A1E19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pct"/>
            <w:noWrap/>
            <w:hideMark/>
          </w:tcPr>
          <w:p w14:paraId="3162E082" w14:textId="3EFF666E" w:rsidR="003F73CB" w:rsidRPr="0090796F" w:rsidRDefault="00F23C25" w:rsidP="003F73CB">
            <w:pPr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LsELA</w:t>
            </w:r>
            <w:r w:rsidR="003F73CB"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64</w:t>
            </w:r>
          </w:p>
        </w:tc>
        <w:tc>
          <w:tcPr>
            <w:tcW w:w="264" w:type="pct"/>
            <w:noWrap/>
            <w:hideMark/>
          </w:tcPr>
          <w:p w14:paraId="394BB597" w14:textId="77777777" w:rsidR="003F73CB" w:rsidRPr="0090796F" w:rsidRDefault="003F73CB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488</w:t>
            </w:r>
          </w:p>
        </w:tc>
        <w:tc>
          <w:tcPr>
            <w:tcW w:w="263" w:type="pct"/>
            <w:noWrap/>
            <w:hideMark/>
          </w:tcPr>
          <w:p w14:paraId="28823DF2" w14:textId="77777777" w:rsidR="003F73CB" w:rsidRPr="0090796F" w:rsidRDefault="003F73CB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498</w:t>
            </w:r>
          </w:p>
        </w:tc>
        <w:tc>
          <w:tcPr>
            <w:tcW w:w="263" w:type="pct"/>
            <w:noWrap/>
            <w:hideMark/>
          </w:tcPr>
          <w:p w14:paraId="278F2975" w14:textId="77777777" w:rsidR="003F73CB" w:rsidRPr="0090796F" w:rsidRDefault="003F73CB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491</w:t>
            </w:r>
          </w:p>
        </w:tc>
        <w:tc>
          <w:tcPr>
            <w:tcW w:w="263" w:type="pct"/>
            <w:noWrap/>
            <w:hideMark/>
          </w:tcPr>
          <w:p w14:paraId="3A363E5A" w14:textId="77777777" w:rsidR="003F73CB" w:rsidRPr="0090796F" w:rsidRDefault="003F73CB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490</w:t>
            </w:r>
          </w:p>
        </w:tc>
        <w:tc>
          <w:tcPr>
            <w:tcW w:w="263" w:type="pct"/>
            <w:noWrap/>
            <w:hideMark/>
          </w:tcPr>
          <w:p w14:paraId="4E02DC29" w14:textId="77777777" w:rsidR="003F73CB" w:rsidRPr="0090796F" w:rsidRDefault="003F73CB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493</w:t>
            </w:r>
          </w:p>
        </w:tc>
        <w:tc>
          <w:tcPr>
            <w:tcW w:w="263" w:type="pct"/>
            <w:noWrap/>
            <w:hideMark/>
          </w:tcPr>
          <w:p w14:paraId="5EC4E616" w14:textId="77777777" w:rsidR="003F73CB" w:rsidRPr="0090796F" w:rsidRDefault="003F73CB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489</w:t>
            </w:r>
          </w:p>
        </w:tc>
        <w:tc>
          <w:tcPr>
            <w:tcW w:w="263" w:type="pct"/>
            <w:noWrap/>
            <w:hideMark/>
          </w:tcPr>
          <w:p w14:paraId="42BBC7FD" w14:textId="77777777" w:rsidR="003F73CB" w:rsidRPr="0090796F" w:rsidRDefault="003F73CB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500</w:t>
            </w:r>
          </w:p>
        </w:tc>
        <w:tc>
          <w:tcPr>
            <w:tcW w:w="263" w:type="pct"/>
            <w:noWrap/>
            <w:hideMark/>
          </w:tcPr>
          <w:p w14:paraId="38F40143" w14:textId="77777777" w:rsidR="003F73CB" w:rsidRPr="0090796F" w:rsidRDefault="003F73CB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495</w:t>
            </w:r>
          </w:p>
        </w:tc>
        <w:tc>
          <w:tcPr>
            <w:tcW w:w="263" w:type="pct"/>
            <w:noWrap/>
            <w:hideMark/>
          </w:tcPr>
          <w:p w14:paraId="03E144B4" w14:textId="77777777" w:rsidR="003F73CB" w:rsidRPr="0090796F" w:rsidRDefault="003F73CB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500</w:t>
            </w:r>
          </w:p>
        </w:tc>
        <w:tc>
          <w:tcPr>
            <w:tcW w:w="263" w:type="pct"/>
            <w:noWrap/>
            <w:hideMark/>
          </w:tcPr>
          <w:p w14:paraId="74156D4D" w14:textId="77777777" w:rsidR="003F73CB" w:rsidRPr="0090796F" w:rsidRDefault="003F73CB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485</w:t>
            </w:r>
          </w:p>
        </w:tc>
        <w:tc>
          <w:tcPr>
            <w:tcW w:w="263" w:type="pct"/>
            <w:noWrap/>
            <w:hideMark/>
          </w:tcPr>
          <w:p w14:paraId="750F20D9" w14:textId="77777777" w:rsidR="003F73CB" w:rsidRPr="0090796F" w:rsidRDefault="003F73CB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483</w:t>
            </w:r>
          </w:p>
        </w:tc>
        <w:tc>
          <w:tcPr>
            <w:tcW w:w="263" w:type="pct"/>
            <w:noWrap/>
            <w:hideMark/>
          </w:tcPr>
          <w:p w14:paraId="606C2B07" w14:textId="77777777" w:rsidR="003F73CB" w:rsidRPr="0090796F" w:rsidRDefault="003F73CB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487</w:t>
            </w:r>
          </w:p>
        </w:tc>
        <w:tc>
          <w:tcPr>
            <w:tcW w:w="263" w:type="pct"/>
            <w:noWrap/>
            <w:hideMark/>
          </w:tcPr>
          <w:p w14:paraId="30BB91AC" w14:textId="77777777" w:rsidR="003F73CB" w:rsidRPr="0090796F" w:rsidRDefault="003F73CB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518</w:t>
            </w:r>
          </w:p>
        </w:tc>
        <w:tc>
          <w:tcPr>
            <w:tcW w:w="263" w:type="pct"/>
            <w:noWrap/>
            <w:hideMark/>
          </w:tcPr>
          <w:p w14:paraId="26D03D11" w14:textId="6054B76D" w:rsidR="003F73CB" w:rsidRPr="0090796F" w:rsidRDefault="2E428AF5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-</w:t>
            </w:r>
          </w:p>
        </w:tc>
        <w:tc>
          <w:tcPr>
            <w:tcW w:w="263" w:type="pct"/>
            <w:noWrap/>
            <w:hideMark/>
          </w:tcPr>
          <w:p w14:paraId="1DC376E4" w14:textId="77777777" w:rsidR="003F73CB" w:rsidRPr="0090796F" w:rsidRDefault="003F73CB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737</w:t>
            </w:r>
          </w:p>
        </w:tc>
        <w:tc>
          <w:tcPr>
            <w:tcW w:w="263" w:type="pct"/>
            <w:noWrap/>
            <w:hideMark/>
          </w:tcPr>
          <w:p w14:paraId="6EB4C7C4" w14:textId="77777777" w:rsidR="003F73CB" w:rsidRPr="0090796F" w:rsidRDefault="003F73CB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422</w:t>
            </w:r>
          </w:p>
        </w:tc>
        <w:tc>
          <w:tcPr>
            <w:tcW w:w="263" w:type="pct"/>
            <w:noWrap/>
            <w:hideMark/>
          </w:tcPr>
          <w:p w14:paraId="28609A39" w14:textId="77777777" w:rsidR="003F73CB" w:rsidRPr="0090796F" w:rsidRDefault="003F73CB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540</w:t>
            </w:r>
          </w:p>
        </w:tc>
        <w:tc>
          <w:tcPr>
            <w:tcW w:w="263" w:type="pct"/>
            <w:noWrap/>
            <w:hideMark/>
          </w:tcPr>
          <w:p w14:paraId="1D094577" w14:textId="77777777" w:rsidR="003F73CB" w:rsidRPr="0090796F" w:rsidRDefault="003F73CB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805</w:t>
            </w:r>
          </w:p>
        </w:tc>
      </w:tr>
      <w:tr w:rsidR="0090796F" w:rsidRPr="0090796F" w14:paraId="616B3C9D" w14:textId="77777777" w:rsidTr="3A1E19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pct"/>
            <w:noWrap/>
            <w:hideMark/>
          </w:tcPr>
          <w:p w14:paraId="1ECC8DBA" w14:textId="652BD499" w:rsidR="003F73CB" w:rsidRPr="0090796F" w:rsidRDefault="00F23C25" w:rsidP="003F73CB">
            <w:pPr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LsELA</w:t>
            </w:r>
            <w:r w:rsidR="003F73CB"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65</w:t>
            </w:r>
          </w:p>
        </w:tc>
        <w:tc>
          <w:tcPr>
            <w:tcW w:w="264" w:type="pct"/>
            <w:noWrap/>
            <w:hideMark/>
          </w:tcPr>
          <w:p w14:paraId="2865DE1B" w14:textId="77777777" w:rsidR="003F73CB" w:rsidRPr="0090796F" w:rsidRDefault="003F73CB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454</w:t>
            </w:r>
          </w:p>
        </w:tc>
        <w:tc>
          <w:tcPr>
            <w:tcW w:w="263" w:type="pct"/>
            <w:noWrap/>
            <w:hideMark/>
          </w:tcPr>
          <w:p w14:paraId="67067ADD" w14:textId="77777777" w:rsidR="003F73CB" w:rsidRPr="0090796F" w:rsidRDefault="003F73CB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467</w:t>
            </w:r>
          </w:p>
        </w:tc>
        <w:tc>
          <w:tcPr>
            <w:tcW w:w="263" w:type="pct"/>
            <w:noWrap/>
            <w:hideMark/>
          </w:tcPr>
          <w:p w14:paraId="7EA44DF1" w14:textId="77777777" w:rsidR="003F73CB" w:rsidRPr="0090796F" w:rsidRDefault="003F73CB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452</w:t>
            </w:r>
          </w:p>
        </w:tc>
        <w:tc>
          <w:tcPr>
            <w:tcW w:w="263" w:type="pct"/>
            <w:noWrap/>
            <w:hideMark/>
          </w:tcPr>
          <w:p w14:paraId="004F18B5" w14:textId="77777777" w:rsidR="003F73CB" w:rsidRPr="0090796F" w:rsidRDefault="003F73CB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454</w:t>
            </w:r>
          </w:p>
        </w:tc>
        <w:tc>
          <w:tcPr>
            <w:tcW w:w="263" w:type="pct"/>
            <w:noWrap/>
            <w:hideMark/>
          </w:tcPr>
          <w:p w14:paraId="7573787F" w14:textId="77777777" w:rsidR="003F73CB" w:rsidRPr="0090796F" w:rsidRDefault="003F73CB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455</w:t>
            </w:r>
          </w:p>
        </w:tc>
        <w:tc>
          <w:tcPr>
            <w:tcW w:w="263" w:type="pct"/>
            <w:noWrap/>
            <w:hideMark/>
          </w:tcPr>
          <w:p w14:paraId="69E28870" w14:textId="77777777" w:rsidR="003F73CB" w:rsidRPr="0090796F" w:rsidRDefault="003F73CB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453</w:t>
            </w:r>
          </w:p>
        </w:tc>
        <w:tc>
          <w:tcPr>
            <w:tcW w:w="263" w:type="pct"/>
            <w:noWrap/>
            <w:hideMark/>
          </w:tcPr>
          <w:p w14:paraId="329912EB" w14:textId="77777777" w:rsidR="003F73CB" w:rsidRPr="0090796F" w:rsidRDefault="003F73CB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469</w:t>
            </w:r>
          </w:p>
        </w:tc>
        <w:tc>
          <w:tcPr>
            <w:tcW w:w="263" w:type="pct"/>
            <w:noWrap/>
            <w:hideMark/>
          </w:tcPr>
          <w:p w14:paraId="3577A03B" w14:textId="77777777" w:rsidR="003F73CB" w:rsidRPr="0090796F" w:rsidRDefault="003F73CB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465</w:t>
            </w:r>
          </w:p>
        </w:tc>
        <w:tc>
          <w:tcPr>
            <w:tcW w:w="263" w:type="pct"/>
            <w:noWrap/>
            <w:hideMark/>
          </w:tcPr>
          <w:p w14:paraId="494ACFA0" w14:textId="77777777" w:rsidR="003F73CB" w:rsidRPr="0090796F" w:rsidRDefault="003F73CB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469</w:t>
            </w:r>
          </w:p>
        </w:tc>
        <w:tc>
          <w:tcPr>
            <w:tcW w:w="263" w:type="pct"/>
            <w:noWrap/>
            <w:hideMark/>
          </w:tcPr>
          <w:p w14:paraId="560BFEF2" w14:textId="77777777" w:rsidR="003F73CB" w:rsidRPr="0090796F" w:rsidRDefault="003F73CB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444</w:t>
            </w:r>
          </w:p>
        </w:tc>
        <w:tc>
          <w:tcPr>
            <w:tcW w:w="263" w:type="pct"/>
            <w:noWrap/>
            <w:hideMark/>
          </w:tcPr>
          <w:p w14:paraId="2540713E" w14:textId="77777777" w:rsidR="003F73CB" w:rsidRPr="0090796F" w:rsidRDefault="003F73CB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442</w:t>
            </w:r>
          </w:p>
        </w:tc>
        <w:tc>
          <w:tcPr>
            <w:tcW w:w="263" w:type="pct"/>
            <w:noWrap/>
            <w:hideMark/>
          </w:tcPr>
          <w:p w14:paraId="34451D82" w14:textId="77777777" w:rsidR="003F73CB" w:rsidRPr="0090796F" w:rsidRDefault="003F73CB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451</w:t>
            </w:r>
          </w:p>
        </w:tc>
        <w:tc>
          <w:tcPr>
            <w:tcW w:w="263" w:type="pct"/>
            <w:noWrap/>
            <w:hideMark/>
          </w:tcPr>
          <w:p w14:paraId="5A89D0BA" w14:textId="77777777" w:rsidR="003F73CB" w:rsidRPr="0090796F" w:rsidRDefault="003F73CB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474</w:t>
            </w:r>
          </w:p>
        </w:tc>
        <w:tc>
          <w:tcPr>
            <w:tcW w:w="263" w:type="pct"/>
            <w:noWrap/>
            <w:hideMark/>
          </w:tcPr>
          <w:p w14:paraId="74195ADD" w14:textId="77777777" w:rsidR="003F73CB" w:rsidRPr="0090796F" w:rsidRDefault="003F73CB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715</w:t>
            </w:r>
          </w:p>
        </w:tc>
        <w:tc>
          <w:tcPr>
            <w:tcW w:w="263" w:type="pct"/>
            <w:noWrap/>
            <w:hideMark/>
          </w:tcPr>
          <w:p w14:paraId="0BBFD4B0" w14:textId="768C19FE" w:rsidR="003F73CB" w:rsidRPr="0090796F" w:rsidRDefault="5718DDD5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-</w:t>
            </w:r>
          </w:p>
        </w:tc>
        <w:tc>
          <w:tcPr>
            <w:tcW w:w="263" w:type="pct"/>
            <w:noWrap/>
            <w:hideMark/>
          </w:tcPr>
          <w:p w14:paraId="594F15EA" w14:textId="77777777" w:rsidR="003F73CB" w:rsidRPr="0090796F" w:rsidRDefault="003F73CB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411</w:t>
            </w:r>
          </w:p>
        </w:tc>
        <w:tc>
          <w:tcPr>
            <w:tcW w:w="263" w:type="pct"/>
            <w:noWrap/>
            <w:hideMark/>
          </w:tcPr>
          <w:p w14:paraId="4A0891C4" w14:textId="77777777" w:rsidR="003F73CB" w:rsidRPr="0090796F" w:rsidRDefault="003F73CB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471</w:t>
            </w:r>
          </w:p>
        </w:tc>
        <w:tc>
          <w:tcPr>
            <w:tcW w:w="263" w:type="pct"/>
            <w:noWrap/>
            <w:hideMark/>
          </w:tcPr>
          <w:p w14:paraId="45CCEB49" w14:textId="77777777" w:rsidR="003F73CB" w:rsidRPr="0090796F" w:rsidRDefault="003F73CB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727</w:t>
            </w:r>
          </w:p>
        </w:tc>
      </w:tr>
      <w:tr w:rsidR="0090796F" w:rsidRPr="0090796F" w14:paraId="14AED1F6" w14:textId="77777777" w:rsidTr="3A1E19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pct"/>
            <w:noWrap/>
            <w:hideMark/>
          </w:tcPr>
          <w:p w14:paraId="6A013EDB" w14:textId="50A5BFA1" w:rsidR="003F73CB" w:rsidRPr="0090796F" w:rsidRDefault="00F23C25" w:rsidP="003F73CB">
            <w:pPr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LfELA</w:t>
            </w:r>
            <w:r w:rsidR="003F73CB"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68</w:t>
            </w:r>
          </w:p>
        </w:tc>
        <w:tc>
          <w:tcPr>
            <w:tcW w:w="264" w:type="pct"/>
            <w:noWrap/>
            <w:hideMark/>
          </w:tcPr>
          <w:p w14:paraId="4CD54002" w14:textId="77777777" w:rsidR="003F73CB" w:rsidRPr="0090796F" w:rsidRDefault="003F73CB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405</w:t>
            </w:r>
          </w:p>
        </w:tc>
        <w:tc>
          <w:tcPr>
            <w:tcW w:w="263" w:type="pct"/>
            <w:noWrap/>
            <w:hideMark/>
          </w:tcPr>
          <w:p w14:paraId="2C056E82" w14:textId="77777777" w:rsidR="003F73CB" w:rsidRPr="0090796F" w:rsidRDefault="003F73CB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429</w:t>
            </w:r>
          </w:p>
        </w:tc>
        <w:tc>
          <w:tcPr>
            <w:tcW w:w="263" w:type="pct"/>
            <w:noWrap/>
            <w:hideMark/>
          </w:tcPr>
          <w:p w14:paraId="676D4CA3" w14:textId="77777777" w:rsidR="003F73CB" w:rsidRPr="0090796F" w:rsidRDefault="003F73CB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407</w:t>
            </w:r>
          </w:p>
        </w:tc>
        <w:tc>
          <w:tcPr>
            <w:tcW w:w="263" w:type="pct"/>
            <w:noWrap/>
            <w:hideMark/>
          </w:tcPr>
          <w:p w14:paraId="6721FA21" w14:textId="77777777" w:rsidR="003F73CB" w:rsidRPr="0090796F" w:rsidRDefault="003F73CB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406</w:t>
            </w:r>
          </w:p>
        </w:tc>
        <w:tc>
          <w:tcPr>
            <w:tcW w:w="263" w:type="pct"/>
            <w:noWrap/>
            <w:hideMark/>
          </w:tcPr>
          <w:p w14:paraId="1D85B9EE" w14:textId="77777777" w:rsidR="003F73CB" w:rsidRPr="0090796F" w:rsidRDefault="003F73CB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407</w:t>
            </w:r>
          </w:p>
        </w:tc>
        <w:tc>
          <w:tcPr>
            <w:tcW w:w="263" w:type="pct"/>
            <w:noWrap/>
            <w:hideMark/>
          </w:tcPr>
          <w:p w14:paraId="2E3A8F31" w14:textId="77777777" w:rsidR="003F73CB" w:rsidRPr="0090796F" w:rsidRDefault="003F73CB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405</w:t>
            </w:r>
          </w:p>
        </w:tc>
        <w:tc>
          <w:tcPr>
            <w:tcW w:w="263" w:type="pct"/>
            <w:noWrap/>
            <w:hideMark/>
          </w:tcPr>
          <w:p w14:paraId="17941954" w14:textId="77777777" w:rsidR="003F73CB" w:rsidRPr="0090796F" w:rsidRDefault="003F73CB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428</w:t>
            </w:r>
          </w:p>
        </w:tc>
        <w:tc>
          <w:tcPr>
            <w:tcW w:w="263" w:type="pct"/>
            <w:noWrap/>
            <w:hideMark/>
          </w:tcPr>
          <w:p w14:paraId="279C6CC8" w14:textId="77777777" w:rsidR="003F73CB" w:rsidRPr="0090796F" w:rsidRDefault="003F73CB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423</w:t>
            </w:r>
          </w:p>
        </w:tc>
        <w:tc>
          <w:tcPr>
            <w:tcW w:w="263" w:type="pct"/>
            <w:noWrap/>
            <w:hideMark/>
          </w:tcPr>
          <w:p w14:paraId="3705F026" w14:textId="77777777" w:rsidR="003F73CB" w:rsidRPr="0090796F" w:rsidRDefault="003F73CB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425</w:t>
            </w:r>
          </w:p>
        </w:tc>
        <w:tc>
          <w:tcPr>
            <w:tcW w:w="263" w:type="pct"/>
            <w:noWrap/>
            <w:hideMark/>
          </w:tcPr>
          <w:p w14:paraId="79DAC42F" w14:textId="77777777" w:rsidR="003F73CB" w:rsidRPr="0090796F" w:rsidRDefault="003F73CB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412</w:t>
            </w:r>
          </w:p>
        </w:tc>
        <w:tc>
          <w:tcPr>
            <w:tcW w:w="263" w:type="pct"/>
            <w:noWrap/>
            <w:hideMark/>
          </w:tcPr>
          <w:p w14:paraId="58A52BDE" w14:textId="77777777" w:rsidR="003F73CB" w:rsidRPr="0090796F" w:rsidRDefault="003F73CB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413</w:t>
            </w:r>
          </w:p>
        </w:tc>
        <w:tc>
          <w:tcPr>
            <w:tcW w:w="263" w:type="pct"/>
            <w:noWrap/>
            <w:hideMark/>
          </w:tcPr>
          <w:p w14:paraId="5390D9F6" w14:textId="77777777" w:rsidR="003F73CB" w:rsidRPr="0090796F" w:rsidRDefault="003F73CB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390</w:t>
            </w:r>
          </w:p>
        </w:tc>
        <w:tc>
          <w:tcPr>
            <w:tcW w:w="263" w:type="pct"/>
            <w:noWrap/>
            <w:hideMark/>
          </w:tcPr>
          <w:p w14:paraId="770684EF" w14:textId="77777777" w:rsidR="003F73CB" w:rsidRPr="0090796F" w:rsidRDefault="003F73CB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409</w:t>
            </w:r>
          </w:p>
        </w:tc>
        <w:tc>
          <w:tcPr>
            <w:tcW w:w="263" w:type="pct"/>
            <w:noWrap/>
            <w:hideMark/>
          </w:tcPr>
          <w:p w14:paraId="5026CB78" w14:textId="77777777" w:rsidR="003F73CB" w:rsidRPr="0090796F" w:rsidRDefault="003F73CB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471</w:t>
            </w:r>
          </w:p>
        </w:tc>
        <w:tc>
          <w:tcPr>
            <w:tcW w:w="263" w:type="pct"/>
            <w:noWrap/>
            <w:hideMark/>
          </w:tcPr>
          <w:p w14:paraId="7B58A42A" w14:textId="77777777" w:rsidR="003F73CB" w:rsidRPr="0090796F" w:rsidRDefault="003F73CB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469</w:t>
            </w:r>
          </w:p>
        </w:tc>
        <w:tc>
          <w:tcPr>
            <w:tcW w:w="263" w:type="pct"/>
            <w:noWrap/>
            <w:hideMark/>
          </w:tcPr>
          <w:p w14:paraId="129EDCD7" w14:textId="14E4385E" w:rsidR="003F73CB" w:rsidRPr="0090796F" w:rsidRDefault="2F9465DC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-</w:t>
            </w:r>
          </w:p>
        </w:tc>
        <w:tc>
          <w:tcPr>
            <w:tcW w:w="263" w:type="pct"/>
            <w:noWrap/>
            <w:hideMark/>
          </w:tcPr>
          <w:p w14:paraId="738AE810" w14:textId="77777777" w:rsidR="003F73CB" w:rsidRPr="0090796F" w:rsidRDefault="003F73CB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408</w:t>
            </w:r>
          </w:p>
        </w:tc>
        <w:tc>
          <w:tcPr>
            <w:tcW w:w="263" w:type="pct"/>
            <w:noWrap/>
            <w:hideMark/>
          </w:tcPr>
          <w:p w14:paraId="32F5A45A" w14:textId="77777777" w:rsidR="003F73CB" w:rsidRPr="0090796F" w:rsidRDefault="003F73CB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481</w:t>
            </w:r>
          </w:p>
        </w:tc>
      </w:tr>
      <w:tr w:rsidR="0090796F" w:rsidRPr="0090796F" w14:paraId="187D7DC5" w14:textId="77777777" w:rsidTr="3A1E19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pct"/>
            <w:noWrap/>
            <w:hideMark/>
          </w:tcPr>
          <w:p w14:paraId="11B985DD" w14:textId="77ADC556" w:rsidR="003F73CB" w:rsidRPr="0090796F" w:rsidRDefault="00F23C25" w:rsidP="003F73CB">
            <w:pPr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LcELA</w:t>
            </w:r>
            <w:r w:rsidR="003F73CB"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388</w:t>
            </w:r>
          </w:p>
        </w:tc>
        <w:tc>
          <w:tcPr>
            <w:tcW w:w="264" w:type="pct"/>
            <w:noWrap/>
            <w:hideMark/>
          </w:tcPr>
          <w:p w14:paraId="15512B4E" w14:textId="77777777" w:rsidR="003F73CB" w:rsidRPr="0090796F" w:rsidRDefault="003F73CB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659</w:t>
            </w:r>
          </w:p>
        </w:tc>
        <w:tc>
          <w:tcPr>
            <w:tcW w:w="263" w:type="pct"/>
            <w:noWrap/>
            <w:hideMark/>
          </w:tcPr>
          <w:p w14:paraId="65F715C4" w14:textId="77777777" w:rsidR="003F73CB" w:rsidRPr="0090796F" w:rsidRDefault="003F73CB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686</w:t>
            </w:r>
          </w:p>
        </w:tc>
        <w:tc>
          <w:tcPr>
            <w:tcW w:w="263" w:type="pct"/>
            <w:noWrap/>
            <w:hideMark/>
          </w:tcPr>
          <w:p w14:paraId="530AF684" w14:textId="77777777" w:rsidR="003F73CB" w:rsidRPr="0090796F" w:rsidRDefault="003F73CB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677</w:t>
            </w:r>
          </w:p>
        </w:tc>
        <w:tc>
          <w:tcPr>
            <w:tcW w:w="263" w:type="pct"/>
            <w:noWrap/>
            <w:hideMark/>
          </w:tcPr>
          <w:p w14:paraId="669FF886" w14:textId="77777777" w:rsidR="003F73CB" w:rsidRPr="0090796F" w:rsidRDefault="003F73CB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679</w:t>
            </w:r>
          </w:p>
        </w:tc>
        <w:tc>
          <w:tcPr>
            <w:tcW w:w="263" w:type="pct"/>
            <w:noWrap/>
            <w:hideMark/>
          </w:tcPr>
          <w:p w14:paraId="220E0CF7" w14:textId="77777777" w:rsidR="003F73CB" w:rsidRPr="0090796F" w:rsidRDefault="003F73CB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691</w:t>
            </w:r>
          </w:p>
        </w:tc>
        <w:tc>
          <w:tcPr>
            <w:tcW w:w="263" w:type="pct"/>
            <w:noWrap/>
            <w:hideMark/>
          </w:tcPr>
          <w:p w14:paraId="101422DF" w14:textId="77777777" w:rsidR="003F73CB" w:rsidRPr="0090796F" w:rsidRDefault="003F73CB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670</w:t>
            </w:r>
          </w:p>
        </w:tc>
        <w:tc>
          <w:tcPr>
            <w:tcW w:w="263" w:type="pct"/>
            <w:noWrap/>
            <w:hideMark/>
          </w:tcPr>
          <w:p w14:paraId="6F8A6EE5" w14:textId="77777777" w:rsidR="003F73CB" w:rsidRPr="0090796F" w:rsidRDefault="003F73CB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673</w:t>
            </w:r>
          </w:p>
        </w:tc>
        <w:tc>
          <w:tcPr>
            <w:tcW w:w="263" w:type="pct"/>
            <w:noWrap/>
            <w:hideMark/>
          </w:tcPr>
          <w:p w14:paraId="2CCD35A3" w14:textId="77777777" w:rsidR="003F73CB" w:rsidRPr="0090796F" w:rsidRDefault="003F73CB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672</w:t>
            </w:r>
          </w:p>
        </w:tc>
        <w:tc>
          <w:tcPr>
            <w:tcW w:w="263" w:type="pct"/>
            <w:noWrap/>
            <w:hideMark/>
          </w:tcPr>
          <w:p w14:paraId="578F7E2A" w14:textId="77777777" w:rsidR="003F73CB" w:rsidRPr="0090796F" w:rsidRDefault="003F73CB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665</w:t>
            </w:r>
          </w:p>
        </w:tc>
        <w:tc>
          <w:tcPr>
            <w:tcW w:w="263" w:type="pct"/>
            <w:noWrap/>
            <w:hideMark/>
          </w:tcPr>
          <w:p w14:paraId="36E7E3D4" w14:textId="77777777" w:rsidR="003F73CB" w:rsidRPr="0090796F" w:rsidRDefault="003F73CB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597</w:t>
            </w:r>
          </w:p>
        </w:tc>
        <w:tc>
          <w:tcPr>
            <w:tcW w:w="263" w:type="pct"/>
            <w:noWrap/>
            <w:hideMark/>
          </w:tcPr>
          <w:p w14:paraId="791C1C4C" w14:textId="77777777" w:rsidR="003F73CB" w:rsidRPr="0090796F" w:rsidRDefault="003F73CB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590</w:t>
            </w:r>
          </w:p>
        </w:tc>
        <w:tc>
          <w:tcPr>
            <w:tcW w:w="263" w:type="pct"/>
            <w:noWrap/>
            <w:hideMark/>
          </w:tcPr>
          <w:p w14:paraId="4676791C" w14:textId="77777777" w:rsidR="003F73CB" w:rsidRPr="0090796F" w:rsidRDefault="003F73CB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653</w:t>
            </w:r>
          </w:p>
        </w:tc>
        <w:tc>
          <w:tcPr>
            <w:tcW w:w="263" w:type="pct"/>
            <w:noWrap/>
            <w:hideMark/>
          </w:tcPr>
          <w:p w14:paraId="4A10F76B" w14:textId="77777777" w:rsidR="003F73CB" w:rsidRPr="0090796F" w:rsidRDefault="003F73CB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612</w:t>
            </w:r>
          </w:p>
        </w:tc>
        <w:tc>
          <w:tcPr>
            <w:tcW w:w="263" w:type="pct"/>
            <w:noWrap/>
            <w:hideMark/>
          </w:tcPr>
          <w:p w14:paraId="07F0B252" w14:textId="77777777" w:rsidR="003F73CB" w:rsidRPr="0090796F" w:rsidRDefault="003F73CB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550</w:t>
            </w:r>
          </w:p>
        </w:tc>
        <w:tc>
          <w:tcPr>
            <w:tcW w:w="263" w:type="pct"/>
            <w:noWrap/>
            <w:hideMark/>
          </w:tcPr>
          <w:p w14:paraId="37F59D3A" w14:textId="77777777" w:rsidR="003F73CB" w:rsidRPr="0090796F" w:rsidRDefault="003F73CB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493</w:t>
            </w:r>
          </w:p>
        </w:tc>
        <w:tc>
          <w:tcPr>
            <w:tcW w:w="263" w:type="pct"/>
            <w:noWrap/>
            <w:hideMark/>
          </w:tcPr>
          <w:p w14:paraId="649D7EB4" w14:textId="77777777" w:rsidR="003F73CB" w:rsidRPr="0090796F" w:rsidRDefault="003F73CB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354</w:t>
            </w:r>
          </w:p>
        </w:tc>
        <w:tc>
          <w:tcPr>
            <w:tcW w:w="263" w:type="pct"/>
            <w:noWrap/>
            <w:hideMark/>
          </w:tcPr>
          <w:p w14:paraId="0912A7EB" w14:textId="654E40BF" w:rsidR="003F73CB" w:rsidRPr="0090796F" w:rsidRDefault="7C34D365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-</w:t>
            </w:r>
          </w:p>
        </w:tc>
        <w:tc>
          <w:tcPr>
            <w:tcW w:w="263" w:type="pct"/>
            <w:noWrap/>
            <w:hideMark/>
          </w:tcPr>
          <w:p w14:paraId="2BC0A4C2" w14:textId="77777777" w:rsidR="003F73CB" w:rsidRPr="0090796F" w:rsidRDefault="003F73CB" w:rsidP="003F73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545</w:t>
            </w:r>
          </w:p>
        </w:tc>
      </w:tr>
      <w:tr w:rsidR="0090796F" w:rsidRPr="0090796F" w14:paraId="6A73ABC0" w14:textId="77777777" w:rsidTr="3A1E19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pct"/>
            <w:noWrap/>
            <w:hideMark/>
          </w:tcPr>
          <w:p w14:paraId="214EB97F" w14:textId="30FB3905" w:rsidR="003F73CB" w:rsidRPr="0090796F" w:rsidRDefault="00F23C25" w:rsidP="003F73CB">
            <w:pPr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LcELA</w:t>
            </w:r>
            <w:r w:rsidR="003F73CB"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391</w:t>
            </w:r>
          </w:p>
        </w:tc>
        <w:tc>
          <w:tcPr>
            <w:tcW w:w="264" w:type="pct"/>
            <w:noWrap/>
            <w:hideMark/>
          </w:tcPr>
          <w:p w14:paraId="642F0930" w14:textId="77777777" w:rsidR="003F73CB" w:rsidRPr="0090796F" w:rsidRDefault="003F73CB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473</w:t>
            </w:r>
          </w:p>
        </w:tc>
        <w:tc>
          <w:tcPr>
            <w:tcW w:w="263" w:type="pct"/>
            <w:noWrap/>
            <w:hideMark/>
          </w:tcPr>
          <w:p w14:paraId="7B805E49" w14:textId="77777777" w:rsidR="003F73CB" w:rsidRPr="0090796F" w:rsidRDefault="003F73CB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487</w:t>
            </w:r>
          </w:p>
        </w:tc>
        <w:tc>
          <w:tcPr>
            <w:tcW w:w="263" w:type="pct"/>
            <w:noWrap/>
            <w:hideMark/>
          </w:tcPr>
          <w:p w14:paraId="06AE0D49" w14:textId="77777777" w:rsidR="003F73CB" w:rsidRPr="0090796F" w:rsidRDefault="003F73CB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478</w:t>
            </w:r>
          </w:p>
        </w:tc>
        <w:tc>
          <w:tcPr>
            <w:tcW w:w="263" w:type="pct"/>
            <w:noWrap/>
            <w:hideMark/>
          </w:tcPr>
          <w:p w14:paraId="5E40593F" w14:textId="77777777" w:rsidR="003F73CB" w:rsidRPr="0090796F" w:rsidRDefault="003F73CB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480</w:t>
            </w:r>
          </w:p>
        </w:tc>
        <w:tc>
          <w:tcPr>
            <w:tcW w:w="263" w:type="pct"/>
            <w:noWrap/>
            <w:hideMark/>
          </w:tcPr>
          <w:p w14:paraId="65ACBAC6" w14:textId="77777777" w:rsidR="003F73CB" w:rsidRPr="0090796F" w:rsidRDefault="003F73CB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492</w:t>
            </w:r>
          </w:p>
        </w:tc>
        <w:tc>
          <w:tcPr>
            <w:tcW w:w="263" w:type="pct"/>
            <w:noWrap/>
            <w:hideMark/>
          </w:tcPr>
          <w:p w14:paraId="2E86258F" w14:textId="77777777" w:rsidR="003F73CB" w:rsidRPr="0090796F" w:rsidRDefault="003F73CB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476</w:t>
            </w:r>
          </w:p>
        </w:tc>
        <w:tc>
          <w:tcPr>
            <w:tcW w:w="263" w:type="pct"/>
            <w:noWrap/>
            <w:hideMark/>
          </w:tcPr>
          <w:p w14:paraId="6B5B9A71" w14:textId="77777777" w:rsidR="003F73CB" w:rsidRPr="0090796F" w:rsidRDefault="003F73CB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490</w:t>
            </w:r>
          </w:p>
        </w:tc>
        <w:tc>
          <w:tcPr>
            <w:tcW w:w="263" w:type="pct"/>
            <w:noWrap/>
            <w:hideMark/>
          </w:tcPr>
          <w:p w14:paraId="3440C36F" w14:textId="77777777" w:rsidR="003F73CB" w:rsidRPr="0090796F" w:rsidRDefault="003F73CB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485</w:t>
            </w:r>
          </w:p>
        </w:tc>
        <w:tc>
          <w:tcPr>
            <w:tcW w:w="263" w:type="pct"/>
            <w:noWrap/>
            <w:hideMark/>
          </w:tcPr>
          <w:p w14:paraId="33963FD5" w14:textId="77777777" w:rsidR="003F73CB" w:rsidRPr="0090796F" w:rsidRDefault="003F73CB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480</w:t>
            </w:r>
          </w:p>
        </w:tc>
        <w:tc>
          <w:tcPr>
            <w:tcW w:w="263" w:type="pct"/>
            <w:noWrap/>
            <w:hideMark/>
          </w:tcPr>
          <w:p w14:paraId="261BA54C" w14:textId="77777777" w:rsidR="003F73CB" w:rsidRPr="0090796F" w:rsidRDefault="003F73CB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466</w:t>
            </w:r>
          </w:p>
        </w:tc>
        <w:tc>
          <w:tcPr>
            <w:tcW w:w="263" w:type="pct"/>
            <w:noWrap/>
            <w:hideMark/>
          </w:tcPr>
          <w:p w14:paraId="0DA12310" w14:textId="77777777" w:rsidR="003F73CB" w:rsidRPr="0090796F" w:rsidRDefault="003F73CB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461</w:t>
            </w:r>
          </w:p>
        </w:tc>
        <w:tc>
          <w:tcPr>
            <w:tcW w:w="263" w:type="pct"/>
            <w:noWrap/>
            <w:hideMark/>
          </w:tcPr>
          <w:p w14:paraId="79CAD71A" w14:textId="77777777" w:rsidR="003F73CB" w:rsidRPr="0090796F" w:rsidRDefault="003F73CB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487</w:t>
            </w:r>
          </w:p>
        </w:tc>
        <w:tc>
          <w:tcPr>
            <w:tcW w:w="263" w:type="pct"/>
            <w:noWrap/>
            <w:hideMark/>
          </w:tcPr>
          <w:p w14:paraId="75AB0CC8" w14:textId="77777777" w:rsidR="003F73CB" w:rsidRPr="0090796F" w:rsidRDefault="003F73CB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507</w:t>
            </w:r>
          </w:p>
        </w:tc>
        <w:tc>
          <w:tcPr>
            <w:tcW w:w="263" w:type="pct"/>
            <w:noWrap/>
            <w:hideMark/>
          </w:tcPr>
          <w:p w14:paraId="3E165D1A" w14:textId="77777777" w:rsidR="003F73CB" w:rsidRPr="0090796F" w:rsidRDefault="003F73CB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808</w:t>
            </w:r>
          </w:p>
        </w:tc>
        <w:tc>
          <w:tcPr>
            <w:tcW w:w="263" w:type="pct"/>
            <w:noWrap/>
            <w:hideMark/>
          </w:tcPr>
          <w:p w14:paraId="7AFE7F71" w14:textId="77777777" w:rsidR="003F73CB" w:rsidRPr="0090796F" w:rsidRDefault="003F73CB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761</w:t>
            </w:r>
          </w:p>
        </w:tc>
        <w:tc>
          <w:tcPr>
            <w:tcW w:w="263" w:type="pct"/>
            <w:noWrap/>
            <w:hideMark/>
          </w:tcPr>
          <w:p w14:paraId="106BF974" w14:textId="77777777" w:rsidR="003F73CB" w:rsidRPr="0090796F" w:rsidRDefault="003F73CB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424</w:t>
            </w:r>
          </w:p>
        </w:tc>
        <w:tc>
          <w:tcPr>
            <w:tcW w:w="263" w:type="pct"/>
            <w:noWrap/>
            <w:hideMark/>
          </w:tcPr>
          <w:p w14:paraId="194DA418" w14:textId="77777777" w:rsidR="003F73CB" w:rsidRPr="0090796F" w:rsidRDefault="003F73CB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1542</w:t>
            </w:r>
          </w:p>
        </w:tc>
        <w:tc>
          <w:tcPr>
            <w:tcW w:w="263" w:type="pct"/>
            <w:noWrap/>
            <w:hideMark/>
          </w:tcPr>
          <w:p w14:paraId="529CF519" w14:textId="38E75FEA" w:rsidR="003F73CB" w:rsidRPr="0090796F" w:rsidRDefault="11840E3D" w:rsidP="003F73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IN" w:eastAsia="en-IN"/>
              </w:rPr>
              <w:t>-</w:t>
            </w:r>
          </w:p>
        </w:tc>
      </w:tr>
    </w:tbl>
    <w:p w14:paraId="6691FDE2" w14:textId="77777777" w:rsidR="00B96575" w:rsidRPr="0090796F" w:rsidRDefault="00B96575" w:rsidP="00B96575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9C5B241" w14:textId="77777777" w:rsidR="00B96575" w:rsidRPr="0090796F" w:rsidRDefault="00B96575" w:rsidP="00B96575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8F4CC1E" w14:textId="77777777" w:rsidR="00ED3E48" w:rsidRPr="0090796F" w:rsidRDefault="00ED3E48" w:rsidP="00B96575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42A63D7" w14:textId="77777777" w:rsidR="00B96575" w:rsidRPr="0090796F" w:rsidRDefault="00B96575" w:rsidP="00B96575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565726F" w14:textId="77777777" w:rsidR="00C111BE" w:rsidRPr="0090796F" w:rsidRDefault="00C111BE" w:rsidP="00B96575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224ABE9" w14:textId="77777777" w:rsidR="00C111BE" w:rsidRPr="0090796F" w:rsidRDefault="00C111BE" w:rsidP="00B96575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E930378" w14:textId="77777777" w:rsidR="00D9192C" w:rsidRPr="0090796F" w:rsidRDefault="00D9192C" w:rsidP="00B96575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419C764" w14:textId="77777777" w:rsidR="00D9192C" w:rsidRPr="0090796F" w:rsidRDefault="00D9192C" w:rsidP="00B96575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AD7F16F" w14:textId="77777777" w:rsidR="00D9192C" w:rsidRPr="0090796F" w:rsidRDefault="00D9192C" w:rsidP="00B96575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9506C63" w14:textId="77777777" w:rsidR="00D9192C" w:rsidRPr="0090796F" w:rsidRDefault="00D9192C" w:rsidP="00B96575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70BED5E" w14:textId="77777777" w:rsidR="00D9192C" w:rsidRPr="0090796F" w:rsidRDefault="00D9192C" w:rsidP="00B96575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AA97C27" w14:textId="77777777" w:rsidR="00D9192C" w:rsidRPr="0090796F" w:rsidRDefault="00D9192C" w:rsidP="00B96575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D2C8A03" w14:textId="77777777" w:rsidR="00D9192C" w:rsidRPr="0090796F" w:rsidRDefault="00D9192C" w:rsidP="00B96575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E546B15" w14:textId="77777777" w:rsidR="00D9192C" w:rsidRPr="0090796F" w:rsidRDefault="00D9192C" w:rsidP="00B96575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2D10FA9" w14:textId="77777777" w:rsidR="00D9192C" w:rsidRPr="0090796F" w:rsidRDefault="00D9192C" w:rsidP="00B96575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2BD0541" w14:textId="77777777" w:rsidR="00D9192C" w:rsidRPr="0090796F" w:rsidRDefault="00D9192C" w:rsidP="00B96575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7F9FCCA" w14:textId="77777777" w:rsidR="00D9192C" w:rsidRPr="0090796F" w:rsidRDefault="00D9192C" w:rsidP="00B96575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8DFE207" w14:textId="77777777" w:rsidR="00D9192C" w:rsidRPr="0090796F" w:rsidRDefault="00D9192C" w:rsidP="00B96575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44C8388" w14:textId="77777777" w:rsidR="00D9192C" w:rsidRPr="0090796F" w:rsidRDefault="00D9192C" w:rsidP="00B96575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DAEF854" w14:textId="77777777" w:rsidR="00D9192C" w:rsidRPr="0090796F" w:rsidRDefault="00D9192C" w:rsidP="00B96575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C150C60" w14:textId="77777777" w:rsidR="00D9192C" w:rsidRPr="0090796F" w:rsidRDefault="00D9192C" w:rsidP="00B96575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A600673" w14:textId="77777777" w:rsidR="00D9192C" w:rsidRPr="0090796F" w:rsidRDefault="00D9192C" w:rsidP="00B96575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8300F13" w14:textId="65109BDE" w:rsidR="00B96575" w:rsidRPr="0090796F" w:rsidRDefault="00D9192C" w:rsidP="00B96575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0796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</w:t>
      </w:r>
      <w:r w:rsidR="00122727" w:rsidRPr="0090796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</w:t>
      </w:r>
      <w:r w:rsidRPr="0090796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F37117" w:rsidRPr="0090796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="00122727" w:rsidRPr="0090796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="00122727" w:rsidRPr="0090796F">
        <w:rPr>
          <w:rFonts w:ascii="Times New Roman" w:hAnsi="Times New Roman" w:cs="Times New Roman"/>
          <w:color w:val="000000" w:themeColor="text1"/>
          <w:sz w:val="24"/>
          <w:szCs w:val="24"/>
        </w:rPr>
        <w:t>Summary of ortholog statistics of all</w:t>
      </w:r>
      <w:r w:rsidR="00122727" w:rsidRPr="0090796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="00FC49F7" w:rsidRPr="0090796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Latilactobacillus</w:t>
      </w:r>
      <w:r w:rsidR="00FC49F7" w:rsidRPr="009079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22727" w:rsidRPr="0090796F">
        <w:rPr>
          <w:rFonts w:ascii="Times New Roman" w:hAnsi="Times New Roman" w:cs="Times New Roman"/>
          <w:color w:val="000000" w:themeColor="text1"/>
          <w:sz w:val="24"/>
          <w:szCs w:val="24"/>
        </w:rPr>
        <w:t>strain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69"/>
        <w:gridCol w:w="599"/>
        <w:gridCol w:w="599"/>
        <w:gridCol w:w="599"/>
        <w:gridCol w:w="599"/>
        <w:gridCol w:w="571"/>
        <w:gridCol w:w="599"/>
        <w:gridCol w:w="599"/>
        <w:gridCol w:w="571"/>
        <w:gridCol w:w="571"/>
        <w:gridCol w:w="599"/>
        <w:gridCol w:w="599"/>
        <w:gridCol w:w="600"/>
        <w:gridCol w:w="600"/>
        <w:gridCol w:w="595"/>
        <w:gridCol w:w="595"/>
        <w:gridCol w:w="587"/>
        <w:gridCol w:w="652"/>
        <w:gridCol w:w="647"/>
      </w:tblGrid>
      <w:tr w:rsidR="0090796F" w:rsidRPr="0090796F" w14:paraId="22354650" w14:textId="77777777" w:rsidTr="00B21971">
        <w:tc>
          <w:tcPr>
            <w:tcW w:w="306" w:type="pct"/>
            <w:noWrap/>
            <w:hideMark/>
          </w:tcPr>
          <w:p w14:paraId="056B6FCC" w14:textId="77777777" w:rsidR="00122727" w:rsidRPr="0090796F" w:rsidRDefault="00122727" w:rsidP="0012272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9"/>
                <w:szCs w:val="9"/>
                <w:lang w:val="en-IN" w:eastAsia="en-IN"/>
              </w:rPr>
              <w:t> </w:t>
            </w:r>
          </w:p>
        </w:tc>
        <w:tc>
          <w:tcPr>
            <w:tcW w:w="261" w:type="pct"/>
            <w:noWrap/>
            <w:hideMark/>
          </w:tcPr>
          <w:p w14:paraId="05AC8F86" w14:textId="619D3713" w:rsidR="00122727" w:rsidRPr="0090796F" w:rsidRDefault="00CF7E9F" w:rsidP="0012272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9"/>
                <w:szCs w:val="9"/>
                <w:lang w:val="en-IN" w:eastAsia="en-IN"/>
              </w:rPr>
              <w:t>LcELA</w:t>
            </w:r>
            <w:r w:rsidR="00122727" w:rsidRPr="009079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9"/>
                <w:szCs w:val="9"/>
                <w:lang w:val="en-IN" w:eastAsia="en-IN"/>
              </w:rPr>
              <w:t>23</w:t>
            </w:r>
          </w:p>
        </w:tc>
        <w:tc>
          <w:tcPr>
            <w:tcW w:w="261" w:type="pct"/>
            <w:noWrap/>
            <w:hideMark/>
          </w:tcPr>
          <w:p w14:paraId="480AB3D0" w14:textId="6A32EBDE" w:rsidR="00122727" w:rsidRPr="0090796F" w:rsidRDefault="00CF7E9F" w:rsidP="0012272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9"/>
                <w:szCs w:val="9"/>
                <w:lang w:val="en-IN" w:eastAsia="en-IN"/>
              </w:rPr>
              <w:t>LcELA</w:t>
            </w:r>
            <w:r w:rsidR="00122727" w:rsidRPr="009079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9"/>
                <w:szCs w:val="9"/>
                <w:lang w:val="en-IN" w:eastAsia="en-IN"/>
              </w:rPr>
              <w:t>29</w:t>
            </w:r>
          </w:p>
        </w:tc>
        <w:tc>
          <w:tcPr>
            <w:tcW w:w="261" w:type="pct"/>
            <w:noWrap/>
            <w:hideMark/>
          </w:tcPr>
          <w:p w14:paraId="5DA10BE0" w14:textId="1727909D" w:rsidR="00122727" w:rsidRPr="0090796F" w:rsidRDefault="00CF7E9F" w:rsidP="0012272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9"/>
                <w:szCs w:val="9"/>
                <w:lang w:val="en-IN" w:eastAsia="en-IN"/>
              </w:rPr>
              <w:t>LcELA</w:t>
            </w:r>
            <w:r w:rsidR="00122727" w:rsidRPr="009079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9"/>
                <w:szCs w:val="9"/>
                <w:lang w:val="en-IN" w:eastAsia="en-IN"/>
              </w:rPr>
              <w:t>33</w:t>
            </w:r>
          </w:p>
        </w:tc>
        <w:tc>
          <w:tcPr>
            <w:tcW w:w="261" w:type="pct"/>
            <w:noWrap/>
            <w:hideMark/>
          </w:tcPr>
          <w:p w14:paraId="06517E00" w14:textId="227C84E6" w:rsidR="00122727" w:rsidRPr="0090796F" w:rsidRDefault="00CF7E9F" w:rsidP="0012272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9"/>
                <w:szCs w:val="9"/>
                <w:lang w:val="en-IN" w:eastAsia="en-IN"/>
              </w:rPr>
              <w:t>LcELA</w:t>
            </w:r>
            <w:r w:rsidR="00122727" w:rsidRPr="009079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9"/>
                <w:szCs w:val="9"/>
                <w:lang w:val="en-IN" w:eastAsia="en-IN"/>
              </w:rPr>
              <w:t>92</w:t>
            </w:r>
          </w:p>
        </w:tc>
        <w:tc>
          <w:tcPr>
            <w:tcW w:w="250" w:type="pct"/>
            <w:noWrap/>
            <w:hideMark/>
          </w:tcPr>
          <w:p w14:paraId="7F5B6F82" w14:textId="1D0A7648" w:rsidR="00122727" w:rsidRPr="0090796F" w:rsidRDefault="00CF7E9F" w:rsidP="0012272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9"/>
                <w:szCs w:val="9"/>
                <w:lang w:val="en-IN" w:eastAsia="en-IN"/>
              </w:rPr>
              <w:t>PTA-16</w:t>
            </w:r>
          </w:p>
        </w:tc>
        <w:tc>
          <w:tcPr>
            <w:tcW w:w="261" w:type="pct"/>
            <w:noWrap/>
            <w:hideMark/>
          </w:tcPr>
          <w:p w14:paraId="71D1C031" w14:textId="0FA1A53C" w:rsidR="00122727" w:rsidRPr="0090796F" w:rsidRDefault="00CF7E9F" w:rsidP="0012272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9"/>
                <w:szCs w:val="9"/>
                <w:lang w:val="en-IN" w:eastAsia="en-IN"/>
              </w:rPr>
              <w:t>LcELA</w:t>
            </w:r>
            <w:r w:rsidR="00122727" w:rsidRPr="009079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9"/>
                <w:szCs w:val="9"/>
                <w:lang w:val="en-IN" w:eastAsia="en-IN"/>
              </w:rPr>
              <w:t>96</w:t>
            </w:r>
          </w:p>
        </w:tc>
        <w:tc>
          <w:tcPr>
            <w:tcW w:w="261" w:type="pct"/>
            <w:noWrap/>
            <w:hideMark/>
          </w:tcPr>
          <w:p w14:paraId="16C6FC48" w14:textId="6D754AE0" w:rsidR="00122727" w:rsidRPr="0090796F" w:rsidRDefault="00CF7E9F" w:rsidP="0012272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9"/>
                <w:szCs w:val="9"/>
                <w:lang w:val="en-IN" w:eastAsia="en-IN"/>
              </w:rPr>
              <w:t>LcELA</w:t>
            </w:r>
            <w:r w:rsidR="00122727" w:rsidRPr="009079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9"/>
                <w:szCs w:val="9"/>
                <w:lang w:val="en-IN" w:eastAsia="en-IN"/>
              </w:rPr>
              <w:t>98</w:t>
            </w:r>
          </w:p>
        </w:tc>
        <w:tc>
          <w:tcPr>
            <w:tcW w:w="250" w:type="pct"/>
            <w:noWrap/>
            <w:hideMark/>
          </w:tcPr>
          <w:p w14:paraId="6AC91FF5" w14:textId="38699007" w:rsidR="00122727" w:rsidRPr="0090796F" w:rsidRDefault="00CF7E9F" w:rsidP="0012272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9"/>
                <w:szCs w:val="9"/>
                <w:lang w:val="en-IN" w:eastAsia="en-IN"/>
              </w:rPr>
              <w:t>PTA-17</w:t>
            </w:r>
          </w:p>
        </w:tc>
        <w:tc>
          <w:tcPr>
            <w:tcW w:w="250" w:type="pct"/>
            <w:noWrap/>
            <w:hideMark/>
          </w:tcPr>
          <w:p w14:paraId="40DBF6FC" w14:textId="3F6B9C4A" w:rsidR="00122727" w:rsidRPr="0090796F" w:rsidRDefault="00CF7E9F" w:rsidP="0012272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9"/>
                <w:szCs w:val="9"/>
                <w:lang w:val="en-IN" w:eastAsia="en-IN"/>
              </w:rPr>
              <w:t>LcELA</w:t>
            </w:r>
            <w:r w:rsidR="00122727" w:rsidRPr="009079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9"/>
                <w:szCs w:val="9"/>
                <w:lang w:val="en-IN" w:eastAsia="en-IN"/>
              </w:rPr>
              <w:t>2</w:t>
            </w:r>
          </w:p>
        </w:tc>
        <w:tc>
          <w:tcPr>
            <w:tcW w:w="261" w:type="pct"/>
            <w:noWrap/>
            <w:hideMark/>
          </w:tcPr>
          <w:p w14:paraId="519EFA7C" w14:textId="33A1DB4A" w:rsidR="00122727" w:rsidRPr="0090796F" w:rsidRDefault="00CF7E9F" w:rsidP="0012272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9"/>
                <w:szCs w:val="9"/>
                <w:lang w:val="en-IN" w:eastAsia="en-IN"/>
              </w:rPr>
              <w:t>LcELA</w:t>
            </w:r>
            <w:r w:rsidR="00122727" w:rsidRPr="009079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9"/>
                <w:szCs w:val="9"/>
                <w:lang w:val="en-IN" w:eastAsia="en-IN"/>
              </w:rPr>
              <w:t>59</w:t>
            </w:r>
          </w:p>
        </w:tc>
        <w:tc>
          <w:tcPr>
            <w:tcW w:w="261" w:type="pct"/>
            <w:noWrap/>
            <w:hideMark/>
          </w:tcPr>
          <w:p w14:paraId="5AFC5830" w14:textId="44C36ABB" w:rsidR="00122727" w:rsidRPr="0090796F" w:rsidRDefault="00CF7E9F" w:rsidP="0012272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9"/>
                <w:szCs w:val="9"/>
                <w:lang w:val="en-IN" w:eastAsia="en-IN"/>
              </w:rPr>
              <w:t>LcELA</w:t>
            </w:r>
            <w:r w:rsidR="00122727" w:rsidRPr="009079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9"/>
                <w:szCs w:val="9"/>
                <w:lang w:val="en-IN" w:eastAsia="en-IN"/>
              </w:rPr>
              <w:t>60</w:t>
            </w:r>
          </w:p>
        </w:tc>
        <w:tc>
          <w:tcPr>
            <w:tcW w:w="261" w:type="pct"/>
            <w:noWrap/>
            <w:hideMark/>
          </w:tcPr>
          <w:p w14:paraId="1DD00DEB" w14:textId="5368D139" w:rsidR="00122727" w:rsidRPr="0090796F" w:rsidRDefault="00CF7E9F" w:rsidP="0012272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9"/>
                <w:szCs w:val="9"/>
                <w:lang w:val="en-IN" w:eastAsia="en-IN"/>
              </w:rPr>
              <w:t>LcELA</w:t>
            </w:r>
            <w:r w:rsidR="00122727" w:rsidRPr="009079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9"/>
                <w:szCs w:val="9"/>
                <w:lang w:val="en-IN" w:eastAsia="en-IN"/>
              </w:rPr>
              <w:t>61</w:t>
            </w:r>
          </w:p>
        </w:tc>
        <w:tc>
          <w:tcPr>
            <w:tcW w:w="261" w:type="pct"/>
            <w:noWrap/>
            <w:hideMark/>
          </w:tcPr>
          <w:p w14:paraId="51B2BA1A" w14:textId="13B93DB3" w:rsidR="00122727" w:rsidRPr="0090796F" w:rsidRDefault="00CF7E9F" w:rsidP="0012272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9"/>
                <w:szCs w:val="9"/>
                <w:lang w:val="en-IN" w:eastAsia="en-IN"/>
              </w:rPr>
              <w:t>LcELA</w:t>
            </w:r>
            <w:r w:rsidR="00122727" w:rsidRPr="009079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9"/>
                <w:szCs w:val="9"/>
                <w:lang w:val="en-IN" w:eastAsia="en-IN"/>
              </w:rPr>
              <w:t>62</w:t>
            </w:r>
          </w:p>
        </w:tc>
        <w:tc>
          <w:tcPr>
            <w:tcW w:w="259" w:type="pct"/>
            <w:noWrap/>
            <w:hideMark/>
          </w:tcPr>
          <w:p w14:paraId="509A4718" w14:textId="2881E8C2" w:rsidR="00122727" w:rsidRPr="0090796F" w:rsidRDefault="00CF7E9F" w:rsidP="0012272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9"/>
                <w:szCs w:val="9"/>
                <w:lang w:val="en-IN" w:eastAsia="en-IN"/>
              </w:rPr>
              <w:t>LsELA</w:t>
            </w:r>
            <w:r w:rsidR="00122727" w:rsidRPr="009079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9"/>
                <w:szCs w:val="9"/>
                <w:lang w:val="en-IN" w:eastAsia="en-IN"/>
              </w:rPr>
              <w:t>64</w:t>
            </w:r>
          </w:p>
        </w:tc>
        <w:tc>
          <w:tcPr>
            <w:tcW w:w="259" w:type="pct"/>
            <w:noWrap/>
            <w:hideMark/>
          </w:tcPr>
          <w:p w14:paraId="49A640C8" w14:textId="695A02B0" w:rsidR="00122727" w:rsidRPr="0090796F" w:rsidRDefault="00CF7E9F" w:rsidP="0012272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9"/>
                <w:szCs w:val="9"/>
                <w:lang w:val="en-IN" w:eastAsia="en-IN"/>
              </w:rPr>
              <w:t>LsELA</w:t>
            </w:r>
            <w:r w:rsidR="00122727" w:rsidRPr="009079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9"/>
                <w:szCs w:val="9"/>
                <w:lang w:val="en-IN" w:eastAsia="en-IN"/>
              </w:rPr>
              <w:t>65</w:t>
            </w:r>
          </w:p>
        </w:tc>
        <w:tc>
          <w:tcPr>
            <w:tcW w:w="256" w:type="pct"/>
            <w:noWrap/>
            <w:hideMark/>
          </w:tcPr>
          <w:p w14:paraId="0A100310" w14:textId="71D8647F" w:rsidR="00122727" w:rsidRPr="0090796F" w:rsidRDefault="00CF7E9F" w:rsidP="0012272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9"/>
                <w:szCs w:val="9"/>
                <w:lang w:val="en-IN" w:eastAsia="en-IN"/>
              </w:rPr>
              <w:t>LfELA</w:t>
            </w:r>
            <w:r w:rsidR="00122727" w:rsidRPr="009079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9"/>
                <w:szCs w:val="9"/>
                <w:lang w:val="en-IN" w:eastAsia="en-IN"/>
              </w:rPr>
              <w:t>68</w:t>
            </w:r>
          </w:p>
        </w:tc>
        <w:tc>
          <w:tcPr>
            <w:tcW w:w="281" w:type="pct"/>
            <w:noWrap/>
            <w:hideMark/>
          </w:tcPr>
          <w:p w14:paraId="23523E74" w14:textId="3DAD42AD" w:rsidR="00122727" w:rsidRPr="0090796F" w:rsidRDefault="00CF7E9F" w:rsidP="0012272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9"/>
                <w:szCs w:val="9"/>
                <w:lang w:val="en-IN" w:eastAsia="en-IN"/>
              </w:rPr>
              <w:t>LcELA</w:t>
            </w:r>
            <w:r w:rsidR="00122727" w:rsidRPr="009079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9"/>
                <w:szCs w:val="9"/>
                <w:lang w:val="en-IN" w:eastAsia="en-IN"/>
              </w:rPr>
              <w:t>388</w:t>
            </w:r>
          </w:p>
        </w:tc>
        <w:tc>
          <w:tcPr>
            <w:tcW w:w="281" w:type="pct"/>
            <w:noWrap/>
            <w:hideMark/>
          </w:tcPr>
          <w:p w14:paraId="2532A01D" w14:textId="2C9CFAEE" w:rsidR="00122727" w:rsidRPr="0090796F" w:rsidRDefault="00CF7E9F" w:rsidP="0012272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9"/>
                <w:szCs w:val="9"/>
                <w:lang w:val="en-IN" w:eastAsia="en-IN"/>
              </w:rPr>
              <w:t>LcELA</w:t>
            </w:r>
            <w:r w:rsidR="00122727" w:rsidRPr="009079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9"/>
                <w:szCs w:val="9"/>
                <w:lang w:val="en-IN" w:eastAsia="en-IN"/>
              </w:rPr>
              <w:t>391</w:t>
            </w:r>
          </w:p>
        </w:tc>
      </w:tr>
      <w:tr w:rsidR="0090796F" w:rsidRPr="0090796F" w14:paraId="520C25A0" w14:textId="77777777" w:rsidTr="00B21971">
        <w:tc>
          <w:tcPr>
            <w:tcW w:w="306" w:type="pct"/>
            <w:noWrap/>
            <w:hideMark/>
          </w:tcPr>
          <w:p w14:paraId="70D7335E" w14:textId="77777777" w:rsidR="00122727" w:rsidRPr="0090796F" w:rsidRDefault="00122727" w:rsidP="0012272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9"/>
                <w:szCs w:val="9"/>
                <w:lang w:val="en-IN" w:eastAsia="en-IN"/>
              </w:rPr>
              <w:t>Number of genes</w:t>
            </w:r>
          </w:p>
        </w:tc>
        <w:tc>
          <w:tcPr>
            <w:tcW w:w="261" w:type="pct"/>
            <w:noWrap/>
            <w:hideMark/>
          </w:tcPr>
          <w:p w14:paraId="0ADA81DB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1791</w:t>
            </w:r>
          </w:p>
        </w:tc>
        <w:tc>
          <w:tcPr>
            <w:tcW w:w="261" w:type="pct"/>
            <w:noWrap/>
            <w:hideMark/>
          </w:tcPr>
          <w:p w14:paraId="7BB466D4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1842</w:t>
            </w:r>
          </w:p>
        </w:tc>
        <w:tc>
          <w:tcPr>
            <w:tcW w:w="261" w:type="pct"/>
            <w:noWrap/>
            <w:hideMark/>
          </w:tcPr>
          <w:p w14:paraId="52D9BCAA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1808</w:t>
            </w:r>
          </w:p>
        </w:tc>
        <w:tc>
          <w:tcPr>
            <w:tcW w:w="261" w:type="pct"/>
            <w:noWrap/>
            <w:hideMark/>
          </w:tcPr>
          <w:p w14:paraId="0627A419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1793</w:t>
            </w:r>
          </w:p>
        </w:tc>
        <w:tc>
          <w:tcPr>
            <w:tcW w:w="250" w:type="pct"/>
            <w:noWrap/>
            <w:hideMark/>
          </w:tcPr>
          <w:p w14:paraId="39CEFA7F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1867</w:t>
            </w:r>
          </w:p>
        </w:tc>
        <w:tc>
          <w:tcPr>
            <w:tcW w:w="261" w:type="pct"/>
            <w:noWrap/>
            <w:hideMark/>
          </w:tcPr>
          <w:p w14:paraId="546CA271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1804</w:t>
            </w:r>
          </w:p>
        </w:tc>
        <w:tc>
          <w:tcPr>
            <w:tcW w:w="261" w:type="pct"/>
            <w:noWrap/>
            <w:hideMark/>
          </w:tcPr>
          <w:p w14:paraId="66A0ADC1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1833</w:t>
            </w:r>
          </w:p>
        </w:tc>
        <w:tc>
          <w:tcPr>
            <w:tcW w:w="250" w:type="pct"/>
            <w:noWrap/>
            <w:hideMark/>
          </w:tcPr>
          <w:p w14:paraId="3D36A3C0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1854</w:t>
            </w:r>
          </w:p>
        </w:tc>
        <w:tc>
          <w:tcPr>
            <w:tcW w:w="250" w:type="pct"/>
            <w:noWrap/>
            <w:hideMark/>
          </w:tcPr>
          <w:p w14:paraId="7434C008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1842</w:t>
            </w:r>
          </w:p>
        </w:tc>
        <w:tc>
          <w:tcPr>
            <w:tcW w:w="261" w:type="pct"/>
            <w:noWrap/>
            <w:hideMark/>
          </w:tcPr>
          <w:p w14:paraId="26B7F775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1699</w:t>
            </w:r>
          </w:p>
        </w:tc>
        <w:tc>
          <w:tcPr>
            <w:tcW w:w="261" w:type="pct"/>
            <w:noWrap/>
            <w:hideMark/>
          </w:tcPr>
          <w:p w14:paraId="7A9D036A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1700</w:t>
            </w:r>
          </w:p>
        </w:tc>
        <w:tc>
          <w:tcPr>
            <w:tcW w:w="261" w:type="pct"/>
            <w:noWrap/>
            <w:hideMark/>
          </w:tcPr>
          <w:p w14:paraId="7498F762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1781</w:t>
            </w:r>
          </w:p>
        </w:tc>
        <w:tc>
          <w:tcPr>
            <w:tcW w:w="261" w:type="pct"/>
            <w:noWrap/>
            <w:hideMark/>
          </w:tcPr>
          <w:p w14:paraId="2B5770CD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1743</w:t>
            </w:r>
          </w:p>
        </w:tc>
        <w:tc>
          <w:tcPr>
            <w:tcW w:w="259" w:type="pct"/>
            <w:noWrap/>
            <w:hideMark/>
          </w:tcPr>
          <w:p w14:paraId="548F283C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2012</w:t>
            </w:r>
          </w:p>
        </w:tc>
        <w:tc>
          <w:tcPr>
            <w:tcW w:w="259" w:type="pct"/>
            <w:noWrap/>
            <w:hideMark/>
          </w:tcPr>
          <w:p w14:paraId="130775BE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1839</w:t>
            </w:r>
          </w:p>
        </w:tc>
        <w:tc>
          <w:tcPr>
            <w:tcW w:w="256" w:type="pct"/>
            <w:noWrap/>
            <w:hideMark/>
          </w:tcPr>
          <w:p w14:paraId="203CBBBD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1808</w:t>
            </w:r>
          </w:p>
        </w:tc>
        <w:tc>
          <w:tcPr>
            <w:tcW w:w="281" w:type="pct"/>
            <w:noWrap/>
            <w:hideMark/>
          </w:tcPr>
          <w:p w14:paraId="54FB0099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1965</w:t>
            </w:r>
          </w:p>
        </w:tc>
        <w:tc>
          <w:tcPr>
            <w:tcW w:w="281" w:type="pct"/>
            <w:noWrap/>
            <w:hideMark/>
          </w:tcPr>
          <w:p w14:paraId="3C52DD9A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1999</w:t>
            </w:r>
          </w:p>
        </w:tc>
      </w:tr>
      <w:tr w:rsidR="0090796F" w:rsidRPr="0090796F" w14:paraId="50CBB98A" w14:textId="77777777" w:rsidTr="00B21971">
        <w:tc>
          <w:tcPr>
            <w:tcW w:w="306" w:type="pct"/>
            <w:noWrap/>
            <w:hideMark/>
          </w:tcPr>
          <w:p w14:paraId="370C4C4F" w14:textId="77777777" w:rsidR="00122727" w:rsidRPr="0090796F" w:rsidRDefault="00122727" w:rsidP="0012272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9"/>
                <w:szCs w:val="9"/>
                <w:lang w:val="en-IN" w:eastAsia="en-IN"/>
              </w:rPr>
              <w:t>Number of genes in orthogroups</w:t>
            </w:r>
          </w:p>
        </w:tc>
        <w:tc>
          <w:tcPr>
            <w:tcW w:w="261" w:type="pct"/>
            <w:noWrap/>
            <w:hideMark/>
          </w:tcPr>
          <w:p w14:paraId="6DD83CBA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1791</w:t>
            </w:r>
          </w:p>
        </w:tc>
        <w:tc>
          <w:tcPr>
            <w:tcW w:w="261" w:type="pct"/>
            <w:noWrap/>
            <w:hideMark/>
          </w:tcPr>
          <w:p w14:paraId="1B9E9718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1840</w:t>
            </w:r>
          </w:p>
        </w:tc>
        <w:tc>
          <w:tcPr>
            <w:tcW w:w="261" w:type="pct"/>
            <w:noWrap/>
            <w:hideMark/>
          </w:tcPr>
          <w:p w14:paraId="2E17405F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1808</w:t>
            </w:r>
          </w:p>
        </w:tc>
        <w:tc>
          <w:tcPr>
            <w:tcW w:w="261" w:type="pct"/>
            <w:noWrap/>
            <w:hideMark/>
          </w:tcPr>
          <w:p w14:paraId="4D0D4F62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1793</w:t>
            </w:r>
          </w:p>
        </w:tc>
        <w:tc>
          <w:tcPr>
            <w:tcW w:w="250" w:type="pct"/>
            <w:noWrap/>
            <w:hideMark/>
          </w:tcPr>
          <w:p w14:paraId="12AB3866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1865</w:t>
            </w:r>
          </w:p>
        </w:tc>
        <w:tc>
          <w:tcPr>
            <w:tcW w:w="261" w:type="pct"/>
            <w:noWrap/>
            <w:hideMark/>
          </w:tcPr>
          <w:p w14:paraId="4D9F53B5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1801</w:t>
            </w:r>
          </w:p>
        </w:tc>
        <w:tc>
          <w:tcPr>
            <w:tcW w:w="261" w:type="pct"/>
            <w:noWrap/>
            <w:hideMark/>
          </w:tcPr>
          <w:p w14:paraId="745B187F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1833</w:t>
            </w:r>
          </w:p>
        </w:tc>
        <w:tc>
          <w:tcPr>
            <w:tcW w:w="250" w:type="pct"/>
            <w:noWrap/>
            <w:hideMark/>
          </w:tcPr>
          <w:p w14:paraId="65C7C6DB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1854</w:t>
            </w:r>
          </w:p>
        </w:tc>
        <w:tc>
          <w:tcPr>
            <w:tcW w:w="250" w:type="pct"/>
            <w:noWrap/>
            <w:hideMark/>
          </w:tcPr>
          <w:p w14:paraId="3C24B02D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1842</w:t>
            </w:r>
          </w:p>
        </w:tc>
        <w:tc>
          <w:tcPr>
            <w:tcW w:w="261" w:type="pct"/>
            <w:noWrap/>
            <w:hideMark/>
          </w:tcPr>
          <w:p w14:paraId="66878869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1698</w:t>
            </w:r>
          </w:p>
        </w:tc>
        <w:tc>
          <w:tcPr>
            <w:tcW w:w="261" w:type="pct"/>
            <w:noWrap/>
            <w:hideMark/>
          </w:tcPr>
          <w:p w14:paraId="78890AB8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1699</w:t>
            </w:r>
          </w:p>
        </w:tc>
        <w:tc>
          <w:tcPr>
            <w:tcW w:w="261" w:type="pct"/>
            <w:noWrap/>
            <w:hideMark/>
          </w:tcPr>
          <w:p w14:paraId="3C6D283C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1722</w:t>
            </w:r>
          </w:p>
        </w:tc>
        <w:tc>
          <w:tcPr>
            <w:tcW w:w="261" w:type="pct"/>
            <w:noWrap/>
            <w:hideMark/>
          </w:tcPr>
          <w:p w14:paraId="42AD5525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1717</w:t>
            </w:r>
          </w:p>
        </w:tc>
        <w:tc>
          <w:tcPr>
            <w:tcW w:w="259" w:type="pct"/>
            <w:noWrap/>
            <w:hideMark/>
          </w:tcPr>
          <w:p w14:paraId="0EA853FF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1911</w:t>
            </w:r>
          </w:p>
        </w:tc>
        <w:tc>
          <w:tcPr>
            <w:tcW w:w="259" w:type="pct"/>
            <w:noWrap/>
            <w:hideMark/>
          </w:tcPr>
          <w:p w14:paraId="6AAB1229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1802</w:t>
            </w:r>
          </w:p>
        </w:tc>
        <w:tc>
          <w:tcPr>
            <w:tcW w:w="256" w:type="pct"/>
            <w:noWrap/>
            <w:hideMark/>
          </w:tcPr>
          <w:p w14:paraId="3FE49566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1668</w:t>
            </w:r>
          </w:p>
        </w:tc>
        <w:tc>
          <w:tcPr>
            <w:tcW w:w="281" w:type="pct"/>
            <w:noWrap/>
            <w:hideMark/>
          </w:tcPr>
          <w:p w14:paraId="3F44301D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1923</w:t>
            </w:r>
          </w:p>
        </w:tc>
        <w:tc>
          <w:tcPr>
            <w:tcW w:w="281" w:type="pct"/>
            <w:noWrap/>
            <w:hideMark/>
          </w:tcPr>
          <w:p w14:paraId="35F69C02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1935</w:t>
            </w:r>
          </w:p>
        </w:tc>
      </w:tr>
      <w:tr w:rsidR="0090796F" w:rsidRPr="0090796F" w14:paraId="7A05A8A6" w14:textId="77777777" w:rsidTr="00B21971">
        <w:tc>
          <w:tcPr>
            <w:tcW w:w="306" w:type="pct"/>
            <w:noWrap/>
            <w:hideMark/>
          </w:tcPr>
          <w:p w14:paraId="3299C18B" w14:textId="77777777" w:rsidR="00122727" w:rsidRPr="0090796F" w:rsidRDefault="00122727" w:rsidP="0012272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9"/>
                <w:szCs w:val="9"/>
                <w:lang w:val="en-IN" w:eastAsia="en-IN"/>
              </w:rPr>
              <w:t>Number of unassigned genes</w:t>
            </w:r>
          </w:p>
        </w:tc>
        <w:tc>
          <w:tcPr>
            <w:tcW w:w="261" w:type="pct"/>
            <w:noWrap/>
            <w:hideMark/>
          </w:tcPr>
          <w:p w14:paraId="4FA2C63D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0</w:t>
            </w:r>
          </w:p>
        </w:tc>
        <w:tc>
          <w:tcPr>
            <w:tcW w:w="261" w:type="pct"/>
            <w:noWrap/>
            <w:hideMark/>
          </w:tcPr>
          <w:p w14:paraId="329BFCB6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2</w:t>
            </w:r>
          </w:p>
        </w:tc>
        <w:tc>
          <w:tcPr>
            <w:tcW w:w="261" w:type="pct"/>
            <w:noWrap/>
            <w:hideMark/>
          </w:tcPr>
          <w:p w14:paraId="253A90D6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0</w:t>
            </w:r>
          </w:p>
        </w:tc>
        <w:tc>
          <w:tcPr>
            <w:tcW w:w="261" w:type="pct"/>
            <w:noWrap/>
            <w:hideMark/>
          </w:tcPr>
          <w:p w14:paraId="52D3167E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0</w:t>
            </w:r>
          </w:p>
        </w:tc>
        <w:tc>
          <w:tcPr>
            <w:tcW w:w="250" w:type="pct"/>
            <w:noWrap/>
            <w:hideMark/>
          </w:tcPr>
          <w:p w14:paraId="0712B4D2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2</w:t>
            </w:r>
          </w:p>
        </w:tc>
        <w:tc>
          <w:tcPr>
            <w:tcW w:w="261" w:type="pct"/>
            <w:noWrap/>
            <w:hideMark/>
          </w:tcPr>
          <w:p w14:paraId="73AF95FB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3</w:t>
            </w:r>
          </w:p>
        </w:tc>
        <w:tc>
          <w:tcPr>
            <w:tcW w:w="261" w:type="pct"/>
            <w:noWrap/>
            <w:hideMark/>
          </w:tcPr>
          <w:p w14:paraId="3219B924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0</w:t>
            </w:r>
          </w:p>
        </w:tc>
        <w:tc>
          <w:tcPr>
            <w:tcW w:w="250" w:type="pct"/>
            <w:noWrap/>
            <w:hideMark/>
          </w:tcPr>
          <w:p w14:paraId="1FE076C4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0</w:t>
            </w:r>
          </w:p>
        </w:tc>
        <w:tc>
          <w:tcPr>
            <w:tcW w:w="250" w:type="pct"/>
            <w:noWrap/>
            <w:hideMark/>
          </w:tcPr>
          <w:p w14:paraId="01390B22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0</w:t>
            </w:r>
          </w:p>
        </w:tc>
        <w:tc>
          <w:tcPr>
            <w:tcW w:w="261" w:type="pct"/>
            <w:noWrap/>
            <w:hideMark/>
          </w:tcPr>
          <w:p w14:paraId="046CC73C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1</w:t>
            </w:r>
          </w:p>
        </w:tc>
        <w:tc>
          <w:tcPr>
            <w:tcW w:w="261" w:type="pct"/>
            <w:noWrap/>
            <w:hideMark/>
          </w:tcPr>
          <w:p w14:paraId="5C23FEE5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1</w:t>
            </w:r>
          </w:p>
        </w:tc>
        <w:tc>
          <w:tcPr>
            <w:tcW w:w="261" w:type="pct"/>
            <w:noWrap/>
            <w:hideMark/>
          </w:tcPr>
          <w:p w14:paraId="6BF68212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59</w:t>
            </w:r>
          </w:p>
        </w:tc>
        <w:tc>
          <w:tcPr>
            <w:tcW w:w="261" w:type="pct"/>
            <w:noWrap/>
            <w:hideMark/>
          </w:tcPr>
          <w:p w14:paraId="6AE8D630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26</w:t>
            </w:r>
          </w:p>
        </w:tc>
        <w:tc>
          <w:tcPr>
            <w:tcW w:w="259" w:type="pct"/>
            <w:noWrap/>
            <w:hideMark/>
          </w:tcPr>
          <w:p w14:paraId="016DCDC7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101</w:t>
            </w:r>
          </w:p>
        </w:tc>
        <w:tc>
          <w:tcPr>
            <w:tcW w:w="259" w:type="pct"/>
            <w:noWrap/>
            <w:hideMark/>
          </w:tcPr>
          <w:p w14:paraId="6C7BF2C7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37</w:t>
            </w:r>
          </w:p>
        </w:tc>
        <w:tc>
          <w:tcPr>
            <w:tcW w:w="256" w:type="pct"/>
            <w:noWrap/>
            <w:hideMark/>
          </w:tcPr>
          <w:p w14:paraId="6A1DB1EE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140</w:t>
            </w:r>
          </w:p>
        </w:tc>
        <w:tc>
          <w:tcPr>
            <w:tcW w:w="281" w:type="pct"/>
            <w:noWrap/>
            <w:hideMark/>
          </w:tcPr>
          <w:p w14:paraId="103FE396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42</w:t>
            </w:r>
          </w:p>
        </w:tc>
        <w:tc>
          <w:tcPr>
            <w:tcW w:w="281" w:type="pct"/>
            <w:noWrap/>
            <w:hideMark/>
          </w:tcPr>
          <w:p w14:paraId="7E0AA916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64</w:t>
            </w:r>
          </w:p>
        </w:tc>
      </w:tr>
      <w:tr w:rsidR="0090796F" w:rsidRPr="0090796F" w14:paraId="3B3823BC" w14:textId="77777777" w:rsidTr="00B21971">
        <w:tc>
          <w:tcPr>
            <w:tcW w:w="306" w:type="pct"/>
            <w:noWrap/>
            <w:hideMark/>
          </w:tcPr>
          <w:p w14:paraId="4623EBA7" w14:textId="77777777" w:rsidR="00122727" w:rsidRPr="0090796F" w:rsidRDefault="00122727" w:rsidP="0012272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9"/>
                <w:szCs w:val="9"/>
                <w:lang w:val="en-IN" w:eastAsia="en-IN"/>
              </w:rPr>
              <w:t>Percentage of genes in orthogroups</w:t>
            </w:r>
          </w:p>
        </w:tc>
        <w:tc>
          <w:tcPr>
            <w:tcW w:w="261" w:type="pct"/>
            <w:noWrap/>
            <w:hideMark/>
          </w:tcPr>
          <w:p w14:paraId="6B144F8A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100</w:t>
            </w:r>
          </w:p>
        </w:tc>
        <w:tc>
          <w:tcPr>
            <w:tcW w:w="261" w:type="pct"/>
            <w:noWrap/>
            <w:hideMark/>
          </w:tcPr>
          <w:p w14:paraId="053C543A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99.9</w:t>
            </w:r>
          </w:p>
        </w:tc>
        <w:tc>
          <w:tcPr>
            <w:tcW w:w="261" w:type="pct"/>
            <w:noWrap/>
            <w:hideMark/>
          </w:tcPr>
          <w:p w14:paraId="7677E88B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100</w:t>
            </w:r>
          </w:p>
        </w:tc>
        <w:tc>
          <w:tcPr>
            <w:tcW w:w="261" w:type="pct"/>
            <w:noWrap/>
            <w:hideMark/>
          </w:tcPr>
          <w:p w14:paraId="71211487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100</w:t>
            </w:r>
          </w:p>
        </w:tc>
        <w:tc>
          <w:tcPr>
            <w:tcW w:w="250" w:type="pct"/>
            <w:noWrap/>
            <w:hideMark/>
          </w:tcPr>
          <w:p w14:paraId="1D1D7EF3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99.9</w:t>
            </w:r>
          </w:p>
        </w:tc>
        <w:tc>
          <w:tcPr>
            <w:tcW w:w="261" w:type="pct"/>
            <w:noWrap/>
            <w:hideMark/>
          </w:tcPr>
          <w:p w14:paraId="0F9BE627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99.8</w:t>
            </w:r>
          </w:p>
        </w:tc>
        <w:tc>
          <w:tcPr>
            <w:tcW w:w="261" w:type="pct"/>
            <w:noWrap/>
            <w:hideMark/>
          </w:tcPr>
          <w:p w14:paraId="6AD930A5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100</w:t>
            </w:r>
          </w:p>
        </w:tc>
        <w:tc>
          <w:tcPr>
            <w:tcW w:w="250" w:type="pct"/>
            <w:noWrap/>
            <w:hideMark/>
          </w:tcPr>
          <w:p w14:paraId="292C18E9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100</w:t>
            </w:r>
          </w:p>
        </w:tc>
        <w:tc>
          <w:tcPr>
            <w:tcW w:w="250" w:type="pct"/>
            <w:noWrap/>
            <w:hideMark/>
          </w:tcPr>
          <w:p w14:paraId="1BC47CF0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100</w:t>
            </w:r>
          </w:p>
        </w:tc>
        <w:tc>
          <w:tcPr>
            <w:tcW w:w="261" w:type="pct"/>
            <w:noWrap/>
            <w:hideMark/>
          </w:tcPr>
          <w:p w14:paraId="5BF9B1F1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99.9</w:t>
            </w:r>
          </w:p>
        </w:tc>
        <w:tc>
          <w:tcPr>
            <w:tcW w:w="261" w:type="pct"/>
            <w:noWrap/>
            <w:hideMark/>
          </w:tcPr>
          <w:p w14:paraId="152C5195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99.9</w:t>
            </w:r>
          </w:p>
        </w:tc>
        <w:tc>
          <w:tcPr>
            <w:tcW w:w="261" w:type="pct"/>
            <w:noWrap/>
            <w:hideMark/>
          </w:tcPr>
          <w:p w14:paraId="60426B3D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96.7</w:t>
            </w:r>
          </w:p>
        </w:tc>
        <w:tc>
          <w:tcPr>
            <w:tcW w:w="261" w:type="pct"/>
            <w:noWrap/>
            <w:hideMark/>
          </w:tcPr>
          <w:p w14:paraId="6F18E025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98.5</w:t>
            </w:r>
          </w:p>
        </w:tc>
        <w:tc>
          <w:tcPr>
            <w:tcW w:w="259" w:type="pct"/>
            <w:noWrap/>
            <w:hideMark/>
          </w:tcPr>
          <w:p w14:paraId="285BD53E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95</w:t>
            </w:r>
          </w:p>
        </w:tc>
        <w:tc>
          <w:tcPr>
            <w:tcW w:w="259" w:type="pct"/>
            <w:noWrap/>
            <w:hideMark/>
          </w:tcPr>
          <w:p w14:paraId="66107148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98</w:t>
            </w:r>
          </w:p>
        </w:tc>
        <w:tc>
          <w:tcPr>
            <w:tcW w:w="256" w:type="pct"/>
            <w:noWrap/>
            <w:hideMark/>
          </w:tcPr>
          <w:p w14:paraId="1FD6B51E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92.3</w:t>
            </w:r>
          </w:p>
        </w:tc>
        <w:tc>
          <w:tcPr>
            <w:tcW w:w="281" w:type="pct"/>
            <w:noWrap/>
            <w:hideMark/>
          </w:tcPr>
          <w:p w14:paraId="0AEF1133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97.9</w:t>
            </w:r>
          </w:p>
        </w:tc>
        <w:tc>
          <w:tcPr>
            <w:tcW w:w="281" w:type="pct"/>
            <w:noWrap/>
            <w:hideMark/>
          </w:tcPr>
          <w:p w14:paraId="10738814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96.8</w:t>
            </w:r>
          </w:p>
        </w:tc>
      </w:tr>
      <w:tr w:rsidR="0090796F" w:rsidRPr="0090796F" w14:paraId="4EE97962" w14:textId="77777777" w:rsidTr="00B21971">
        <w:tc>
          <w:tcPr>
            <w:tcW w:w="306" w:type="pct"/>
            <w:noWrap/>
            <w:hideMark/>
          </w:tcPr>
          <w:p w14:paraId="73BFAD2C" w14:textId="77777777" w:rsidR="00122727" w:rsidRPr="0090796F" w:rsidRDefault="00122727" w:rsidP="0012272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9"/>
                <w:szCs w:val="9"/>
                <w:lang w:val="en-IN" w:eastAsia="en-IN"/>
              </w:rPr>
              <w:t>Percentage of unassigned genes</w:t>
            </w:r>
          </w:p>
        </w:tc>
        <w:tc>
          <w:tcPr>
            <w:tcW w:w="261" w:type="pct"/>
            <w:noWrap/>
            <w:hideMark/>
          </w:tcPr>
          <w:p w14:paraId="1B6374F0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0</w:t>
            </w:r>
          </w:p>
        </w:tc>
        <w:tc>
          <w:tcPr>
            <w:tcW w:w="261" w:type="pct"/>
            <w:noWrap/>
            <w:hideMark/>
          </w:tcPr>
          <w:p w14:paraId="5189C9B8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0.1</w:t>
            </w:r>
          </w:p>
        </w:tc>
        <w:tc>
          <w:tcPr>
            <w:tcW w:w="261" w:type="pct"/>
            <w:noWrap/>
            <w:hideMark/>
          </w:tcPr>
          <w:p w14:paraId="2E0C69F7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0</w:t>
            </w:r>
          </w:p>
        </w:tc>
        <w:tc>
          <w:tcPr>
            <w:tcW w:w="261" w:type="pct"/>
            <w:noWrap/>
            <w:hideMark/>
          </w:tcPr>
          <w:p w14:paraId="2D4A0591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0</w:t>
            </w:r>
          </w:p>
        </w:tc>
        <w:tc>
          <w:tcPr>
            <w:tcW w:w="250" w:type="pct"/>
            <w:noWrap/>
            <w:hideMark/>
          </w:tcPr>
          <w:p w14:paraId="0BC4678B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0.1</w:t>
            </w:r>
          </w:p>
        </w:tc>
        <w:tc>
          <w:tcPr>
            <w:tcW w:w="261" w:type="pct"/>
            <w:noWrap/>
            <w:hideMark/>
          </w:tcPr>
          <w:p w14:paraId="08C4E723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0.2</w:t>
            </w:r>
          </w:p>
        </w:tc>
        <w:tc>
          <w:tcPr>
            <w:tcW w:w="261" w:type="pct"/>
            <w:noWrap/>
            <w:hideMark/>
          </w:tcPr>
          <w:p w14:paraId="04E3E091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0</w:t>
            </w:r>
          </w:p>
        </w:tc>
        <w:tc>
          <w:tcPr>
            <w:tcW w:w="250" w:type="pct"/>
            <w:noWrap/>
            <w:hideMark/>
          </w:tcPr>
          <w:p w14:paraId="352ACCA7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0</w:t>
            </w:r>
          </w:p>
        </w:tc>
        <w:tc>
          <w:tcPr>
            <w:tcW w:w="250" w:type="pct"/>
            <w:noWrap/>
            <w:hideMark/>
          </w:tcPr>
          <w:p w14:paraId="45FA026D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0</w:t>
            </w:r>
          </w:p>
        </w:tc>
        <w:tc>
          <w:tcPr>
            <w:tcW w:w="261" w:type="pct"/>
            <w:noWrap/>
            <w:hideMark/>
          </w:tcPr>
          <w:p w14:paraId="233BEEAF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0.1</w:t>
            </w:r>
          </w:p>
        </w:tc>
        <w:tc>
          <w:tcPr>
            <w:tcW w:w="261" w:type="pct"/>
            <w:noWrap/>
            <w:hideMark/>
          </w:tcPr>
          <w:p w14:paraId="4D40764E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0.1</w:t>
            </w:r>
          </w:p>
        </w:tc>
        <w:tc>
          <w:tcPr>
            <w:tcW w:w="261" w:type="pct"/>
            <w:noWrap/>
            <w:hideMark/>
          </w:tcPr>
          <w:p w14:paraId="3D077A29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3.3</w:t>
            </w:r>
          </w:p>
        </w:tc>
        <w:tc>
          <w:tcPr>
            <w:tcW w:w="261" w:type="pct"/>
            <w:noWrap/>
            <w:hideMark/>
          </w:tcPr>
          <w:p w14:paraId="62E638FB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1.5</w:t>
            </w:r>
          </w:p>
        </w:tc>
        <w:tc>
          <w:tcPr>
            <w:tcW w:w="259" w:type="pct"/>
            <w:noWrap/>
            <w:hideMark/>
          </w:tcPr>
          <w:p w14:paraId="3524D6F7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5</w:t>
            </w:r>
          </w:p>
        </w:tc>
        <w:tc>
          <w:tcPr>
            <w:tcW w:w="259" w:type="pct"/>
            <w:noWrap/>
            <w:hideMark/>
          </w:tcPr>
          <w:p w14:paraId="61579D24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2</w:t>
            </w:r>
          </w:p>
        </w:tc>
        <w:tc>
          <w:tcPr>
            <w:tcW w:w="256" w:type="pct"/>
            <w:noWrap/>
            <w:hideMark/>
          </w:tcPr>
          <w:p w14:paraId="79345EFE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7.7</w:t>
            </w:r>
          </w:p>
        </w:tc>
        <w:tc>
          <w:tcPr>
            <w:tcW w:w="281" w:type="pct"/>
            <w:noWrap/>
            <w:hideMark/>
          </w:tcPr>
          <w:p w14:paraId="692D2C35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2.1</w:t>
            </w:r>
          </w:p>
        </w:tc>
        <w:tc>
          <w:tcPr>
            <w:tcW w:w="281" w:type="pct"/>
            <w:noWrap/>
            <w:hideMark/>
          </w:tcPr>
          <w:p w14:paraId="0505E9DD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3.2</w:t>
            </w:r>
          </w:p>
        </w:tc>
      </w:tr>
      <w:tr w:rsidR="0090796F" w:rsidRPr="0090796F" w14:paraId="28C142F7" w14:textId="77777777" w:rsidTr="00B21971">
        <w:tc>
          <w:tcPr>
            <w:tcW w:w="306" w:type="pct"/>
            <w:noWrap/>
            <w:hideMark/>
          </w:tcPr>
          <w:p w14:paraId="6DE283FC" w14:textId="77777777" w:rsidR="00122727" w:rsidRPr="0090796F" w:rsidRDefault="00122727" w:rsidP="0012272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9"/>
                <w:szCs w:val="9"/>
                <w:lang w:val="en-IN" w:eastAsia="en-IN"/>
              </w:rPr>
              <w:t>Number of orthogroups containing species</w:t>
            </w:r>
          </w:p>
        </w:tc>
        <w:tc>
          <w:tcPr>
            <w:tcW w:w="261" w:type="pct"/>
            <w:noWrap/>
            <w:hideMark/>
          </w:tcPr>
          <w:p w14:paraId="25EE3D28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1768</w:t>
            </w:r>
          </w:p>
        </w:tc>
        <w:tc>
          <w:tcPr>
            <w:tcW w:w="261" w:type="pct"/>
            <w:noWrap/>
            <w:hideMark/>
          </w:tcPr>
          <w:p w14:paraId="3FACDC82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1803</w:t>
            </w:r>
          </w:p>
        </w:tc>
        <w:tc>
          <w:tcPr>
            <w:tcW w:w="261" w:type="pct"/>
            <w:noWrap/>
            <w:hideMark/>
          </w:tcPr>
          <w:p w14:paraId="65942ACF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1777</w:t>
            </w:r>
          </w:p>
        </w:tc>
        <w:tc>
          <w:tcPr>
            <w:tcW w:w="261" w:type="pct"/>
            <w:noWrap/>
            <w:hideMark/>
          </w:tcPr>
          <w:p w14:paraId="003B4143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1770</w:t>
            </w:r>
          </w:p>
        </w:tc>
        <w:tc>
          <w:tcPr>
            <w:tcW w:w="250" w:type="pct"/>
            <w:noWrap/>
            <w:hideMark/>
          </w:tcPr>
          <w:p w14:paraId="7C4356B1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1764</w:t>
            </w:r>
          </w:p>
        </w:tc>
        <w:tc>
          <w:tcPr>
            <w:tcW w:w="261" w:type="pct"/>
            <w:noWrap/>
            <w:hideMark/>
          </w:tcPr>
          <w:p w14:paraId="3E61BCB6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1777</w:t>
            </w:r>
          </w:p>
        </w:tc>
        <w:tc>
          <w:tcPr>
            <w:tcW w:w="261" w:type="pct"/>
            <w:noWrap/>
            <w:hideMark/>
          </w:tcPr>
          <w:p w14:paraId="46917672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1801</w:t>
            </w:r>
          </w:p>
        </w:tc>
        <w:tc>
          <w:tcPr>
            <w:tcW w:w="250" w:type="pct"/>
            <w:noWrap/>
            <w:hideMark/>
          </w:tcPr>
          <w:p w14:paraId="5579D592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1789</w:t>
            </w:r>
          </w:p>
        </w:tc>
        <w:tc>
          <w:tcPr>
            <w:tcW w:w="250" w:type="pct"/>
            <w:noWrap/>
            <w:hideMark/>
          </w:tcPr>
          <w:p w14:paraId="3E0319EE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1806</w:t>
            </w:r>
          </w:p>
        </w:tc>
        <w:tc>
          <w:tcPr>
            <w:tcW w:w="261" w:type="pct"/>
            <w:noWrap/>
            <w:hideMark/>
          </w:tcPr>
          <w:p w14:paraId="18069BC6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1678</w:t>
            </w:r>
          </w:p>
        </w:tc>
        <w:tc>
          <w:tcPr>
            <w:tcW w:w="261" w:type="pct"/>
            <w:noWrap/>
            <w:hideMark/>
          </w:tcPr>
          <w:p w14:paraId="5092CC60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1677</w:t>
            </w:r>
          </w:p>
        </w:tc>
        <w:tc>
          <w:tcPr>
            <w:tcW w:w="261" w:type="pct"/>
            <w:noWrap/>
            <w:hideMark/>
          </w:tcPr>
          <w:p w14:paraId="2AB769B9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1697</w:t>
            </w:r>
          </w:p>
        </w:tc>
        <w:tc>
          <w:tcPr>
            <w:tcW w:w="261" w:type="pct"/>
            <w:noWrap/>
            <w:hideMark/>
          </w:tcPr>
          <w:p w14:paraId="595FB8CB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1682</w:t>
            </w:r>
          </w:p>
        </w:tc>
        <w:tc>
          <w:tcPr>
            <w:tcW w:w="259" w:type="pct"/>
            <w:noWrap/>
            <w:hideMark/>
          </w:tcPr>
          <w:p w14:paraId="484134BD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1836</w:t>
            </w:r>
          </w:p>
        </w:tc>
        <w:tc>
          <w:tcPr>
            <w:tcW w:w="259" w:type="pct"/>
            <w:noWrap/>
            <w:hideMark/>
          </w:tcPr>
          <w:p w14:paraId="08910D35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1769</w:t>
            </w:r>
          </w:p>
        </w:tc>
        <w:tc>
          <w:tcPr>
            <w:tcW w:w="256" w:type="pct"/>
            <w:noWrap/>
            <w:hideMark/>
          </w:tcPr>
          <w:p w14:paraId="3FB455DD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1535</w:t>
            </w:r>
          </w:p>
        </w:tc>
        <w:tc>
          <w:tcPr>
            <w:tcW w:w="281" w:type="pct"/>
            <w:noWrap/>
            <w:hideMark/>
          </w:tcPr>
          <w:p w14:paraId="044ECE30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1791</w:t>
            </w:r>
          </w:p>
        </w:tc>
        <w:tc>
          <w:tcPr>
            <w:tcW w:w="281" w:type="pct"/>
            <w:noWrap/>
            <w:hideMark/>
          </w:tcPr>
          <w:p w14:paraId="5E48C52D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1837</w:t>
            </w:r>
          </w:p>
        </w:tc>
      </w:tr>
      <w:tr w:rsidR="0090796F" w:rsidRPr="0090796F" w14:paraId="7B8A7C30" w14:textId="77777777" w:rsidTr="00B21971">
        <w:tc>
          <w:tcPr>
            <w:tcW w:w="306" w:type="pct"/>
            <w:noWrap/>
            <w:hideMark/>
          </w:tcPr>
          <w:p w14:paraId="1932BBA0" w14:textId="77777777" w:rsidR="00122727" w:rsidRPr="0090796F" w:rsidRDefault="00122727" w:rsidP="0012272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9"/>
                <w:szCs w:val="9"/>
                <w:lang w:val="en-IN" w:eastAsia="en-IN"/>
              </w:rPr>
              <w:t>Percentage of orthogroups containing species</w:t>
            </w:r>
          </w:p>
        </w:tc>
        <w:tc>
          <w:tcPr>
            <w:tcW w:w="261" w:type="pct"/>
            <w:noWrap/>
            <w:hideMark/>
          </w:tcPr>
          <w:p w14:paraId="4A549DF3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72</w:t>
            </w:r>
          </w:p>
        </w:tc>
        <w:tc>
          <w:tcPr>
            <w:tcW w:w="261" w:type="pct"/>
            <w:noWrap/>
            <w:hideMark/>
          </w:tcPr>
          <w:p w14:paraId="2B3C4F4A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73.4</w:t>
            </w:r>
          </w:p>
        </w:tc>
        <w:tc>
          <w:tcPr>
            <w:tcW w:w="261" w:type="pct"/>
            <w:noWrap/>
            <w:hideMark/>
          </w:tcPr>
          <w:p w14:paraId="43BAA5D2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72.4</w:t>
            </w:r>
          </w:p>
        </w:tc>
        <w:tc>
          <w:tcPr>
            <w:tcW w:w="261" w:type="pct"/>
            <w:noWrap/>
            <w:hideMark/>
          </w:tcPr>
          <w:p w14:paraId="6A783E41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72.1</w:t>
            </w:r>
          </w:p>
        </w:tc>
        <w:tc>
          <w:tcPr>
            <w:tcW w:w="250" w:type="pct"/>
            <w:noWrap/>
            <w:hideMark/>
          </w:tcPr>
          <w:p w14:paraId="21F94312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71.9</w:t>
            </w:r>
          </w:p>
        </w:tc>
        <w:tc>
          <w:tcPr>
            <w:tcW w:w="261" w:type="pct"/>
            <w:noWrap/>
            <w:hideMark/>
          </w:tcPr>
          <w:p w14:paraId="728EBBE3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72.4</w:t>
            </w:r>
          </w:p>
        </w:tc>
        <w:tc>
          <w:tcPr>
            <w:tcW w:w="261" w:type="pct"/>
            <w:noWrap/>
            <w:hideMark/>
          </w:tcPr>
          <w:p w14:paraId="68CAF610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73.4</w:t>
            </w:r>
          </w:p>
        </w:tc>
        <w:tc>
          <w:tcPr>
            <w:tcW w:w="250" w:type="pct"/>
            <w:noWrap/>
            <w:hideMark/>
          </w:tcPr>
          <w:p w14:paraId="4D4EB4BB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72.9</w:t>
            </w:r>
          </w:p>
        </w:tc>
        <w:tc>
          <w:tcPr>
            <w:tcW w:w="250" w:type="pct"/>
            <w:noWrap/>
            <w:hideMark/>
          </w:tcPr>
          <w:p w14:paraId="5F783981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73.6</w:t>
            </w:r>
          </w:p>
        </w:tc>
        <w:tc>
          <w:tcPr>
            <w:tcW w:w="261" w:type="pct"/>
            <w:noWrap/>
            <w:hideMark/>
          </w:tcPr>
          <w:p w14:paraId="22430652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68.4</w:t>
            </w:r>
          </w:p>
        </w:tc>
        <w:tc>
          <w:tcPr>
            <w:tcW w:w="261" w:type="pct"/>
            <w:noWrap/>
            <w:hideMark/>
          </w:tcPr>
          <w:p w14:paraId="00564651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68.3</w:t>
            </w:r>
          </w:p>
        </w:tc>
        <w:tc>
          <w:tcPr>
            <w:tcW w:w="261" w:type="pct"/>
            <w:noWrap/>
            <w:hideMark/>
          </w:tcPr>
          <w:p w14:paraId="08D452B1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69.1</w:t>
            </w:r>
          </w:p>
        </w:tc>
        <w:tc>
          <w:tcPr>
            <w:tcW w:w="261" w:type="pct"/>
            <w:noWrap/>
            <w:hideMark/>
          </w:tcPr>
          <w:p w14:paraId="54750BCB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68.5</w:t>
            </w:r>
          </w:p>
        </w:tc>
        <w:tc>
          <w:tcPr>
            <w:tcW w:w="259" w:type="pct"/>
            <w:noWrap/>
            <w:hideMark/>
          </w:tcPr>
          <w:p w14:paraId="29525B81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74.8</w:t>
            </w:r>
          </w:p>
        </w:tc>
        <w:tc>
          <w:tcPr>
            <w:tcW w:w="259" w:type="pct"/>
            <w:noWrap/>
            <w:hideMark/>
          </w:tcPr>
          <w:p w14:paraId="578D3C94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72.1</w:t>
            </w:r>
          </w:p>
        </w:tc>
        <w:tc>
          <w:tcPr>
            <w:tcW w:w="256" w:type="pct"/>
            <w:noWrap/>
            <w:hideMark/>
          </w:tcPr>
          <w:p w14:paraId="6059D600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62.5</w:t>
            </w:r>
          </w:p>
        </w:tc>
        <w:tc>
          <w:tcPr>
            <w:tcW w:w="281" w:type="pct"/>
            <w:noWrap/>
            <w:hideMark/>
          </w:tcPr>
          <w:p w14:paraId="7173AED7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73</w:t>
            </w:r>
          </w:p>
        </w:tc>
        <w:tc>
          <w:tcPr>
            <w:tcW w:w="281" w:type="pct"/>
            <w:noWrap/>
            <w:hideMark/>
          </w:tcPr>
          <w:p w14:paraId="7E075D12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74.8</w:t>
            </w:r>
          </w:p>
        </w:tc>
      </w:tr>
      <w:tr w:rsidR="0090796F" w:rsidRPr="0090796F" w14:paraId="6EC9BB27" w14:textId="77777777" w:rsidTr="00B21971">
        <w:tc>
          <w:tcPr>
            <w:tcW w:w="306" w:type="pct"/>
            <w:noWrap/>
            <w:hideMark/>
          </w:tcPr>
          <w:p w14:paraId="0ACB38FF" w14:textId="77777777" w:rsidR="00122727" w:rsidRPr="0090796F" w:rsidRDefault="00122727" w:rsidP="0012272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9"/>
                <w:szCs w:val="9"/>
                <w:lang w:val="en-IN" w:eastAsia="en-IN"/>
              </w:rPr>
              <w:t>Number of species-specific orthogroups</w:t>
            </w:r>
          </w:p>
        </w:tc>
        <w:tc>
          <w:tcPr>
            <w:tcW w:w="261" w:type="pct"/>
            <w:noWrap/>
            <w:hideMark/>
          </w:tcPr>
          <w:p w14:paraId="31565658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0</w:t>
            </w:r>
          </w:p>
        </w:tc>
        <w:tc>
          <w:tcPr>
            <w:tcW w:w="261" w:type="pct"/>
            <w:noWrap/>
            <w:hideMark/>
          </w:tcPr>
          <w:p w14:paraId="583B414A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0</w:t>
            </w:r>
          </w:p>
        </w:tc>
        <w:tc>
          <w:tcPr>
            <w:tcW w:w="261" w:type="pct"/>
            <w:noWrap/>
            <w:hideMark/>
          </w:tcPr>
          <w:p w14:paraId="74448D1F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0</w:t>
            </w:r>
          </w:p>
        </w:tc>
        <w:tc>
          <w:tcPr>
            <w:tcW w:w="261" w:type="pct"/>
            <w:noWrap/>
            <w:hideMark/>
          </w:tcPr>
          <w:p w14:paraId="04E6C4EB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0</w:t>
            </w:r>
          </w:p>
        </w:tc>
        <w:tc>
          <w:tcPr>
            <w:tcW w:w="250" w:type="pct"/>
            <w:noWrap/>
            <w:hideMark/>
          </w:tcPr>
          <w:p w14:paraId="241D1928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0</w:t>
            </w:r>
          </w:p>
        </w:tc>
        <w:tc>
          <w:tcPr>
            <w:tcW w:w="261" w:type="pct"/>
            <w:noWrap/>
            <w:hideMark/>
          </w:tcPr>
          <w:p w14:paraId="0B5AC656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0</w:t>
            </w:r>
          </w:p>
        </w:tc>
        <w:tc>
          <w:tcPr>
            <w:tcW w:w="261" w:type="pct"/>
            <w:noWrap/>
            <w:hideMark/>
          </w:tcPr>
          <w:p w14:paraId="34778A90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0</w:t>
            </w:r>
          </w:p>
        </w:tc>
        <w:tc>
          <w:tcPr>
            <w:tcW w:w="250" w:type="pct"/>
            <w:noWrap/>
            <w:hideMark/>
          </w:tcPr>
          <w:p w14:paraId="690B8E6D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0</w:t>
            </w:r>
          </w:p>
        </w:tc>
        <w:tc>
          <w:tcPr>
            <w:tcW w:w="250" w:type="pct"/>
            <w:noWrap/>
            <w:hideMark/>
          </w:tcPr>
          <w:p w14:paraId="7B63DCD0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0</w:t>
            </w:r>
          </w:p>
        </w:tc>
        <w:tc>
          <w:tcPr>
            <w:tcW w:w="261" w:type="pct"/>
            <w:noWrap/>
            <w:hideMark/>
          </w:tcPr>
          <w:p w14:paraId="411B0303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0</w:t>
            </w:r>
          </w:p>
        </w:tc>
        <w:tc>
          <w:tcPr>
            <w:tcW w:w="261" w:type="pct"/>
            <w:noWrap/>
            <w:hideMark/>
          </w:tcPr>
          <w:p w14:paraId="444F4FD9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0</w:t>
            </w:r>
          </w:p>
        </w:tc>
        <w:tc>
          <w:tcPr>
            <w:tcW w:w="261" w:type="pct"/>
            <w:noWrap/>
            <w:hideMark/>
          </w:tcPr>
          <w:p w14:paraId="31B715CB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0</w:t>
            </w:r>
          </w:p>
        </w:tc>
        <w:tc>
          <w:tcPr>
            <w:tcW w:w="261" w:type="pct"/>
            <w:noWrap/>
            <w:hideMark/>
          </w:tcPr>
          <w:p w14:paraId="57CBDE0B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2</w:t>
            </w:r>
          </w:p>
        </w:tc>
        <w:tc>
          <w:tcPr>
            <w:tcW w:w="259" w:type="pct"/>
            <w:noWrap/>
            <w:hideMark/>
          </w:tcPr>
          <w:p w14:paraId="431228E8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3</w:t>
            </w:r>
          </w:p>
        </w:tc>
        <w:tc>
          <w:tcPr>
            <w:tcW w:w="259" w:type="pct"/>
            <w:noWrap/>
            <w:hideMark/>
          </w:tcPr>
          <w:p w14:paraId="2AB82F1D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0</w:t>
            </w:r>
          </w:p>
        </w:tc>
        <w:tc>
          <w:tcPr>
            <w:tcW w:w="256" w:type="pct"/>
            <w:noWrap/>
            <w:hideMark/>
          </w:tcPr>
          <w:p w14:paraId="76F43569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16</w:t>
            </w:r>
          </w:p>
        </w:tc>
        <w:tc>
          <w:tcPr>
            <w:tcW w:w="281" w:type="pct"/>
            <w:noWrap/>
            <w:hideMark/>
          </w:tcPr>
          <w:p w14:paraId="11B20119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14</w:t>
            </w:r>
          </w:p>
        </w:tc>
        <w:tc>
          <w:tcPr>
            <w:tcW w:w="281" w:type="pct"/>
            <w:noWrap/>
            <w:hideMark/>
          </w:tcPr>
          <w:p w14:paraId="74E0CA9C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11</w:t>
            </w:r>
          </w:p>
        </w:tc>
      </w:tr>
      <w:tr w:rsidR="0090796F" w:rsidRPr="0090796F" w14:paraId="57028148" w14:textId="77777777" w:rsidTr="00B21971">
        <w:tc>
          <w:tcPr>
            <w:tcW w:w="306" w:type="pct"/>
            <w:noWrap/>
            <w:hideMark/>
          </w:tcPr>
          <w:p w14:paraId="4C1DCA5E" w14:textId="77777777" w:rsidR="00122727" w:rsidRPr="0090796F" w:rsidRDefault="00122727" w:rsidP="0012272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9"/>
                <w:szCs w:val="9"/>
                <w:lang w:val="en-IN" w:eastAsia="en-IN"/>
              </w:rPr>
              <w:t>Number of genes in species-specific orthogroups</w:t>
            </w:r>
          </w:p>
        </w:tc>
        <w:tc>
          <w:tcPr>
            <w:tcW w:w="261" w:type="pct"/>
            <w:noWrap/>
            <w:hideMark/>
          </w:tcPr>
          <w:p w14:paraId="2DE95416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0</w:t>
            </w:r>
          </w:p>
        </w:tc>
        <w:tc>
          <w:tcPr>
            <w:tcW w:w="261" w:type="pct"/>
            <w:noWrap/>
            <w:hideMark/>
          </w:tcPr>
          <w:p w14:paraId="6B4BA4F5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0</w:t>
            </w:r>
          </w:p>
        </w:tc>
        <w:tc>
          <w:tcPr>
            <w:tcW w:w="261" w:type="pct"/>
            <w:noWrap/>
            <w:hideMark/>
          </w:tcPr>
          <w:p w14:paraId="50044A75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0</w:t>
            </w:r>
          </w:p>
        </w:tc>
        <w:tc>
          <w:tcPr>
            <w:tcW w:w="261" w:type="pct"/>
            <w:noWrap/>
            <w:hideMark/>
          </w:tcPr>
          <w:p w14:paraId="4FA9434B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0</w:t>
            </w:r>
          </w:p>
        </w:tc>
        <w:tc>
          <w:tcPr>
            <w:tcW w:w="250" w:type="pct"/>
            <w:noWrap/>
            <w:hideMark/>
          </w:tcPr>
          <w:p w14:paraId="2B877774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0</w:t>
            </w:r>
          </w:p>
        </w:tc>
        <w:tc>
          <w:tcPr>
            <w:tcW w:w="261" w:type="pct"/>
            <w:noWrap/>
            <w:hideMark/>
          </w:tcPr>
          <w:p w14:paraId="06FE6381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0</w:t>
            </w:r>
          </w:p>
        </w:tc>
        <w:tc>
          <w:tcPr>
            <w:tcW w:w="261" w:type="pct"/>
            <w:noWrap/>
            <w:hideMark/>
          </w:tcPr>
          <w:p w14:paraId="683BEE7A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0</w:t>
            </w:r>
          </w:p>
        </w:tc>
        <w:tc>
          <w:tcPr>
            <w:tcW w:w="250" w:type="pct"/>
            <w:noWrap/>
            <w:hideMark/>
          </w:tcPr>
          <w:p w14:paraId="5E38BB60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0</w:t>
            </w:r>
          </w:p>
        </w:tc>
        <w:tc>
          <w:tcPr>
            <w:tcW w:w="250" w:type="pct"/>
            <w:noWrap/>
            <w:hideMark/>
          </w:tcPr>
          <w:p w14:paraId="417931C9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0</w:t>
            </w:r>
          </w:p>
        </w:tc>
        <w:tc>
          <w:tcPr>
            <w:tcW w:w="261" w:type="pct"/>
            <w:noWrap/>
            <w:hideMark/>
          </w:tcPr>
          <w:p w14:paraId="6177B2AD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0</w:t>
            </w:r>
          </w:p>
        </w:tc>
        <w:tc>
          <w:tcPr>
            <w:tcW w:w="261" w:type="pct"/>
            <w:noWrap/>
            <w:hideMark/>
          </w:tcPr>
          <w:p w14:paraId="480E7BB3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0</w:t>
            </w:r>
          </w:p>
        </w:tc>
        <w:tc>
          <w:tcPr>
            <w:tcW w:w="261" w:type="pct"/>
            <w:noWrap/>
            <w:hideMark/>
          </w:tcPr>
          <w:p w14:paraId="6EAC6E99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0</w:t>
            </w:r>
          </w:p>
        </w:tc>
        <w:tc>
          <w:tcPr>
            <w:tcW w:w="261" w:type="pct"/>
            <w:noWrap/>
            <w:hideMark/>
          </w:tcPr>
          <w:p w14:paraId="681BC4FD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5</w:t>
            </w:r>
          </w:p>
        </w:tc>
        <w:tc>
          <w:tcPr>
            <w:tcW w:w="259" w:type="pct"/>
            <w:noWrap/>
            <w:hideMark/>
          </w:tcPr>
          <w:p w14:paraId="0C60FCD9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6</w:t>
            </w:r>
          </w:p>
        </w:tc>
        <w:tc>
          <w:tcPr>
            <w:tcW w:w="259" w:type="pct"/>
            <w:noWrap/>
            <w:hideMark/>
          </w:tcPr>
          <w:p w14:paraId="7FD0C9A0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0</w:t>
            </w:r>
          </w:p>
        </w:tc>
        <w:tc>
          <w:tcPr>
            <w:tcW w:w="256" w:type="pct"/>
            <w:noWrap/>
            <w:hideMark/>
          </w:tcPr>
          <w:p w14:paraId="07D3F331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36</w:t>
            </w:r>
          </w:p>
        </w:tc>
        <w:tc>
          <w:tcPr>
            <w:tcW w:w="281" w:type="pct"/>
            <w:noWrap/>
            <w:hideMark/>
          </w:tcPr>
          <w:p w14:paraId="69256036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28</w:t>
            </w:r>
          </w:p>
        </w:tc>
        <w:tc>
          <w:tcPr>
            <w:tcW w:w="281" w:type="pct"/>
            <w:noWrap/>
            <w:hideMark/>
          </w:tcPr>
          <w:p w14:paraId="59E8E769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23</w:t>
            </w:r>
          </w:p>
        </w:tc>
      </w:tr>
      <w:tr w:rsidR="00CF7E9F" w:rsidRPr="0090796F" w14:paraId="28340B51" w14:textId="77777777" w:rsidTr="00B21971">
        <w:tc>
          <w:tcPr>
            <w:tcW w:w="306" w:type="pct"/>
            <w:noWrap/>
            <w:hideMark/>
          </w:tcPr>
          <w:p w14:paraId="162694B4" w14:textId="77777777" w:rsidR="00122727" w:rsidRPr="0090796F" w:rsidRDefault="00122727" w:rsidP="0012272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9"/>
                <w:szCs w:val="9"/>
                <w:lang w:val="en-IN" w:eastAsia="en-IN"/>
              </w:rPr>
              <w:t>Percentage of genes in species-specific orthogroups</w:t>
            </w:r>
          </w:p>
        </w:tc>
        <w:tc>
          <w:tcPr>
            <w:tcW w:w="261" w:type="pct"/>
            <w:noWrap/>
            <w:hideMark/>
          </w:tcPr>
          <w:p w14:paraId="6123864B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0</w:t>
            </w:r>
          </w:p>
        </w:tc>
        <w:tc>
          <w:tcPr>
            <w:tcW w:w="261" w:type="pct"/>
            <w:noWrap/>
            <w:hideMark/>
          </w:tcPr>
          <w:p w14:paraId="2AE3E156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0</w:t>
            </w:r>
          </w:p>
        </w:tc>
        <w:tc>
          <w:tcPr>
            <w:tcW w:w="261" w:type="pct"/>
            <w:noWrap/>
            <w:hideMark/>
          </w:tcPr>
          <w:p w14:paraId="03485DEA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0</w:t>
            </w:r>
          </w:p>
        </w:tc>
        <w:tc>
          <w:tcPr>
            <w:tcW w:w="261" w:type="pct"/>
            <w:noWrap/>
            <w:hideMark/>
          </w:tcPr>
          <w:p w14:paraId="0A4779EE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0</w:t>
            </w:r>
          </w:p>
        </w:tc>
        <w:tc>
          <w:tcPr>
            <w:tcW w:w="250" w:type="pct"/>
            <w:noWrap/>
            <w:hideMark/>
          </w:tcPr>
          <w:p w14:paraId="731D6179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0</w:t>
            </w:r>
          </w:p>
        </w:tc>
        <w:tc>
          <w:tcPr>
            <w:tcW w:w="261" w:type="pct"/>
            <w:noWrap/>
            <w:hideMark/>
          </w:tcPr>
          <w:p w14:paraId="493150C3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0</w:t>
            </w:r>
          </w:p>
        </w:tc>
        <w:tc>
          <w:tcPr>
            <w:tcW w:w="261" w:type="pct"/>
            <w:noWrap/>
            <w:hideMark/>
          </w:tcPr>
          <w:p w14:paraId="03F43677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0</w:t>
            </w:r>
          </w:p>
        </w:tc>
        <w:tc>
          <w:tcPr>
            <w:tcW w:w="250" w:type="pct"/>
            <w:noWrap/>
            <w:hideMark/>
          </w:tcPr>
          <w:p w14:paraId="4ADA1CBE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0</w:t>
            </w:r>
          </w:p>
        </w:tc>
        <w:tc>
          <w:tcPr>
            <w:tcW w:w="250" w:type="pct"/>
            <w:noWrap/>
            <w:hideMark/>
          </w:tcPr>
          <w:p w14:paraId="2C8D70A1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0</w:t>
            </w:r>
          </w:p>
        </w:tc>
        <w:tc>
          <w:tcPr>
            <w:tcW w:w="261" w:type="pct"/>
            <w:noWrap/>
            <w:hideMark/>
          </w:tcPr>
          <w:p w14:paraId="49268E87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0</w:t>
            </w:r>
          </w:p>
        </w:tc>
        <w:tc>
          <w:tcPr>
            <w:tcW w:w="261" w:type="pct"/>
            <w:noWrap/>
            <w:hideMark/>
          </w:tcPr>
          <w:p w14:paraId="6736BA2A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0</w:t>
            </w:r>
          </w:p>
        </w:tc>
        <w:tc>
          <w:tcPr>
            <w:tcW w:w="261" w:type="pct"/>
            <w:noWrap/>
            <w:hideMark/>
          </w:tcPr>
          <w:p w14:paraId="3990D764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0</w:t>
            </w:r>
          </w:p>
        </w:tc>
        <w:tc>
          <w:tcPr>
            <w:tcW w:w="261" w:type="pct"/>
            <w:noWrap/>
            <w:hideMark/>
          </w:tcPr>
          <w:p w14:paraId="04A3F405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0.3</w:t>
            </w:r>
          </w:p>
        </w:tc>
        <w:tc>
          <w:tcPr>
            <w:tcW w:w="259" w:type="pct"/>
            <w:noWrap/>
            <w:hideMark/>
          </w:tcPr>
          <w:p w14:paraId="20D50B61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0.3</w:t>
            </w:r>
          </w:p>
        </w:tc>
        <w:tc>
          <w:tcPr>
            <w:tcW w:w="259" w:type="pct"/>
            <w:noWrap/>
            <w:hideMark/>
          </w:tcPr>
          <w:p w14:paraId="28225E7C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0</w:t>
            </w:r>
          </w:p>
        </w:tc>
        <w:tc>
          <w:tcPr>
            <w:tcW w:w="256" w:type="pct"/>
            <w:noWrap/>
            <w:hideMark/>
          </w:tcPr>
          <w:p w14:paraId="498F7125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2</w:t>
            </w:r>
          </w:p>
        </w:tc>
        <w:tc>
          <w:tcPr>
            <w:tcW w:w="281" w:type="pct"/>
            <w:noWrap/>
            <w:hideMark/>
          </w:tcPr>
          <w:p w14:paraId="1EF477D4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1.4</w:t>
            </w:r>
          </w:p>
        </w:tc>
        <w:tc>
          <w:tcPr>
            <w:tcW w:w="281" w:type="pct"/>
            <w:noWrap/>
            <w:hideMark/>
          </w:tcPr>
          <w:p w14:paraId="23A5BC43" w14:textId="77777777" w:rsidR="00122727" w:rsidRPr="0090796F" w:rsidRDefault="00122727" w:rsidP="0012272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9"/>
                <w:szCs w:val="9"/>
                <w:lang w:val="en-IN" w:eastAsia="en-IN"/>
              </w:rPr>
              <w:t>1.2</w:t>
            </w:r>
          </w:p>
        </w:tc>
      </w:tr>
    </w:tbl>
    <w:p w14:paraId="35E6FB2C" w14:textId="20102B84" w:rsidR="00796795" w:rsidRPr="0090796F" w:rsidRDefault="00796795">
      <w:pPr>
        <w:rPr>
          <w:color w:val="000000" w:themeColor="text1"/>
        </w:rPr>
      </w:pPr>
    </w:p>
    <w:p w14:paraId="1CD40324" w14:textId="2B7AFF4E" w:rsidR="0062200B" w:rsidRPr="0090796F" w:rsidRDefault="0062200B">
      <w:pPr>
        <w:rPr>
          <w:color w:val="000000" w:themeColor="text1"/>
        </w:rPr>
        <w:sectPr w:rsidR="0062200B" w:rsidRPr="0090796F" w:rsidSect="0062200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90796F">
        <w:rPr>
          <w:color w:val="000000" w:themeColor="text1"/>
        </w:rPr>
        <w:br w:type="page"/>
      </w:r>
    </w:p>
    <w:bookmarkEnd w:id="0"/>
    <w:p w14:paraId="43FE8FD0" w14:textId="47B098D2" w:rsidR="00C111BE" w:rsidRPr="0090796F" w:rsidRDefault="003A2458" w:rsidP="00C111BE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0796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</w:t>
      </w:r>
      <w:r w:rsidR="00C111BE" w:rsidRPr="0090796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F37117" w:rsidRPr="0090796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 w:rsidR="00C111BE" w:rsidRPr="0090796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 </w:t>
      </w:r>
      <w:r w:rsidR="00C111BE" w:rsidRPr="009079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ophage regions in </w:t>
      </w:r>
      <w:r w:rsidR="00C111BE" w:rsidRPr="0090796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L. curvatus</w:t>
      </w:r>
      <w:r w:rsidR="00C111BE" w:rsidRPr="009079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rains </w:t>
      </w:r>
      <w:r w:rsidR="00C0160B" w:rsidRPr="0090796F">
        <w:rPr>
          <w:rFonts w:ascii="Times New Roman" w:hAnsi="Times New Roman" w:cs="Times New Roman"/>
          <w:color w:val="000000" w:themeColor="text1"/>
          <w:sz w:val="24"/>
          <w:szCs w:val="24"/>
        </w:rPr>
        <w:t>PTA-16</w:t>
      </w:r>
      <w:r w:rsidR="00C111BE" w:rsidRPr="009079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="00C0160B" w:rsidRPr="0090796F">
        <w:rPr>
          <w:rFonts w:ascii="Times New Roman" w:hAnsi="Times New Roman" w:cs="Times New Roman"/>
          <w:color w:val="000000" w:themeColor="text1"/>
          <w:sz w:val="24"/>
          <w:szCs w:val="24"/>
        </w:rPr>
        <w:t>PTA-17</w:t>
      </w:r>
      <w:r w:rsidR="00C111BE" w:rsidRPr="0090796F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tbl>
      <w:tblPr>
        <w:tblW w:w="6035" w:type="dxa"/>
        <w:tblLook w:val="04A0" w:firstRow="1" w:lastRow="0" w:firstColumn="1" w:lastColumn="0" w:noHBand="0" w:noVBand="1"/>
      </w:tblPr>
      <w:tblGrid>
        <w:gridCol w:w="2080"/>
        <w:gridCol w:w="1843"/>
        <w:gridCol w:w="1056"/>
        <w:gridCol w:w="1056"/>
      </w:tblGrid>
      <w:tr w:rsidR="0090796F" w:rsidRPr="0090796F" w14:paraId="39014A7C" w14:textId="77777777" w:rsidTr="00C80A3B">
        <w:trPr>
          <w:tblHeader/>
        </w:trPr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DFF2DC" w14:textId="77777777" w:rsidR="00C111BE" w:rsidRPr="0090796F" w:rsidRDefault="00C111BE" w:rsidP="00615C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hromosom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4A2AA" w14:textId="77777777" w:rsidR="00C111BE" w:rsidRPr="0090796F" w:rsidRDefault="00C111BE" w:rsidP="00615C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eature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9104D5" w14:textId="77777777" w:rsidR="00C111BE" w:rsidRPr="0090796F" w:rsidRDefault="00C111BE" w:rsidP="00615C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tart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35E9B" w14:textId="77777777" w:rsidR="00C111BE" w:rsidRPr="0090796F" w:rsidRDefault="00C111BE" w:rsidP="00615C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nd</w:t>
            </w:r>
          </w:p>
        </w:tc>
      </w:tr>
      <w:tr w:rsidR="0090796F" w:rsidRPr="0090796F" w14:paraId="357183AA" w14:textId="77777777" w:rsidTr="00C80A3B">
        <w:tc>
          <w:tcPr>
            <w:tcW w:w="3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3394A" w14:textId="6CE64D5F" w:rsidR="00C111BE" w:rsidRPr="0090796F" w:rsidRDefault="00C111BE" w:rsidP="00615C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L. curvatus </w:t>
            </w:r>
            <w:r w:rsidR="00C0160B"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TA-16</w:t>
            </w:r>
            <w:r w:rsidRPr="0090796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96EE1" w14:textId="77777777" w:rsidR="00C111BE" w:rsidRPr="0090796F" w:rsidRDefault="00C111BE" w:rsidP="00615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F5A8B" w14:textId="77777777" w:rsidR="00C111BE" w:rsidRPr="0090796F" w:rsidRDefault="00C111BE" w:rsidP="00615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0796F" w:rsidRPr="0090796F" w14:paraId="4CCECA10" w14:textId="77777777" w:rsidTr="00C80A3B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4E80C" w14:textId="77777777" w:rsidR="00C111BE" w:rsidRPr="0090796F" w:rsidRDefault="00C111BE" w:rsidP="00615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CUR093_C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705A7" w14:textId="77777777" w:rsidR="00C111BE" w:rsidRPr="0090796F" w:rsidRDefault="00C111BE" w:rsidP="00615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phage_region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0A3B8" w14:textId="77777777" w:rsidR="00C111BE" w:rsidRPr="0090796F" w:rsidRDefault="00C111BE" w:rsidP="00615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158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5B1B2" w14:textId="77777777" w:rsidR="00C111BE" w:rsidRPr="0090796F" w:rsidRDefault="00C111BE" w:rsidP="00615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9968</w:t>
            </w:r>
          </w:p>
        </w:tc>
      </w:tr>
      <w:tr w:rsidR="0090796F" w:rsidRPr="0090796F" w14:paraId="3C819138" w14:textId="77777777" w:rsidTr="00C80A3B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A9DD5" w14:textId="77777777" w:rsidR="00C111BE" w:rsidRPr="0090796F" w:rsidRDefault="00C111BE" w:rsidP="00615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CUR093_C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5BBEF" w14:textId="77777777" w:rsidR="00C111BE" w:rsidRPr="0090796F" w:rsidRDefault="00C111BE" w:rsidP="00615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t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7AB93" w14:textId="77777777" w:rsidR="00C111BE" w:rsidRPr="0090796F" w:rsidRDefault="00C111BE" w:rsidP="00615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156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DE186" w14:textId="77777777" w:rsidR="00C111BE" w:rsidRPr="0090796F" w:rsidRDefault="00C111BE" w:rsidP="00615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1579</w:t>
            </w:r>
          </w:p>
        </w:tc>
      </w:tr>
      <w:tr w:rsidR="0090796F" w:rsidRPr="0090796F" w14:paraId="30908ED8" w14:textId="77777777" w:rsidTr="00C80A3B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CEC62" w14:textId="77777777" w:rsidR="00C111BE" w:rsidRPr="0090796F" w:rsidRDefault="00C111BE" w:rsidP="00615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CUR093_C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539AD" w14:textId="77777777" w:rsidR="00C111BE" w:rsidRPr="0090796F" w:rsidRDefault="00C111BE" w:rsidP="00615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tR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28606" w14:textId="77777777" w:rsidR="00C111BE" w:rsidRPr="0090796F" w:rsidRDefault="00C111BE" w:rsidP="00615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776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C8ED6" w14:textId="77777777" w:rsidR="00C111BE" w:rsidRPr="0090796F" w:rsidRDefault="00C111BE" w:rsidP="00615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7781</w:t>
            </w:r>
          </w:p>
        </w:tc>
      </w:tr>
      <w:tr w:rsidR="0090796F" w:rsidRPr="0090796F" w14:paraId="694A7A41" w14:textId="77777777" w:rsidTr="00C80A3B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4CBE9" w14:textId="77777777" w:rsidR="00C111BE" w:rsidRPr="0090796F" w:rsidRDefault="00C111BE" w:rsidP="00615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CUR093_C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F8282" w14:textId="77777777" w:rsidR="00C111BE" w:rsidRPr="0090796F" w:rsidRDefault="00C111BE" w:rsidP="00615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phage_region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E9F66" w14:textId="77777777" w:rsidR="00C111BE" w:rsidRPr="0090796F" w:rsidRDefault="00C111BE" w:rsidP="00615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840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5F4BA" w14:textId="77777777" w:rsidR="00C111BE" w:rsidRPr="0090796F" w:rsidRDefault="00C111BE" w:rsidP="00615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9250</w:t>
            </w:r>
          </w:p>
        </w:tc>
      </w:tr>
      <w:tr w:rsidR="0090796F" w:rsidRPr="0090796F" w14:paraId="7BF90A0F" w14:textId="77777777" w:rsidTr="00C80A3B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10506" w14:textId="77777777" w:rsidR="00C111BE" w:rsidRPr="0090796F" w:rsidRDefault="00C111BE" w:rsidP="00615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CUR093_C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AA938" w14:textId="77777777" w:rsidR="00C111BE" w:rsidRPr="0090796F" w:rsidRDefault="00C111BE" w:rsidP="00615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t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AB4B7" w14:textId="77777777" w:rsidR="00C111BE" w:rsidRPr="0090796F" w:rsidRDefault="00C111BE" w:rsidP="00615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200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3B58F" w14:textId="77777777" w:rsidR="00C111BE" w:rsidRPr="0090796F" w:rsidRDefault="00C111BE" w:rsidP="00615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2020</w:t>
            </w:r>
          </w:p>
        </w:tc>
      </w:tr>
      <w:tr w:rsidR="0090796F" w:rsidRPr="0090796F" w14:paraId="1AC031A1" w14:textId="77777777" w:rsidTr="00C80A3B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3DCDC" w14:textId="77777777" w:rsidR="00C111BE" w:rsidRPr="0090796F" w:rsidRDefault="00C111BE" w:rsidP="00615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CUR093_C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C9DB1" w14:textId="77777777" w:rsidR="00C111BE" w:rsidRPr="0090796F" w:rsidRDefault="00C111BE" w:rsidP="00615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tR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A6ADD" w14:textId="77777777" w:rsidR="00C111BE" w:rsidRPr="0090796F" w:rsidRDefault="00C111BE" w:rsidP="00615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827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278C6" w14:textId="77777777" w:rsidR="00C111BE" w:rsidRPr="0090796F" w:rsidRDefault="00C111BE" w:rsidP="00615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8291</w:t>
            </w:r>
          </w:p>
        </w:tc>
      </w:tr>
      <w:tr w:rsidR="0090796F" w:rsidRPr="0090796F" w14:paraId="69D57297" w14:textId="77777777" w:rsidTr="00C80A3B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C9DF7" w14:textId="77777777" w:rsidR="00C111BE" w:rsidRPr="0090796F" w:rsidRDefault="00C111BE" w:rsidP="00615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CUR093_C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4FA93" w14:textId="77777777" w:rsidR="00C111BE" w:rsidRPr="0090796F" w:rsidRDefault="00C111BE" w:rsidP="00615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phage_region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DBE2F" w14:textId="77777777" w:rsidR="00C111BE" w:rsidRPr="0090796F" w:rsidRDefault="00C111BE" w:rsidP="00615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5393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5D051" w14:textId="77777777" w:rsidR="00C111BE" w:rsidRPr="0090796F" w:rsidRDefault="00C111BE" w:rsidP="00615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73317</w:t>
            </w:r>
          </w:p>
        </w:tc>
      </w:tr>
      <w:tr w:rsidR="0090796F" w:rsidRPr="0090796F" w14:paraId="45D0A244" w14:textId="77777777" w:rsidTr="00C80A3B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9E96A" w14:textId="77777777" w:rsidR="00C111BE" w:rsidRPr="0090796F" w:rsidRDefault="00C111BE" w:rsidP="00615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CUR093_C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C6A2F" w14:textId="77777777" w:rsidR="00C111BE" w:rsidRPr="0090796F" w:rsidRDefault="00C111BE" w:rsidP="00615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t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295BE" w14:textId="77777777" w:rsidR="00C111BE" w:rsidRPr="0090796F" w:rsidRDefault="00C111BE" w:rsidP="00615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5391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77FD9" w14:textId="77777777" w:rsidR="00C111BE" w:rsidRPr="0090796F" w:rsidRDefault="00C111BE" w:rsidP="00615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53931</w:t>
            </w:r>
          </w:p>
        </w:tc>
      </w:tr>
      <w:tr w:rsidR="0090796F" w:rsidRPr="0090796F" w14:paraId="734A018A" w14:textId="77777777" w:rsidTr="00C80A3B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DDCE6" w14:textId="77777777" w:rsidR="00C111BE" w:rsidRPr="0090796F" w:rsidRDefault="00C111BE" w:rsidP="00615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CUR093_C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0475D" w14:textId="77777777" w:rsidR="00C111BE" w:rsidRPr="0090796F" w:rsidRDefault="00C111BE" w:rsidP="00615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tR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E6C2A" w14:textId="77777777" w:rsidR="00C111BE" w:rsidRPr="0090796F" w:rsidRDefault="00C111BE" w:rsidP="00615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7011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855A1" w14:textId="77777777" w:rsidR="00C111BE" w:rsidRPr="0090796F" w:rsidRDefault="00C111BE" w:rsidP="00615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70133</w:t>
            </w:r>
          </w:p>
        </w:tc>
      </w:tr>
      <w:tr w:rsidR="0090796F" w:rsidRPr="0090796F" w14:paraId="70D28D84" w14:textId="77777777" w:rsidTr="00C80A3B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9F54E" w14:textId="77777777" w:rsidR="00C111BE" w:rsidRPr="0090796F" w:rsidRDefault="00C111BE" w:rsidP="00615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CUR093_C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49A02" w14:textId="77777777" w:rsidR="00C111BE" w:rsidRPr="0090796F" w:rsidRDefault="00C111BE" w:rsidP="00615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phage_region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5357E" w14:textId="77777777" w:rsidR="00C111BE" w:rsidRPr="0090796F" w:rsidRDefault="00C111BE" w:rsidP="00615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1288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1D26E" w14:textId="77777777" w:rsidR="00C111BE" w:rsidRPr="0090796F" w:rsidRDefault="00C111BE" w:rsidP="00615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31408</w:t>
            </w:r>
          </w:p>
        </w:tc>
      </w:tr>
      <w:tr w:rsidR="0090796F" w:rsidRPr="0090796F" w14:paraId="61A9F7DC" w14:textId="77777777" w:rsidTr="00C80A3B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BF833" w14:textId="77777777" w:rsidR="00C111BE" w:rsidRPr="0090796F" w:rsidRDefault="00C111BE" w:rsidP="00615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CUR093_C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DACB3" w14:textId="77777777" w:rsidR="00C111BE" w:rsidRPr="0090796F" w:rsidRDefault="00C111BE" w:rsidP="00615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t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6FF48" w14:textId="77777777" w:rsidR="00C111BE" w:rsidRPr="0090796F" w:rsidRDefault="00C111BE" w:rsidP="00615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1668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C4619" w14:textId="77777777" w:rsidR="00C111BE" w:rsidRPr="0090796F" w:rsidRDefault="00C111BE" w:rsidP="00615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16703</w:t>
            </w:r>
          </w:p>
        </w:tc>
      </w:tr>
      <w:tr w:rsidR="0090796F" w:rsidRPr="0090796F" w14:paraId="6CF7254B" w14:textId="77777777" w:rsidTr="00C80A3B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69766" w14:textId="77777777" w:rsidR="00C111BE" w:rsidRPr="0090796F" w:rsidRDefault="00C111BE" w:rsidP="00615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CUR093_C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B1426" w14:textId="77777777" w:rsidR="00C111BE" w:rsidRPr="0090796F" w:rsidRDefault="00C111BE" w:rsidP="00615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tR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0C574" w14:textId="77777777" w:rsidR="00C111BE" w:rsidRPr="0090796F" w:rsidRDefault="00C111BE" w:rsidP="00615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3028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3D035" w14:textId="77777777" w:rsidR="00C111BE" w:rsidRPr="0090796F" w:rsidRDefault="00C111BE" w:rsidP="00615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30297</w:t>
            </w:r>
          </w:p>
        </w:tc>
      </w:tr>
      <w:tr w:rsidR="0090796F" w:rsidRPr="0090796F" w14:paraId="58C14366" w14:textId="77777777" w:rsidTr="00C80A3B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E963F" w14:textId="77777777" w:rsidR="00C111BE" w:rsidRPr="0090796F" w:rsidRDefault="00C111BE" w:rsidP="00615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CUR093_C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6CD39" w14:textId="77777777" w:rsidR="00C111BE" w:rsidRPr="0090796F" w:rsidRDefault="00C111BE" w:rsidP="00615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phage_region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BD17C" w14:textId="77777777" w:rsidR="00C111BE" w:rsidRPr="0090796F" w:rsidRDefault="00C111BE" w:rsidP="00615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7438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04A5B" w14:textId="77777777" w:rsidR="00C111BE" w:rsidRPr="0090796F" w:rsidRDefault="00C111BE" w:rsidP="00615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03232</w:t>
            </w:r>
          </w:p>
        </w:tc>
      </w:tr>
      <w:tr w:rsidR="0090796F" w:rsidRPr="0090796F" w14:paraId="25CEAD25" w14:textId="77777777" w:rsidTr="00C80A3B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37EB1" w14:textId="77777777" w:rsidR="00C111BE" w:rsidRPr="0090796F" w:rsidRDefault="00C111BE" w:rsidP="00615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CUR093_C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00F95" w14:textId="77777777" w:rsidR="00C111BE" w:rsidRPr="0090796F" w:rsidRDefault="00C111BE" w:rsidP="00615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t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2CBAD" w14:textId="77777777" w:rsidR="00C111BE" w:rsidRPr="0090796F" w:rsidRDefault="00C111BE" w:rsidP="00615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7798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C9220" w14:textId="77777777" w:rsidR="00C111BE" w:rsidRPr="0090796F" w:rsidRDefault="00C111BE" w:rsidP="00615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77994</w:t>
            </w:r>
          </w:p>
        </w:tc>
      </w:tr>
      <w:tr w:rsidR="0090796F" w:rsidRPr="0090796F" w14:paraId="5C128FF1" w14:textId="77777777" w:rsidTr="00C80A3B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51DEA" w14:textId="77777777" w:rsidR="00C111BE" w:rsidRPr="0090796F" w:rsidRDefault="00C111BE" w:rsidP="00615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CUR093_C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959B1" w14:textId="77777777" w:rsidR="00C111BE" w:rsidRPr="0090796F" w:rsidRDefault="00C111BE" w:rsidP="00615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tR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2EAA3" w14:textId="77777777" w:rsidR="00C111BE" w:rsidRPr="0090796F" w:rsidRDefault="00C111BE" w:rsidP="00615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0425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05B7D" w14:textId="77777777" w:rsidR="00C111BE" w:rsidRPr="0090796F" w:rsidRDefault="00C111BE" w:rsidP="00615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04265</w:t>
            </w:r>
          </w:p>
        </w:tc>
      </w:tr>
      <w:tr w:rsidR="0090796F" w:rsidRPr="0090796F" w14:paraId="0A7F107C" w14:textId="77777777" w:rsidTr="00C80A3B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8FFF8" w14:textId="77777777" w:rsidR="00C111BE" w:rsidRPr="0090796F" w:rsidRDefault="00C111BE" w:rsidP="00615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CUR093_C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0AAC0" w14:textId="77777777" w:rsidR="00C111BE" w:rsidRPr="0090796F" w:rsidRDefault="00C111BE" w:rsidP="00615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phage_region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389E7" w14:textId="77777777" w:rsidR="00C111BE" w:rsidRPr="0090796F" w:rsidRDefault="00C111BE" w:rsidP="00615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5755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E2A06" w14:textId="77777777" w:rsidR="00C111BE" w:rsidRPr="0090796F" w:rsidRDefault="00C111BE" w:rsidP="00615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70992</w:t>
            </w:r>
          </w:p>
        </w:tc>
      </w:tr>
      <w:tr w:rsidR="0090796F" w:rsidRPr="0090796F" w14:paraId="13EAF094" w14:textId="77777777" w:rsidTr="00C80A3B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81287" w14:textId="77777777" w:rsidR="00C111BE" w:rsidRPr="0090796F" w:rsidRDefault="00C111BE" w:rsidP="00615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CUR093_C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BA8B3" w14:textId="77777777" w:rsidR="00C111BE" w:rsidRPr="0090796F" w:rsidRDefault="00C111BE" w:rsidP="00615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t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3A4D5" w14:textId="77777777" w:rsidR="00C111BE" w:rsidRPr="0090796F" w:rsidRDefault="00C111BE" w:rsidP="00615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5965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75600" w14:textId="77777777" w:rsidR="00C111BE" w:rsidRPr="0090796F" w:rsidRDefault="00C111BE" w:rsidP="00615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59665</w:t>
            </w:r>
          </w:p>
        </w:tc>
      </w:tr>
      <w:tr w:rsidR="0090796F" w:rsidRPr="0090796F" w14:paraId="0D53F813" w14:textId="77777777" w:rsidTr="00C80A3B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C288C" w14:textId="77777777" w:rsidR="00C111BE" w:rsidRPr="0090796F" w:rsidRDefault="00C111BE" w:rsidP="00615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CUR093_C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C40F9" w14:textId="77777777" w:rsidR="00C111BE" w:rsidRPr="0090796F" w:rsidRDefault="00C111BE" w:rsidP="00615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tR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5808C" w14:textId="77777777" w:rsidR="00C111BE" w:rsidRPr="0090796F" w:rsidRDefault="00C111BE" w:rsidP="00615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6811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170DE" w14:textId="77777777" w:rsidR="00C111BE" w:rsidRPr="0090796F" w:rsidRDefault="00C111BE" w:rsidP="00615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68128</w:t>
            </w:r>
          </w:p>
        </w:tc>
      </w:tr>
      <w:tr w:rsidR="0090796F" w:rsidRPr="0090796F" w14:paraId="5880A68A" w14:textId="77777777" w:rsidTr="00C80A3B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0BB74" w14:textId="77777777" w:rsidR="00C111BE" w:rsidRPr="0090796F" w:rsidRDefault="00C111BE" w:rsidP="00615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CUR093_C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44714" w14:textId="77777777" w:rsidR="00C111BE" w:rsidRPr="0090796F" w:rsidRDefault="00C111BE" w:rsidP="00615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phage_region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7A05C" w14:textId="77777777" w:rsidR="00C111BE" w:rsidRPr="0090796F" w:rsidRDefault="00C111BE" w:rsidP="00615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3530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FB7F2" w14:textId="77777777" w:rsidR="00C111BE" w:rsidRPr="0090796F" w:rsidRDefault="00C111BE" w:rsidP="00615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57469</w:t>
            </w:r>
          </w:p>
        </w:tc>
      </w:tr>
      <w:tr w:rsidR="0090796F" w:rsidRPr="0090796F" w14:paraId="1A453278" w14:textId="77777777" w:rsidTr="00C80A3B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1DDFD" w14:textId="77777777" w:rsidR="00C111BE" w:rsidRPr="0090796F" w:rsidRDefault="00C111BE" w:rsidP="00615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CUR093_C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E154B" w14:textId="77777777" w:rsidR="00C111BE" w:rsidRPr="0090796F" w:rsidRDefault="00C111BE" w:rsidP="00615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t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3A4AD" w14:textId="77777777" w:rsidR="00C111BE" w:rsidRPr="0090796F" w:rsidRDefault="00C111BE" w:rsidP="00615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3801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17728" w14:textId="77777777" w:rsidR="00C111BE" w:rsidRPr="0090796F" w:rsidRDefault="00C111BE" w:rsidP="00615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38029</w:t>
            </w:r>
          </w:p>
        </w:tc>
      </w:tr>
      <w:tr w:rsidR="0090796F" w:rsidRPr="0090796F" w14:paraId="7AAFA0CB" w14:textId="77777777" w:rsidTr="00C80A3B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DDFA9" w14:textId="77777777" w:rsidR="00C111BE" w:rsidRPr="0090796F" w:rsidRDefault="00C111BE" w:rsidP="00615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CUR093_C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A4DD5" w14:textId="77777777" w:rsidR="00C111BE" w:rsidRPr="0090796F" w:rsidRDefault="00C111BE" w:rsidP="00615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tR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8AC88" w14:textId="77777777" w:rsidR="00C111BE" w:rsidRPr="0090796F" w:rsidRDefault="00C111BE" w:rsidP="00615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5804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FDA8A" w14:textId="77777777" w:rsidR="00C111BE" w:rsidRPr="0090796F" w:rsidRDefault="00C111BE" w:rsidP="00615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58056</w:t>
            </w:r>
          </w:p>
        </w:tc>
      </w:tr>
      <w:tr w:rsidR="0090796F" w:rsidRPr="0090796F" w14:paraId="3AB079C8" w14:textId="77777777" w:rsidTr="00C80A3B">
        <w:tc>
          <w:tcPr>
            <w:tcW w:w="3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88295" w14:textId="64CA9C07" w:rsidR="00C111BE" w:rsidRPr="0090796F" w:rsidRDefault="00C111BE" w:rsidP="00615C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L. curvatus </w:t>
            </w:r>
            <w:r w:rsidR="00C0160B"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TA-1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66B44" w14:textId="77777777" w:rsidR="00C111BE" w:rsidRPr="0090796F" w:rsidRDefault="00C111BE" w:rsidP="00615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DE114" w14:textId="77777777" w:rsidR="00C111BE" w:rsidRPr="0090796F" w:rsidRDefault="00C111BE" w:rsidP="00615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0796F" w:rsidRPr="0090796F" w14:paraId="5B73B51B" w14:textId="77777777" w:rsidTr="00C80A3B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CCC5E" w14:textId="77777777" w:rsidR="00C111BE" w:rsidRPr="0090796F" w:rsidRDefault="00C111BE" w:rsidP="00615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CUR100_C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8FC66" w14:textId="77777777" w:rsidR="00C111BE" w:rsidRPr="0090796F" w:rsidRDefault="00C111BE" w:rsidP="00615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phage_region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7D57C" w14:textId="77777777" w:rsidR="00C111BE" w:rsidRPr="0090796F" w:rsidRDefault="00C111BE" w:rsidP="00615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3771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5B66A" w14:textId="77777777" w:rsidR="00C111BE" w:rsidRPr="0090796F" w:rsidRDefault="00C111BE" w:rsidP="00615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57745</w:t>
            </w:r>
          </w:p>
        </w:tc>
      </w:tr>
      <w:tr w:rsidR="0090796F" w:rsidRPr="0090796F" w14:paraId="10A45D1D" w14:textId="77777777" w:rsidTr="00C80A3B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7BA48" w14:textId="77777777" w:rsidR="00C111BE" w:rsidRPr="0090796F" w:rsidRDefault="00C111BE" w:rsidP="00615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CUR100_C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21E18" w14:textId="77777777" w:rsidR="00C111BE" w:rsidRPr="0090796F" w:rsidRDefault="00C111BE" w:rsidP="00615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t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95290" w14:textId="77777777" w:rsidR="00C111BE" w:rsidRPr="0090796F" w:rsidRDefault="00C111BE" w:rsidP="00615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3720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14D6E" w14:textId="77777777" w:rsidR="00C111BE" w:rsidRPr="0090796F" w:rsidRDefault="00C111BE" w:rsidP="00615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37219</w:t>
            </w:r>
          </w:p>
        </w:tc>
      </w:tr>
      <w:tr w:rsidR="0090796F" w:rsidRPr="0090796F" w14:paraId="0FF95FEC" w14:textId="77777777" w:rsidTr="00C80A3B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4E772" w14:textId="77777777" w:rsidR="00C111BE" w:rsidRPr="0090796F" w:rsidRDefault="00C111BE" w:rsidP="00615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CUR100_C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FC5F3" w14:textId="77777777" w:rsidR="00C111BE" w:rsidRPr="0090796F" w:rsidRDefault="00C111BE" w:rsidP="00615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tR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9C456" w14:textId="77777777" w:rsidR="00C111BE" w:rsidRPr="0090796F" w:rsidRDefault="00C111BE" w:rsidP="00615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5854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DCE8A" w14:textId="77777777" w:rsidR="00C111BE" w:rsidRPr="0090796F" w:rsidRDefault="00C111BE" w:rsidP="00615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58552</w:t>
            </w:r>
          </w:p>
        </w:tc>
      </w:tr>
      <w:tr w:rsidR="0090796F" w:rsidRPr="0090796F" w14:paraId="29220622" w14:textId="77777777" w:rsidTr="00C80A3B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1A7C4" w14:textId="77777777" w:rsidR="00C111BE" w:rsidRPr="0090796F" w:rsidRDefault="00C111BE" w:rsidP="00615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CUR100_C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DEB89" w14:textId="77777777" w:rsidR="00C111BE" w:rsidRPr="0090796F" w:rsidRDefault="00C111BE" w:rsidP="00615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phage_region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1BECF" w14:textId="77777777" w:rsidR="00C111BE" w:rsidRPr="0090796F" w:rsidRDefault="00C111BE" w:rsidP="00615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2813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1F573" w14:textId="77777777" w:rsidR="00C111BE" w:rsidRPr="0090796F" w:rsidRDefault="00C111BE" w:rsidP="00615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35107</w:t>
            </w:r>
          </w:p>
        </w:tc>
      </w:tr>
      <w:tr w:rsidR="0090796F" w:rsidRPr="0090796F" w14:paraId="40096DF0" w14:textId="77777777" w:rsidTr="00C80A3B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21986" w14:textId="77777777" w:rsidR="00C111BE" w:rsidRPr="0090796F" w:rsidRDefault="00C111BE" w:rsidP="00615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CUR100_C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9F4FB" w14:textId="77777777" w:rsidR="00C111BE" w:rsidRPr="0090796F" w:rsidRDefault="00C111BE" w:rsidP="00615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t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83013" w14:textId="77777777" w:rsidR="00C111BE" w:rsidRPr="0090796F" w:rsidRDefault="00C111BE" w:rsidP="00615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3127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94283" w14:textId="77777777" w:rsidR="00C111BE" w:rsidRPr="0090796F" w:rsidRDefault="00C111BE" w:rsidP="00615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31284</w:t>
            </w:r>
          </w:p>
        </w:tc>
      </w:tr>
      <w:tr w:rsidR="0090796F" w:rsidRPr="0090796F" w14:paraId="0F2C5133" w14:textId="77777777" w:rsidTr="00C80A3B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B5B91" w14:textId="77777777" w:rsidR="00C111BE" w:rsidRPr="0090796F" w:rsidRDefault="00C111BE" w:rsidP="00615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CUR100_C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4992D" w14:textId="77777777" w:rsidR="00C111BE" w:rsidRPr="0090796F" w:rsidRDefault="00C111BE" w:rsidP="00615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tR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52279" w14:textId="77777777" w:rsidR="00C111BE" w:rsidRPr="0090796F" w:rsidRDefault="00C111BE" w:rsidP="00615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3307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84E9A" w14:textId="77777777" w:rsidR="00C111BE" w:rsidRPr="0090796F" w:rsidRDefault="00C111BE" w:rsidP="00615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33092</w:t>
            </w:r>
          </w:p>
        </w:tc>
      </w:tr>
      <w:tr w:rsidR="0090796F" w:rsidRPr="0090796F" w14:paraId="263D1A57" w14:textId="77777777" w:rsidTr="00C80A3B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3D08B" w14:textId="77777777" w:rsidR="00C111BE" w:rsidRPr="0090796F" w:rsidRDefault="00C111BE" w:rsidP="00615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CUR100_C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4351F" w14:textId="77777777" w:rsidR="00C111BE" w:rsidRPr="0090796F" w:rsidRDefault="00C111BE" w:rsidP="00615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phage_region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6AAD2" w14:textId="77777777" w:rsidR="00C111BE" w:rsidRPr="0090796F" w:rsidRDefault="00C111BE" w:rsidP="00615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8609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41BD9" w14:textId="77777777" w:rsidR="00C111BE" w:rsidRPr="0090796F" w:rsidRDefault="00C111BE" w:rsidP="00615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14123</w:t>
            </w:r>
          </w:p>
        </w:tc>
      </w:tr>
      <w:tr w:rsidR="0090796F" w:rsidRPr="0090796F" w14:paraId="71621F60" w14:textId="77777777" w:rsidTr="00C80A3B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85287" w14:textId="77777777" w:rsidR="00C111BE" w:rsidRPr="0090796F" w:rsidRDefault="00C111BE" w:rsidP="00615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CUR100_C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2AD21" w14:textId="77777777" w:rsidR="00C111BE" w:rsidRPr="0090796F" w:rsidRDefault="00C111BE" w:rsidP="00615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t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8ABA5" w14:textId="77777777" w:rsidR="00C111BE" w:rsidRPr="0090796F" w:rsidRDefault="00C111BE" w:rsidP="00615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8975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DBEEB" w14:textId="77777777" w:rsidR="00C111BE" w:rsidRPr="0090796F" w:rsidRDefault="00C111BE" w:rsidP="00615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89766</w:t>
            </w:r>
          </w:p>
        </w:tc>
      </w:tr>
      <w:tr w:rsidR="0090796F" w:rsidRPr="0090796F" w14:paraId="31C1E701" w14:textId="77777777" w:rsidTr="00C80A3B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A9631" w14:textId="77777777" w:rsidR="00C111BE" w:rsidRPr="0090796F" w:rsidRDefault="00C111BE" w:rsidP="00615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CUR100_C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0BA6F" w14:textId="77777777" w:rsidR="00C111BE" w:rsidRPr="0090796F" w:rsidRDefault="00C111BE" w:rsidP="00615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tR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CE5A1" w14:textId="77777777" w:rsidR="00C111BE" w:rsidRPr="0090796F" w:rsidRDefault="00C111BE" w:rsidP="00615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1425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218E4" w14:textId="77777777" w:rsidR="00C111BE" w:rsidRPr="0090796F" w:rsidRDefault="00C111BE" w:rsidP="00615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14262</w:t>
            </w:r>
          </w:p>
        </w:tc>
      </w:tr>
      <w:tr w:rsidR="0090796F" w:rsidRPr="0090796F" w14:paraId="01C0912F" w14:textId="77777777" w:rsidTr="00C80A3B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7D4B9" w14:textId="77777777" w:rsidR="00C111BE" w:rsidRPr="0090796F" w:rsidRDefault="00C111BE" w:rsidP="00615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CUR100_C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8A25C" w14:textId="77777777" w:rsidR="00C111BE" w:rsidRPr="0090796F" w:rsidRDefault="00C111BE" w:rsidP="00615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phage_region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985A6" w14:textId="77777777" w:rsidR="00C111BE" w:rsidRPr="0090796F" w:rsidRDefault="00C111BE" w:rsidP="00615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8625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9369A" w14:textId="77777777" w:rsidR="00C111BE" w:rsidRPr="0090796F" w:rsidRDefault="00C111BE" w:rsidP="00615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25100</w:t>
            </w:r>
          </w:p>
        </w:tc>
      </w:tr>
      <w:tr w:rsidR="0090796F" w:rsidRPr="0090796F" w14:paraId="0A16C7CA" w14:textId="77777777" w:rsidTr="00C80A3B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E6661" w14:textId="77777777" w:rsidR="00C111BE" w:rsidRPr="0090796F" w:rsidRDefault="00C111BE" w:rsidP="00615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CUR100_C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A7AD3" w14:textId="77777777" w:rsidR="00C111BE" w:rsidRPr="0090796F" w:rsidRDefault="00C111BE" w:rsidP="00615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t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6A420" w14:textId="77777777" w:rsidR="00C111BE" w:rsidRPr="0090796F" w:rsidRDefault="00C111BE" w:rsidP="00615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8738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357AA" w14:textId="77777777" w:rsidR="00C111BE" w:rsidRPr="0090796F" w:rsidRDefault="00C111BE" w:rsidP="00615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87396</w:t>
            </w:r>
          </w:p>
        </w:tc>
      </w:tr>
      <w:tr w:rsidR="0090796F" w:rsidRPr="0090796F" w14:paraId="11E1D31E" w14:textId="77777777" w:rsidTr="00C80A3B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B383F" w14:textId="77777777" w:rsidR="00C111BE" w:rsidRPr="0090796F" w:rsidRDefault="00C111BE" w:rsidP="00615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CUR100_C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994A4" w14:textId="77777777" w:rsidR="00C111BE" w:rsidRPr="0090796F" w:rsidRDefault="00C111BE" w:rsidP="00615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tR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8238F" w14:textId="77777777" w:rsidR="00C111BE" w:rsidRPr="0090796F" w:rsidRDefault="00C111BE" w:rsidP="00615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2549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8DF78" w14:textId="77777777" w:rsidR="00C111BE" w:rsidRPr="0090796F" w:rsidRDefault="00C111BE" w:rsidP="00615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25504</w:t>
            </w:r>
          </w:p>
        </w:tc>
      </w:tr>
      <w:tr w:rsidR="0090796F" w:rsidRPr="0090796F" w14:paraId="7C784968" w14:textId="77777777" w:rsidTr="00C80A3B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CD52E" w14:textId="77777777" w:rsidR="00C111BE" w:rsidRPr="0090796F" w:rsidRDefault="00C111BE" w:rsidP="00615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CUR100_C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B10CA" w14:textId="77777777" w:rsidR="00C111BE" w:rsidRPr="0090796F" w:rsidRDefault="00C111BE" w:rsidP="00615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phage_region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FEF5F" w14:textId="77777777" w:rsidR="00C111BE" w:rsidRPr="0090796F" w:rsidRDefault="00C111BE" w:rsidP="00615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0527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EEF1E" w14:textId="77777777" w:rsidR="00C111BE" w:rsidRPr="0090796F" w:rsidRDefault="00C111BE" w:rsidP="00615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35616</w:t>
            </w:r>
          </w:p>
        </w:tc>
      </w:tr>
      <w:tr w:rsidR="0090796F" w:rsidRPr="0090796F" w14:paraId="184DE581" w14:textId="77777777" w:rsidTr="00C80A3B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51032" w14:textId="77777777" w:rsidR="00C111BE" w:rsidRPr="0090796F" w:rsidRDefault="00C111BE" w:rsidP="00615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CUR100_C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B19EB" w14:textId="77777777" w:rsidR="00C111BE" w:rsidRPr="0090796F" w:rsidRDefault="00C111BE" w:rsidP="00615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t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E185A" w14:textId="77777777" w:rsidR="00C111BE" w:rsidRPr="0090796F" w:rsidRDefault="00C111BE" w:rsidP="00615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0470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8EF37" w14:textId="77777777" w:rsidR="00C111BE" w:rsidRPr="0090796F" w:rsidRDefault="00C111BE" w:rsidP="00615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04718</w:t>
            </w:r>
          </w:p>
        </w:tc>
      </w:tr>
      <w:tr w:rsidR="0090796F" w:rsidRPr="0090796F" w14:paraId="4ADCD6D8" w14:textId="77777777" w:rsidTr="00C80A3B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A3524" w14:textId="77777777" w:rsidR="00C111BE" w:rsidRPr="0090796F" w:rsidRDefault="00C111BE" w:rsidP="00615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CUR100_C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59785" w14:textId="77777777" w:rsidR="00C111BE" w:rsidRPr="0090796F" w:rsidRDefault="00C111BE" w:rsidP="00615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tR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2A375" w14:textId="77777777" w:rsidR="00C111BE" w:rsidRPr="0090796F" w:rsidRDefault="00C111BE" w:rsidP="00615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3655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586AF" w14:textId="77777777" w:rsidR="00C111BE" w:rsidRPr="0090796F" w:rsidRDefault="00C111BE" w:rsidP="00615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36573</w:t>
            </w:r>
          </w:p>
        </w:tc>
      </w:tr>
      <w:tr w:rsidR="0090796F" w:rsidRPr="0090796F" w14:paraId="12B072C0" w14:textId="77777777" w:rsidTr="00C80A3B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AEC45" w14:textId="77777777" w:rsidR="00C111BE" w:rsidRPr="0090796F" w:rsidRDefault="00C111BE" w:rsidP="00615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CUR100_C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6D7B4" w14:textId="77777777" w:rsidR="00C111BE" w:rsidRPr="0090796F" w:rsidRDefault="00C111BE" w:rsidP="00615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phage_region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DD68D" w14:textId="77777777" w:rsidR="00C111BE" w:rsidRPr="0090796F" w:rsidRDefault="00C111BE" w:rsidP="00615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9710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CC7F9" w14:textId="77777777" w:rsidR="00C111BE" w:rsidRPr="0090796F" w:rsidRDefault="00C111BE" w:rsidP="00615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17945</w:t>
            </w:r>
          </w:p>
        </w:tc>
      </w:tr>
      <w:tr w:rsidR="0090796F" w:rsidRPr="0090796F" w14:paraId="28EF798C" w14:textId="77777777" w:rsidTr="00C80A3B"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2EFAAE" w14:textId="77777777" w:rsidR="00C111BE" w:rsidRPr="0090796F" w:rsidRDefault="00C111BE" w:rsidP="00615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CUR100_C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53B144" w14:textId="77777777" w:rsidR="00C111BE" w:rsidRPr="0090796F" w:rsidRDefault="00C111BE" w:rsidP="00615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tL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C43F30" w14:textId="77777777" w:rsidR="00C111BE" w:rsidRPr="0090796F" w:rsidRDefault="00C111BE" w:rsidP="00615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95185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B90B32" w14:textId="77777777" w:rsidR="00C111BE" w:rsidRPr="0090796F" w:rsidRDefault="00C111BE" w:rsidP="00615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95200</w:t>
            </w:r>
          </w:p>
        </w:tc>
      </w:tr>
      <w:tr w:rsidR="0090796F" w:rsidRPr="0090796F" w14:paraId="4AA8B8CD" w14:textId="77777777" w:rsidTr="00C80A3B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6B76B" w14:textId="77777777" w:rsidR="00C111BE" w:rsidRPr="0090796F" w:rsidRDefault="00C111BE" w:rsidP="00615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CUR100_C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74942" w14:textId="77777777" w:rsidR="00C111BE" w:rsidRPr="0090796F" w:rsidRDefault="00C111BE" w:rsidP="00615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tR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22418" w14:textId="77777777" w:rsidR="00C111BE" w:rsidRPr="0090796F" w:rsidRDefault="00C111BE" w:rsidP="00615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1527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F929F" w14:textId="77777777" w:rsidR="00C111BE" w:rsidRPr="0090796F" w:rsidRDefault="00C111BE" w:rsidP="00615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15287</w:t>
            </w:r>
          </w:p>
        </w:tc>
      </w:tr>
      <w:tr w:rsidR="0090796F" w:rsidRPr="0090796F" w14:paraId="4D733514" w14:textId="77777777" w:rsidTr="00C80A3B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65E8C" w14:textId="77777777" w:rsidR="00C111BE" w:rsidRPr="0090796F" w:rsidRDefault="00C111BE" w:rsidP="00615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CUR100_C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60509" w14:textId="77777777" w:rsidR="00C111BE" w:rsidRPr="0090796F" w:rsidRDefault="00C111BE" w:rsidP="00615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phage_region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C24DA" w14:textId="77777777" w:rsidR="00C111BE" w:rsidRPr="0090796F" w:rsidRDefault="00C111BE" w:rsidP="00615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5573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E9F55" w14:textId="77777777" w:rsidR="00C111BE" w:rsidRPr="0090796F" w:rsidRDefault="00C111BE" w:rsidP="00615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61501</w:t>
            </w:r>
          </w:p>
        </w:tc>
      </w:tr>
      <w:tr w:rsidR="0090796F" w:rsidRPr="0090796F" w14:paraId="2EC3571A" w14:textId="77777777" w:rsidTr="00C80A3B"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C818C1" w14:textId="77777777" w:rsidR="00C111BE" w:rsidRPr="0090796F" w:rsidRDefault="00C111BE" w:rsidP="00615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CUR100_C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6A91CF" w14:textId="77777777" w:rsidR="00C111BE" w:rsidRPr="0090796F" w:rsidRDefault="00C111BE" w:rsidP="00615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tL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68890B" w14:textId="77777777" w:rsidR="00C111BE" w:rsidRPr="0090796F" w:rsidRDefault="00C111BE" w:rsidP="00615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53813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5E327A" w14:textId="77777777" w:rsidR="00C111BE" w:rsidRPr="0090796F" w:rsidRDefault="00C111BE" w:rsidP="00615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53828</w:t>
            </w:r>
          </w:p>
        </w:tc>
      </w:tr>
      <w:tr w:rsidR="00C111BE" w:rsidRPr="0090796F" w14:paraId="11E892AD" w14:textId="77777777" w:rsidTr="00C80A3B"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F13FC3" w14:textId="77777777" w:rsidR="00C111BE" w:rsidRPr="0090796F" w:rsidRDefault="00C111BE" w:rsidP="00615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CUR100_C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27E1F9" w14:textId="77777777" w:rsidR="00C111BE" w:rsidRPr="0090796F" w:rsidRDefault="00C111BE" w:rsidP="00615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tR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14E7E5" w14:textId="77777777" w:rsidR="00C111BE" w:rsidRPr="0090796F" w:rsidRDefault="00C111BE" w:rsidP="00615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7390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111F40" w14:textId="77777777" w:rsidR="00C111BE" w:rsidRPr="0090796F" w:rsidRDefault="00C111BE" w:rsidP="00615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73915</w:t>
            </w:r>
          </w:p>
        </w:tc>
      </w:tr>
    </w:tbl>
    <w:p w14:paraId="31C85B77" w14:textId="77777777" w:rsidR="00430778" w:rsidRPr="0090796F" w:rsidRDefault="00430778" w:rsidP="00272E41">
      <w:pP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99F2ADB" w14:textId="77777777" w:rsidR="00430778" w:rsidRPr="0090796F" w:rsidRDefault="00430778" w:rsidP="00272E41">
      <w:pP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B1750D0" w14:textId="77777777" w:rsidR="00430778" w:rsidRPr="0090796F" w:rsidRDefault="00430778" w:rsidP="00272E41">
      <w:pP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85F2558" w14:textId="77777777" w:rsidR="00430778" w:rsidRPr="0090796F" w:rsidRDefault="00430778" w:rsidP="00272E41">
      <w:pP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0EF6E4B" w14:textId="1883EE71" w:rsidR="00990F08" w:rsidRPr="0090796F" w:rsidRDefault="00C80A3B" w:rsidP="00272E41">
      <w:pP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0796F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</w:t>
      </w:r>
      <w:r w:rsidR="0FA6AE30" w:rsidRPr="0090796F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Table</w:t>
      </w:r>
      <w:r w:rsidR="00990B9F" w:rsidRPr="0090796F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F37117" w:rsidRPr="0090796F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4</w:t>
      </w:r>
      <w:r w:rsidR="00505A71" w:rsidRPr="0090796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3E9381EB" w:rsidRPr="0090796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S elements identified in</w:t>
      </w:r>
      <w:r w:rsidR="00505A71" w:rsidRPr="0090796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bookmarkStart w:id="2" w:name="_Hlk89679765"/>
      <w:r w:rsidR="00505A71" w:rsidRPr="0090796F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L. </w:t>
      </w:r>
      <w:r w:rsidR="008B55E0" w:rsidRPr="0090796F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curvatus</w:t>
      </w:r>
      <w:r w:rsidR="00505A71" w:rsidRPr="0090796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 </w:t>
      </w:r>
      <w:bookmarkEnd w:id="2"/>
      <w:r w:rsidR="003D444A" w:rsidRPr="0090796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strains </w:t>
      </w:r>
      <w:r w:rsidRPr="0090796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TA-16</w:t>
      </w:r>
      <w:r w:rsidR="00505A71" w:rsidRPr="0090796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Pr="0090796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TA-17</w:t>
      </w:r>
      <w:r w:rsidR="008B55E0" w:rsidRPr="0090796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05A71" w:rsidRPr="0090796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genomes. </w:t>
      </w:r>
    </w:p>
    <w:p w14:paraId="0772F10D" w14:textId="1747376B" w:rsidR="00990F08" w:rsidRPr="0090796F" w:rsidRDefault="00514C4E" w:rsidP="00505A71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 w:themeColor="text1"/>
          <w:sz w:val="18"/>
          <w:szCs w:val="18"/>
        </w:rPr>
      </w:pPr>
      <w:r w:rsidRPr="0090796F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L. curvatus</w:t>
      </w:r>
      <w:r w:rsidRPr="0090796F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 </w:t>
      </w:r>
      <w:r w:rsidR="00C80A3B" w:rsidRPr="0090796F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PTA-16</w:t>
      </w:r>
    </w:p>
    <w:tbl>
      <w:tblPr>
        <w:tblW w:w="5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90"/>
        <w:gridCol w:w="1632"/>
        <w:gridCol w:w="1208"/>
        <w:gridCol w:w="1458"/>
        <w:gridCol w:w="1207"/>
        <w:gridCol w:w="1265"/>
      </w:tblGrid>
      <w:tr w:rsidR="0090796F" w:rsidRPr="0090796F" w14:paraId="55FFC324" w14:textId="77777777" w:rsidTr="00057590">
        <w:trPr>
          <w:trHeight w:val="300"/>
        </w:trPr>
        <w:tc>
          <w:tcPr>
            <w:tcW w:w="1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8D79162" w14:textId="504E167A" w:rsidR="00505A71" w:rsidRPr="0090796F" w:rsidRDefault="002A5605" w:rsidP="00145A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uence identifier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0F1122C" w14:textId="4CC4CF80" w:rsidR="00505A71" w:rsidRPr="0090796F" w:rsidRDefault="00883F64" w:rsidP="00145A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</w:t>
            </w:r>
            <w:r w:rsidR="00505A71" w:rsidRPr="009079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mily</w:t>
            </w:r>
            <w:r w:rsidR="00B91DCC" w:rsidRPr="009079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name of IS element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531D50" w14:textId="11188DFD" w:rsidR="00505A71" w:rsidRPr="0090796F" w:rsidRDefault="002C20A3" w:rsidP="00145A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Number of </w:t>
            </w:r>
            <w:r w:rsidR="00505A71" w:rsidRPr="009079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S</w:t>
            </w:r>
            <w:r w:rsidRPr="009079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DA6B56" w:rsidRPr="009079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pies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9885AA" w14:textId="034AD483" w:rsidR="00505A71" w:rsidRPr="0090796F" w:rsidRDefault="00505A71" w:rsidP="00145A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%</w:t>
            </w:r>
            <w:r w:rsidR="00AF08C8" w:rsidRPr="009079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of g</w:t>
            </w:r>
            <w:r w:rsidRPr="009079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nome</w:t>
            </w:r>
            <w:r w:rsidR="00AF08C8" w:rsidRPr="009079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sequence content spanned by </w:t>
            </w:r>
            <w:r w:rsidR="002A5605" w:rsidRPr="009079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S elements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C4CB17B" w14:textId="3E6B72F5" w:rsidR="00505A71" w:rsidRPr="0090796F" w:rsidRDefault="00B62519" w:rsidP="00145A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ength of sequence segments spanned by IS elements in a sequence</w:t>
            </w: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41BD15" w14:textId="45C7FB31" w:rsidR="00505A71" w:rsidRPr="0090796F" w:rsidRDefault="004C5368" w:rsidP="00145A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ength of spe</w:t>
            </w:r>
            <w:r w:rsidR="004A5AAD" w:rsidRPr="009079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ific sequence</w:t>
            </w:r>
          </w:p>
        </w:tc>
      </w:tr>
      <w:tr w:rsidR="0090796F" w:rsidRPr="0090796F" w14:paraId="22B83F9E" w14:textId="77777777" w:rsidTr="00057590">
        <w:trPr>
          <w:trHeight w:val="300"/>
        </w:trPr>
        <w:tc>
          <w:tcPr>
            <w:tcW w:w="13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EE273A" w14:textId="6373911C" w:rsidR="00D239EE" w:rsidRPr="0090796F" w:rsidRDefault="00D239EE" w:rsidP="00D239E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CUR093_C1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63AC2A" w14:textId="6392D688" w:rsidR="00D239EE" w:rsidRPr="0090796F" w:rsidRDefault="00D239EE" w:rsidP="00D239E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S1380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D0CE21" w14:textId="133D1246" w:rsidR="00D239EE" w:rsidRPr="0090796F" w:rsidRDefault="00D239EE" w:rsidP="00D239E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80A007" w14:textId="28F2CC5E" w:rsidR="00D239EE" w:rsidRPr="0090796F" w:rsidRDefault="00D239EE" w:rsidP="00D239E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12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8816CA" w14:textId="0596E9D3" w:rsidR="00D239EE" w:rsidRPr="0090796F" w:rsidRDefault="00D239EE" w:rsidP="00D239E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36</w:t>
            </w: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DF331B" w14:textId="0994F58F" w:rsidR="00D239EE" w:rsidRPr="0090796F" w:rsidRDefault="00D239EE" w:rsidP="00D239E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736</w:t>
            </w:r>
          </w:p>
        </w:tc>
      </w:tr>
      <w:tr w:rsidR="0090796F" w:rsidRPr="0090796F" w14:paraId="4DCB5A3D" w14:textId="77777777" w:rsidTr="00057590">
        <w:trPr>
          <w:trHeight w:val="300"/>
        </w:trPr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6D5BB4" w14:textId="329D2161" w:rsidR="00D239EE" w:rsidRPr="0090796F" w:rsidRDefault="00D239EE" w:rsidP="00D239E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CUR093_C2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63D0EC" w14:textId="51164314" w:rsidR="00D239EE" w:rsidRPr="0090796F" w:rsidRDefault="00D239EE" w:rsidP="00D239E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S98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52C0FB" w14:textId="5E1842FC" w:rsidR="00D239EE" w:rsidRPr="0090796F" w:rsidRDefault="00D239EE" w:rsidP="00D239E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C22F75" w14:textId="63CEACE3" w:rsidR="00D239EE" w:rsidRPr="0090796F" w:rsidRDefault="00D239EE" w:rsidP="00D239E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A35FE9" w14:textId="0ACB7D86" w:rsidR="00D239EE" w:rsidRPr="0090796F" w:rsidRDefault="00D239EE" w:rsidP="00D239E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7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A367A1" w14:textId="3B9B373A" w:rsidR="00D239EE" w:rsidRPr="0090796F" w:rsidRDefault="00D239EE" w:rsidP="00D239E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13219</w:t>
            </w:r>
          </w:p>
        </w:tc>
      </w:tr>
      <w:tr w:rsidR="0090796F" w:rsidRPr="0090796F" w14:paraId="38D470AE" w14:textId="77777777" w:rsidTr="00057590">
        <w:trPr>
          <w:trHeight w:val="300"/>
        </w:trPr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51AC55" w14:textId="4CA272BA" w:rsidR="00D239EE" w:rsidRPr="0090796F" w:rsidRDefault="00D239EE" w:rsidP="00D239E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CUR093_C2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4CE803" w14:textId="0F182E6D" w:rsidR="00D239EE" w:rsidRPr="0090796F" w:rsidRDefault="00D239EE" w:rsidP="00D239E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SL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6D783B" w14:textId="2DB9D1CF" w:rsidR="00D239EE" w:rsidRPr="0090796F" w:rsidRDefault="00D239EE" w:rsidP="00D239E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AA51AA" w14:textId="4CB2AD3E" w:rsidR="00D239EE" w:rsidRPr="0090796F" w:rsidRDefault="00D239EE" w:rsidP="00D239E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0BC59F" w14:textId="7DAD0274" w:rsidR="00D239EE" w:rsidRPr="0090796F" w:rsidRDefault="00D239EE" w:rsidP="00D239E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7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A91696" w14:textId="714421A9" w:rsidR="00D239EE" w:rsidRPr="0090796F" w:rsidRDefault="00D239EE" w:rsidP="00D239E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13219</w:t>
            </w:r>
          </w:p>
        </w:tc>
      </w:tr>
      <w:tr w:rsidR="0090796F" w:rsidRPr="0090796F" w14:paraId="100FBB63" w14:textId="77777777" w:rsidTr="00057590">
        <w:trPr>
          <w:trHeight w:val="300"/>
        </w:trPr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F3842C" w14:textId="5DCC449B" w:rsidR="00D239EE" w:rsidRPr="0090796F" w:rsidRDefault="00D239EE" w:rsidP="00D239E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CUR093_C3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227855" w14:textId="0070E406" w:rsidR="00D239EE" w:rsidRPr="0090796F" w:rsidRDefault="00D239EE" w:rsidP="00D239E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S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6F2161" w14:textId="05E87B5F" w:rsidR="00D239EE" w:rsidRPr="0090796F" w:rsidRDefault="00D239EE" w:rsidP="00D239E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607189" w14:textId="42D1A00A" w:rsidR="00D239EE" w:rsidRPr="0090796F" w:rsidRDefault="00D239EE" w:rsidP="00D239E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F072CD" w14:textId="7EF56B44" w:rsidR="00D239EE" w:rsidRPr="0090796F" w:rsidRDefault="00D239EE" w:rsidP="00D239E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6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712119" w14:textId="2821032B" w:rsidR="00D239EE" w:rsidRPr="0090796F" w:rsidRDefault="00D239EE" w:rsidP="00D239E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160</w:t>
            </w:r>
          </w:p>
        </w:tc>
      </w:tr>
      <w:tr w:rsidR="0090796F" w:rsidRPr="0090796F" w14:paraId="522DCB9F" w14:textId="77777777" w:rsidTr="00057590">
        <w:trPr>
          <w:trHeight w:val="300"/>
        </w:trPr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948FD1" w14:textId="15835F04" w:rsidR="00D239EE" w:rsidRPr="0090796F" w:rsidRDefault="00D239EE" w:rsidP="00D239E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CUR093_C2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5E305F" w14:textId="6BE0E07C" w:rsidR="00D239EE" w:rsidRPr="0090796F" w:rsidRDefault="00D239EE" w:rsidP="00D239E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S11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72987C" w14:textId="2D10F28E" w:rsidR="00D239EE" w:rsidRPr="0090796F" w:rsidRDefault="00D239EE" w:rsidP="00D239E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509D12" w14:textId="7E35EEA6" w:rsidR="00D239EE" w:rsidRPr="0090796F" w:rsidRDefault="00D239EE" w:rsidP="00D239E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A69513" w14:textId="761157ED" w:rsidR="00D239EE" w:rsidRPr="0090796F" w:rsidRDefault="00D239EE" w:rsidP="00D239E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04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B1FC6E" w14:textId="12672898" w:rsidR="00D239EE" w:rsidRPr="0090796F" w:rsidRDefault="00D239EE" w:rsidP="00D239E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13219</w:t>
            </w:r>
          </w:p>
        </w:tc>
      </w:tr>
      <w:tr w:rsidR="0090796F" w:rsidRPr="0090796F" w14:paraId="31C2050F" w14:textId="77777777" w:rsidTr="00057590">
        <w:trPr>
          <w:trHeight w:val="300"/>
        </w:trPr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E96D6D" w14:textId="1A8D0EB0" w:rsidR="00D239EE" w:rsidRPr="0090796F" w:rsidRDefault="00D239EE" w:rsidP="00D239E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CUR093_C2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17C032" w14:textId="307923A5" w:rsidR="00D239EE" w:rsidRPr="0090796F" w:rsidRDefault="00D239EE" w:rsidP="00D239E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S2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351096" w14:textId="32594324" w:rsidR="00D239EE" w:rsidRPr="0090796F" w:rsidRDefault="00D239EE" w:rsidP="00D239E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CA1CD6" w14:textId="25717985" w:rsidR="00D239EE" w:rsidRPr="0090796F" w:rsidRDefault="00D239EE" w:rsidP="00D239E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C12F7B" w14:textId="0D4FBB10" w:rsidR="00D239EE" w:rsidRPr="0090796F" w:rsidRDefault="00D239EE" w:rsidP="00D239E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2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47778B" w14:textId="46C7FCD3" w:rsidR="00D239EE" w:rsidRPr="0090796F" w:rsidRDefault="00D239EE" w:rsidP="00D239E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13219</w:t>
            </w:r>
          </w:p>
        </w:tc>
      </w:tr>
      <w:tr w:rsidR="0090796F" w:rsidRPr="0090796F" w14:paraId="16AF7429" w14:textId="77777777" w:rsidTr="00057590">
        <w:trPr>
          <w:trHeight w:val="300"/>
        </w:trPr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48EA0F" w14:textId="013B0458" w:rsidR="00D239EE" w:rsidRPr="0090796F" w:rsidRDefault="00D239EE" w:rsidP="00D239E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CUR093_C3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484AF2" w14:textId="502267B4" w:rsidR="00D239EE" w:rsidRPr="0090796F" w:rsidRDefault="00D239EE" w:rsidP="00D239E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S3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6FE560" w14:textId="52F14606" w:rsidR="00D239EE" w:rsidRPr="0090796F" w:rsidRDefault="00D239EE" w:rsidP="00D239E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BF8E4F" w14:textId="0D182D1F" w:rsidR="00D239EE" w:rsidRPr="0090796F" w:rsidRDefault="00D239EE" w:rsidP="00D239E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5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C33F0B" w14:textId="7387C90A" w:rsidR="00D239EE" w:rsidRPr="0090796F" w:rsidRDefault="00D239EE" w:rsidP="00D239E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32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567ABD" w14:textId="3B38691D" w:rsidR="00D239EE" w:rsidRPr="0090796F" w:rsidRDefault="00D239EE" w:rsidP="00D239E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160</w:t>
            </w:r>
          </w:p>
        </w:tc>
      </w:tr>
      <w:tr w:rsidR="0090796F" w:rsidRPr="0090796F" w14:paraId="27EBD685" w14:textId="77777777" w:rsidTr="00057590">
        <w:trPr>
          <w:trHeight w:val="300"/>
        </w:trPr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081804" w14:textId="7E254756" w:rsidR="00D239EE" w:rsidRPr="0090796F" w:rsidRDefault="00D239EE" w:rsidP="00D239E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CUR093_C2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8E4A77" w14:textId="772EAB38" w:rsidR="00D239EE" w:rsidRPr="0090796F" w:rsidRDefault="00D239EE" w:rsidP="00D239E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S138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CB781E" w14:textId="546B82A5" w:rsidR="00D239EE" w:rsidRPr="0090796F" w:rsidRDefault="00D239EE" w:rsidP="00D239E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CBFC47" w14:textId="3B7FE529" w:rsidR="00D239EE" w:rsidRPr="0090796F" w:rsidRDefault="00D239EE" w:rsidP="00D239E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9A006B" w14:textId="34871AFB" w:rsidR="00D239EE" w:rsidRPr="0090796F" w:rsidRDefault="00D239EE" w:rsidP="00D239E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87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0ECD6E" w14:textId="3E22D4CB" w:rsidR="00D239EE" w:rsidRPr="0090796F" w:rsidRDefault="00D239EE" w:rsidP="00D239E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13219</w:t>
            </w:r>
          </w:p>
        </w:tc>
      </w:tr>
      <w:tr w:rsidR="0090796F" w:rsidRPr="0090796F" w14:paraId="57344A81" w14:textId="77777777" w:rsidTr="00057590">
        <w:trPr>
          <w:trHeight w:val="300"/>
        </w:trPr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9172D4" w14:textId="594A3FC5" w:rsidR="00D239EE" w:rsidRPr="0090796F" w:rsidRDefault="00D239EE" w:rsidP="00D239E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CUR093_C2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EEDF91" w14:textId="107D421C" w:rsidR="00D239EE" w:rsidRPr="0090796F" w:rsidRDefault="00D239EE" w:rsidP="00D239E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S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03B27D" w14:textId="305DE1F9" w:rsidR="00D239EE" w:rsidRPr="0090796F" w:rsidRDefault="00D239EE" w:rsidP="00D239E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E34625" w14:textId="1CB2D0F8" w:rsidR="00D239EE" w:rsidRPr="0090796F" w:rsidRDefault="00D239EE" w:rsidP="00D239E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06C006" w14:textId="130786D3" w:rsidR="00D239EE" w:rsidRPr="0090796F" w:rsidRDefault="00D239EE" w:rsidP="00D239E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689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018410" w14:textId="22CC0021" w:rsidR="00D239EE" w:rsidRPr="0090796F" w:rsidRDefault="00D239EE" w:rsidP="00D239E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13219</w:t>
            </w:r>
          </w:p>
        </w:tc>
      </w:tr>
      <w:tr w:rsidR="0090796F" w:rsidRPr="0090796F" w14:paraId="1D55F8A7" w14:textId="77777777" w:rsidTr="00057590">
        <w:trPr>
          <w:trHeight w:val="300"/>
        </w:trPr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1B17E6" w14:textId="072DC3AA" w:rsidR="00D239EE" w:rsidRPr="0090796F" w:rsidRDefault="00D239EE" w:rsidP="00D239E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CUR093_C2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708EA7" w14:textId="01B803CA" w:rsidR="00D239EE" w:rsidRPr="0090796F" w:rsidRDefault="00D239EE" w:rsidP="00D239E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S3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1D43B5" w14:textId="0B760440" w:rsidR="00D239EE" w:rsidRPr="0090796F" w:rsidRDefault="00D239EE" w:rsidP="00D239E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BB4295" w14:textId="498DB0A4" w:rsidR="00D239EE" w:rsidRPr="0090796F" w:rsidRDefault="00D239EE" w:rsidP="00D239E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F62113" w14:textId="5BBE668C" w:rsidR="00D239EE" w:rsidRPr="0090796F" w:rsidRDefault="00D239EE" w:rsidP="00D239E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878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5FB2AA" w14:textId="3270F7C1" w:rsidR="00D239EE" w:rsidRPr="0090796F" w:rsidRDefault="00D239EE" w:rsidP="00D239E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13219</w:t>
            </w:r>
          </w:p>
        </w:tc>
      </w:tr>
      <w:tr w:rsidR="00D239EE" w:rsidRPr="0090796F" w14:paraId="2CFC06ED" w14:textId="77777777" w:rsidTr="00057590">
        <w:trPr>
          <w:trHeight w:val="300"/>
        </w:trPr>
        <w:tc>
          <w:tcPr>
            <w:tcW w:w="1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630F0CB" w14:textId="380F1130" w:rsidR="00D239EE" w:rsidRPr="0090796F" w:rsidRDefault="00D239EE" w:rsidP="00D239E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LA204093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E925239" w14:textId="6876B001" w:rsidR="00D239EE" w:rsidRPr="0090796F" w:rsidRDefault="00A63E33" w:rsidP="00D239E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  <w:r w:rsidR="00D239EE" w:rsidRPr="009079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al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E690A34" w14:textId="5FCA8A12" w:rsidR="00D239EE" w:rsidRPr="0090796F" w:rsidRDefault="00D239EE" w:rsidP="00D239E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EB96141" w14:textId="781FCE98" w:rsidR="00D239EE" w:rsidRPr="0090796F" w:rsidRDefault="00D239EE" w:rsidP="00D239E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78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8D4D7E6" w14:textId="7745994C" w:rsidR="00D239EE" w:rsidRPr="0090796F" w:rsidRDefault="00D239EE" w:rsidP="00D239E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111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86B71DD" w14:textId="4416F105" w:rsidR="00D239EE" w:rsidRPr="0090796F" w:rsidRDefault="00D239EE" w:rsidP="00D239E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88115</w:t>
            </w:r>
          </w:p>
        </w:tc>
      </w:tr>
    </w:tbl>
    <w:p w14:paraId="50CF4158" w14:textId="77777777" w:rsidR="00395DF1" w:rsidRPr="0090796F" w:rsidRDefault="00395DF1" w:rsidP="00990F08">
      <w:pPr>
        <w:spacing w:after="0" w:line="240" w:lineRule="auto"/>
        <w:textAlignment w:val="baseline"/>
        <w:rPr>
          <w:rFonts w:ascii="Segoe UI" w:eastAsia="Times New Roman" w:hAnsi="Segoe UI" w:cs="Segoe UI"/>
          <w:color w:val="000000" w:themeColor="text1"/>
          <w:sz w:val="18"/>
          <w:szCs w:val="18"/>
        </w:rPr>
      </w:pPr>
    </w:p>
    <w:p w14:paraId="48F72319" w14:textId="7A220B3B" w:rsidR="00990F08" w:rsidRPr="0090796F" w:rsidRDefault="00990F08" w:rsidP="00990F08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 w:themeColor="text1"/>
          <w:sz w:val="18"/>
          <w:szCs w:val="18"/>
        </w:rPr>
      </w:pPr>
      <w:r w:rsidRPr="0090796F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L. </w:t>
      </w:r>
      <w:r w:rsidR="00B84925" w:rsidRPr="0090796F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 curvatus</w:t>
      </w:r>
      <w:r w:rsidRPr="0090796F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 </w:t>
      </w:r>
      <w:r w:rsidR="00C80A3B" w:rsidRPr="0090796F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PTA-17</w:t>
      </w:r>
    </w:p>
    <w:tbl>
      <w:tblPr>
        <w:tblW w:w="5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77"/>
        <w:gridCol w:w="1634"/>
        <w:gridCol w:w="1211"/>
        <w:gridCol w:w="1460"/>
        <w:gridCol w:w="1211"/>
        <w:gridCol w:w="1267"/>
      </w:tblGrid>
      <w:tr w:rsidR="0090796F" w:rsidRPr="0090796F" w14:paraId="07F8EFA2" w14:textId="77777777" w:rsidTr="00057590">
        <w:trPr>
          <w:trHeight w:val="300"/>
          <w:tblHeader/>
        </w:trPr>
        <w:tc>
          <w:tcPr>
            <w:tcW w:w="13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0F72061" w14:textId="37B341B5" w:rsidR="00505A71" w:rsidRPr="0090796F" w:rsidRDefault="006E7295" w:rsidP="00145A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uence identifier</w:t>
            </w:r>
          </w:p>
        </w:tc>
        <w:tc>
          <w:tcPr>
            <w:tcW w:w="8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3A1DA18" w14:textId="6C06FEA5" w:rsidR="00505A71" w:rsidRPr="0090796F" w:rsidRDefault="00883F64" w:rsidP="00145A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</w:t>
            </w:r>
            <w:r w:rsidR="00505A71" w:rsidRPr="009079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mily</w:t>
            </w:r>
            <w:r w:rsidR="006E7295" w:rsidRPr="009079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name of IS elem</w:t>
            </w:r>
            <w:r w:rsidR="00D7614B" w:rsidRPr="009079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nt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3388EAF" w14:textId="4E967F38" w:rsidR="00505A71" w:rsidRPr="0090796F" w:rsidRDefault="00225AFA" w:rsidP="00145A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Number of </w:t>
            </w:r>
            <w:r w:rsidR="00505A71" w:rsidRPr="009079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S</w:t>
            </w:r>
            <w:r w:rsidRPr="009079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D7614B" w:rsidRPr="009079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pies</w:t>
            </w:r>
          </w:p>
        </w:tc>
        <w:tc>
          <w:tcPr>
            <w:tcW w:w="7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C684E2" w14:textId="2DD4B333" w:rsidR="00505A71" w:rsidRPr="0090796F" w:rsidRDefault="00D7614B" w:rsidP="00D7614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 </w:t>
            </w:r>
            <w:r w:rsidR="00505A71" w:rsidRPr="009079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%</w:t>
            </w:r>
            <w:r w:rsidRPr="009079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g</w:t>
            </w:r>
            <w:r w:rsidR="00505A71" w:rsidRPr="009079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nome</w:t>
            </w:r>
            <w:r w:rsidRPr="009079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sequence content</w:t>
            </w:r>
            <w:r w:rsidR="00F81C06" w:rsidRPr="009079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spanned by IS elements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9E4C83B" w14:textId="0B171C1A" w:rsidR="00505A71" w:rsidRPr="0090796F" w:rsidRDefault="00F81C06" w:rsidP="00145A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ength of sequence segments spanned by IS elements in a sequence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8E22D84" w14:textId="47C3A9F4" w:rsidR="00505A71" w:rsidRPr="0090796F" w:rsidRDefault="00F81C06" w:rsidP="00145A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ength of specific sequence</w:t>
            </w:r>
          </w:p>
        </w:tc>
      </w:tr>
      <w:tr w:rsidR="0090796F" w:rsidRPr="0090796F" w14:paraId="0F21BF85" w14:textId="77777777" w:rsidTr="00057590">
        <w:trPr>
          <w:trHeight w:val="300"/>
        </w:trPr>
        <w:tc>
          <w:tcPr>
            <w:tcW w:w="13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0DC2AF" w14:textId="09C2516F" w:rsidR="00487E35" w:rsidRPr="0090796F" w:rsidRDefault="00487E35" w:rsidP="00487E3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CUR100_C1</w:t>
            </w:r>
          </w:p>
        </w:tc>
        <w:tc>
          <w:tcPr>
            <w:tcW w:w="8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F2B38D" w14:textId="7EBAD05C" w:rsidR="00487E35" w:rsidRPr="0090796F" w:rsidRDefault="00487E35" w:rsidP="00487E3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S256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DF0B5A" w14:textId="5FD863BB" w:rsidR="00487E35" w:rsidRPr="0090796F" w:rsidRDefault="00487E35" w:rsidP="00487E3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C36173" w14:textId="0B76D37B" w:rsidR="00487E35" w:rsidRPr="0090796F" w:rsidRDefault="00487E35" w:rsidP="00487E3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7E45E0" w14:textId="689BC14A" w:rsidR="00487E35" w:rsidRPr="0090796F" w:rsidRDefault="00487E35" w:rsidP="00487E3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6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4B9F0F" w14:textId="3A532925" w:rsidR="00487E35" w:rsidRPr="0090796F" w:rsidRDefault="00487E35" w:rsidP="00487E3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34542</w:t>
            </w:r>
          </w:p>
        </w:tc>
      </w:tr>
      <w:tr w:rsidR="0090796F" w:rsidRPr="0090796F" w14:paraId="722EB300" w14:textId="77777777" w:rsidTr="00057590">
        <w:trPr>
          <w:trHeight w:val="300"/>
        </w:trPr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BD0638" w14:textId="235E548C" w:rsidR="00487E35" w:rsidRPr="0090796F" w:rsidRDefault="00487E35" w:rsidP="00487E3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CUR100_C1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A44EF7" w14:textId="74DE4C1C" w:rsidR="00487E35" w:rsidRPr="0090796F" w:rsidRDefault="00487E35" w:rsidP="00487E3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S6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760B2F" w14:textId="0F1AB26E" w:rsidR="00487E35" w:rsidRPr="0090796F" w:rsidRDefault="00487E35" w:rsidP="00487E3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97DF6B" w14:textId="0E3BDAF0" w:rsidR="00487E35" w:rsidRPr="0090796F" w:rsidRDefault="00487E35" w:rsidP="00487E3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62E171" w14:textId="294AECC6" w:rsidR="00487E35" w:rsidRPr="0090796F" w:rsidRDefault="00487E35" w:rsidP="00487E3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6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6F7028" w14:textId="3A6A3BA0" w:rsidR="00487E35" w:rsidRPr="0090796F" w:rsidRDefault="00487E35" w:rsidP="00487E3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34542</w:t>
            </w:r>
          </w:p>
        </w:tc>
      </w:tr>
      <w:tr w:rsidR="0090796F" w:rsidRPr="0090796F" w14:paraId="18944A6E" w14:textId="77777777" w:rsidTr="00057590">
        <w:trPr>
          <w:trHeight w:val="300"/>
        </w:trPr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960C9A" w14:textId="187E3ED9" w:rsidR="00487E35" w:rsidRPr="0090796F" w:rsidRDefault="00487E35" w:rsidP="00487E3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CUR100_C2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6E1E54" w14:textId="3E3DB684" w:rsidR="00487E35" w:rsidRPr="0090796F" w:rsidRDefault="00487E35" w:rsidP="00487E3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S6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8E40B4" w14:textId="608FBBD2" w:rsidR="00487E35" w:rsidRPr="0090796F" w:rsidRDefault="00487E35" w:rsidP="00487E3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54F81B" w14:textId="05254747" w:rsidR="00487E35" w:rsidRPr="0090796F" w:rsidRDefault="00487E35" w:rsidP="00487E3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01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BEFEEB" w14:textId="022C160F" w:rsidR="00487E35" w:rsidRPr="0090796F" w:rsidRDefault="00487E35" w:rsidP="00487E3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96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4678C7" w14:textId="7056F7D1" w:rsidR="00487E35" w:rsidRPr="0090796F" w:rsidRDefault="00487E35" w:rsidP="00487E3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896</w:t>
            </w:r>
          </w:p>
        </w:tc>
      </w:tr>
      <w:tr w:rsidR="0090796F" w:rsidRPr="0090796F" w14:paraId="318B69A1" w14:textId="77777777" w:rsidTr="00057590">
        <w:trPr>
          <w:trHeight w:val="300"/>
        </w:trPr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F8132A" w14:textId="536DF9DF" w:rsidR="00487E35" w:rsidRPr="0090796F" w:rsidRDefault="00487E35" w:rsidP="00487E3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CUR100_C2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03E462" w14:textId="3D17D4FA" w:rsidR="00487E35" w:rsidRPr="0090796F" w:rsidRDefault="00487E35" w:rsidP="00487E3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S3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5D714B" w14:textId="5652430D" w:rsidR="00487E35" w:rsidRPr="0090796F" w:rsidRDefault="00487E35" w:rsidP="00487E3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D04773" w14:textId="2CE32776" w:rsidR="00487E35" w:rsidRPr="0090796F" w:rsidRDefault="00487E35" w:rsidP="00487E3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99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51F4B3" w14:textId="216D9643" w:rsidR="00487E35" w:rsidRPr="0090796F" w:rsidRDefault="00487E35" w:rsidP="00487E3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9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253C69" w14:textId="042A4B41" w:rsidR="00487E35" w:rsidRPr="0090796F" w:rsidRDefault="00487E35" w:rsidP="00487E3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896</w:t>
            </w:r>
          </w:p>
        </w:tc>
      </w:tr>
      <w:tr w:rsidR="0090796F" w:rsidRPr="0090796F" w14:paraId="2FDAE13C" w14:textId="77777777" w:rsidTr="00057590">
        <w:trPr>
          <w:trHeight w:val="300"/>
        </w:trPr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600507" w14:textId="6595B7F4" w:rsidR="00487E35" w:rsidRPr="0090796F" w:rsidRDefault="00487E35" w:rsidP="00487E3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CUR100_C1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ADB895" w14:textId="3BBF0673" w:rsidR="00487E35" w:rsidRPr="0090796F" w:rsidRDefault="00487E35" w:rsidP="00487E3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S21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8EFA35" w14:textId="2A673874" w:rsidR="00487E35" w:rsidRPr="0090796F" w:rsidRDefault="00487E35" w:rsidP="00487E3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218112" w14:textId="54ED8957" w:rsidR="00487E35" w:rsidRPr="0090796F" w:rsidRDefault="00487E35" w:rsidP="00487E3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9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6163C3" w14:textId="37BAA838" w:rsidR="00487E35" w:rsidRPr="0090796F" w:rsidRDefault="00487E35" w:rsidP="00487E3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8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3CE99D" w14:textId="0ED44F7A" w:rsidR="00487E35" w:rsidRPr="0090796F" w:rsidRDefault="00487E35" w:rsidP="00487E3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34542</w:t>
            </w:r>
          </w:p>
        </w:tc>
      </w:tr>
      <w:tr w:rsidR="0090796F" w:rsidRPr="0090796F" w14:paraId="29534D2B" w14:textId="77777777" w:rsidTr="00057590">
        <w:trPr>
          <w:trHeight w:val="300"/>
        </w:trPr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FF9349" w14:textId="01F9BAB7" w:rsidR="00487E35" w:rsidRPr="0090796F" w:rsidRDefault="00487E35" w:rsidP="00487E3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CUR100_C1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C24537" w14:textId="647CA537" w:rsidR="00487E35" w:rsidRPr="0090796F" w:rsidRDefault="00487E35" w:rsidP="00487E3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S5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E625D2" w14:textId="1CDB2BAA" w:rsidR="00487E35" w:rsidRPr="0090796F" w:rsidRDefault="00487E35" w:rsidP="00487E3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45D722" w14:textId="1F26ECD4" w:rsidR="00487E35" w:rsidRPr="0090796F" w:rsidRDefault="00487E35" w:rsidP="00487E3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6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5B1848" w14:textId="33585337" w:rsidR="00487E35" w:rsidRPr="0090796F" w:rsidRDefault="00487E35" w:rsidP="00487E3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0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BF4F55" w14:textId="5E7D226C" w:rsidR="00487E35" w:rsidRPr="0090796F" w:rsidRDefault="00487E35" w:rsidP="00487E3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34542</w:t>
            </w:r>
          </w:p>
        </w:tc>
      </w:tr>
      <w:tr w:rsidR="0090796F" w:rsidRPr="0090796F" w14:paraId="48F6EB55" w14:textId="77777777" w:rsidTr="00057590">
        <w:trPr>
          <w:trHeight w:val="300"/>
        </w:trPr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C42390" w14:textId="019E60FB" w:rsidR="00487E35" w:rsidRPr="0090796F" w:rsidRDefault="00487E35" w:rsidP="00487E3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CUR100_C2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954D51" w14:textId="33FB2532" w:rsidR="00487E35" w:rsidRPr="0090796F" w:rsidRDefault="00487E35" w:rsidP="00487E3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S3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C3D599" w14:textId="44CEC8DB" w:rsidR="00487E35" w:rsidRPr="0090796F" w:rsidRDefault="00487E35" w:rsidP="00487E3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E618C2" w14:textId="4BFC48CB" w:rsidR="00487E35" w:rsidRPr="0090796F" w:rsidRDefault="00487E35" w:rsidP="00487E3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55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50C3F0" w14:textId="288183FE" w:rsidR="00487E35" w:rsidRPr="0090796F" w:rsidRDefault="00487E35" w:rsidP="00487E3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36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799285" w14:textId="0BB15E80" w:rsidR="00487E35" w:rsidRPr="0090796F" w:rsidRDefault="00487E35" w:rsidP="00487E3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896</w:t>
            </w:r>
          </w:p>
        </w:tc>
      </w:tr>
      <w:tr w:rsidR="0090796F" w:rsidRPr="0090796F" w14:paraId="7CB17900" w14:textId="77777777" w:rsidTr="00057590">
        <w:trPr>
          <w:trHeight w:val="300"/>
        </w:trPr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AEEED3" w14:textId="2E8302F5" w:rsidR="00487E35" w:rsidRPr="0090796F" w:rsidRDefault="00487E35" w:rsidP="00487E3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CUR100_C1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0CF16A" w14:textId="73153C27" w:rsidR="00487E35" w:rsidRPr="0090796F" w:rsidRDefault="00487E35" w:rsidP="00487E3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S138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964466" w14:textId="10B1AB7E" w:rsidR="00487E35" w:rsidRPr="0090796F" w:rsidRDefault="00487E35" w:rsidP="00487E3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CAF58A" w14:textId="0B0CB60D" w:rsidR="00487E35" w:rsidRPr="0090796F" w:rsidRDefault="00487E35" w:rsidP="00487E3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4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3A8BF8" w14:textId="01B0C9D2" w:rsidR="00487E35" w:rsidRPr="0090796F" w:rsidRDefault="00487E35" w:rsidP="00487E3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36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1884F5" w14:textId="763B407F" w:rsidR="00487E35" w:rsidRPr="0090796F" w:rsidRDefault="00487E35" w:rsidP="00487E3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34542</w:t>
            </w:r>
          </w:p>
        </w:tc>
      </w:tr>
      <w:tr w:rsidR="0090796F" w:rsidRPr="0090796F" w14:paraId="0CD20147" w14:textId="77777777" w:rsidTr="00057590">
        <w:trPr>
          <w:trHeight w:val="300"/>
        </w:trPr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7BF893" w14:textId="5A2645B8" w:rsidR="00487E35" w:rsidRPr="0090796F" w:rsidRDefault="00487E35" w:rsidP="00487E3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CUR100_C1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FBF7BF" w14:textId="094D7EE3" w:rsidR="00487E35" w:rsidRPr="0090796F" w:rsidRDefault="00487E35" w:rsidP="00487E3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S3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5C13C9" w14:textId="7D09722C" w:rsidR="00487E35" w:rsidRPr="0090796F" w:rsidRDefault="00487E35" w:rsidP="00487E3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6FBEBE" w14:textId="6E6E0C86" w:rsidR="00487E35" w:rsidRPr="0090796F" w:rsidRDefault="00487E35" w:rsidP="00487E3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8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F545C2" w14:textId="0EE36B57" w:rsidR="00487E35" w:rsidRPr="0090796F" w:rsidRDefault="00487E35" w:rsidP="00487E3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92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81E8EF" w14:textId="4599A96B" w:rsidR="00487E35" w:rsidRPr="0090796F" w:rsidRDefault="00487E35" w:rsidP="00487E3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34542</w:t>
            </w:r>
          </w:p>
        </w:tc>
      </w:tr>
      <w:tr w:rsidR="0090796F" w:rsidRPr="0090796F" w14:paraId="6CFC435B" w14:textId="77777777" w:rsidTr="00057590">
        <w:trPr>
          <w:trHeight w:val="300"/>
        </w:trPr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87BC35" w14:textId="33054C48" w:rsidR="00487E35" w:rsidRPr="0090796F" w:rsidRDefault="00487E35" w:rsidP="00487E3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CUR100_C1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4C3F08" w14:textId="6D4C3AE6" w:rsidR="00487E35" w:rsidRPr="0090796F" w:rsidRDefault="00487E35" w:rsidP="00487E3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S3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1AE076" w14:textId="207C741B" w:rsidR="00487E35" w:rsidRPr="0090796F" w:rsidRDefault="00487E35" w:rsidP="00487E3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21DE71" w14:textId="617EEEAC" w:rsidR="00487E35" w:rsidRPr="0090796F" w:rsidRDefault="00487E35" w:rsidP="00487E3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3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5F6B25" w14:textId="5D972588" w:rsidR="00487E35" w:rsidRPr="0090796F" w:rsidRDefault="00487E35" w:rsidP="00487E3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395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9E38F7" w14:textId="0A87C593" w:rsidR="00487E35" w:rsidRPr="0090796F" w:rsidRDefault="00487E35" w:rsidP="00487E3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34542</w:t>
            </w:r>
          </w:p>
        </w:tc>
      </w:tr>
      <w:tr w:rsidR="00487E35" w:rsidRPr="0090796F" w14:paraId="4E39700C" w14:textId="77777777" w:rsidTr="00057590">
        <w:trPr>
          <w:trHeight w:val="300"/>
        </w:trPr>
        <w:tc>
          <w:tcPr>
            <w:tcW w:w="1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4B0DBEB" w14:textId="06FC41C2" w:rsidR="00487E35" w:rsidRPr="0090796F" w:rsidRDefault="00487E35" w:rsidP="00487E3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LA204100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FF1828A" w14:textId="39333ECC" w:rsidR="00487E35" w:rsidRPr="0090796F" w:rsidRDefault="00A63E33" w:rsidP="00487E3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  <w:r w:rsidR="00487E35" w:rsidRPr="009079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al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F29BC80" w14:textId="5013B55D" w:rsidR="00487E35" w:rsidRPr="0090796F" w:rsidRDefault="00487E35" w:rsidP="00487E3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F316891" w14:textId="1F21A1DB" w:rsidR="00487E35" w:rsidRPr="0090796F" w:rsidRDefault="00487E35" w:rsidP="00487E3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22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5857C5D" w14:textId="684B05B4" w:rsidR="00487E35" w:rsidRPr="0090796F" w:rsidRDefault="00487E35" w:rsidP="00487E3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099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D00AEA9" w14:textId="2126BE9B" w:rsidR="00487E35" w:rsidRPr="0090796F" w:rsidRDefault="00487E35" w:rsidP="00487E3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69438</w:t>
            </w:r>
          </w:p>
        </w:tc>
      </w:tr>
    </w:tbl>
    <w:p w14:paraId="500D1716" w14:textId="77777777" w:rsidR="00057590" w:rsidRPr="0090796F" w:rsidRDefault="00057590" w:rsidP="00F92D4A">
      <w:pPr>
        <w:spacing w:after="0"/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</w:pPr>
    </w:p>
    <w:p w14:paraId="018B2B69" w14:textId="77777777" w:rsidR="00057590" w:rsidRPr="0090796F" w:rsidRDefault="00057590" w:rsidP="00F92D4A">
      <w:pPr>
        <w:spacing w:after="0"/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</w:pPr>
    </w:p>
    <w:p w14:paraId="248798C2" w14:textId="77777777" w:rsidR="00430778" w:rsidRPr="0090796F" w:rsidRDefault="00430778" w:rsidP="00F92D4A">
      <w:pPr>
        <w:spacing w:after="0"/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</w:pPr>
    </w:p>
    <w:p w14:paraId="6060F342" w14:textId="77777777" w:rsidR="00430778" w:rsidRPr="0090796F" w:rsidRDefault="00430778" w:rsidP="00F92D4A">
      <w:pPr>
        <w:spacing w:after="0"/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</w:pPr>
    </w:p>
    <w:p w14:paraId="5F0E228B" w14:textId="77777777" w:rsidR="00430778" w:rsidRPr="0090796F" w:rsidRDefault="00430778" w:rsidP="00F92D4A">
      <w:pPr>
        <w:spacing w:after="0"/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</w:pPr>
    </w:p>
    <w:p w14:paraId="46A32630" w14:textId="0261051F" w:rsidR="00B203AC" w:rsidRPr="0090796F" w:rsidRDefault="007B2BD7" w:rsidP="00F92D4A">
      <w:pPr>
        <w:spacing w:after="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90796F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</w:t>
      </w:r>
      <w:r w:rsidR="00B203AC" w:rsidRPr="0090796F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>Table</w:t>
      </w:r>
      <w:r w:rsidR="00E061A1" w:rsidRPr="0090796F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F37117" w:rsidRPr="0090796F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>5</w:t>
      </w:r>
      <w:r w:rsidR="00B203AC" w:rsidRPr="0090796F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="00F92D4A" w:rsidRPr="0090796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dentified protein-coding genes putative for arginine deiminase pathway</w:t>
      </w:r>
      <w:r w:rsidR="003D444A" w:rsidRPr="0090796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in </w:t>
      </w:r>
      <w:r w:rsidR="003D444A" w:rsidRPr="0090796F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L. curvatus</w:t>
      </w:r>
      <w:r w:rsidR="003D444A" w:rsidRPr="0090796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PTA-16 and PTA-17.</w:t>
      </w:r>
    </w:p>
    <w:tbl>
      <w:tblPr>
        <w:tblW w:w="9587" w:type="dxa"/>
        <w:tblLayout w:type="fixed"/>
        <w:tblLook w:val="04A0" w:firstRow="1" w:lastRow="0" w:firstColumn="1" w:lastColumn="0" w:noHBand="0" w:noVBand="1"/>
      </w:tblPr>
      <w:tblGrid>
        <w:gridCol w:w="2070"/>
        <w:gridCol w:w="2863"/>
        <w:gridCol w:w="1441"/>
        <w:gridCol w:w="1233"/>
        <w:gridCol w:w="1084"/>
        <w:gridCol w:w="896"/>
      </w:tblGrid>
      <w:tr w:rsidR="0090796F" w:rsidRPr="0090796F" w14:paraId="247F7ED7" w14:textId="77777777" w:rsidTr="00547F40">
        <w:trPr>
          <w:trHeight w:val="315"/>
        </w:trPr>
        <w:tc>
          <w:tcPr>
            <w:tcW w:w="20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456A9" w14:textId="77777777" w:rsidR="00B203AC" w:rsidRPr="0090796F" w:rsidRDefault="00B203AC" w:rsidP="00B203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ocus tag</w:t>
            </w:r>
          </w:p>
        </w:tc>
        <w:tc>
          <w:tcPr>
            <w:tcW w:w="28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CD8B87" w14:textId="77777777" w:rsidR="00B203AC" w:rsidRPr="0090796F" w:rsidRDefault="00B203AC" w:rsidP="00B203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ene function</w:t>
            </w:r>
          </w:p>
        </w:tc>
        <w:tc>
          <w:tcPr>
            <w:tcW w:w="14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E96E2" w14:textId="77777777" w:rsidR="00B203AC" w:rsidRPr="0090796F" w:rsidRDefault="00B203AC" w:rsidP="00B203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tart</w:t>
            </w:r>
          </w:p>
        </w:tc>
        <w:tc>
          <w:tcPr>
            <w:tcW w:w="12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F1199" w14:textId="77777777" w:rsidR="00B203AC" w:rsidRPr="0090796F" w:rsidRDefault="00B203AC" w:rsidP="00B203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nd</w:t>
            </w:r>
          </w:p>
        </w:tc>
        <w:tc>
          <w:tcPr>
            <w:tcW w:w="10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30EF3" w14:textId="77777777" w:rsidR="00B203AC" w:rsidRPr="0090796F" w:rsidRDefault="00B203AC" w:rsidP="00B203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trand</w:t>
            </w:r>
          </w:p>
        </w:tc>
        <w:tc>
          <w:tcPr>
            <w:tcW w:w="8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13732" w14:textId="77777777" w:rsidR="00B203AC" w:rsidRPr="0090796F" w:rsidRDefault="00B203AC" w:rsidP="00B203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ize (bp)</w:t>
            </w:r>
          </w:p>
        </w:tc>
      </w:tr>
      <w:tr w:rsidR="0090796F" w:rsidRPr="0090796F" w14:paraId="569DC3B4" w14:textId="77777777" w:rsidTr="00547F40">
        <w:trPr>
          <w:trHeight w:val="300"/>
        </w:trPr>
        <w:tc>
          <w:tcPr>
            <w:tcW w:w="4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B6FB2" w14:textId="71D29A82" w:rsidR="00906201" w:rsidRPr="0090796F" w:rsidRDefault="00906201" w:rsidP="00B203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L. curvatus </w:t>
            </w:r>
            <w:r w:rsidR="007B2BD7"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TA-16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8E93E" w14:textId="77777777" w:rsidR="00906201" w:rsidRPr="0090796F" w:rsidRDefault="00906201" w:rsidP="00B20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8A074" w14:textId="77777777" w:rsidR="00906201" w:rsidRPr="0090796F" w:rsidRDefault="00906201" w:rsidP="00B20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04D12" w14:textId="77777777" w:rsidR="00906201" w:rsidRPr="0090796F" w:rsidRDefault="00906201" w:rsidP="00B20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97797" w14:textId="77777777" w:rsidR="00906201" w:rsidRPr="0090796F" w:rsidRDefault="00906201" w:rsidP="00B20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0796F" w:rsidRPr="0090796F" w14:paraId="4F6553A1" w14:textId="77777777" w:rsidTr="00547F40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9C726" w14:textId="74BE18CB" w:rsidR="00AC0BDA" w:rsidRPr="0090796F" w:rsidRDefault="00AC0BDA" w:rsidP="00AC0B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9847_05050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9F92F" w14:textId="6B1B758F" w:rsidR="00AC0BDA" w:rsidRPr="0090796F" w:rsidRDefault="00A67063" w:rsidP="00AC0B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="00AC0BDA"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ginine repressor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96DFF" w14:textId="513FDC26" w:rsidR="00AC0BDA" w:rsidRPr="0090796F" w:rsidRDefault="00AC0BDA" w:rsidP="00AC0B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4460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D9505" w14:textId="19ED844F" w:rsidR="00AC0BDA" w:rsidRPr="0090796F" w:rsidRDefault="00AC0BDA" w:rsidP="00AC0B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4506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AC24C" w14:textId="47F990C2" w:rsidR="00AC0BDA" w:rsidRPr="0090796F" w:rsidRDefault="00AC0BDA" w:rsidP="00AC0B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orwar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CC382" w14:textId="4C3335F2" w:rsidR="00AC0BDA" w:rsidRPr="0090796F" w:rsidRDefault="00AC0BDA" w:rsidP="00AC0B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62</w:t>
            </w:r>
          </w:p>
        </w:tc>
      </w:tr>
      <w:tr w:rsidR="0090796F" w:rsidRPr="0090796F" w14:paraId="2E4E6871" w14:textId="77777777" w:rsidTr="00547F40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6158F" w14:textId="63A96C17" w:rsidR="00AC0BDA" w:rsidRPr="0090796F" w:rsidRDefault="00AC0BDA" w:rsidP="00AC0B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9847_05360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6197F" w14:textId="3840A64D" w:rsidR="00AC0BDA" w:rsidRPr="0090796F" w:rsidRDefault="00A67063" w:rsidP="00AC0B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="00AC0BDA"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ginine repressor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CCB11" w14:textId="44B90FF2" w:rsidR="00AC0BDA" w:rsidRPr="0090796F" w:rsidRDefault="00AC0BDA" w:rsidP="00AC0B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0278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73246" w14:textId="0AA5A18A" w:rsidR="00AC0BDA" w:rsidRPr="0090796F" w:rsidRDefault="00AC0BDA" w:rsidP="00AC0B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0323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0A53C" w14:textId="0F32F0D2" w:rsidR="00AC0BDA" w:rsidRPr="0090796F" w:rsidRDefault="00AC0BDA" w:rsidP="00AC0B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orwar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FC7BC" w14:textId="304D58EB" w:rsidR="00AC0BDA" w:rsidRPr="0090796F" w:rsidRDefault="00AC0BDA" w:rsidP="00AC0B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53</w:t>
            </w:r>
          </w:p>
        </w:tc>
      </w:tr>
      <w:tr w:rsidR="0090796F" w:rsidRPr="0090796F" w14:paraId="241B4CAD" w14:textId="77777777" w:rsidTr="00547F40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97552" w14:textId="225904CB" w:rsidR="00AC0BDA" w:rsidRPr="0090796F" w:rsidRDefault="00AC0BDA" w:rsidP="00AC0B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9847_08625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67C18" w14:textId="1F2E356C" w:rsidR="00AC0BDA" w:rsidRPr="0090796F" w:rsidRDefault="00A67063" w:rsidP="00AC0B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="00AC0BDA"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utrescine-ornithine </w:t>
            </w: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="00AC0BDA"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ntiporter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36C20" w14:textId="0C993EBA" w:rsidR="00AC0BDA" w:rsidRPr="0090796F" w:rsidRDefault="00AC0BDA" w:rsidP="00AC0B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5379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7E570" w14:textId="6E081DB0" w:rsidR="00AC0BDA" w:rsidRPr="0090796F" w:rsidRDefault="00AC0BDA" w:rsidP="00AC0B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5511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9BD0C" w14:textId="4867EB03" w:rsidR="00AC0BDA" w:rsidRPr="0090796F" w:rsidRDefault="00AC0BDA" w:rsidP="00AC0B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vers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65A83" w14:textId="55AFB884" w:rsidR="00AC0BDA" w:rsidRPr="0090796F" w:rsidRDefault="00AC0BDA" w:rsidP="00AC0B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20</w:t>
            </w:r>
          </w:p>
        </w:tc>
      </w:tr>
      <w:tr w:rsidR="0090796F" w:rsidRPr="0090796F" w14:paraId="5004D6A4" w14:textId="77777777" w:rsidTr="00547F40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950B4" w14:textId="51468568" w:rsidR="00AC0BDA" w:rsidRPr="0090796F" w:rsidRDefault="00AC0BDA" w:rsidP="00AC0B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9847_08630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9EAA5" w14:textId="1978BE60" w:rsidR="00AC0BDA" w:rsidRPr="0090796F" w:rsidRDefault="00AC0BDA" w:rsidP="00AC0B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rnithine decarboxylase (EC 4.1.1.17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BB34D" w14:textId="482C2950" w:rsidR="00AC0BDA" w:rsidRPr="0090796F" w:rsidRDefault="00AC0BDA" w:rsidP="00AC0B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5518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A7874" w14:textId="6139C3FE" w:rsidR="00AC0BDA" w:rsidRPr="0090796F" w:rsidRDefault="00AC0BDA" w:rsidP="00AC0B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5734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BA7B2" w14:textId="0020D0A0" w:rsidR="00AC0BDA" w:rsidRPr="0090796F" w:rsidRDefault="00AC0BDA" w:rsidP="00AC0B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vers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D4249" w14:textId="05F04C71" w:rsidR="00AC0BDA" w:rsidRPr="0090796F" w:rsidRDefault="00AC0BDA" w:rsidP="00AC0B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57</w:t>
            </w:r>
          </w:p>
        </w:tc>
      </w:tr>
      <w:tr w:rsidR="0090796F" w:rsidRPr="0090796F" w14:paraId="52F23E58" w14:textId="77777777" w:rsidTr="00547F40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B2F9C" w14:textId="6EB13502" w:rsidR="00AC0BDA" w:rsidRPr="0090796F" w:rsidRDefault="00AC0BDA" w:rsidP="00AC0B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9847_08960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E724E" w14:textId="61BA6D5D" w:rsidR="00AC0BDA" w:rsidRPr="0090796F" w:rsidRDefault="00A67063" w:rsidP="00AC0B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="00AC0BDA"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ginine--tRNA ligase (EC 6.1.1.19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3CCC3" w14:textId="311A24FC" w:rsidR="00AC0BDA" w:rsidRPr="0090796F" w:rsidRDefault="00AC0BDA" w:rsidP="00AC0B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2471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3380C" w14:textId="53099B95" w:rsidR="00AC0BDA" w:rsidRPr="0090796F" w:rsidRDefault="00AC0BDA" w:rsidP="00AC0B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2640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9EAB7" w14:textId="32A27A46" w:rsidR="00AC0BDA" w:rsidRPr="0090796F" w:rsidRDefault="00AC0BDA" w:rsidP="00AC0B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vers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E5DD3" w14:textId="1E398C6C" w:rsidR="00AC0BDA" w:rsidRPr="0090796F" w:rsidRDefault="00AC0BDA" w:rsidP="00AC0B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92</w:t>
            </w:r>
          </w:p>
        </w:tc>
      </w:tr>
      <w:tr w:rsidR="0090796F" w:rsidRPr="0090796F" w14:paraId="06730FFA" w14:textId="77777777" w:rsidTr="00547F40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E95E1" w14:textId="20CCDF88" w:rsidR="00AC0BDA" w:rsidRPr="0090796F" w:rsidRDefault="00AC0BDA" w:rsidP="00AC0B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9847_05865*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89F66" w14:textId="23319063" w:rsidR="00AC0BDA" w:rsidRPr="0090796F" w:rsidRDefault="00A67063" w:rsidP="00AC0B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  <w:r w:rsidR="00AC0BDA"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rosine decarboxylase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7CA8C" w14:textId="43A5D3E2" w:rsidR="00AC0BDA" w:rsidRPr="0090796F" w:rsidRDefault="00AC0BDA" w:rsidP="00AC0B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0360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22310" w14:textId="4BBE5E0B" w:rsidR="00AC0BDA" w:rsidRPr="0090796F" w:rsidRDefault="00AC0BDA" w:rsidP="00AC0B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0473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82495" w14:textId="612A96C6" w:rsidR="00AC0BDA" w:rsidRPr="0090796F" w:rsidRDefault="00AC0BDA" w:rsidP="00AC0B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orwar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04710" w14:textId="39E70E69" w:rsidR="00AC0BDA" w:rsidRPr="0090796F" w:rsidRDefault="00AC0BDA" w:rsidP="00AC0B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31</w:t>
            </w:r>
          </w:p>
        </w:tc>
      </w:tr>
      <w:tr w:rsidR="0090796F" w:rsidRPr="0090796F" w14:paraId="45828BA5" w14:textId="77777777" w:rsidTr="00547F40">
        <w:trPr>
          <w:trHeight w:val="300"/>
        </w:trPr>
        <w:tc>
          <w:tcPr>
            <w:tcW w:w="4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5933C" w14:textId="407A2170" w:rsidR="00906201" w:rsidRPr="0090796F" w:rsidRDefault="00906201" w:rsidP="00B203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L. curvatus </w:t>
            </w:r>
            <w:r w:rsidR="007B2BD7"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TA-17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E2742" w14:textId="77777777" w:rsidR="00906201" w:rsidRPr="0090796F" w:rsidRDefault="00906201" w:rsidP="00B20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4ED3C" w14:textId="77777777" w:rsidR="00906201" w:rsidRPr="0090796F" w:rsidRDefault="00906201" w:rsidP="00B20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E03F9" w14:textId="77777777" w:rsidR="00906201" w:rsidRPr="0090796F" w:rsidRDefault="00906201" w:rsidP="00B20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B0D86" w14:textId="77777777" w:rsidR="00906201" w:rsidRPr="0090796F" w:rsidRDefault="00906201" w:rsidP="00B20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0796F" w:rsidRPr="0090796F" w14:paraId="5C186EA9" w14:textId="77777777" w:rsidTr="00547F40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41B19" w14:textId="525CAEB3" w:rsidR="005558CC" w:rsidRPr="0090796F" w:rsidRDefault="005558CC" w:rsidP="00555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BW11_00900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065F9" w14:textId="37438C78" w:rsidR="005558CC" w:rsidRPr="0090796F" w:rsidRDefault="00A67063" w:rsidP="00555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="005558CC"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ginine--tRNA ligase</w:t>
            </w:r>
            <w:r w:rsidR="00B27D5A"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EC 6.1.1.19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4DDC5" w14:textId="489BCAD1" w:rsidR="005558CC" w:rsidRPr="0090796F" w:rsidRDefault="005558CC" w:rsidP="00555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004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CA003" w14:textId="1BC08779" w:rsidR="005558CC" w:rsidRPr="0090796F" w:rsidRDefault="005558CC" w:rsidP="00555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173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37DF1" w14:textId="4419F4BD" w:rsidR="005558CC" w:rsidRPr="0090796F" w:rsidRDefault="005558CC" w:rsidP="00555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orwar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33AED" w14:textId="32CED0F3" w:rsidR="005558CC" w:rsidRPr="0090796F" w:rsidRDefault="005558CC" w:rsidP="005558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92</w:t>
            </w:r>
          </w:p>
        </w:tc>
      </w:tr>
      <w:tr w:rsidR="0090796F" w:rsidRPr="0090796F" w14:paraId="5E71F066" w14:textId="77777777" w:rsidTr="00547F40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A3E0F" w14:textId="4332CF65" w:rsidR="005558CC" w:rsidRPr="0090796F" w:rsidRDefault="005558CC" w:rsidP="00555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BW11_04440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B982C" w14:textId="3DB8B37D" w:rsidR="005558CC" w:rsidRPr="0090796F" w:rsidRDefault="00A67063" w:rsidP="00555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="005558CC"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ginine repressor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997D8" w14:textId="54652F51" w:rsidR="005558CC" w:rsidRPr="0090796F" w:rsidRDefault="005558CC" w:rsidP="00555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8556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2F45D" w14:textId="48D51369" w:rsidR="005558CC" w:rsidRPr="0090796F" w:rsidRDefault="005558CC" w:rsidP="00555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8601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564C8" w14:textId="31568CF2" w:rsidR="005558CC" w:rsidRPr="0090796F" w:rsidRDefault="005558CC" w:rsidP="00555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vers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8340F" w14:textId="6069E5AC" w:rsidR="005558CC" w:rsidRPr="0090796F" w:rsidRDefault="005558CC" w:rsidP="005558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53</w:t>
            </w:r>
          </w:p>
        </w:tc>
      </w:tr>
      <w:tr w:rsidR="0090796F" w:rsidRPr="0090796F" w14:paraId="56EB9BB4" w14:textId="77777777" w:rsidTr="00547F40">
        <w:trPr>
          <w:trHeight w:val="300"/>
        </w:trPr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2067CC" w14:textId="599CD571" w:rsidR="005558CC" w:rsidRPr="0090796F" w:rsidRDefault="005558CC" w:rsidP="00555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BW11_04745</w:t>
            </w:r>
          </w:p>
        </w:tc>
        <w:tc>
          <w:tcPr>
            <w:tcW w:w="28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3AE8C7" w14:textId="06DB9DC7" w:rsidR="005558CC" w:rsidRPr="0090796F" w:rsidRDefault="00A67063" w:rsidP="00555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="005558CC"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ginine repressor</w:t>
            </w:r>
          </w:p>
        </w:tc>
        <w:tc>
          <w:tcPr>
            <w:tcW w:w="14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011B2B" w14:textId="758CEE06" w:rsidR="005558CC" w:rsidRPr="0090796F" w:rsidRDefault="005558CC" w:rsidP="00555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43482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7C2AA5" w14:textId="3A946560" w:rsidR="005558CC" w:rsidRPr="0090796F" w:rsidRDefault="005558CC" w:rsidP="00555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43943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7CD69B" w14:textId="6A01DDD4" w:rsidR="005558CC" w:rsidRPr="0090796F" w:rsidRDefault="005558CC" w:rsidP="00555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verse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41C9E7" w14:textId="64A7F291" w:rsidR="005558CC" w:rsidRPr="0090796F" w:rsidRDefault="005558CC" w:rsidP="005558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62</w:t>
            </w:r>
          </w:p>
        </w:tc>
      </w:tr>
      <w:tr w:rsidR="0090796F" w:rsidRPr="0090796F" w14:paraId="320B4090" w14:textId="77777777" w:rsidTr="00547F40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C11ABD" w14:textId="4FA5A560" w:rsidR="005558CC" w:rsidRPr="0090796F" w:rsidRDefault="005558CC" w:rsidP="00555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BW11_03945*</w:t>
            </w:r>
            <w:r w:rsidR="00547F40"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2B900A" w14:textId="16FAB4CA" w:rsidR="005558CC" w:rsidRPr="0090796F" w:rsidRDefault="00A67063" w:rsidP="00555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  <w:r w:rsidR="005558CC"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rosine decarboxylase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419F22" w14:textId="2FB9A7E0" w:rsidR="005558CC" w:rsidRPr="0090796F" w:rsidRDefault="005558CC" w:rsidP="00555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90102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82AA7A" w14:textId="006A0343" w:rsidR="005558CC" w:rsidRPr="0090796F" w:rsidRDefault="005558CC" w:rsidP="00555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9196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D2DCF8" w14:textId="7E0BCE5E" w:rsidR="005558CC" w:rsidRPr="0090796F" w:rsidRDefault="005558CC" w:rsidP="00555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verse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73D6FB" w14:textId="25F8F2B9" w:rsidR="005558CC" w:rsidRPr="0090796F" w:rsidRDefault="005558CC" w:rsidP="005558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67</w:t>
            </w:r>
          </w:p>
        </w:tc>
      </w:tr>
    </w:tbl>
    <w:p w14:paraId="08C72D38" w14:textId="7B719673" w:rsidR="00B203AC" w:rsidRPr="0090796F" w:rsidRDefault="0039656F" w:rsidP="00EB243D">
      <w:pPr>
        <w:spacing w:after="0" w:line="240" w:lineRule="auto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90796F">
        <w:rPr>
          <w:rFonts w:ascii="Times New Roman" w:hAnsi="Times New Roman" w:cs="Times New Roman"/>
          <w:b/>
          <w:color w:val="000000" w:themeColor="text1"/>
          <w:sz w:val="16"/>
          <w:szCs w:val="16"/>
        </w:rPr>
        <w:t>Note</w:t>
      </w:r>
      <w:r w:rsidRPr="0090796F">
        <w:rPr>
          <w:rFonts w:ascii="Times New Roman" w:hAnsi="Times New Roman" w:cs="Times New Roman"/>
          <w:color w:val="000000" w:themeColor="text1"/>
          <w:sz w:val="16"/>
          <w:szCs w:val="16"/>
        </w:rPr>
        <w:t>: *internal stop; incomplete; partial in the middle of a contig; missing C-terminus;</w:t>
      </w:r>
      <w:r w:rsidR="009D0791" w:rsidRPr="0090796F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**</w:t>
      </w:r>
      <w:r w:rsidR="00547F40" w:rsidRPr="0090796F">
        <w:rPr>
          <w:color w:val="000000" w:themeColor="text1"/>
          <w:sz w:val="16"/>
          <w:szCs w:val="16"/>
        </w:rPr>
        <w:t xml:space="preserve"> </w:t>
      </w:r>
      <w:r w:rsidR="00547F40" w:rsidRPr="0090796F">
        <w:rPr>
          <w:rFonts w:ascii="Times New Roman" w:hAnsi="Times New Roman" w:cs="Times New Roman"/>
          <w:color w:val="000000" w:themeColor="text1"/>
          <w:sz w:val="16"/>
          <w:szCs w:val="16"/>
        </w:rPr>
        <w:t>frameshifted; internal stop</w:t>
      </w:r>
    </w:p>
    <w:p w14:paraId="73841321" w14:textId="0C8D030D" w:rsidR="00B203AC" w:rsidRPr="0090796F" w:rsidRDefault="00B203AC" w:rsidP="00EB243D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F2B12D7" w14:textId="77777777" w:rsidR="007F4FD7" w:rsidRPr="0090796F" w:rsidRDefault="007F4FD7" w:rsidP="00EB243D">
      <w:pPr>
        <w:pStyle w:val="Caption"/>
        <w:keepNext/>
        <w:spacing w:after="0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</w:p>
    <w:p w14:paraId="3CE0F233" w14:textId="77777777" w:rsidR="00C111BE" w:rsidRPr="0090796F" w:rsidRDefault="00C111BE" w:rsidP="00C111BE">
      <w:pPr>
        <w:rPr>
          <w:color w:val="000000" w:themeColor="text1"/>
        </w:rPr>
      </w:pPr>
    </w:p>
    <w:p w14:paraId="6B041EBF" w14:textId="77777777" w:rsidR="00C111BE" w:rsidRPr="0090796F" w:rsidRDefault="00C111BE" w:rsidP="00C111BE">
      <w:pPr>
        <w:rPr>
          <w:color w:val="000000" w:themeColor="text1"/>
        </w:rPr>
      </w:pPr>
    </w:p>
    <w:p w14:paraId="18241047" w14:textId="77777777" w:rsidR="00C111BE" w:rsidRPr="0090796F" w:rsidRDefault="00C111BE" w:rsidP="00C111BE">
      <w:pPr>
        <w:rPr>
          <w:color w:val="000000" w:themeColor="text1"/>
        </w:rPr>
      </w:pPr>
    </w:p>
    <w:p w14:paraId="719E8591" w14:textId="77777777" w:rsidR="00C111BE" w:rsidRPr="0090796F" w:rsidRDefault="00C111BE" w:rsidP="00C111BE">
      <w:pPr>
        <w:rPr>
          <w:color w:val="000000" w:themeColor="text1"/>
        </w:rPr>
      </w:pPr>
    </w:p>
    <w:p w14:paraId="14FBC07D" w14:textId="77777777" w:rsidR="00C111BE" w:rsidRPr="0090796F" w:rsidRDefault="00C111BE" w:rsidP="00C111BE">
      <w:pPr>
        <w:rPr>
          <w:color w:val="000000" w:themeColor="text1"/>
        </w:rPr>
      </w:pPr>
    </w:p>
    <w:p w14:paraId="37A21D44" w14:textId="77777777" w:rsidR="00C111BE" w:rsidRPr="0090796F" w:rsidRDefault="00C111BE" w:rsidP="00C111BE">
      <w:pPr>
        <w:rPr>
          <w:color w:val="000000" w:themeColor="text1"/>
        </w:rPr>
      </w:pPr>
    </w:p>
    <w:p w14:paraId="11F0F151" w14:textId="77777777" w:rsidR="00C111BE" w:rsidRPr="0090796F" w:rsidRDefault="00C111BE" w:rsidP="00C111BE">
      <w:pPr>
        <w:rPr>
          <w:color w:val="000000" w:themeColor="text1"/>
        </w:rPr>
      </w:pPr>
    </w:p>
    <w:p w14:paraId="6CCDC2B2" w14:textId="7E1C894A" w:rsidR="00057590" w:rsidRPr="0090796F" w:rsidRDefault="00057590" w:rsidP="00EB243D">
      <w:pPr>
        <w:pStyle w:val="Caption"/>
        <w:keepNext/>
        <w:spacing w:after="0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</w:p>
    <w:p w14:paraId="27CBD472" w14:textId="51A1D6EE" w:rsidR="00057590" w:rsidRPr="0090796F" w:rsidRDefault="00057590" w:rsidP="00057590">
      <w:pPr>
        <w:rPr>
          <w:color w:val="000000" w:themeColor="text1"/>
        </w:rPr>
      </w:pPr>
    </w:p>
    <w:p w14:paraId="48BF472C" w14:textId="6D1A2D3C" w:rsidR="00057590" w:rsidRPr="0090796F" w:rsidRDefault="00057590" w:rsidP="00057590">
      <w:pPr>
        <w:rPr>
          <w:color w:val="000000" w:themeColor="text1"/>
        </w:rPr>
      </w:pPr>
    </w:p>
    <w:p w14:paraId="2046573A" w14:textId="458D0C6F" w:rsidR="00057590" w:rsidRPr="0090796F" w:rsidRDefault="00057590" w:rsidP="00057590">
      <w:pPr>
        <w:rPr>
          <w:color w:val="000000" w:themeColor="text1"/>
        </w:rPr>
      </w:pPr>
    </w:p>
    <w:p w14:paraId="4F22D949" w14:textId="31A259CF" w:rsidR="00057590" w:rsidRPr="0090796F" w:rsidRDefault="00057590" w:rsidP="00057590">
      <w:pPr>
        <w:rPr>
          <w:color w:val="000000" w:themeColor="text1"/>
        </w:rPr>
      </w:pPr>
    </w:p>
    <w:p w14:paraId="3C5C2B59" w14:textId="36F7C44F" w:rsidR="00430778" w:rsidRPr="0090796F" w:rsidRDefault="00430778" w:rsidP="00057590">
      <w:pPr>
        <w:rPr>
          <w:color w:val="000000" w:themeColor="text1"/>
        </w:rPr>
      </w:pPr>
    </w:p>
    <w:p w14:paraId="5A32CF68" w14:textId="77777777" w:rsidR="00430778" w:rsidRPr="0090796F" w:rsidRDefault="00430778" w:rsidP="00057590">
      <w:pPr>
        <w:rPr>
          <w:color w:val="000000" w:themeColor="text1"/>
        </w:rPr>
      </w:pPr>
    </w:p>
    <w:p w14:paraId="3F2BA96D" w14:textId="3A6C6E3C" w:rsidR="00EB243D" w:rsidRPr="0090796F" w:rsidRDefault="000469EB" w:rsidP="00EB243D">
      <w:pPr>
        <w:pStyle w:val="Caption"/>
        <w:keepNext/>
        <w:spacing w:after="0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r w:rsidRPr="0090796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Supplementary </w:t>
      </w:r>
      <w:r w:rsidR="00EB243D" w:rsidRPr="0090796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Table</w:t>
      </w:r>
      <w:r w:rsidR="007F4FD7" w:rsidRPr="0090796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 w:rsidR="00F37117" w:rsidRPr="0090796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6</w:t>
      </w:r>
      <w:r w:rsidR="00EB243D" w:rsidRPr="0090796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. </w:t>
      </w:r>
      <w:r w:rsidR="00EB243D" w:rsidRPr="0090796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Putative genes in </w:t>
      </w:r>
      <w:r w:rsidR="005C55C1" w:rsidRPr="0090796F">
        <w:rPr>
          <w:rFonts w:ascii="Times New Roman" w:hAnsi="Times New Roman" w:cs="Times New Roman"/>
          <w:color w:val="000000" w:themeColor="text1"/>
          <w:sz w:val="24"/>
          <w:szCs w:val="24"/>
        </w:rPr>
        <w:t>L. curvatus </w:t>
      </w:r>
      <w:r w:rsidR="003D444A" w:rsidRPr="0090796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strains </w:t>
      </w:r>
      <w:r w:rsidRPr="0090796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PTA-16</w:t>
      </w:r>
      <w:r w:rsidR="005C55C1" w:rsidRPr="0090796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and </w:t>
      </w:r>
      <w:r w:rsidRPr="0090796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PTA-17</w:t>
      </w:r>
      <w:r w:rsidR="00EB243D" w:rsidRPr="0090796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involved in lactic acid production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735"/>
        <w:gridCol w:w="1403"/>
        <w:gridCol w:w="1617"/>
        <w:gridCol w:w="1193"/>
        <w:gridCol w:w="1710"/>
        <w:gridCol w:w="672"/>
        <w:gridCol w:w="1030"/>
      </w:tblGrid>
      <w:tr w:rsidR="0090796F" w:rsidRPr="0090796F" w14:paraId="49C8474E" w14:textId="77777777" w:rsidTr="00C23D82">
        <w:trPr>
          <w:trHeight w:val="300"/>
        </w:trPr>
        <w:tc>
          <w:tcPr>
            <w:tcW w:w="17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090F9231" w14:textId="77777777" w:rsidR="00EB243D" w:rsidRPr="0090796F" w:rsidRDefault="00EB243D" w:rsidP="00245F18">
            <w:pPr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  <w:t>Gene function</w:t>
            </w:r>
          </w:p>
        </w:tc>
        <w:tc>
          <w:tcPr>
            <w:tcW w:w="14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3568223D" w14:textId="77777777" w:rsidR="00EB243D" w:rsidRPr="0090796F" w:rsidRDefault="00EB243D" w:rsidP="00245F18">
            <w:pPr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Strain </w:t>
            </w:r>
          </w:p>
        </w:tc>
        <w:tc>
          <w:tcPr>
            <w:tcW w:w="16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76F66017" w14:textId="77777777" w:rsidR="00EB243D" w:rsidRPr="0090796F" w:rsidRDefault="00EB243D" w:rsidP="00245F18">
            <w:pPr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  <w:t>Chromosome</w:t>
            </w:r>
          </w:p>
        </w:tc>
        <w:tc>
          <w:tcPr>
            <w:tcW w:w="11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64D13BB4" w14:textId="77777777" w:rsidR="00EB243D" w:rsidRPr="0090796F" w:rsidRDefault="00EB243D" w:rsidP="00245F18">
            <w:pPr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  <w:t>Position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49EC5137" w14:textId="77777777" w:rsidR="00EB243D" w:rsidRPr="0090796F" w:rsidRDefault="00EB243D" w:rsidP="00245F18">
            <w:pPr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  <w:t>Locus Tag</w:t>
            </w:r>
          </w:p>
        </w:tc>
        <w:tc>
          <w:tcPr>
            <w:tcW w:w="6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09F4893E" w14:textId="77777777" w:rsidR="00EB243D" w:rsidRPr="0090796F" w:rsidRDefault="00EB243D" w:rsidP="00245F18">
            <w:pPr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  <w:t>Size (bp)</w:t>
            </w:r>
          </w:p>
        </w:tc>
        <w:tc>
          <w:tcPr>
            <w:tcW w:w="10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0541D656" w14:textId="77777777" w:rsidR="00EB243D" w:rsidRPr="0090796F" w:rsidRDefault="00EB243D" w:rsidP="00245F18">
            <w:pPr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  <w:t>Strand</w:t>
            </w:r>
          </w:p>
        </w:tc>
      </w:tr>
      <w:tr w:rsidR="0090796F" w:rsidRPr="0090796F" w14:paraId="04F6E01B" w14:textId="77777777" w:rsidTr="00C23D82">
        <w:trPr>
          <w:trHeight w:val="288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134E13" w14:textId="77777777" w:rsidR="00A72AC2" w:rsidRPr="0090796F" w:rsidRDefault="00A72AC2" w:rsidP="00245F18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L-lactate dehydrogenase (EC 1.1.1.27)</w:t>
            </w:r>
          </w:p>
        </w:tc>
        <w:tc>
          <w:tcPr>
            <w:tcW w:w="140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6A70D4F" w14:textId="207826F3" w:rsidR="00A72AC2" w:rsidRPr="0090796F" w:rsidRDefault="00FD785D" w:rsidP="00245F18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TA-16</w:t>
            </w:r>
          </w:p>
        </w:tc>
        <w:tc>
          <w:tcPr>
            <w:tcW w:w="16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1B68ACF" w14:textId="0D741C4C" w:rsidR="00A72AC2" w:rsidRPr="0090796F" w:rsidRDefault="00A72AC2" w:rsidP="00245F18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LCUR093_C2</w:t>
            </w:r>
          </w:p>
        </w:tc>
        <w:tc>
          <w:tcPr>
            <w:tcW w:w="11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2F7EB75" w14:textId="3E801DB1" w:rsidR="00A72AC2" w:rsidRPr="0090796F" w:rsidRDefault="00A72AC2" w:rsidP="00245F18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20800-</w:t>
            </w:r>
            <w:r w:rsidRPr="0090796F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90796F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21777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C10D38E" w14:textId="39E32B24" w:rsidR="00A72AC2" w:rsidRPr="0090796F" w:rsidRDefault="00A72AC2" w:rsidP="00245F18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K9847_00245</w:t>
            </w:r>
          </w:p>
        </w:tc>
        <w:tc>
          <w:tcPr>
            <w:tcW w:w="67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C90B637" w14:textId="71F8B613" w:rsidR="00A72AC2" w:rsidRPr="0090796F" w:rsidRDefault="00B10834" w:rsidP="00245F18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978</w:t>
            </w:r>
          </w:p>
        </w:tc>
        <w:tc>
          <w:tcPr>
            <w:tcW w:w="103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6AB4EB2" w14:textId="64F30BF2" w:rsidR="00A72AC2" w:rsidRPr="0090796F" w:rsidRDefault="00DC5107" w:rsidP="00245F18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Forward</w:t>
            </w:r>
          </w:p>
        </w:tc>
      </w:tr>
      <w:tr w:rsidR="00A72AC2" w:rsidRPr="0090796F" w14:paraId="5AE37DB2" w14:textId="77777777" w:rsidTr="00C23D82">
        <w:trPr>
          <w:trHeight w:val="300"/>
        </w:trPr>
        <w:tc>
          <w:tcPr>
            <w:tcW w:w="17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621850F1" w14:textId="77777777" w:rsidR="00A72AC2" w:rsidRPr="0090796F" w:rsidRDefault="00A72AC2" w:rsidP="00245F18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59E61CF8" w14:textId="44B365D1" w:rsidR="00A72AC2" w:rsidRPr="0090796F" w:rsidRDefault="00FD785D" w:rsidP="00245F18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PTA-17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6BF233C0" w14:textId="330C24CE" w:rsidR="00A72AC2" w:rsidRPr="0090796F" w:rsidRDefault="00DC5107" w:rsidP="00245F18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LCUR100_C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45B84EE7" w14:textId="21E4C2D2" w:rsidR="00A72AC2" w:rsidRPr="0090796F" w:rsidRDefault="00DC5107" w:rsidP="00245F18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1917737-</w:t>
            </w:r>
            <w:r w:rsidRPr="0090796F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90796F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191871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4AB7BB06" w14:textId="23C84AB4" w:rsidR="00A72AC2" w:rsidRPr="0090796F" w:rsidRDefault="00DC5107" w:rsidP="00245F18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LBW11_0979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058EBD7C" w14:textId="7F3ACF83" w:rsidR="00A72AC2" w:rsidRPr="0090796F" w:rsidRDefault="00DC5107" w:rsidP="00245F18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978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5007EB87" w14:textId="5B1E2418" w:rsidR="00A72AC2" w:rsidRPr="0090796F" w:rsidRDefault="00DC5107" w:rsidP="00245F18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Reverse</w:t>
            </w:r>
          </w:p>
        </w:tc>
      </w:tr>
    </w:tbl>
    <w:p w14:paraId="6C9E92FE" w14:textId="77777777" w:rsidR="00EB243D" w:rsidRPr="0090796F" w:rsidRDefault="00EB243D" w:rsidP="00EB243D">
      <w:pPr>
        <w:spacing w:after="0" w:line="240" w:lineRule="auto"/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C6F0B6E" w14:textId="77777777" w:rsidR="00C111BE" w:rsidRPr="0090796F" w:rsidRDefault="00C111BE" w:rsidP="00EB243D">
      <w:pPr>
        <w:spacing w:after="0" w:line="240" w:lineRule="auto"/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53871C5" w14:textId="77777777" w:rsidR="00C111BE" w:rsidRPr="0090796F" w:rsidRDefault="00C111BE" w:rsidP="00EB243D">
      <w:pPr>
        <w:spacing w:after="0" w:line="240" w:lineRule="auto"/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4B241F9" w14:textId="77777777" w:rsidR="00C111BE" w:rsidRPr="0090796F" w:rsidRDefault="00C111BE" w:rsidP="00EB243D">
      <w:pPr>
        <w:spacing w:after="0" w:line="240" w:lineRule="auto"/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973B565" w14:textId="77777777" w:rsidR="00C111BE" w:rsidRPr="0090796F" w:rsidRDefault="00C111BE" w:rsidP="00EB243D">
      <w:pPr>
        <w:spacing w:after="0" w:line="240" w:lineRule="auto"/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C09004B" w14:textId="77777777" w:rsidR="00C111BE" w:rsidRPr="0090796F" w:rsidRDefault="00C111BE" w:rsidP="00EB243D">
      <w:pPr>
        <w:spacing w:after="0" w:line="240" w:lineRule="auto"/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8ED767C" w14:textId="77777777" w:rsidR="00C111BE" w:rsidRPr="0090796F" w:rsidRDefault="00C111BE" w:rsidP="00EB243D">
      <w:pPr>
        <w:spacing w:after="0" w:line="240" w:lineRule="auto"/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8AC1E1C" w14:textId="77777777" w:rsidR="00C111BE" w:rsidRPr="0090796F" w:rsidRDefault="00C111BE" w:rsidP="00EB243D">
      <w:pPr>
        <w:spacing w:after="0" w:line="240" w:lineRule="auto"/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8818F18" w14:textId="77777777" w:rsidR="00C111BE" w:rsidRPr="0090796F" w:rsidRDefault="00C111BE" w:rsidP="00EB243D">
      <w:pPr>
        <w:spacing w:after="0" w:line="240" w:lineRule="auto"/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56DFAF8" w14:textId="77777777" w:rsidR="00C111BE" w:rsidRPr="0090796F" w:rsidRDefault="00C111BE" w:rsidP="00EB243D">
      <w:pPr>
        <w:spacing w:after="0" w:line="240" w:lineRule="auto"/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151DF2D" w14:textId="77777777" w:rsidR="00C111BE" w:rsidRPr="0090796F" w:rsidRDefault="00C111BE" w:rsidP="00EB243D">
      <w:pPr>
        <w:spacing w:after="0" w:line="240" w:lineRule="auto"/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FCB15E1" w14:textId="77777777" w:rsidR="00C111BE" w:rsidRPr="0090796F" w:rsidRDefault="00C111BE" w:rsidP="00EB243D">
      <w:pPr>
        <w:spacing w:after="0" w:line="240" w:lineRule="auto"/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2186581" w14:textId="77777777" w:rsidR="00C111BE" w:rsidRPr="0090796F" w:rsidRDefault="00C111BE" w:rsidP="00EB243D">
      <w:pPr>
        <w:spacing w:after="0" w:line="240" w:lineRule="auto"/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B5CDC7E" w14:textId="77777777" w:rsidR="00C111BE" w:rsidRPr="0090796F" w:rsidRDefault="00C111BE" w:rsidP="00EB243D">
      <w:pPr>
        <w:spacing w:after="0" w:line="240" w:lineRule="auto"/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AA2399E" w14:textId="77777777" w:rsidR="00C111BE" w:rsidRPr="0090796F" w:rsidRDefault="00C111BE" w:rsidP="00EB243D">
      <w:pPr>
        <w:spacing w:after="0" w:line="240" w:lineRule="auto"/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B59998E" w14:textId="77777777" w:rsidR="00C111BE" w:rsidRPr="0090796F" w:rsidRDefault="00C111BE" w:rsidP="00EB243D">
      <w:pPr>
        <w:spacing w:after="0" w:line="240" w:lineRule="auto"/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17A3A19" w14:textId="77777777" w:rsidR="00C111BE" w:rsidRPr="0090796F" w:rsidRDefault="00C111BE" w:rsidP="00EB243D">
      <w:pPr>
        <w:spacing w:after="0" w:line="240" w:lineRule="auto"/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EEABB70" w14:textId="77777777" w:rsidR="00C111BE" w:rsidRPr="0090796F" w:rsidRDefault="00C111BE" w:rsidP="00EB243D">
      <w:pPr>
        <w:spacing w:after="0" w:line="240" w:lineRule="auto"/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1BA2050" w14:textId="77777777" w:rsidR="00C111BE" w:rsidRPr="0090796F" w:rsidRDefault="00C111BE" w:rsidP="00EB243D">
      <w:pPr>
        <w:spacing w:after="0" w:line="240" w:lineRule="auto"/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4AB90E5" w14:textId="77777777" w:rsidR="00C111BE" w:rsidRPr="0090796F" w:rsidRDefault="00C111BE" w:rsidP="00EB243D">
      <w:pPr>
        <w:spacing w:after="0" w:line="240" w:lineRule="auto"/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1657EC3" w14:textId="77777777" w:rsidR="00C111BE" w:rsidRPr="0090796F" w:rsidRDefault="00C111BE" w:rsidP="00EB243D">
      <w:pPr>
        <w:spacing w:after="0" w:line="240" w:lineRule="auto"/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94E5367" w14:textId="77777777" w:rsidR="00C111BE" w:rsidRPr="0090796F" w:rsidRDefault="00C111BE" w:rsidP="00EB243D">
      <w:pPr>
        <w:spacing w:after="0" w:line="240" w:lineRule="auto"/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524AF37" w14:textId="77777777" w:rsidR="00C111BE" w:rsidRPr="0090796F" w:rsidRDefault="00C111BE" w:rsidP="00EB243D">
      <w:pPr>
        <w:spacing w:after="0" w:line="240" w:lineRule="auto"/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8A3CDF6" w14:textId="77777777" w:rsidR="00C111BE" w:rsidRPr="0090796F" w:rsidRDefault="00C111BE" w:rsidP="00EB243D">
      <w:pPr>
        <w:spacing w:after="0" w:line="240" w:lineRule="auto"/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5016CEC" w14:textId="77777777" w:rsidR="00C111BE" w:rsidRPr="0090796F" w:rsidRDefault="00C111BE" w:rsidP="00EB243D">
      <w:pPr>
        <w:spacing w:after="0" w:line="240" w:lineRule="auto"/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0437BC0" w14:textId="77777777" w:rsidR="00C111BE" w:rsidRPr="0090796F" w:rsidRDefault="00C111BE" w:rsidP="00EB243D">
      <w:pPr>
        <w:spacing w:after="0" w:line="240" w:lineRule="auto"/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2844A14" w14:textId="77777777" w:rsidR="00C111BE" w:rsidRPr="0090796F" w:rsidRDefault="00C111BE" w:rsidP="00EB243D">
      <w:pPr>
        <w:spacing w:after="0" w:line="240" w:lineRule="auto"/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620FA1D" w14:textId="77777777" w:rsidR="00C111BE" w:rsidRPr="0090796F" w:rsidRDefault="00C111BE" w:rsidP="00EB243D">
      <w:pPr>
        <w:spacing w:after="0" w:line="240" w:lineRule="auto"/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07577FF" w14:textId="77777777" w:rsidR="00C111BE" w:rsidRPr="0090796F" w:rsidRDefault="00C111BE" w:rsidP="00EB243D">
      <w:pPr>
        <w:spacing w:after="0" w:line="240" w:lineRule="auto"/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DDC879C" w14:textId="77777777" w:rsidR="00C111BE" w:rsidRPr="0090796F" w:rsidRDefault="00C111BE" w:rsidP="00EB243D">
      <w:pPr>
        <w:spacing w:after="0" w:line="240" w:lineRule="auto"/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DB19E12" w14:textId="77777777" w:rsidR="00C111BE" w:rsidRPr="0090796F" w:rsidRDefault="00C111BE" w:rsidP="00EB243D">
      <w:pPr>
        <w:spacing w:after="0" w:line="240" w:lineRule="auto"/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2ACE486" w14:textId="77777777" w:rsidR="00C111BE" w:rsidRPr="0090796F" w:rsidRDefault="00C111BE" w:rsidP="00EB243D">
      <w:pPr>
        <w:spacing w:after="0" w:line="240" w:lineRule="auto"/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192B01A" w14:textId="77777777" w:rsidR="00C111BE" w:rsidRPr="0090796F" w:rsidRDefault="00C111BE" w:rsidP="00EB243D">
      <w:pPr>
        <w:spacing w:after="0" w:line="240" w:lineRule="auto"/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6B15D87" w14:textId="77777777" w:rsidR="00C111BE" w:rsidRPr="0090796F" w:rsidRDefault="00C111BE" w:rsidP="00EB243D">
      <w:pPr>
        <w:spacing w:after="0" w:line="240" w:lineRule="auto"/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13C0523" w14:textId="77777777" w:rsidR="00C111BE" w:rsidRPr="0090796F" w:rsidRDefault="00C111BE" w:rsidP="00EB243D">
      <w:pPr>
        <w:spacing w:after="0" w:line="240" w:lineRule="auto"/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C648B56" w14:textId="77777777" w:rsidR="00C111BE" w:rsidRPr="0090796F" w:rsidRDefault="00C111BE" w:rsidP="00EB243D">
      <w:pPr>
        <w:spacing w:after="0" w:line="240" w:lineRule="auto"/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699C472" w14:textId="547DE019" w:rsidR="00EB243D" w:rsidRPr="0090796F" w:rsidRDefault="00FD785D" w:rsidP="00EB243D">
      <w:pPr>
        <w:pStyle w:val="Caption"/>
        <w:keepNext/>
        <w:spacing w:after="0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r w:rsidRPr="0090796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Supplementary </w:t>
      </w:r>
      <w:r w:rsidR="00EB243D" w:rsidRPr="0090796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Table</w:t>
      </w:r>
      <w:r w:rsidR="007F4FD7" w:rsidRPr="0090796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 w:rsidR="00F37117" w:rsidRPr="0090796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7</w:t>
      </w:r>
      <w:r w:rsidR="00EB243D" w:rsidRPr="0090796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.  </w:t>
      </w:r>
      <w:r w:rsidR="00EB243D" w:rsidRPr="0090796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Identified protein-encoding genes putative for adhesion by </w:t>
      </w:r>
      <w:r w:rsidR="008A3E0F" w:rsidRPr="0090796F">
        <w:rPr>
          <w:rFonts w:ascii="Times New Roman" w:hAnsi="Times New Roman" w:cs="Times New Roman"/>
          <w:color w:val="000000" w:themeColor="text1"/>
          <w:sz w:val="24"/>
          <w:szCs w:val="24"/>
        </w:rPr>
        <w:t>L. curvatus</w:t>
      </w:r>
      <w:r w:rsidR="008A3E0F" w:rsidRPr="0090796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r w:rsidR="003D444A" w:rsidRPr="0090796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strains </w:t>
      </w:r>
      <w:r w:rsidRPr="0090796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PTA-16</w:t>
      </w:r>
      <w:r w:rsidR="008A3E0F" w:rsidRPr="0090796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and </w:t>
      </w:r>
      <w:r w:rsidRPr="0090796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PTA-17</w:t>
      </w:r>
      <w:r w:rsidR="00EB243D" w:rsidRPr="0090796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.</w:t>
      </w:r>
      <w:r w:rsidR="00EB243D" w:rsidRPr="009079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tbl>
      <w:tblPr>
        <w:tblW w:w="8354" w:type="dxa"/>
        <w:tblLook w:val="04A0" w:firstRow="1" w:lastRow="0" w:firstColumn="1" w:lastColumn="0" w:noHBand="0" w:noVBand="1"/>
      </w:tblPr>
      <w:tblGrid>
        <w:gridCol w:w="2172"/>
        <w:gridCol w:w="168"/>
        <w:gridCol w:w="696"/>
        <w:gridCol w:w="4285"/>
        <w:gridCol w:w="1033"/>
      </w:tblGrid>
      <w:tr w:rsidR="0090796F" w:rsidRPr="0090796F" w14:paraId="4A06DF0A" w14:textId="77777777" w:rsidTr="00015FAB">
        <w:trPr>
          <w:trHeight w:val="300"/>
        </w:trPr>
        <w:tc>
          <w:tcPr>
            <w:tcW w:w="21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1FF36" w14:textId="77777777" w:rsidR="00EB243D" w:rsidRPr="0090796F" w:rsidRDefault="00EB243D" w:rsidP="00245F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ocus Tag</w:t>
            </w:r>
          </w:p>
        </w:tc>
        <w:tc>
          <w:tcPr>
            <w:tcW w:w="86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8A47D" w14:textId="77777777" w:rsidR="00EB243D" w:rsidRPr="0090796F" w:rsidRDefault="00EB243D" w:rsidP="00245F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ize</w:t>
            </w:r>
          </w:p>
        </w:tc>
        <w:tc>
          <w:tcPr>
            <w:tcW w:w="42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B4293" w14:textId="77777777" w:rsidR="00EB243D" w:rsidRPr="0090796F" w:rsidRDefault="00EB243D" w:rsidP="00245F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ene Function</w:t>
            </w:r>
          </w:p>
        </w:tc>
        <w:tc>
          <w:tcPr>
            <w:tcW w:w="10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5E249" w14:textId="77777777" w:rsidR="00EB243D" w:rsidRPr="0090796F" w:rsidRDefault="00EB243D" w:rsidP="00245F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trand</w:t>
            </w:r>
          </w:p>
        </w:tc>
      </w:tr>
      <w:tr w:rsidR="0090796F" w:rsidRPr="0090796F" w14:paraId="739C5FD1" w14:textId="77777777" w:rsidTr="00AA38E7">
        <w:trPr>
          <w:trHeight w:val="288"/>
        </w:trPr>
        <w:tc>
          <w:tcPr>
            <w:tcW w:w="30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266E0" w14:textId="4705517C" w:rsidR="00A85934" w:rsidRPr="0090796F" w:rsidRDefault="00A85934" w:rsidP="00245F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. curvatus</w:t>
            </w:r>
            <w:r w:rsidRPr="0090796F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r w:rsidR="00FD785D" w:rsidRPr="009079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TA-16</w:t>
            </w:r>
          </w:p>
        </w:tc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15300" w14:textId="77777777" w:rsidR="00A85934" w:rsidRPr="0090796F" w:rsidRDefault="00A85934" w:rsidP="00245F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A069B" w14:textId="77777777" w:rsidR="00A85934" w:rsidRPr="0090796F" w:rsidRDefault="00A85934" w:rsidP="00245F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0796F" w:rsidRPr="0090796F" w14:paraId="4635398A" w14:textId="77777777" w:rsidTr="00015FAB">
        <w:trPr>
          <w:trHeight w:val="288"/>
        </w:trPr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14CA43" w14:textId="174F857F" w:rsidR="00E33004" w:rsidRPr="0090796F" w:rsidRDefault="00E33004" w:rsidP="00E330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9847_0371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A05790" w14:textId="60C11DD8" w:rsidR="00E33004" w:rsidRPr="0090796F" w:rsidRDefault="00E33004" w:rsidP="00E330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26</w:t>
            </w:r>
          </w:p>
        </w:tc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4C0662" w14:textId="03F55107" w:rsidR="00E33004" w:rsidRPr="0090796F" w:rsidRDefault="00E215F2" w:rsidP="00E330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="00E33004"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aperonin GroEL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9D939F" w14:textId="611D7FFF" w:rsidR="00E33004" w:rsidRPr="0090796F" w:rsidRDefault="00E33004" w:rsidP="00E330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orward</w:t>
            </w:r>
          </w:p>
        </w:tc>
      </w:tr>
      <w:tr w:rsidR="0090796F" w:rsidRPr="0090796F" w14:paraId="62AE70BF" w14:textId="77777777" w:rsidTr="00015FAB">
        <w:trPr>
          <w:trHeight w:val="288"/>
        </w:trPr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ED49DD" w14:textId="43C43161" w:rsidR="00E33004" w:rsidRPr="0090796F" w:rsidRDefault="00E33004" w:rsidP="00E330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9847_0501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3757E2" w14:textId="58A7249D" w:rsidR="00E33004" w:rsidRPr="0090796F" w:rsidRDefault="00E33004" w:rsidP="00E330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17</w:t>
            </w:r>
          </w:p>
        </w:tc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336693" w14:textId="1E3B69EB" w:rsidR="00E33004" w:rsidRPr="0090796F" w:rsidRDefault="00E215F2" w:rsidP="00E330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  <w:r w:rsidR="00E33004"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pe I glyceraldehyde-3-phosphate dehydrogenase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F2EE57" w14:textId="3A6EC74E" w:rsidR="00E33004" w:rsidRPr="0090796F" w:rsidRDefault="00E33004" w:rsidP="00E330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orward</w:t>
            </w:r>
          </w:p>
        </w:tc>
      </w:tr>
      <w:tr w:rsidR="0090796F" w:rsidRPr="0090796F" w14:paraId="742EA351" w14:textId="77777777" w:rsidTr="00015FAB">
        <w:trPr>
          <w:trHeight w:val="288"/>
        </w:trPr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2833DD" w14:textId="46E0DCF8" w:rsidR="00E33004" w:rsidRPr="0090796F" w:rsidRDefault="00E33004" w:rsidP="00E330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9847_0502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5A9560" w14:textId="3B89E392" w:rsidR="00E33004" w:rsidRPr="0090796F" w:rsidRDefault="00E33004" w:rsidP="00E330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96</w:t>
            </w:r>
          </w:p>
        </w:tc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2179E4" w14:textId="0905C34D" w:rsidR="00E33004" w:rsidRPr="0090796F" w:rsidRDefault="00E215F2" w:rsidP="00E330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="00E33004"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osphopyruvate hydratase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4DD699" w14:textId="06342292" w:rsidR="00E33004" w:rsidRPr="0090796F" w:rsidRDefault="00E33004" w:rsidP="00E330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orward</w:t>
            </w:r>
          </w:p>
        </w:tc>
      </w:tr>
      <w:tr w:rsidR="0090796F" w:rsidRPr="0090796F" w14:paraId="7FFDA97E" w14:textId="77777777" w:rsidTr="00015FAB">
        <w:trPr>
          <w:trHeight w:val="288"/>
        </w:trPr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6C6B68" w14:textId="191EF1D0" w:rsidR="00E33004" w:rsidRPr="0090796F" w:rsidRDefault="00E33004" w:rsidP="00E330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9847_0615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6141A8" w14:textId="532F89EF" w:rsidR="00E33004" w:rsidRPr="0090796F" w:rsidRDefault="00E33004" w:rsidP="00E330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91</w:t>
            </w:r>
          </w:p>
        </w:tc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20B1CE" w14:textId="5E801C92" w:rsidR="00E33004" w:rsidRPr="0090796F" w:rsidRDefault="00E215F2" w:rsidP="00E330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</w:t>
            </w:r>
            <w:r w:rsidR="00E33004"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ngation factor Tu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521BB5" w14:textId="5608CD19" w:rsidR="00E33004" w:rsidRPr="0090796F" w:rsidRDefault="00E33004" w:rsidP="00E330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orward</w:t>
            </w:r>
          </w:p>
        </w:tc>
      </w:tr>
      <w:tr w:rsidR="0090796F" w:rsidRPr="0090796F" w14:paraId="19C6D06B" w14:textId="77777777" w:rsidTr="00015FAB">
        <w:trPr>
          <w:trHeight w:val="288"/>
        </w:trPr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3C3E75" w14:textId="2AB128B3" w:rsidR="00E33004" w:rsidRPr="0090796F" w:rsidRDefault="00E33004" w:rsidP="00E330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9847_0675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34D4DC" w14:textId="69733517" w:rsidR="00E33004" w:rsidRPr="0090796F" w:rsidRDefault="00E33004" w:rsidP="00E330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56</w:t>
            </w:r>
          </w:p>
        </w:tc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D6EB43" w14:textId="4AF78868" w:rsidR="00E33004" w:rsidRPr="0090796F" w:rsidRDefault="00E215F2" w:rsidP="00E330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="00E33004"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gnal peptidase II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0C668B" w14:textId="41C632DA" w:rsidR="00E33004" w:rsidRPr="0090796F" w:rsidRDefault="00E33004" w:rsidP="00E330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verse</w:t>
            </w:r>
          </w:p>
        </w:tc>
      </w:tr>
      <w:tr w:rsidR="0090796F" w:rsidRPr="0090796F" w14:paraId="335A0E92" w14:textId="77777777" w:rsidTr="00AA38E7">
        <w:trPr>
          <w:trHeight w:val="288"/>
        </w:trPr>
        <w:tc>
          <w:tcPr>
            <w:tcW w:w="73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E79AA" w14:textId="0401DBCB" w:rsidR="00A85934" w:rsidRPr="0090796F" w:rsidRDefault="00A85934" w:rsidP="00245F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L. curvatus </w:t>
            </w:r>
            <w:r w:rsidR="00FD785D" w:rsidRPr="009079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TA-1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E31D1" w14:textId="77777777" w:rsidR="00A85934" w:rsidRPr="0090796F" w:rsidRDefault="00A85934" w:rsidP="00245F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0796F" w:rsidRPr="0090796F" w14:paraId="1FCD403C" w14:textId="77777777" w:rsidTr="00015FAB">
        <w:trPr>
          <w:trHeight w:val="288"/>
        </w:trPr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DC33E" w14:textId="376440FF" w:rsidR="00015FAB" w:rsidRPr="0090796F" w:rsidRDefault="00015FAB" w:rsidP="00015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BW11_0305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7F0F2" w14:textId="1C1E5A38" w:rsidR="00015FAB" w:rsidRPr="0090796F" w:rsidRDefault="00015FAB" w:rsidP="00015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56</w:t>
            </w:r>
          </w:p>
        </w:tc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36270" w14:textId="43C29D42" w:rsidR="00015FAB" w:rsidRPr="0090796F" w:rsidRDefault="00E215F2" w:rsidP="00015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="00015FAB"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gnal peptidase II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41318" w14:textId="37D39473" w:rsidR="00015FAB" w:rsidRPr="0090796F" w:rsidRDefault="00015FAB" w:rsidP="00015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orward</w:t>
            </w:r>
          </w:p>
        </w:tc>
      </w:tr>
      <w:tr w:rsidR="0090796F" w:rsidRPr="0090796F" w14:paraId="33704BC2" w14:textId="77777777" w:rsidTr="00015FAB">
        <w:trPr>
          <w:trHeight w:val="288"/>
        </w:trPr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60056" w14:textId="4AF2D858" w:rsidR="00015FAB" w:rsidRPr="0090796F" w:rsidRDefault="00015FAB" w:rsidP="00015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BW11_0364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7A21B" w14:textId="61627644" w:rsidR="00015FAB" w:rsidRPr="0090796F" w:rsidRDefault="00015FAB" w:rsidP="00015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91</w:t>
            </w:r>
          </w:p>
        </w:tc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2CEDD" w14:textId="1B0D6DC2" w:rsidR="00015FAB" w:rsidRPr="0090796F" w:rsidRDefault="00E215F2" w:rsidP="00015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</w:t>
            </w:r>
            <w:r w:rsidR="00015FAB"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ngation factor Tu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69ADF" w14:textId="1417983E" w:rsidR="00015FAB" w:rsidRPr="0090796F" w:rsidRDefault="00015FAB" w:rsidP="00015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verse</w:t>
            </w:r>
          </w:p>
        </w:tc>
      </w:tr>
      <w:tr w:rsidR="0090796F" w:rsidRPr="0090796F" w14:paraId="6E289F97" w14:textId="77777777" w:rsidTr="00015FAB">
        <w:trPr>
          <w:trHeight w:val="288"/>
        </w:trPr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716C8" w14:textId="68383D6A" w:rsidR="00015FAB" w:rsidRPr="0090796F" w:rsidRDefault="00015FAB" w:rsidP="00015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BW11_0477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1F788" w14:textId="509902DE" w:rsidR="00015FAB" w:rsidRPr="0090796F" w:rsidRDefault="00015FAB" w:rsidP="00015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96</w:t>
            </w:r>
          </w:p>
        </w:tc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2066F" w14:textId="294BA989" w:rsidR="00015FAB" w:rsidRPr="0090796F" w:rsidRDefault="00E215F2" w:rsidP="00015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="00015FAB"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osphopyruvate hydratase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D84B3" w14:textId="11F94DAD" w:rsidR="00015FAB" w:rsidRPr="0090796F" w:rsidRDefault="00015FAB" w:rsidP="00015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verse</w:t>
            </w:r>
          </w:p>
        </w:tc>
      </w:tr>
      <w:tr w:rsidR="0090796F" w:rsidRPr="0090796F" w14:paraId="1881C953" w14:textId="77777777" w:rsidTr="00015FAB">
        <w:trPr>
          <w:trHeight w:val="300"/>
        </w:trPr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F5885" w14:textId="2425AE3B" w:rsidR="00015FAB" w:rsidRPr="0090796F" w:rsidRDefault="00015FAB" w:rsidP="00015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BW11_0479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3B91C" w14:textId="5499D2BE" w:rsidR="00015FAB" w:rsidRPr="0090796F" w:rsidRDefault="00015FAB" w:rsidP="00015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17</w:t>
            </w:r>
          </w:p>
        </w:tc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15C5D" w14:textId="468446A0" w:rsidR="00015FAB" w:rsidRPr="0090796F" w:rsidRDefault="00015FAB" w:rsidP="00015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type I glyceraldehyde-3-phosphate </w:t>
            </w:r>
            <w:r w:rsidR="00E215F2"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hydrogenase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1128F" w14:textId="46467ACB" w:rsidR="00015FAB" w:rsidRPr="0090796F" w:rsidRDefault="00015FAB" w:rsidP="00015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verse</w:t>
            </w:r>
          </w:p>
        </w:tc>
      </w:tr>
      <w:tr w:rsidR="0090796F" w:rsidRPr="0090796F" w14:paraId="7A95C761" w14:textId="77777777" w:rsidTr="00015FAB">
        <w:trPr>
          <w:trHeight w:val="300"/>
        </w:trPr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D3851" w14:textId="18E19869" w:rsidR="00015FAB" w:rsidRPr="0090796F" w:rsidRDefault="00015FAB" w:rsidP="00015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BW11_0595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62097" w14:textId="21A0C5BE" w:rsidR="00015FAB" w:rsidRPr="0090796F" w:rsidRDefault="00015FAB" w:rsidP="00015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26</w:t>
            </w:r>
          </w:p>
        </w:tc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D1E4A" w14:textId="2D3140A1" w:rsidR="00015FAB" w:rsidRPr="0090796F" w:rsidRDefault="00E215F2" w:rsidP="00015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="00015FAB"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aperonin GroEL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FEA21" w14:textId="2DEBD3C3" w:rsidR="00015FAB" w:rsidRPr="0090796F" w:rsidRDefault="00015FAB" w:rsidP="00015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verse</w:t>
            </w:r>
          </w:p>
        </w:tc>
      </w:tr>
      <w:tr w:rsidR="00015FAB" w:rsidRPr="0090796F" w14:paraId="5ABF044E" w14:textId="77777777" w:rsidTr="00015FAB">
        <w:trPr>
          <w:trHeight w:val="300"/>
        </w:trPr>
        <w:tc>
          <w:tcPr>
            <w:tcW w:w="23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4F0B851" w14:textId="4B27AB38" w:rsidR="00015FAB" w:rsidRPr="0090796F" w:rsidRDefault="00015FAB" w:rsidP="00015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BW11_0305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1DBD4AA" w14:textId="4BE052D8" w:rsidR="00015FAB" w:rsidRPr="0090796F" w:rsidRDefault="00015FAB" w:rsidP="00015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56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97A6469" w14:textId="0B700720" w:rsidR="00015FAB" w:rsidRPr="0090796F" w:rsidRDefault="00E215F2" w:rsidP="00015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="00015FAB"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gnal peptidase II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76AE423" w14:textId="0CE554DE" w:rsidR="00015FAB" w:rsidRPr="0090796F" w:rsidRDefault="00015FAB" w:rsidP="00015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79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orward</w:t>
            </w:r>
          </w:p>
        </w:tc>
      </w:tr>
    </w:tbl>
    <w:p w14:paraId="46153E22" w14:textId="77777777" w:rsidR="00EB243D" w:rsidRPr="0090796F" w:rsidRDefault="00EB243D" w:rsidP="00EB243D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7FD750B" w14:textId="3EC79127" w:rsidR="00EB243D" w:rsidRPr="0090796F" w:rsidRDefault="00EB243D" w:rsidP="00EB243D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91868AD" w14:textId="087470B8" w:rsidR="00E641C1" w:rsidRPr="0090796F" w:rsidRDefault="00E641C1" w:rsidP="00EB243D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614FB56" w14:textId="1DFB10CC" w:rsidR="00E641C1" w:rsidRPr="0090796F" w:rsidRDefault="00E641C1" w:rsidP="00EB243D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3C03402" w14:textId="3F97F8A8" w:rsidR="00E641C1" w:rsidRPr="0090796F" w:rsidRDefault="00E641C1" w:rsidP="00EB243D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42B2D42" w14:textId="477409DA" w:rsidR="00E641C1" w:rsidRPr="0090796F" w:rsidRDefault="00E641C1" w:rsidP="00EB243D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9AAD7F9" w14:textId="3A2C34E3" w:rsidR="00E641C1" w:rsidRPr="0090796F" w:rsidRDefault="00E641C1" w:rsidP="00EB243D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CF5C29A" w14:textId="0B377B7E" w:rsidR="00E641C1" w:rsidRPr="0090796F" w:rsidRDefault="00E641C1" w:rsidP="00EB243D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A8959AD" w14:textId="324237F0" w:rsidR="00E641C1" w:rsidRPr="0090796F" w:rsidRDefault="00E641C1" w:rsidP="00EB243D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168AFDB" w14:textId="182F2AD8" w:rsidR="00E641C1" w:rsidRPr="0090796F" w:rsidRDefault="00E641C1" w:rsidP="00EB243D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48B627B" w14:textId="524DE37F" w:rsidR="00E641C1" w:rsidRPr="0090796F" w:rsidRDefault="00E641C1" w:rsidP="00EB243D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11D5EAC" w14:textId="2EC5B6AA" w:rsidR="00E641C1" w:rsidRPr="0090796F" w:rsidRDefault="00E641C1" w:rsidP="00EB243D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1FD6ADA" w14:textId="21F917E5" w:rsidR="00E641C1" w:rsidRPr="0090796F" w:rsidRDefault="00E641C1" w:rsidP="00EB243D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C1678D7" w14:textId="3526C957" w:rsidR="00E641C1" w:rsidRPr="0090796F" w:rsidRDefault="00E641C1" w:rsidP="00EB243D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C06E48D" w14:textId="1F7AB5D0" w:rsidR="00E641C1" w:rsidRPr="0090796F" w:rsidRDefault="00E641C1" w:rsidP="00EB243D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19DB611" w14:textId="5A5E8B48" w:rsidR="00E641C1" w:rsidRPr="0090796F" w:rsidRDefault="00E641C1" w:rsidP="00EB243D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8123294" w14:textId="6D2B4768" w:rsidR="00E641C1" w:rsidRPr="0090796F" w:rsidRDefault="00E641C1" w:rsidP="00EB243D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05F537F" w14:textId="54130C92" w:rsidR="00E641C1" w:rsidRPr="0090796F" w:rsidRDefault="00E641C1" w:rsidP="00EB243D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9D62A48" w14:textId="282105EB" w:rsidR="00E641C1" w:rsidRPr="0090796F" w:rsidRDefault="00E641C1" w:rsidP="00EB243D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5ECC24B" w14:textId="36E67A62" w:rsidR="00E641C1" w:rsidRPr="0090796F" w:rsidRDefault="00E641C1" w:rsidP="00EB243D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2F1D1DA" w14:textId="520C6047" w:rsidR="00E641C1" w:rsidRPr="0090796F" w:rsidRDefault="00E641C1" w:rsidP="00EB243D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FD65398" w14:textId="1C51B2DB" w:rsidR="00E641C1" w:rsidRPr="0090796F" w:rsidRDefault="00E641C1" w:rsidP="00EB243D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5473DB9" w14:textId="1917A499" w:rsidR="00E641C1" w:rsidRPr="0090796F" w:rsidRDefault="00E641C1" w:rsidP="00EB243D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B123283" w14:textId="44289685" w:rsidR="00E641C1" w:rsidRPr="0090796F" w:rsidRDefault="00E641C1" w:rsidP="00EB243D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423385E" w14:textId="36365600" w:rsidR="00E641C1" w:rsidRPr="0090796F" w:rsidRDefault="00E641C1" w:rsidP="00EB243D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D8E0E66" w14:textId="2DCB3513" w:rsidR="00E641C1" w:rsidRPr="0090796F" w:rsidRDefault="00E641C1" w:rsidP="00EB243D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7BFE175" w14:textId="47393140" w:rsidR="00E641C1" w:rsidRPr="0090796F" w:rsidRDefault="00E641C1" w:rsidP="00EB243D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82345BB" w14:textId="1444CFD6" w:rsidR="00E641C1" w:rsidRPr="0090796F" w:rsidRDefault="00E641C1" w:rsidP="00EB243D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9281A3A" w14:textId="1A94A045" w:rsidR="00571DA5" w:rsidRPr="0090796F" w:rsidRDefault="00067F11" w:rsidP="00571DA5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90796F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upplementary Figures</w:t>
      </w:r>
    </w:p>
    <w:p w14:paraId="2EE603AF" w14:textId="77777777" w:rsidR="00571DA5" w:rsidRPr="0090796F" w:rsidRDefault="00571DA5" w:rsidP="00EB243D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48E78C7" w14:textId="5C48D919" w:rsidR="00E641C1" w:rsidRPr="0090796F" w:rsidRDefault="00556FA4" w:rsidP="00EB243D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0796F">
        <w:rPr>
          <w:rFonts w:ascii="Times New Roman" w:eastAsia="Times New Roman" w:hAnsi="Times New Roman" w:cs="Times New Roman"/>
          <w:b/>
          <w:bCs/>
          <w:noProof/>
          <w:color w:val="000000" w:themeColor="text1"/>
          <w:sz w:val="24"/>
          <w:szCs w:val="24"/>
        </w:rPr>
        <w:drawing>
          <wp:inline distT="0" distB="0" distL="0" distR="0" wp14:anchorId="55D59231" wp14:editId="409F2CAC">
            <wp:extent cx="6007859" cy="1980503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604"/>
                    <a:stretch/>
                  </pic:blipFill>
                  <pic:spPr bwMode="auto">
                    <a:xfrm>
                      <a:off x="0" y="0"/>
                      <a:ext cx="6042077" cy="19917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368570D" w14:textId="3E332CC2" w:rsidR="00590B34" w:rsidRPr="0090796F" w:rsidRDefault="00054A8D" w:rsidP="00590B34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0796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F</w:t>
      </w:r>
      <w:r w:rsidR="00590B34" w:rsidRPr="0090796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igure </w:t>
      </w:r>
      <w:r w:rsidRPr="0090796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="00590B34" w:rsidRPr="009079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590B34" w:rsidRPr="0090796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Pan-genome analyses of </w:t>
      </w:r>
      <w:r w:rsidR="00590B34" w:rsidRPr="0090796F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L. curvatus</w:t>
      </w:r>
      <w:r w:rsidR="00590B34" w:rsidRPr="0090796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, </w:t>
      </w:r>
      <w:r w:rsidR="00590B34" w:rsidRPr="0090796F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L. sakei </w:t>
      </w:r>
      <w:r w:rsidR="00590B34" w:rsidRPr="0090796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nd </w:t>
      </w:r>
      <w:r w:rsidR="00590B34" w:rsidRPr="0090796F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L. fuchuensis </w:t>
      </w:r>
      <w:r w:rsidR="00590B34" w:rsidRPr="0090796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trains as determined by Orthofinder.</w:t>
      </w:r>
      <w:r w:rsidR="00590B34" w:rsidRPr="009079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90B34" w:rsidRPr="0090796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</w:t>
      </w:r>
      <w:r w:rsidR="00590B34" w:rsidRPr="0090796F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590B34" w:rsidRPr="0090796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590B34" w:rsidRPr="009079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pan-genome pie chart showing gene content from core and accessory genes. </w:t>
      </w:r>
      <w:r w:rsidR="00590B34" w:rsidRPr="0090796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</w:t>
      </w:r>
      <w:r w:rsidR="00590B34" w:rsidRPr="009079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A heatmap showing gene presence (dark blue) or absence (light blue) in each of the 18 </w:t>
      </w:r>
      <w:r w:rsidR="00590B34" w:rsidRPr="0090796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Latilactobacillus</w:t>
      </w:r>
      <w:r w:rsidR="00590B34" w:rsidRPr="009079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rains. The core-genome tree generated was compared with a matrix where the core and accessory genes were either present or absent. Core, genes present in all strains; soft core, genes shared by the majority of the strains (&gt;80%); shell, genes present in 15-80% of the strains; cloud, genes present in &lt; 15% of the strains.</w:t>
      </w:r>
    </w:p>
    <w:p w14:paraId="74E04936" w14:textId="77777777" w:rsidR="00590B34" w:rsidRPr="0090796F" w:rsidRDefault="00590B34" w:rsidP="00590B34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B65A55C" w14:textId="4C48F32E" w:rsidR="00590B34" w:rsidRPr="0090796F" w:rsidRDefault="00590B34" w:rsidP="00590B34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5A60A59" w14:textId="6DE7BB9D" w:rsidR="00054A8D" w:rsidRPr="0090796F" w:rsidRDefault="00054A8D" w:rsidP="00590B34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E157A95" w14:textId="490C8C68" w:rsidR="00054A8D" w:rsidRPr="0090796F" w:rsidRDefault="00054A8D" w:rsidP="00590B34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1734960" w14:textId="3ED2A850" w:rsidR="00054A8D" w:rsidRPr="0090796F" w:rsidRDefault="00054A8D" w:rsidP="00590B34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28FE6FF" w14:textId="559D9316" w:rsidR="00054A8D" w:rsidRPr="0090796F" w:rsidRDefault="00054A8D" w:rsidP="00590B34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92093A7" w14:textId="11CD2D49" w:rsidR="00054A8D" w:rsidRPr="0090796F" w:rsidRDefault="00054A8D" w:rsidP="00590B34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74F052B" w14:textId="7D85E635" w:rsidR="00054A8D" w:rsidRPr="0090796F" w:rsidRDefault="00054A8D" w:rsidP="00590B34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4DD8A2D" w14:textId="120A8AD6" w:rsidR="00054A8D" w:rsidRPr="0090796F" w:rsidRDefault="00054A8D" w:rsidP="00590B34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97CE6D8" w14:textId="07B0C1AA" w:rsidR="00054A8D" w:rsidRPr="0090796F" w:rsidRDefault="00054A8D" w:rsidP="00590B34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3025E64" w14:textId="2CEBEEAE" w:rsidR="00054A8D" w:rsidRPr="0090796F" w:rsidRDefault="00054A8D" w:rsidP="00590B34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2306692" w14:textId="45DBD551" w:rsidR="00054A8D" w:rsidRPr="0090796F" w:rsidRDefault="00054A8D" w:rsidP="00590B34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D935C05" w14:textId="393DEC41" w:rsidR="00054A8D" w:rsidRPr="0090796F" w:rsidRDefault="00054A8D" w:rsidP="00590B34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79D5B8C" w14:textId="0ACDCCD9" w:rsidR="00054A8D" w:rsidRPr="0090796F" w:rsidRDefault="00054A8D" w:rsidP="00590B34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4386326" w14:textId="524052C4" w:rsidR="00054A8D" w:rsidRPr="0090796F" w:rsidRDefault="00054A8D" w:rsidP="00590B34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8B3F842" w14:textId="7B47A14A" w:rsidR="00054A8D" w:rsidRPr="0090796F" w:rsidRDefault="00054A8D" w:rsidP="00590B34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6037F42" w14:textId="4F35C5B1" w:rsidR="00054A8D" w:rsidRPr="0090796F" w:rsidRDefault="00054A8D" w:rsidP="00590B34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CEDF26A" w14:textId="2F79A18E" w:rsidR="00054A8D" w:rsidRPr="0090796F" w:rsidRDefault="00054A8D" w:rsidP="00590B34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8377E47" w14:textId="33F464C0" w:rsidR="00054A8D" w:rsidRPr="0090796F" w:rsidRDefault="00054A8D" w:rsidP="00590B34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1C9F65D" w14:textId="7BFD14BD" w:rsidR="00054A8D" w:rsidRPr="0090796F" w:rsidRDefault="00054A8D" w:rsidP="00590B34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7119763" w14:textId="38E98D34" w:rsidR="00054A8D" w:rsidRPr="0090796F" w:rsidRDefault="00054A8D" w:rsidP="00590B34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2DACE5E" w14:textId="4F2BDB1E" w:rsidR="00054A8D" w:rsidRPr="0090796F" w:rsidRDefault="00054A8D" w:rsidP="00590B34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081E82F" w14:textId="72B54E8E" w:rsidR="00054A8D" w:rsidRPr="0090796F" w:rsidRDefault="00054A8D" w:rsidP="00590B34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093849D" w14:textId="26534B96" w:rsidR="00054A8D" w:rsidRPr="0090796F" w:rsidRDefault="00054A8D" w:rsidP="00590B34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4877715" w14:textId="3BF0464F" w:rsidR="00054A8D" w:rsidRPr="0090796F" w:rsidRDefault="00054A8D" w:rsidP="00590B34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BC60AD6" w14:textId="479A67D1" w:rsidR="00054A8D" w:rsidRPr="0090796F" w:rsidRDefault="00054A8D" w:rsidP="00590B34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98D9FFC" w14:textId="193F3EF8" w:rsidR="00054A8D" w:rsidRPr="0090796F" w:rsidRDefault="00054A8D" w:rsidP="00590B34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A5F8151" w14:textId="2CF0D65F" w:rsidR="00054A8D" w:rsidRPr="0090796F" w:rsidRDefault="00054A8D" w:rsidP="00590B34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C8AA780" w14:textId="77777777" w:rsidR="00571DA5" w:rsidRPr="0090796F" w:rsidRDefault="00571DA5" w:rsidP="00571DA5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</w:pPr>
      <w:r w:rsidRPr="0090796F">
        <w:rPr>
          <w:rFonts w:ascii="Times New Roman" w:hAnsi="Times New Roman" w:cs="Times New Roman"/>
          <w:b/>
          <w:bCs/>
          <w:noProof/>
          <w:color w:val="000000" w:themeColor="text1"/>
          <w:sz w:val="36"/>
          <w:szCs w:val="36"/>
        </w:rPr>
        <w:drawing>
          <wp:inline distT="0" distB="0" distL="0" distR="0" wp14:anchorId="4BC9A755" wp14:editId="12254BFC">
            <wp:extent cx="4281711" cy="2755990"/>
            <wp:effectExtent l="0" t="0" r="5080" b="6350"/>
            <wp:docPr id="9" name="Picture 9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5302" cy="276473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E48C7B7" w14:textId="195AC3B8" w:rsidR="00571DA5" w:rsidRPr="0090796F" w:rsidRDefault="00571DA5" w:rsidP="00571DA5">
      <w:pPr>
        <w:pStyle w:val="NormalWeb"/>
        <w:spacing w:before="0" w:beforeAutospacing="0" w:after="0" w:afterAutospacing="0"/>
        <w:rPr>
          <w:color w:val="000000" w:themeColor="text1"/>
        </w:rPr>
      </w:pPr>
      <w:r w:rsidRPr="0090796F">
        <w:rPr>
          <w:rFonts w:eastAsia="+mn-ea"/>
          <w:b/>
          <w:bCs/>
          <w:color w:val="000000" w:themeColor="text1"/>
          <w:kern w:val="24"/>
        </w:rPr>
        <w:t xml:space="preserve">Supplementary Figure 2. PCA plot (2-component) for standardized feature abundances in </w:t>
      </w:r>
      <w:r w:rsidRPr="0090796F">
        <w:rPr>
          <w:rFonts w:eastAsia="Calibri"/>
          <w:b/>
          <w:bCs/>
          <w:color w:val="000000" w:themeColor="text1"/>
          <w:kern w:val="24"/>
        </w:rPr>
        <w:t>PTA-16 </w:t>
      </w:r>
      <w:r w:rsidRPr="0090796F">
        <w:rPr>
          <w:rFonts w:eastAsia="+mn-ea"/>
          <w:b/>
          <w:bCs/>
          <w:color w:val="000000" w:themeColor="text1"/>
          <w:kern w:val="24"/>
        </w:rPr>
        <w:t xml:space="preserve">and </w:t>
      </w:r>
      <w:r w:rsidRPr="0090796F">
        <w:rPr>
          <w:rFonts w:eastAsia="Calibri"/>
          <w:b/>
          <w:bCs/>
          <w:color w:val="000000" w:themeColor="text1"/>
          <w:kern w:val="24"/>
        </w:rPr>
        <w:t>PTA-17</w:t>
      </w:r>
      <w:r w:rsidRPr="0090796F">
        <w:rPr>
          <w:rFonts w:eastAsia="+mn-ea"/>
          <w:b/>
          <w:bCs/>
          <w:color w:val="000000" w:themeColor="text1"/>
          <w:kern w:val="24"/>
        </w:rPr>
        <w:t xml:space="preserve">. </w:t>
      </w:r>
      <w:r w:rsidRPr="0090796F">
        <w:rPr>
          <w:rFonts w:eastAsia="+mn-ea"/>
          <w:color w:val="000000" w:themeColor="text1"/>
          <w:kern w:val="24"/>
        </w:rPr>
        <w:t>Each marker in the figure represents the mean of three replicates for each strain and growth condition. Abundance data for each feature was Z-score standardized before PCA analysis. Numbers in parenthesis indicate the variance explained by each of the principal components.</w:t>
      </w:r>
    </w:p>
    <w:p w14:paraId="4922BF1A" w14:textId="77777777" w:rsidR="00571DA5" w:rsidRPr="0090796F" w:rsidRDefault="00571DA5" w:rsidP="00571DA5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</w:pPr>
    </w:p>
    <w:p w14:paraId="550A1997" w14:textId="77777777" w:rsidR="00571DA5" w:rsidRPr="0090796F" w:rsidRDefault="00571DA5" w:rsidP="00571DA5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</w:pPr>
    </w:p>
    <w:p w14:paraId="7F84AB31" w14:textId="77777777" w:rsidR="00571DA5" w:rsidRPr="0090796F" w:rsidRDefault="00571DA5" w:rsidP="00571DA5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</w:pPr>
    </w:p>
    <w:p w14:paraId="1FA861E0" w14:textId="77777777" w:rsidR="00571DA5" w:rsidRPr="0090796F" w:rsidRDefault="00571DA5" w:rsidP="00571DA5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</w:pPr>
    </w:p>
    <w:p w14:paraId="19BF9795" w14:textId="77777777" w:rsidR="00571DA5" w:rsidRPr="0090796F" w:rsidRDefault="00571DA5" w:rsidP="00571DA5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</w:pPr>
    </w:p>
    <w:p w14:paraId="6626F45C" w14:textId="77777777" w:rsidR="00571DA5" w:rsidRPr="0090796F" w:rsidRDefault="00571DA5" w:rsidP="00571DA5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</w:pPr>
    </w:p>
    <w:p w14:paraId="7F796754" w14:textId="77777777" w:rsidR="00571DA5" w:rsidRPr="0090796F" w:rsidRDefault="00571DA5" w:rsidP="00571DA5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</w:pPr>
    </w:p>
    <w:p w14:paraId="6F7DEFA8" w14:textId="77777777" w:rsidR="00571DA5" w:rsidRPr="0090796F" w:rsidRDefault="00571DA5" w:rsidP="00571DA5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</w:pPr>
    </w:p>
    <w:p w14:paraId="4D6000D5" w14:textId="77777777" w:rsidR="00571DA5" w:rsidRPr="0090796F" w:rsidRDefault="00571DA5" w:rsidP="00571DA5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</w:pPr>
    </w:p>
    <w:p w14:paraId="770CCE82" w14:textId="77777777" w:rsidR="00571DA5" w:rsidRPr="0090796F" w:rsidRDefault="00571DA5" w:rsidP="00571DA5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</w:pPr>
    </w:p>
    <w:p w14:paraId="415B36FB" w14:textId="77777777" w:rsidR="00571DA5" w:rsidRPr="0090796F" w:rsidRDefault="00571DA5" w:rsidP="00571DA5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</w:pPr>
    </w:p>
    <w:p w14:paraId="6359086F" w14:textId="77777777" w:rsidR="00571DA5" w:rsidRPr="0090796F" w:rsidRDefault="00571DA5" w:rsidP="00571DA5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</w:pPr>
    </w:p>
    <w:p w14:paraId="69A56E93" w14:textId="77777777" w:rsidR="00571DA5" w:rsidRPr="0090796F" w:rsidRDefault="00571DA5" w:rsidP="00571DA5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</w:pPr>
    </w:p>
    <w:p w14:paraId="0A8FFEF5" w14:textId="77777777" w:rsidR="00571DA5" w:rsidRPr="0090796F" w:rsidRDefault="00571DA5" w:rsidP="00571DA5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</w:pPr>
    </w:p>
    <w:p w14:paraId="5134B2A7" w14:textId="77777777" w:rsidR="00571DA5" w:rsidRPr="0090796F" w:rsidRDefault="00571DA5" w:rsidP="00571DA5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</w:pPr>
    </w:p>
    <w:p w14:paraId="6DB68C9A" w14:textId="77777777" w:rsidR="00571DA5" w:rsidRPr="0090796F" w:rsidRDefault="00571DA5" w:rsidP="00571DA5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</w:pPr>
      <w:r w:rsidRPr="0090796F">
        <w:rPr>
          <w:rFonts w:ascii="Times New Roman" w:hAnsi="Times New Roman" w:cs="Times New Roman"/>
          <w:b/>
          <w:bCs/>
          <w:noProof/>
          <w:color w:val="000000" w:themeColor="text1"/>
          <w:sz w:val="36"/>
          <w:szCs w:val="36"/>
        </w:rPr>
        <w:drawing>
          <wp:inline distT="0" distB="0" distL="0" distR="0" wp14:anchorId="3BE0CFCC" wp14:editId="3A90A95D">
            <wp:extent cx="3972824" cy="3180489"/>
            <wp:effectExtent l="0" t="0" r="0" b="0"/>
            <wp:docPr id="11" name="Picture 11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A picture containing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0021" cy="318625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F3CEB48" w14:textId="5DB9DD88" w:rsidR="00571DA5" w:rsidRPr="0090796F" w:rsidRDefault="00571DA5" w:rsidP="00571DA5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0796F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Supplementary Figure 3. Number of MeSH terms associated with possible metabolites produced by </w:t>
      </w:r>
      <w:r w:rsidRPr="0090796F">
        <w:rPr>
          <w:rFonts w:ascii="Times New Roman" w:eastAsia="Calibri" w:hAnsi="Times New Roman" w:cs="Times New Roman"/>
          <w:b/>
          <w:bCs/>
          <w:color w:val="000000" w:themeColor="text1"/>
          <w:kern w:val="24"/>
          <w:sz w:val="24"/>
          <w:szCs w:val="24"/>
        </w:rPr>
        <w:t>PTA-16 </w:t>
      </w:r>
      <w:r w:rsidRPr="0090796F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and PTA-17. </w:t>
      </w:r>
      <w:r w:rsidRPr="0090796F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MeSH terms were identified by their significant co-annotation with metabolites across PubMed articles.</w:t>
      </w:r>
    </w:p>
    <w:p w14:paraId="2F1ADC09" w14:textId="77777777" w:rsidR="00571DA5" w:rsidRPr="0090796F" w:rsidRDefault="00571DA5" w:rsidP="00571DA5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</w:pPr>
    </w:p>
    <w:p w14:paraId="3478058F" w14:textId="77777777" w:rsidR="00571DA5" w:rsidRPr="0090796F" w:rsidRDefault="00571DA5" w:rsidP="00571DA5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</w:pPr>
    </w:p>
    <w:p w14:paraId="7B7A12F1" w14:textId="77777777" w:rsidR="00571DA5" w:rsidRPr="0090796F" w:rsidRDefault="00571DA5" w:rsidP="00571DA5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</w:pPr>
    </w:p>
    <w:p w14:paraId="15359925" w14:textId="77777777" w:rsidR="00571DA5" w:rsidRPr="0090796F" w:rsidRDefault="00571DA5" w:rsidP="00571DA5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</w:pPr>
    </w:p>
    <w:p w14:paraId="4440E201" w14:textId="77777777" w:rsidR="00571DA5" w:rsidRPr="0090796F" w:rsidRDefault="00571DA5" w:rsidP="00571DA5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</w:pPr>
    </w:p>
    <w:p w14:paraId="082B17BC" w14:textId="77777777" w:rsidR="00571DA5" w:rsidRPr="0090796F" w:rsidRDefault="00571DA5" w:rsidP="00571DA5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</w:pPr>
      <w:r w:rsidRPr="0090796F">
        <w:rPr>
          <w:rFonts w:ascii="Times New Roman" w:hAnsi="Times New Roman" w:cs="Times New Roman"/>
          <w:b/>
          <w:bCs/>
          <w:noProof/>
          <w:color w:val="000000" w:themeColor="text1"/>
          <w:sz w:val="36"/>
          <w:szCs w:val="36"/>
        </w:rPr>
        <w:drawing>
          <wp:inline distT="0" distB="0" distL="0" distR="0" wp14:anchorId="5ABE2FF9" wp14:editId="4D433F78">
            <wp:extent cx="5596100" cy="3591233"/>
            <wp:effectExtent l="0" t="0" r="5080" b="9525"/>
            <wp:docPr id="10" name="Picture 10" descr="Text, log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Text, logo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6281" cy="359776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83A32D4" w14:textId="1AC52B3D" w:rsidR="00571DA5" w:rsidRPr="0090796F" w:rsidRDefault="00571DA5" w:rsidP="00571DA5">
      <w:pPr>
        <w:pStyle w:val="NormalWeb"/>
        <w:spacing w:before="0" w:beforeAutospacing="0" w:after="0" w:afterAutospacing="0"/>
        <w:rPr>
          <w:color w:val="000000" w:themeColor="text1"/>
        </w:rPr>
      </w:pPr>
      <w:r w:rsidRPr="0090796F">
        <w:rPr>
          <w:rFonts w:eastAsia="+mn-ea"/>
          <w:b/>
          <w:bCs/>
          <w:color w:val="000000" w:themeColor="text1"/>
          <w:kern w:val="24"/>
        </w:rPr>
        <w:t xml:space="preserve">Supplementary Figure 4. MeSH terms in different categories associated with potential compounds produced by </w:t>
      </w:r>
      <w:r w:rsidRPr="0090796F">
        <w:rPr>
          <w:rFonts w:eastAsia="Calibri"/>
          <w:b/>
          <w:bCs/>
          <w:color w:val="000000" w:themeColor="text1"/>
          <w:kern w:val="24"/>
        </w:rPr>
        <w:t>PTA-16 </w:t>
      </w:r>
      <w:r w:rsidRPr="0090796F">
        <w:rPr>
          <w:rFonts w:eastAsia="+mn-ea"/>
          <w:b/>
          <w:bCs/>
          <w:color w:val="000000" w:themeColor="text1"/>
          <w:kern w:val="24"/>
        </w:rPr>
        <w:t xml:space="preserve">and PTA-17. </w:t>
      </w:r>
      <w:r w:rsidRPr="0090796F">
        <w:rPr>
          <w:rFonts w:eastAsia="+mn-ea"/>
          <w:color w:val="000000" w:themeColor="text1"/>
          <w:kern w:val="24"/>
        </w:rPr>
        <w:t xml:space="preserve">MeSH terms associated </w:t>
      </w:r>
      <w:r w:rsidRPr="0090796F">
        <w:rPr>
          <w:rFonts w:eastAsia="+mn-ea"/>
          <w:i/>
          <w:iCs/>
          <w:color w:val="000000" w:themeColor="text1"/>
          <w:kern w:val="24"/>
        </w:rPr>
        <w:t>via</w:t>
      </w:r>
      <w:r w:rsidRPr="0090796F">
        <w:rPr>
          <w:rFonts w:eastAsia="+mn-ea"/>
          <w:color w:val="000000" w:themeColor="text1"/>
          <w:kern w:val="24"/>
        </w:rPr>
        <w:t xml:space="preserve"> co-annotation in PubMed publications were classified based on the MeSH term ontology. Numbers for adenine and biotin were excluded.</w:t>
      </w:r>
    </w:p>
    <w:p w14:paraId="6BBCDD4F" w14:textId="77777777" w:rsidR="00571DA5" w:rsidRPr="0090796F" w:rsidRDefault="00571DA5" w:rsidP="00571DA5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</w:pPr>
    </w:p>
    <w:p w14:paraId="478307ED" w14:textId="77777777" w:rsidR="00571DA5" w:rsidRPr="0090796F" w:rsidRDefault="00571DA5" w:rsidP="00571DA5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</w:pPr>
    </w:p>
    <w:p w14:paraId="08D3DC0D" w14:textId="77777777" w:rsidR="00571DA5" w:rsidRPr="0090796F" w:rsidRDefault="00571DA5" w:rsidP="00571DA5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</w:pPr>
    </w:p>
    <w:p w14:paraId="42ADA71B" w14:textId="77777777" w:rsidR="00571DA5" w:rsidRPr="0090796F" w:rsidRDefault="00571DA5" w:rsidP="00571DA5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</w:pPr>
    </w:p>
    <w:p w14:paraId="1AF07C1F" w14:textId="77777777" w:rsidR="00571DA5" w:rsidRPr="0090796F" w:rsidRDefault="00571DA5" w:rsidP="00571DA5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</w:pPr>
    </w:p>
    <w:p w14:paraId="16D6656A" w14:textId="77777777" w:rsidR="00571DA5" w:rsidRPr="0090796F" w:rsidRDefault="00571DA5" w:rsidP="00571DA5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</w:pPr>
    </w:p>
    <w:p w14:paraId="39FD572B" w14:textId="77777777" w:rsidR="00571DA5" w:rsidRPr="0090796F" w:rsidRDefault="00571DA5" w:rsidP="00571DA5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</w:pPr>
    </w:p>
    <w:p w14:paraId="4705E749" w14:textId="77777777" w:rsidR="00571DA5" w:rsidRPr="0090796F" w:rsidRDefault="00571DA5" w:rsidP="00571DA5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</w:pPr>
    </w:p>
    <w:p w14:paraId="4886AD1E" w14:textId="77777777" w:rsidR="00571DA5" w:rsidRPr="0090796F" w:rsidRDefault="00571DA5" w:rsidP="00571DA5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</w:pPr>
    </w:p>
    <w:p w14:paraId="71AC2A51" w14:textId="77777777" w:rsidR="00571DA5" w:rsidRPr="0090796F" w:rsidRDefault="00571DA5" w:rsidP="00571DA5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</w:pPr>
    </w:p>
    <w:p w14:paraId="74E05E22" w14:textId="77777777" w:rsidR="00571DA5" w:rsidRPr="0090796F" w:rsidRDefault="00571DA5" w:rsidP="00571DA5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</w:pPr>
    </w:p>
    <w:p w14:paraId="5E88302B" w14:textId="77777777" w:rsidR="00571DA5" w:rsidRPr="0090796F" w:rsidRDefault="00571DA5" w:rsidP="00571DA5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</w:pPr>
    </w:p>
    <w:p w14:paraId="29ACB82A" w14:textId="77777777" w:rsidR="00571DA5" w:rsidRPr="0090796F" w:rsidRDefault="00571DA5" w:rsidP="00571DA5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</w:pPr>
    </w:p>
    <w:p w14:paraId="6221F53A" w14:textId="77777777" w:rsidR="00571DA5" w:rsidRPr="0090796F" w:rsidRDefault="00571DA5" w:rsidP="00571DA5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</w:pPr>
    </w:p>
    <w:p w14:paraId="799C5819" w14:textId="77777777" w:rsidR="00783C7A" w:rsidRPr="0090796F" w:rsidRDefault="00783C7A">
      <w:pPr>
        <w:rPr>
          <w:color w:val="000000" w:themeColor="text1"/>
        </w:rPr>
      </w:pPr>
    </w:p>
    <w:sectPr w:rsidR="00783C7A" w:rsidRPr="009079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5A71"/>
    <w:rsid w:val="000152BD"/>
    <w:rsid w:val="00015FAB"/>
    <w:rsid w:val="000308EA"/>
    <w:rsid w:val="00041FCC"/>
    <w:rsid w:val="000469EB"/>
    <w:rsid w:val="00054A8D"/>
    <w:rsid w:val="0005602A"/>
    <w:rsid w:val="00057590"/>
    <w:rsid w:val="00067F11"/>
    <w:rsid w:val="000751EB"/>
    <w:rsid w:val="00090C8E"/>
    <w:rsid w:val="000E4083"/>
    <w:rsid w:val="000E5BC6"/>
    <w:rsid w:val="0010509F"/>
    <w:rsid w:val="00113654"/>
    <w:rsid w:val="00113F1F"/>
    <w:rsid w:val="00115712"/>
    <w:rsid w:val="00122727"/>
    <w:rsid w:val="00136B76"/>
    <w:rsid w:val="00145A62"/>
    <w:rsid w:val="0017631F"/>
    <w:rsid w:val="00193C71"/>
    <w:rsid w:val="001A2472"/>
    <w:rsid w:val="001F1449"/>
    <w:rsid w:val="00207480"/>
    <w:rsid w:val="0021247C"/>
    <w:rsid w:val="00225AFA"/>
    <w:rsid w:val="002327C6"/>
    <w:rsid w:val="002459DE"/>
    <w:rsid w:val="00245F18"/>
    <w:rsid w:val="00270202"/>
    <w:rsid w:val="00271113"/>
    <w:rsid w:val="00272E41"/>
    <w:rsid w:val="00272E9B"/>
    <w:rsid w:val="0029532B"/>
    <w:rsid w:val="002A5605"/>
    <w:rsid w:val="002A690F"/>
    <w:rsid w:val="002C20A3"/>
    <w:rsid w:val="002F52B9"/>
    <w:rsid w:val="00310AC5"/>
    <w:rsid w:val="0032768A"/>
    <w:rsid w:val="00354333"/>
    <w:rsid w:val="00356186"/>
    <w:rsid w:val="00395DF1"/>
    <w:rsid w:val="0039656F"/>
    <w:rsid w:val="003A2458"/>
    <w:rsid w:val="003A4A30"/>
    <w:rsid w:val="003A6FBC"/>
    <w:rsid w:val="003B4D2A"/>
    <w:rsid w:val="003D444A"/>
    <w:rsid w:val="003D6F6F"/>
    <w:rsid w:val="003F73CB"/>
    <w:rsid w:val="00430778"/>
    <w:rsid w:val="00432897"/>
    <w:rsid w:val="00432999"/>
    <w:rsid w:val="004579BA"/>
    <w:rsid w:val="0048730F"/>
    <w:rsid w:val="00487E35"/>
    <w:rsid w:val="00493E6D"/>
    <w:rsid w:val="00496CD0"/>
    <w:rsid w:val="004A5AAD"/>
    <w:rsid w:val="004B392E"/>
    <w:rsid w:val="004B4923"/>
    <w:rsid w:val="004C5368"/>
    <w:rsid w:val="004D7943"/>
    <w:rsid w:val="004F49B7"/>
    <w:rsid w:val="00505A71"/>
    <w:rsid w:val="00514C4E"/>
    <w:rsid w:val="00542FA5"/>
    <w:rsid w:val="00547F40"/>
    <w:rsid w:val="005558CC"/>
    <w:rsid w:val="00556FA4"/>
    <w:rsid w:val="00571DA5"/>
    <w:rsid w:val="00590B34"/>
    <w:rsid w:val="005B12CE"/>
    <w:rsid w:val="005C0F85"/>
    <w:rsid w:val="005C55C1"/>
    <w:rsid w:val="0060118E"/>
    <w:rsid w:val="00615CC3"/>
    <w:rsid w:val="0062200B"/>
    <w:rsid w:val="00646EB2"/>
    <w:rsid w:val="006571D0"/>
    <w:rsid w:val="00677C12"/>
    <w:rsid w:val="0068046C"/>
    <w:rsid w:val="006A6F91"/>
    <w:rsid w:val="006E7295"/>
    <w:rsid w:val="006E78E1"/>
    <w:rsid w:val="007048EF"/>
    <w:rsid w:val="0071178E"/>
    <w:rsid w:val="007368B5"/>
    <w:rsid w:val="00741527"/>
    <w:rsid w:val="0075496B"/>
    <w:rsid w:val="00764B9C"/>
    <w:rsid w:val="00783C7A"/>
    <w:rsid w:val="00795465"/>
    <w:rsid w:val="00796795"/>
    <w:rsid w:val="007B2BD7"/>
    <w:rsid w:val="007F0562"/>
    <w:rsid w:val="007F2154"/>
    <w:rsid w:val="007F4FD7"/>
    <w:rsid w:val="008610E3"/>
    <w:rsid w:val="00865A40"/>
    <w:rsid w:val="008722E1"/>
    <w:rsid w:val="00874459"/>
    <w:rsid w:val="00881443"/>
    <w:rsid w:val="00883990"/>
    <w:rsid w:val="00883F64"/>
    <w:rsid w:val="008A3E0F"/>
    <w:rsid w:val="008A4B33"/>
    <w:rsid w:val="008B056F"/>
    <w:rsid w:val="008B55E0"/>
    <w:rsid w:val="008C7260"/>
    <w:rsid w:val="00906201"/>
    <w:rsid w:val="0090796F"/>
    <w:rsid w:val="00954740"/>
    <w:rsid w:val="0095542D"/>
    <w:rsid w:val="00956CE1"/>
    <w:rsid w:val="00972A00"/>
    <w:rsid w:val="00985153"/>
    <w:rsid w:val="0098553F"/>
    <w:rsid w:val="009867F9"/>
    <w:rsid w:val="00990B9F"/>
    <w:rsid w:val="00990F08"/>
    <w:rsid w:val="00992023"/>
    <w:rsid w:val="009D0791"/>
    <w:rsid w:val="009F60C4"/>
    <w:rsid w:val="00A13D39"/>
    <w:rsid w:val="00A21196"/>
    <w:rsid w:val="00A23720"/>
    <w:rsid w:val="00A24809"/>
    <w:rsid w:val="00A26346"/>
    <w:rsid w:val="00A3270C"/>
    <w:rsid w:val="00A43352"/>
    <w:rsid w:val="00A45F2D"/>
    <w:rsid w:val="00A536FF"/>
    <w:rsid w:val="00A63E33"/>
    <w:rsid w:val="00A67063"/>
    <w:rsid w:val="00A717E9"/>
    <w:rsid w:val="00A72AC2"/>
    <w:rsid w:val="00A85934"/>
    <w:rsid w:val="00A917E0"/>
    <w:rsid w:val="00AA090A"/>
    <w:rsid w:val="00AA38E7"/>
    <w:rsid w:val="00AC0BDA"/>
    <w:rsid w:val="00AD1988"/>
    <w:rsid w:val="00AF08C8"/>
    <w:rsid w:val="00AF35E5"/>
    <w:rsid w:val="00B0576E"/>
    <w:rsid w:val="00B10834"/>
    <w:rsid w:val="00B133E1"/>
    <w:rsid w:val="00B203AC"/>
    <w:rsid w:val="00B21971"/>
    <w:rsid w:val="00B27D5A"/>
    <w:rsid w:val="00B62519"/>
    <w:rsid w:val="00B84925"/>
    <w:rsid w:val="00B91DCC"/>
    <w:rsid w:val="00B9382C"/>
    <w:rsid w:val="00B96575"/>
    <w:rsid w:val="00BE220E"/>
    <w:rsid w:val="00BF67DE"/>
    <w:rsid w:val="00C0084B"/>
    <w:rsid w:val="00C0160B"/>
    <w:rsid w:val="00C111BE"/>
    <w:rsid w:val="00C1241C"/>
    <w:rsid w:val="00C159AF"/>
    <w:rsid w:val="00C22F52"/>
    <w:rsid w:val="00C23D82"/>
    <w:rsid w:val="00C6438F"/>
    <w:rsid w:val="00C731FB"/>
    <w:rsid w:val="00C76476"/>
    <w:rsid w:val="00C80A3B"/>
    <w:rsid w:val="00CB0948"/>
    <w:rsid w:val="00CB6C73"/>
    <w:rsid w:val="00CC7D98"/>
    <w:rsid w:val="00CE02EA"/>
    <w:rsid w:val="00CF7E9F"/>
    <w:rsid w:val="00D1147A"/>
    <w:rsid w:val="00D12D2E"/>
    <w:rsid w:val="00D239EE"/>
    <w:rsid w:val="00D6020A"/>
    <w:rsid w:val="00D70043"/>
    <w:rsid w:val="00D71F28"/>
    <w:rsid w:val="00D74C99"/>
    <w:rsid w:val="00D7614B"/>
    <w:rsid w:val="00D9192C"/>
    <w:rsid w:val="00DA6B56"/>
    <w:rsid w:val="00DB0BDD"/>
    <w:rsid w:val="00DB0E15"/>
    <w:rsid w:val="00DB2781"/>
    <w:rsid w:val="00DC0A6C"/>
    <w:rsid w:val="00DC5107"/>
    <w:rsid w:val="00E061A1"/>
    <w:rsid w:val="00E215F2"/>
    <w:rsid w:val="00E30EFE"/>
    <w:rsid w:val="00E33004"/>
    <w:rsid w:val="00E43952"/>
    <w:rsid w:val="00E641C1"/>
    <w:rsid w:val="00E94213"/>
    <w:rsid w:val="00EB1F41"/>
    <w:rsid w:val="00EB243D"/>
    <w:rsid w:val="00ED3E48"/>
    <w:rsid w:val="00EE1EF1"/>
    <w:rsid w:val="00F23C25"/>
    <w:rsid w:val="00F37117"/>
    <w:rsid w:val="00F81C06"/>
    <w:rsid w:val="00F8726D"/>
    <w:rsid w:val="00F92D4A"/>
    <w:rsid w:val="00FC49F7"/>
    <w:rsid w:val="00FD785D"/>
    <w:rsid w:val="00FF5A73"/>
    <w:rsid w:val="038B94FF"/>
    <w:rsid w:val="03B817AF"/>
    <w:rsid w:val="073092BE"/>
    <w:rsid w:val="0B22C31C"/>
    <w:rsid w:val="0FA6AE30"/>
    <w:rsid w:val="11840E3D"/>
    <w:rsid w:val="13F9638D"/>
    <w:rsid w:val="144D4C0E"/>
    <w:rsid w:val="19826074"/>
    <w:rsid w:val="1B2FD31B"/>
    <w:rsid w:val="225AC00D"/>
    <w:rsid w:val="22EE2568"/>
    <w:rsid w:val="257D8F02"/>
    <w:rsid w:val="2E23CD5D"/>
    <w:rsid w:val="2E428AF5"/>
    <w:rsid w:val="2F9465DC"/>
    <w:rsid w:val="36367DD4"/>
    <w:rsid w:val="3A1E198A"/>
    <w:rsid w:val="3C4311AA"/>
    <w:rsid w:val="3E9381EB"/>
    <w:rsid w:val="3EA1A660"/>
    <w:rsid w:val="431BC6BA"/>
    <w:rsid w:val="490E5BAF"/>
    <w:rsid w:val="4FB567AE"/>
    <w:rsid w:val="547FC93D"/>
    <w:rsid w:val="54B5BA30"/>
    <w:rsid w:val="54DD7CDC"/>
    <w:rsid w:val="5718DDD5"/>
    <w:rsid w:val="5B8AC1D2"/>
    <w:rsid w:val="62E10F9D"/>
    <w:rsid w:val="6367B2CD"/>
    <w:rsid w:val="6449D17D"/>
    <w:rsid w:val="6B14AF9E"/>
    <w:rsid w:val="6C001734"/>
    <w:rsid w:val="6C029DC7"/>
    <w:rsid w:val="6F416265"/>
    <w:rsid w:val="7475955C"/>
    <w:rsid w:val="799AD29D"/>
    <w:rsid w:val="7AC7DD0B"/>
    <w:rsid w:val="7B4E2902"/>
    <w:rsid w:val="7B5BCE03"/>
    <w:rsid w:val="7C34D365"/>
    <w:rsid w:val="7D256C23"/>
    <w:rsid w:val="7E21FFD6"/>
    <w:rsid w:val="7E90C8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6E9237"/>
  <w15:chartTrackingRefBased/>
  <w15:docId w15:val="{EEE8540A-AF68-4CEE-A681-E4B0B10349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A6F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6F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6F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6F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6FBC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9F60C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ListTable6Colorful">
    <w:name w:val="List Table 6 Colorful"/>
    <w:basedOn w:val="TableNormal"/>
    <w:uiPriority w:val="51"/>
    <w:rsid w:val="00D7004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2">
    <w:name w:val="Plain Table 2"/>
    <w:basedOn w:val="TableNormal"/>
    <w:uiPriority w:val="42"/>
    <w:rsid w:val="003F73C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D919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571D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74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6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2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9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6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60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84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0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4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07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157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62655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45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4699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20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4742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49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1534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950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2399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229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5682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359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71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489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0421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906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24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306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7882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390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5616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933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0872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020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1697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670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730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799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744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485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3776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850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8832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872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0881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645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4622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629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5371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225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1810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856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1668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6354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846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9436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19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7835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1248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9266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7490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6718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3377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8386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8329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3698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184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6860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573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9254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4864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7214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124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7194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0324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5732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98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4027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9624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1720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949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7376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2001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4871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4004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8309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0343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0937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0546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0637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9615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0665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4641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7750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8130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2605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5723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6363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744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2601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4564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5924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2550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4701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2908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5068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0160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9463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0057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8149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4943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5775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7688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6037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526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1404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952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5931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839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1318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4603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2847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3818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5199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7412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0059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7149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8921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7917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3168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0504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8136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4103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5266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5268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6359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2511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6553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751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8638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479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3788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2242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5827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6205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8301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334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2137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6661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4513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8633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0023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99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3731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8496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3702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5931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7367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174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3844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460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9134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7644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1709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5183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9116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2428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9571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7958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5199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3365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1370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7371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5997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4185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9541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9176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2308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9113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4694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1938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0777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0206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7284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0353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3761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1153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8801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5483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5479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8575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0450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8101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3295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945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0936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5701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1485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4499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4597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7953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7026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1152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0416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3910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2656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6096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3823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220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2992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6210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7000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0125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9710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4242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9658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682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9566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8943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9319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787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1356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511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1793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073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1523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167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7879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1721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3700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8741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8555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2689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0280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277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2989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972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1338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093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93604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975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540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869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88659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859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2071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013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9343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189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2085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872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089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209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356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9735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3278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3268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2827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0624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6238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4479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4692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0162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207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3047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1903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3412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785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3146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8899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1148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048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3823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5545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7531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7604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0046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984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9287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239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9294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1837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9681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537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1447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6338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1347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1687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2802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0235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5716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790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7709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4967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8500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0145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2191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0434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7064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2606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9517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6758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0463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9379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1626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2181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3857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1708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8857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954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3902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870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8754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3148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6150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5812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6179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1452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0594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0001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2025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661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2023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84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9466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7824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6294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305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1219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3590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3982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8624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0601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7134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2746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073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6798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609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1528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1496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3072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572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2926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4035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4227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7193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5778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0615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2497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5623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8611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9065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7495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4158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0517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1281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0006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5014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2751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858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1877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8503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6472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28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4376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6608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1410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5977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0386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3551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0186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214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7932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1579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9534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4021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3702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9003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0779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5517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0978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3118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7626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7006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2336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400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5269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427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203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22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06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4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4.png"/><Relationship Id="rId4" Type="http://schemas.openxmlformats.org/officeDocument/2006/relationships/styles" Target="styl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CD2036FBCFAF6418919267A4E61F16C" ma:contentTypeVersion="20" ma:contentTypeDescription="Create a new document." ma:contentTypeScope="" ma:versionID="b528af6dbfc9a626f7a8e2bb2a047283">
  <xsd:schema xmlns:xsd="http://www.w3.org/2001/XMLSchema" xmlns:xs="http://www.w3.org/2001/XMLSchema" xmlns:p="http://schemas.microsoft.com/office/2006/metadata/properties" xmlns:ns2="5ca73ee6-9349-49b8-ae61-272812827bc4" xmlns:ns3="b0c6faf2-648c-491f-af4a-4c62aa6d643f" targetNamespace="http://schemas.microsoft.com/office/2006/metadata/properties" ma:root="true" ma:fieldsID="b53c54b90d41385a7c95ed366f5ad92b" ns2:_="" ns3:_="">
    <xsd:import namespace="5ca73ee6-9349-49b8-ae61-272812827bc4"/>
    <xsd:import namespace="b0c6faf2-648c-491f-af4a-4c62aa6d643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Notes" minOccurs="0"/>
                <xsd:element ref="ns2:Notes0" minOccurs="0"/>
                <xsd:element ref="ns2:MediaLengthInSeconds" minOccurs="0"/>
                <xsd:element ref="ns2:MediaServiceLocation" minOccurs="0"/>
                <xsd:element ref="ns3:TaxCatchAll" minOccurs="0"/>
                <xsd:element ref="ns2:lcf76f155ced4ddcb4097134ff3c332f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a73ee6-9349-49b8-ae61-272812827bc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Notes" ma:index="19" nillable="true" ma:displayName="Notes" ma:description="Email Notes" ma:format="Dropdown" ma:internalName="Notes">
      <xsd:simpleType>
        <xsd:restriction base="dms:Note">
          <xsd:maxLength value="255"/>
        </xsd:restriction>
      </xsd:simpleType>
    </xsd:element>
    <xsd:element name="Notes0" ma:index="20" nillable="true" ma:displayName="Notes " ma:format="Dropdown" ma:internalName="Notes0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2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5" nillable="true" ma:taxonomy="true" ma:internalName="lcf76f155ced4ddcb4097134ff3c332f" ma:taxonomyFieldName="MediaServiceImageTags" ma:displayName="Image Tags" ma:readOnly="false" ma:fieldId="{5cf76f15-5ced-4ddc-b409-7134ff3c332f}" ma:taxonomyMulti="true" ma:sspId="8e7fe68b-09af-4005-bc3c-579456f4e87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0c6faf2-648c-491f-af4a-4c62aa6d643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3f1051cd-2bec-4085-955b-ecef06d816d5}" ma:internalName="TaxCatchAll" ma:showField="CatchAllData" ma:web="b0c6faf2-648c-491f-af4a-4c62aa6d643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Notes xmlns="5ca73ee6-9349-49b8-ae61-272812827bc4" xsi:nil="true"/>
    <Notes0 xmlns="5ca73ee6-9349-49b8-ae61-272812827bc4" xsi:nil="true"/>
    <lcf76f155ced4ddcb4097134ff3c332f xmlns="5ca73ee6-9349-49b8-ae61-272812827bc4">
      <Terms xmlns="http://schemas.microsoft.com/office/infopath/2007/PartnerControls"/>
    </lcf76f155ced4ddcb4097134ff3c332f>
    <TaxCatchAll xmlns="b0c6faf2-648c-491f-af4a-4c62aa6d643f" xsi:nil="true"/>
  </documentManagement>
</p:properties>
</file>

<file path=customXml/itemProps1.xml><?xml version="1.0" encoding="utf-8"?>
<ds:datastoreItem xmlns:ds="http://schemas.openxmlformats.org/officeDocument/2006/customXml" ds:itemID="{2A7B0D1A-DEB2-46D8-851E-D37A79BA525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BF00E84-D419-41BE-92AD-93259314601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ca73ee6-9349-49b8-ae61-272812827bc4"/>
    <ds:schemaRef ds:uri="b0c6faf2-648c-491f-af4a-4c62aa6d643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7976818-8617-4556-9F31-92E32CCEF589}">
  <ds:schemaRefs>
    <ds:schemaRef ds:uri="http://schemas.microsoft.com/office/2006/metadata/properties"/>
    <ds:schemaRef ds:uri="http://schemas.microsoft.com/office/infopath/2007/PartnerControls"/>
    <ds:schemaRef ds:uri="5ca73ee6-9349-49b8-ae61-272812827bc4"/>
    <ds:schemaRef ds:uri="b0c6faf2-648c-491f-af4a-4c62aa6d643f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7</Pages>
  <Words>2308</Words>
  <Characters>13161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ranesh Mahimapura Gangaiah</dc:creator>
  <cp:keywords/>
  <dc:description/>
  <cp:lastModifiedBy>Ramya R.</cp:lastModifiedBy>
  <cp:revision>56</cp:revision>
  <dcterms:created xsi:type="dcterms:W3CDTF">2021-12-06T21:38:00Z</dcterms:created>
  <dcterms:modified xsi:type="dcterms:W3CDTF">2022-10-22T0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CD2036FBCFAF6418919267A4E61F16C</vt:lpwstr>
  </property>
</Properties>
</file>